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5185D" w14:textId="77777777" w:rsidR="00A4448D" w:rsidRDefault="00BA6CF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i/>
          <w:sz w:val="28"/>
          <w:szCs w:val="28"/>
        </w:rPr>
        <w:t>ADGRV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va</w:t>
      </w:r>
      <w:r>
        <w:rPr>
          <w:rFonts w:ascii="Times New Roman" w:hAnsi="Times New Roman" w:cs="Times New Roman"/>
          <w:b/>
          <w:sz w:val="28"/>
          <w:szCs w:val="28"/>
        </w:rPr>
        <w:t>riant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in a</w:t>
      </w:r>
      <w:r>
        <w:rPr>
          <w:rFonts w:ascii="Times New Roman" w:hAnsi="Times New Roman" w:cs="Times New Roman"/>
          <w:b/>
          <w:sz w:val="28"/>
          <w:szCs w:val="28"/>
        </w:rPr>
        <w:t>udio-visual disorder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sz w:val="28"/>
          <w:szCs w:val="28"/>
        </w:rPr>
        <w:t>epilepsy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4594"/>
        <w:gridCol w:w="1795"/>
        <w:gridCol w:w="1542"/>
        <w:gridCol w:w="2047"/>
        <w:gridCol w:w="1170"/>
        <w:gridCol w:w="1603"/>
      </w:tblGrid>
      <w:tr w:rsidR="00A4448D" w:rsidRPr="00BA6CF2" w14:paraId="06E0F097" w14:textId="77777777" w:rsidTr="004D07C2">
        <w:trPr>
          <w:trHeight w:val="498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188459C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6CF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enotype</w:t>
            </w:r>
          </w:p>
        </w:tc>
        <w:tc>
          <w:tcPr>
            <w:tcW w:w="4594" w:type="dxa"/>
            <w:tcBorders>
              <w:top w:val="single" w:sz="4" w:space="0" w:color="auto"/>
              <w:bottom w:val="single" w:sz="4" w:space="0" w:color="auto"/>
            </w:tcBorders>
          </w:tcPr>
          <w:p w14:paraId="28746D9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6CF2">
              <w:rPr>
                <w:rFonts w:ascii="Times New Roman" w:hAnsi="Times New Roman" w:cs="Times New Roman" w:hint="eastAsia"/>
                <w:b/>
                <w:sz w:val="22"/>
              </w:rPr>
              <w:t>V</w:t>
            </w:r>
            <w:r w:rsidRPr="00BA6CF2">
              <w:rPr>
                <w:rFonts w:ascii="Times New Roman" w:hAnsi="Times New Roman" w:cs="Times New Roman"/>
                <w:b/>
                <w:sz w:val="22"/>
              </w:rPr>
              <w:t>ariant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59D7CA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6CF2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BA6CF2">
              <w:rPr>
                <w:rFonts w:ascii="Times New Roman" w:hAnsi="Times New Roman" w:cs="Times New Roman"/>
                <w:b/>
                <w:sz w:val="22"/>
              </w:rPr>
              <w:t>enotyp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5C4902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Zygosity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70DAEE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6CF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FA9A2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A6CF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ffected isoform</w:t>
            </w: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</w:t>
            </w:r>
            <w:r w:rsidRPr="00BA6CF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</w:t>
            </w: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DF8A50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R</w:t>
            </w:r>
            <w:r w:rsidRPr="00BA6CF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f.</w:t>
            </w:r>
          </w:p>
        </w:tc>
      </w:tr>
      <w:tr w:rsidR="00A4448D" w:rsidRPr="00BA6CF2" w14:paraId="505AC9A5" w14:textId="77777777" w:rsidTr="004D07C2">
        <w:trPr>
          <w:trHeight w:val="283"/>
        </w:trPr>
        <w:tc>
          <w:tcPr>
            <w:tcW w:w="12355" w:type="dxa"/>
            <w:gridSpan w:val="6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</w:tcPr>
          <w:p w14:paraId="7E7A96E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>Audio-visual disorder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</w:tcPr>
          <w:p w14:paraId="3FFC627A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1E6654E7" w14:textId="77777777" w:rsidTr="004D07C2">
        <w:tc>
          <w:tcPr>
            <w:tcW w:w="12355" w:type="dxa"/>
            <w:gridSpan w:val="6"/>
            <w:tcBorders>
              <w:top w:val="nil"/>
              <w:bottom w:val="nil"/>
            </w:tcBorders>
          </w:tcPr>
          <w:p w14:paraId="45F6AB4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>USH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3160263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2318AD63" w14:textId="77777777" w:rsidTr="004D07C2">
        <w:tc>
          <w:tcPr>
            <w:tcW w:w="1207" w:type="dxa"/>
            <w:tcBorders>
              <w:top w:val="nil"/>
            </w:tcBorders>
          </w:tcPr>
          <w:p w14:paraId="56D3D99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94" w:type="dxa"/>
            <w:tcBorders>
              <w:top w:val="nil"/>
            </w:tcBorders>
          </w:tcPr>
          <w:p w14:paraId="184F4E2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.4400G&gt;A(p.Gly1476Asp)</w:t>
            </w:r>
          </w:p>
        </w:tc>
        <w:tc>
          <w:tcPr>
            <w:tcW w:w="1795" w:type="dxa"/>
            <w:tcBorders>
              <w:top w:val="nil"/>
            </w:tcBorders>
          </w:tcPr>
          <w:p w14:paraId="3574D40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  <w:tcBorders>
              <w:top w:val="nil"/>
            </w:tcBorders>
          </w:tcPr>
          <w:p w14:paraId="5DF7D9E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  <w:tcBorders>
              <w:top w:val="nil"/>
            </w:tcBorders>
          </w:tcPr>
          <w:p w14:paraId="087045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10</w:t>
            </w:r>
          </w:p>
        </w:tc>
        <w:tc>
          <w:tcPr>
            <w:tcW w:w="1170" w:type="dxa"/>
            <w:tcBorders>
              <w:top w:val="nil"/>
            </w:tcBorders>
          </w:tcPr>
          <w:p w14:paraId="5633524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  <w:tcBorders>
              <w:top w:val="nil"/>
            </w:tcBorders>
          </w:tcPr>
          <w:p w14:paraId="09E7F7C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loeckle&lt;/Author&gt;&lt;Year&gt;2014&lt;/Year&gt;&lt;RecNum&gt;46&lt;/RecNum&gt;&lt;DisplayText&gt;(Gloeckle et al., 2014)&lt;/DisplayText&gt;&lt;record&gt;&lt;rec-number&gt;46&lt;/rec-number&gt;&lt;foreign-keys&gt;&lt;key app="EN" db-id="ps5wv59fpz0w5ve0rw959d0v50vzzaxart9e" timestamp="1643178763"&gt;46&lt;/key&gt;&lt;/foreign-keys&gt;&lt;ref-type name="Journal Article"&gt;17&lt;/ref-type&gt;&lt;contributors&gt;&lt;authors&gt;&lt;author&gt;Gloeckle, Nicola&lt;/author&gt;&lt;author&gt;Kohl, Susanne&lt;/author&gt;&lt;author&gt;Mohr, Julia&lt;/author&gt;&lt;author&gt;Scheurenbrand, Tim&lt;/author&gt;&lt;author&gt;Sprecher, Andrea&lt;/author&gt;&lt;author&gt;Weisschuh, Nicole&lt;/author&gt;&lt;author&gt;Bernd, Antje&lt;/author&gt;&lt;author&gt;Rudolph, Guenther&lt;/author&gt;&lt;author&gt;Schubach, Max&lt;/author&gt;&lt;author&gt;Poloschek, Charlotte&lt;/author&gt;&lt;author&gt;Zrenner, Eberhart&lt;/author&gt;&lt;author&gt;Biskup, Saskia&lt;/author&gt;&lt;author&gt;Berger, Wolfgang&lt;/author&gt;&lt;author&gt;Wissinger, Bernd&lt;/author&gt;&lt;author&gt;Neidhardt, John&lt;/author&gt;&lt;/authors&gt;&lt;/contributors&gt;&lt;titles&gt;&lt;title&gt;Panel-based next generation sequencing as a reliable and efficient technique to detect mutations in unselected patients with retinal dystrophies&lt;/title&gt;&lt;secondary-title&gt;Eur J Hum Genet&lt;/secondary-title&gt;&lt;/titles&gt;&lt;periodical&gt;&lt;full-title&gt;European journal of human genetics : EJHG&lt;/full-title&gt;&lt;abbr-1&gt;Eur J Hum Genet&lt;/abbr-1&gt;&lt;/periodical&gt;&lt;pages&gt;99-104&lt;/pages&gt;&lt;volume&gt;22&lt;/volume&gt;&lt;number&gt;1&lt;/number&gt;&lt;dates&gt;&lt;year&gt;2014&lt;/year&gt;&lt;pub-dates&gt;&lt;date&gt;Jan&lt;/date&gt;&lt;/pub-dates&gt;&lt;/dates&gt;&lt;isbn&gt;1018-4813&lt;/isbn&gt;&lt;accession-num&gt;WOS:000328689600022&lt;/accession-num&gt;&lt;urls&gt;&lt;related-urls&gt;&lt;url&gt;&lt;style face="underline" font="default" size="100%"&gt;&amp;lt;Go to ISI&amp;gt;://WOS:000328689600022&lt;/style&gt;&lt;/url&gt;&lt;/related-urls&gt;&lt;/urls&gt;&lt;electronic-resource-num&gt;10.1038/ejhg.2013.72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loeckle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B8C75E1" w14:textId="77777777" w:rsidTr="004D07C2">
        <w:trPr>
          <w:trHeight w:val="218"/>
        </w:trPr>
        <w:tc>
          <w:tcPr>
            <w:tcW w:w="1207" w:type="dxa"/>
          </w:tcPr>
          <w:p w14:paraId="04C075A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666D399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019T&gt;G(p.Vla3340Gly)</w:t>
            </w:r>
          </w:p>
        </w:tc>
        <w:tc>
          <w:tcPr>
            <w:tcW w:w="1795" w:type="dxa"/>
          </w:tcPr>
          <w:p w14:paraId="0748289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764AA3B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287782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AR2</w:t>
            </w:r>
          </w:p>
        </w:tc>
        <w:tc>
          <w:tcPr>
            <w:tcW w:w="1170" w:type="dxa"/>
          </w:tcPr>
          <w:p w14:paraId="0BD2FBB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38107CB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ahrizi&lt;/Author&gt;&lt;Year&gt;2014&lt;/Year&gt;&lt;RecNum&gt;47&lt;/RecNum&gt;&lt;DisplayText&gt;(Kahrizi et al., 2014)&lt;/DisplayText&gt;&lt;record&gt;&lt;rec-number&gt;47&lt;/rec-number&gt;&lt;foreign-keys&gt;&lt;key app="EN" db-id="ps5wv59fpz0w5ve0rw959d0v50vzzaxart9e" timestamp="1643178906"&gt;47&lt;/key&gt;&lt;/foreign-keys&gt;&lt;ref-type name="Journal Article"&gt;17&lt;/ref-type&gt;&lt;contributors&gt;&lt;authors&gt;&lt;author&gt;Kahrizi, Kimia&lt;/author&gt;&lt;author&gt;Bazazzadegan, Niloofar&lt;/author&gt;&lt;author&gt;Jamali, Leila&lt;/author&gt;&lt;author&gt;Nikzat, Nooshin&lt;/author&gt;&lt;author&gt;Kashef, Atie&lt;/author&gt;&lt;author&gt;Najmabadi, Hossein&lt;/author&gt;&lt;/authors&gt;&lt;/contributors&gt;&lt;titles&gt;&lt;title&gt;A novel mutation of the USH2C (GPR98) gene in an Iranian family with Usher syndrome type II&lt;/title&gt;&lt;secondary-title&gt;J Genet&lt;/secondary-title&gt;&lt;/titles&gt;&lt;periodical&gt;&lt;full-title&gt;J Genet&lt;/full-title&gt;&lt;/periodical&gt;&lt;pages&gt;837-841&lt;/pages&gt;&lt;volume&gt;93&lt;/volume&gt;&lt;number&gt;3&lt;/number&gt;&lt;dates&gt;&lt;year&gt;2014&lt;/year&gt;&lt;pub-dates&gt;&lt;date&gt;Dec&lt;/date&gt;&lt;/pub-dates&gt;&lt;/dates&gt;&lt;isbn&gt;0022-1333&lt;/isbn&gt;&lt;accession-num&gt;WOS:000350297100027&lt;/accession-num&gt;&lt;urls&gt;&lt;related-urls&gt;&lt;url&gt;&lt;style face="underline" font="default" size="100%"&gt;&amp;lt;Go to ISI&amp;gt;://WOS:000350297100027&lt;/style&gt;&lt;/url&gt;&lt;/related-urls&gt;&lt;/urls&gt;&lt;electronic-resource-num&gt;10.1007/s12041-014-0443-3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Kahrizi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04CB8A7" w14:textId="77777777" w:rsidTr="004D07C2">
        <w:trPr>
          <w:trHeight w:val="218"/>
        </w:trPr>
        <w:tc>
          <w:tcPr>
            <w:tcW w:w="1207" w:type="dxa"/>
          </w:tcPr>
          <w:p w14:paraId="069321F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5589CEE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159C&gt;T(p.Pro4720Leu)</w:t>
            </w:r>
          </w:p>
        </w:tc>
        <w:tc>
          <w:tcPr>
            <w:tcW w:w="1795" w:type="dxa"/>
          </w:tcPr>
          <w:p w14:paraId="22D432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41A8720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62C7C2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32</w:t>
            </w:r>
          </w:p>
        </w:tc>
        <w:tc>
          <w:tcPr>
            <w:tcW w:w="1170" w:type="dxa"/>
          </w:tcPr>
          <w:p w14:paraId="23A46B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75C9F8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ster-Garcia&lt;/Author&gt;&lt;Year&gt;2018&lt;/Year&gt;&lt;RecNum&gt;48&lt;/RecNum&gt;&lt;DisplayText&gt;(Fuster-Garcia et al., 2018)&lt;/DisplayText&gt;&lt;record&gt;&lt;rec-number&gt;48&lt;/rec-number&gt;&lt;foreign-keys&gt;&lt;key app="EN" db-id="ps5wv59fpz0w5ve0rw959d0v50vzzaxart9e" timestamp="1643179030"&gt;48&lt;/key&gt;&lt;/foreign-keys&gt;&lt;ref-type name="Journal Article"&gt;17&lt;/ref-type&gt;&lt;contributors&gt;&lt;authors&gt;&lt;author&gt;Fuster-Garcia, Carla&lt;/author&gt;&lt;author&gt;Garcia-Garcia, Gema&lt;/author&gt;&lt;author&gt;Jaijo, Teresa&lt;/author&gt;&lt;author&gt;Fornes, Neus&lt;/author&gt;&lt;author&gt;Ayuso, Carmen&lt;/author&gt;&lt;author&gt;Fernandez-Burriel, Miguel&lt;/author&gt;&lt;author&gt;Sanchez-De la Morena, Ana&lt;/author&gt;&lt;author&gt;Aller, Elena&lt;/author&gt;&lt;author&gt;Millan, Jose M.&lt;/author&gt;&lt;/authors&gt;&lt;/contributors&gt;&lt;titles&gt;&lt;title&gt;High-throughput sequencing for the molecular diagnosis of Usher syndrome reveals 42 novel mutations and consolidates CEP250 as Usher-like disease causative&lt;/title&gt;&lt;secondary-title&gt;Sci Rep&lt;/secondary-title&gt;&lt;/titles&gt;&lt;periodical&gt;&lt;full-title&gt;Sci Rep&lt;/full-title&gt;&lt;/periodical&gt;&lt;volume&gt;8&lt;/volume&gt;&lt;dates&gt;&lt;year&gt;2018&lt;/year&gt;&lt;pub-dates&gt;&lt;date&gt;Nov 20&lt;/date&gt;&lt;/pub-dates&gt;&lt;/dates&gt;&lt;isbn&gt;2045-2322&lt;/isbn&gt;&lt;accession-num&gt;WOS:000450597800004&lt;/accession-num&gt;&lt;urls&gt;&lt;related-urls&gt;&lt;url&gt;&lt;style face="underline" font="default" size="100%"&gt;&amp;lt;Go to ISI&amp;gt;://WOS:000450597800004&lt;/style&gt;&lt;/url&gt;&lt;/related-urls&gt;&lt;/urls&gt;&lt;custom7&gt;17113&lt;/custom7&gt;&lt;electronic-resource-num&gt;10.1038/s41598-018-35085-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Fuster-Garcia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3766A1E" w14:textId="77777777" w:rsidTr="004D07C2">
        <w:trPr>
          <w:trHeight w:val="218"/>
        </w:trPr>
        <w:tc>
          <w:tcPr>
            <w:tcW w:w="1207" w:type="dxa"/>
          </w:tcPr>
          <w:p w14:paraId="7A54C2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20A7145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366G&gt;A(p.Arg4789Gln)</w:t>
            </w:r>
          </w:p>
        </w:tc>
        <w:tc>
          <w:tcPr>
            <w:tcW w:w="1795" w:type="dxa"/>
          </w:tcPr>
          <w:p w14:paraId="44C4571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3B4E3FD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3F3C1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70" w:type="dxa"/>
          </w:tcPr>
          <w:p w14:paraId="796051C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F2E6F7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u&lt;/Author&gt;&lt;Year&gt;2015&lt;/Year&gt;&lt;RecNum&gt;49&lt;/RecNum&gt;&lt;DisplayText&gt;(Gu et al., 2015)&lt;/DisplayText&gt;&lt;record&gt;&lt;rec-number&gt;49&lt;/rec-number&gt;&lt;foreign-keys&gt;&lt;key app="EN" db-id="ps5wv59fpz0w5ve0rw959d0v50vzzaxart9e" timestamp="1643179109"&gt;49&lt;/key&gt;&lt;/foreign-keys&gt;&lt;ref-type name="Journal Article"&gt;17&lt;/ref-type&gt;&lt;contributors&gt;&lt;authors&gt;&lt;author&gt;Gu, X.&lt;/author&gt;&lt;author&gt;Guo, L.&lt;/author&gt;&lt;author&gt;Ji, H.&lt;/author&gt;&lt;author&gt;Sun, S.&lt;/author&gt;&lt;author&gt;Chai, R.&lt;/author&gt;&lt;author&gt;Wang, L.&lt;/author&gt;&lt;author&gt;Li, H.&lt;/author&gt;&lt;/authors&gt;&lt;/contributors&gt;&lt;titles&gt;&lt;title&gt;Genetic testing for sporadic hearing loss using targeted massively parallel sequencing identifies 10 novel mutations&lt;/title&gt;&lt;secondary-title&gt;Clin Genet&lt;/secondary-title&gt;&lt;/titles&gt;&lt;periodical&gt;&lt;full-title&gt;Clin Genet&lt;/full-title&gt;&lt;/periodical&gt;&lt;pages&gt;588-593&lt;/pages&gt;&lt;volume&gt;87&lt;/volume&gt;&lt;number&gt;6&lt;/number&gt;&lt;dates&gt;&lt;year&gt;2015&lt;/year&gt;&lt;pub-dates&gt;&lt;date&gt;Jun&lt;/date&gt;&lt;/pub-dates&gt;&lt;/dates&gt;&lt;isbn&gt;0009-9163&lt;/isbn&gt;&lt;accession-num&gt;WOS:000354252200015&lt;/accession-num&gt;&lt;urls&gt;&lt;related-urls&gt;&lt;url&gt;&lt;style face="underline" font="default" size="100%"&gt;&amp;lt;Go to ISI&amp;gt;://WOS:000354252200015&lt;/style&gt;&lt;/url&gt;&lt;/related-urls&gt;&lt;/urls&gt;&lt;electronic-resource-num&gt;10.1111/cge.12431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u et al., 2015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A79F8F7" w14:textId="77777777" w:rsidTr="004D07C2">
        <w:tc>
          <w:tcPr>
            <w:tcW w:w="1207" w:type="dxa"/>
          </w:tcPr>
          <w:p w14:paraId="60D1C48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6A6E7C9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131A&gt;G(p.Tyr6044Cys)</w:t>
            </w:r>
          </w:p>
        </w:tc>
        <w:tc>
          <w:tcPr>
            <w:tcW w:w="1795" w:type="dxa"/>
          </w:tcPr>
          <w:p w14:paraId="2BAF64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02B46D4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5ED0E8C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TM5</w:t>
            </w:r>
          </w:p>
        </w:tc>
        <w:tc>
          <w:tcPr>
            <w:tcW w:w="1170" w:type="dxa"/>
          </w:tcPr>
          <w:p w14:paraId="0F7EE5A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123DDD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mani-Aifa&lt;/Author&gt;&lt;Year&gt;2009&lt;/Year&gt;&lt;RecNum&gt;50&lt;/RecNum&gt;&lt;DisplayText&gt;(Hmani-Aifa et al., 2009)&lt;/DisplayText&gt;&lt;record&gt;&lt;rec-number&gt;50&lt;/rec-number&gt;&lt;foreign-keys&gt;&lt;key app="EN" db-id="ps5wv59fpz0w5ve0rw959d0v50vzzaxart9e" timestamp="1643179195"&gt;50&lt;/key&gt;&lt;/foreign-keys&gt;&lt;ref-type name="Journal Article"&gt;17&lt;/ref-type&gt;&lt;contributors&gt;&lt;authors&gt;&lt;author&gt;Hmani-Aifa, Mounira&lt;/author&gt;&lt;author&gt;Benzina, Zeineb&lt;/author&gt;&lt;author&gt;Zulfiqar, Fareeha&lt;/author&gt;&lt;author&gt;Dhouib, Houria&lt;/author&gt;&lt;author&gt;Shahzadi, Amber&lt;/author&gt;&lt;author&gt;Ghorbel, Abdelmonem&lt;/author&gt;&lt;author&gt;Rebai, Ahmed&lt;/author&gt;&lt;author&gt;Soderkvist, Peter&lt;/author&gt;&lt;author&gt;Riazuddin, Sheikh&lt;/author&gt;&lt;author&gt;Kimberling, William J.&lt;/author&gt;&lt;author&gt;Ayadi, Hammadi&lt;/author&gt;&lt;/authors&gt;&lt;/contributors&gt;&lt;titles&gt;&lt;title&gt;Identification of two new mutations in the GPR98 and the PDE6B genes segregating in a Tunisian family&lt;/title&gt;&lt;secondary-title&gt;Eur J Hum Genet&lt;/secondary-title&gt;&lt;/titles&gt;&lt;periodical&gt;&lt;full-title&gt;European journal of human genetics : EJHG&lt;/full-title&gt;&lt;abbr-1&gt;Eur J Hum Genet&lt;/abbr-1&gt;&lt;/periodical&gt;&lt;pages&gt;474-482&lt;/pages&gt;&lt;volume&gt;17&lt;/volume&gt;&lt;number&gt;4&lt;/number&gt;&lt;dates&gt;&lt;year&gt;2009&lt;/year&gt;&lt;pub-dates&gt;&lt;date&gt;Apr&lt;/date&gt;&lt;/pub-dates&gt;&lt;/dates&gt;&lt;isbn&gt;1018-4813&lt;/isbn&gt;&lt;accession-num&gt;WOS:000264354900010&lt;/accession-num&gt;&lt;urls&gt;&lt;related-urls&gt;&lt;url&gt;&lt;style face="underline" font="default" size="100%"&gt;&amp;lt;Go to ISI&amp;gt;://WOS:000264354900010&lt;/style&gt;&lt;/url&gt;&lt;/related-urls&gt;&lt;/urls&gt;&lt;electronic-resource-num&gt;10.1038/ejhg.2008.16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Hmani-Aifa et al., 2009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E81CE8C" w14:textId="77777777" w:rsidTr="004D07C2">
        <w:tc>
          <w:tcPr>
            <w:tcW w:w="1207" w:type="dxa"/>
          </w:tcPr>
          <w:p w14:paraId="6451159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15B51C7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08C&gt;G(p.Tyr536X)</w:t>
            </w:r>
          </w:p>
        </w:tc>
        <w:tc>
          <w:tcPr>
            <w:tcW w:w="1795" w:type="dxa"/>
          </w:tcPr>
          <w:p w14:paraId="6012C5D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B3BDE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52C1C37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E741E3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77B8257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888C8A8" w14:textId="77777777" w:rsidTr="004D07C2">
        <w:tc>
          <w:tcPr>
            <w:tcW w:w="1207" w:type="dxa"/>
          </w:tcPr>
          <w:p w14:paraId="04DDB0F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47DBDBE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864C&gt;A(p.Ser955X)</w:t>
            </w:r>
          </w:p>
        </w:tc>
        <w:tc>
          <w:tcPr>
            <w:tcW w:w="1795" w:type="dxa"/>
          </w:tcPr>
          <w:p w14:paraId="5890591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34B7240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0EDAB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8C73C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3E5E73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lc25hcmQgZXQgYWwuLCAyMDE0OyBCb25u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lc25hcmQgZXQgYWwuLCAyMDE0OyBCb25u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4; 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B3ED314" w14:textId="77777777" w:rsidTr="004D07C2">
        <w:tc>
          <w:tcPr>
            <w:tcW w:w="1207" w:type="dxa"/>
          </w:tcPr>
          <w:p w14:paraId="4286A4D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426E440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01C&gt;T(p.Gln2301X)</w:t>
            </w:r>
          </w:p>
        </w:tc>
        <w:tc>
          <w:tcPr>
            <w:tcW w:w="1795" w:type="dxa"/>
          </w:tcPr>
          <w:p w14:paraId="1B340F9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3747E2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5BD4104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18297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3A0DB75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eston&lt;/Author&gt;&lt;Year&gt;2004&lt;/Year&gt;&lt;RecNum&gt;53&lt;/RecNum&gt;&lt;DisplayText&gt;(Weston et al., 2004)&lt;/DisplayText&gt;&lt;record&gt;&lt;rec-number&gt;53&lt;/rec-number&gt;&lt;foreign-keys&gt;&lt;key app="EN" db-id="ps5wv59fpz0w5ve0rw959d0v50vzzaxart9e" timestamp="1643187109"&gt;53&lt;/key&gt;&lt;/foreign-keys&gt;&lt;ref-type name="Journal Article"&gt;17&lt;/ref-type&gt;&lt;contributors&gt;&lt;authors&gt;&lt;author&gt;Weston, Michael D.&lt;/author&gt;&lt;author&gt;Luijendijk, Mirjam W. J.&lt;/author&gt;&lt;author&gt;Humphrey, Kurt D.&lt;/author&gt;&lt;author&gt;Moller, Claes&lt;/author&gt;&lt;author&gt;Kimberling, William J.&lt;/author&gt;&lt;/authors&gt;&lt;/contributors&gt;&lt;titles&gt;&lt;title&gt;Mutations in the VLGR1 gene implicate G-protein signaling in the pathogenesis of Usher syndrome type II&lt;/title&gt;&lt;secondary-title&gt;Am J Hum Genet&lt;/secondary-title&gt;&lt;/titles&gt;&lt;periodical&gt;&lt;full-title&gt;Am J Hum Genet&lt;/full-title&gt;&lt;/periodical&gt;&lt;pages&gt;357-66&lt;/pages&gt;&lt;volume&gt;74&lt;/volume&gt;&lt;number&gt;2&lt;/number&gt;&lt;dates&gt;&lt;year&gt;2004&lt;/year&gt;&lt;pub-dates&gt;&lt;date&gt;2004-Feb&lt;/date&gt;&lt;/pub-dates&gt;&lt;/dates&gt;&lt;isbn&gt;0002-9297&lt;/isbn&gt;&lt;accession-num&gt;MEDLINE:14740321&lt;/accession-num&gt;&lt;urls&gt;&lt;related-urls&gt;&lt;url&gt;&lt;style face="underline" font="default" size="100%"&gt;&amp;lt;Go to ISI&amp;gt;://MEDLINE:14740321&lt;/style&gt;&lt;/url&gt;&lt;/related-urls&gt;&lt;/urls&gt;&lt;electronic-resource-num&gt;10.1086/3816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eston et al., 200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1A7FD11" w14:textId="77777777" w:rsidTr="004D07C2">
        <w:tc>
          <w:tcPr>
            <w:tcW w:w="1207" w:type="dxa"/>
          </w:tcPr>
          <w:p w14:paraId="74347D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1CC481C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7606G&gt;T(p.Glu2536X)</w:t>
            </w:r>
          </w:p>
        </w:tc>
        <w:tc>
          <w:tcPr>
            <w:tcW w:w="1795" w:type="dxa"/>
          </w:tcPr>
          <w:p w14:paraId="39B26A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0CB65D4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B26687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B8212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68048D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Neuhaus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8E21BC6" w14:textId="77777777" w:rsidTr="004D07C2">
        <w:tc>
          <w:tcPr>
            <w:tcW w:w="1207" w:type="dxa"/>
          </w:tcPr>
          <w:p w14:paraId="74A43E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5BF43B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468C&gt;T(p.Gln3490X)</w:t>
            </w:r>
          </w:p>
        </w:tc>
        <w:tc>
          <w:tcPr>
            <w:tcW w:w="1795" w:type="dxa"/>
          </w:tcPr>
          <w:p w14:paraId="438BE3A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68A978F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893CE1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956211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283F8BC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9BB67A0" w14:textId="77777777" w:rsidTr="004D07C2">
        <w:tc>
          <w:tcPr>
            <w:tcW w:w="1207" w:type="dxa"/>
          </w:tcPr>
          <w:p w14:paraId="0550438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733BB8F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971C&gt;T(p.Arg4991X)</w:t>
            </w:r>
          </w:p>
        </w:tc>
        <w:tc>
          <w:tcPr>
            <w:tcW w:w="1795" w:type="dxa"/>
          </w:tcPr>
          <w:p w14:paraId="553469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56C7BCE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7A6278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C4768C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6A8C0C2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un&lt;/Author&gt;&lt;Year&gt;2018&lt;/Year&gt;&lt;RecNum&gt;55&lt;/RecNum&gt;&lt;DisplayText&gt;(Sun et al., 2018)&lt;/DisplayText&gt;&lt;record&gt;&lt;rec-number&gt;55&lt;/rec-number&gt;&lt;foreign-keys&gt;&lt;key app="EN" db-id="ps5wv59fpz0w5ve0rw959d0v50vzzaxart9e" timestamp="1643187283"&gt;55&lt;/key&gt;&lt;/foreign-keys&gt;&lt;ref-type name="Journal Article"&gt;17&lt;/ref-type&gt;&lt;contributors&gt;&lt;authors&gt;&lt;author&gt;Sun, Tengyang&lt;/author&gt;&lt;author&gt;Xu, Ke&lt;/author&gt;&lt;author&gt;Zhang, Xiaohui&lt;/author&gt;&lt;author&gt;Li, Yang&lt;/author&gt;&lt;/authors&gt;&lt;/contributors&gt;&lt;titles&gt;&lt;title&gt;Comprehensive Molecular Screening in a Large Chinese Cohort with Usher Syndrome&lt;/title&gt;&lt;secondary-title&gt;Invest Ophthalmol Vis Sci&lt;/secondary-title&gt;&lt;/titles&gt;&lt;periodical&gt;&lt;full-title&gt;Invest Ophthalmol Vis Sci&lt;/full-title&gt;&lt;/periodical&gt;&lt;volume&gt;59&lt;/volume&gt;&lt;number&gt;9&lt;/number&gt;&lt;dates&gt;&lt;year&gt;2018&lt;/year&gt;&lt;pub-dates&gt;&lt;date&gt;Jul&lt;/date&gt;&lt;/pub-dates&gt;&lt;/dates&gt;&lt;isbn&gt;0146-0404&lt;/isbn&gt;&lt;accession-num&gt;WOS:000442912507033&lt;/accession-num&gt;&lt;urls&gt;&lt;related-urls&gt;&lt;url&gt;&lt;style face="underline" font="default" size="100%"&gt;&amp;lt;Go to ISI&amp;gt;://WOS:000442912507033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un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F33D9E2" w14:textId="77777777" w:rsidTr="004D07C2">
        <w:tc>
          <w:tcPr>
            <w:tcW w:w="1207" w:type="dxa"/>
          </w:tcPr>
          <w:p w14:paraId="458319B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517EBBA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876C&gt;T(p.Gln5626X)</w:t>
            </w:r>
          </w:p>
        </w:tc>
        <w:tc>
          <w:tcPr>
            <w:tcW w:w="1795" w:type="dxa"/>
          </w:tcPr>
          <w:p w14:paraId="05F2C4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D5BB9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52EDF8F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E74BF2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FD6D19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D56E2EA" w14:textId="77777777" w:rsidTr="004D07C2">
        <w:tc>
          <w:tcPr>
            <w:tcW w:w="1207" w:type="dxa"/>
          </w:tcPr>
          <w:p w14:paraId="633AA43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5BBBC30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054G&gt;A(p.Trp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18X)</w:t>
            </w:r>
          </w:p>
        </w:tc>
        <w:tc>
          <w:tcPr>
            <w:tcW w:w="1795" w:type="dxa"/>
          </w:tcPr>
          <w:p w14:paraId="4D34C7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7CC6B35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6DDBFA3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B1AB4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3A7ECB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ster-Garcia&lt;/Author&gt;&lt;Year&gt;2018&lt;/Year&gt;&lt;RecNum&gt;48&lt;/RecNum&gt;&lt;DisplayText&gt;(Fuster-Garcia et al., 2018)&lt;/DisplayText&gt;&lt;record&gt;&lt;rec-number&gt;48&lt;/rec-number&gt;&lt;foreign-keys&gt;&lt;key app="EN" db-id="ps5wv59fpz0w5ve0rw959d0v50vzzaxart9e" timestamp="1643179030"&gt;48&lt;/key&gt;&lt;/foreign-keys&gt;&lt;ref-type name="Journal Article"&gt;17&lt;/ref-type&gt;&lt;contributors&gt;&lt;authors&gt;&lt;author&gt;Fuster-Garcia, Carla&lt;/author&gt;&lt;author&gt;Garcia-Garcia, Gema&lt;/author&gt;&lt;author&gt;Jaijo, Teresa&lt;/author&gt;&lt;author&gt;Fornes, Neus&lt;/author&gt;&lt;author&gt;Ayuso, Carmen&lt;/author&gt;&lt;author&gt;Fernandez-Burriel, Miguel&lt;/author&gt;&lt;author&gt;Sanchez-De la Morena, Ana&lt;/author&gt;&lt;author&gt;Aller, Elena&lt;/author&gt;&lt;author&gt;Millan, Jose M.&lt;/author&gt;&lt;/authors&gt;&lt;/contributors&gt;&lt;titles&gt;&lt;title&gt;High-throughput sequencing for the molecular diagnosis of Usher syndrome reveals 42 novel mutations and consolidates CEP250 as Usher-like disease causative&lt;/title&gt;&lt;secondary-title&gt;Sci Rep&lt;/secondary-title&gt;&lt;/titles&gt;&lt;periodical&gt;&lt;full-title&gt;Sci Rep&lt;/full-title&gt;&lt;/periodical&gt;&lt;volume&gt;8&lt;/volume&gt;&lt;dates&gt;&lt;year&gt;2018&lt;/year&gt;&lt;pub-dates&gt;&lt;date&gt;Nov 20&lt;/date&gt;&lt;/pub-dates&gt;&lt;/dates&gt;&lt;isbn&gt;2045-2322&lt;/isbn&gt;&lt;accession-num&gt;WOS:000450597800004&lt;/accession-num&gt;&lt;urls&gt;&lt;related-urls&gt;&lt;url&gt;&lt;style face="underline" font="default" size="100%"&gt;&amp;lt;Go to ISI&amp;gt;://WOS:000450597800004&lt;/style&gt;&lt;/url&gt;&lt;/related-urls&gt;&lt;/urls&gt;&lt;custom7&gt;17113&lt;/custom7&gt;&lt;electronic-resource-num&gt;10.1038/s41598-018-35085-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Fuster-Garcia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02F3B6B" w14:textId="77777777" w:rsidTr="004D07C2">
        <w:tc>
          <w:tcPr>
            <w:tcW w:w="1207" w:type="dxa"/>
          </w:tcPr>
          <w:p w14:paraId="794BF56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7212A52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984_2988delGAGG(p.Leu995HisfsX2)</w:t>
            </w:r>
          </w:p>
        </w:tc>
        <w:tc>
          <w:tcPr>
            <w:tcW w:w="1795" w:type="dxa"/>
          </w:tcPr>
          <w:p w14:paraId="50565AC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BE552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78D24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CC6611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318681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0DDB9EE" w14:textId="77777777" w:rsidTr="004D07C2">
        <w:tc>
          <w:tcPr>
            <w:tcW w:w="1207" w:type="dxa"/>
          </w:tcPr>
          <w:p w14:paraId="7F07417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5466C0D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 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6912dupG (p.Leu2305ValfsX4)</w:t>
            </w:r>
          </w:p>
        </w:tc>
        <w:tc>
          <w:tcPr>
            <w:tcW w:w="1795" w:type="dxa"/>
          </w:tcPr>
          <w:p w14:paraId="0501509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E7CE80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38DE191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B75DC0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3385D8D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ei&lt;/Author&gt;&lt;Year&gt;2018&lt;/Year&gt;&lt;RecNum&gt;57&lt;/RecNum&gt;&lt;DisplayText&gt;(Wei et al., 2018)&lt;/DisplayText&gt;&lt;record&gt;&lt;rec-number&gt;57&lt;/rec-number&gt;&lt;foreign-keys&gt;&lt;key app="EN" db-id="ps5wv59fpz0w5ve0rw959d0v50vzzaxart9e" timestamp="1643187420"&gt;57&lt;/key&gt;&lt;/foreign-keys&gt;&lt;ref-type name="Journal Article"&gt;17&lt;/ref-type&gt;&lt;contributors&gt;&lt;authors&gt;&lt;author&gt;Wei, Chunli&lt;/author&gt;&lt;author&gt;Yang, Lisha&lt;/author&gt;&lt;author&gt;Cheng, Jingliang&lt;/author&gt;&lt;author&gt;Imani, Saber&lt;/author&gt;&lt;author&gt;Fu, Shangyi&lt;/author&gt;&lt;author&gt;Lv, Hongbin&lt;/author&gt;&lt;author&gt;Li, Yumei&lt;/author&gt;&lt;author&gt;Chen, Rui&lt;/author&gt;&lt;author&gt;Leung, Elaine Lai-Han&lt;/author&gt;&lt;author&gt;Fu, Junjiang&lt;/author&gt;&lt;/authors&gt;&lt;/contributors&gt;&lt;titles&gt;&lt;title&gt;A novel homozygous variant of GPR98 causes usher syndrome type IIC in a consanguineous Chinese family by next generation sequencing&lt;/title&gt;&lt;secondary-title&gt;BMC Med Genet&lt;/secondary-title&gt;&lt;/titles&gt;&lt;periodical&gt;&lt;full-title&gt;BMC Med Genet&lt;/full-title&gt;&lt;/periodical&gt;&lt;volume&gt;19&lt;/volume&gt;&lt;dates&gt;&lt;year&gt;2018&lt;/year&gt;&lt;pub-dates&gt;&lt;date&gt;Jun 11&lt;/date&gt;&lt;/pub-dates&gt;&lt;/dates&gt;&lt;isbn&gt;1471-2350&lt;/isbn&gt;&lt;accession-num&gt;WOS:000435016200001&lt;/accession-num&gt;&lt;urls&gt;&lt;related-urls&gt;&lt;url&gt;&lt;style face="underline" font="default" size="100%"&gt;&amp;lt;Go to ISI&amp;gt;://WOS:000435016200001&lt;/style&gt;&lt;/url&gt;&lt;/related-urls&gt;&lt;/urls&gt;&lt;custom7&gt;99&lt;/custom7&gt;&lt;electronic-resource-num&gt;10.1186/s12881-018-0602-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ei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879776A" w14:textId="77777777" w:rsidTr="004D07C2">
        <w:tc>
          <w:tcPr>
            <w:tcW w:w="1207" w:type="dxa"/>
          </w:tcPr>
          <w:p w14:paraId="4532ADE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4446A44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992_8994indel(p.Ala2998fs)</w:t>
            </w:r>
          </w:p>
        </w:tc>
        <w:tc>
          <w:tcPr>
            <w:tcW w:w="1795" w:type="dxa"/>
          </w:tcPr>
          <w:p w14:paraId="651A03F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321663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1FEBB17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00453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3104994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4&lt;/Year&gt;&lt;RecNum&gt;52&lt;/RecNum&gt;&lt;DisplayText&gt;(Besnard et al., 2014)&lt;/DisplayText&gt;&lt;record&gt;&lt;rec-number&gt;52&lt;/rec-number&gt;&lt;foreign-keys&gt;&lt;key app="EN" db-id="ps5wv59fpz0w5ve0rw959d0v50vzzaxart9e" timestamp="1643180096"&gt;52&lt;/key&gt;&lt;/foreign-keys&gt;&lt;ref-type name="Journal Article"&gt;17&lt;/ref-type&gt;&lt;contributors&gt;&lt;authors&gt;&lt;author&gt;Besnard, Thomas&lt;/author&gt;&lt;author&gt;Garcia-Garcia, Gema&lt;/author&gt;&lt;author&gt;Baux, David&lt;/author&gt;&lt;author&gt;Vache, Christel&lt;/author&gt;&lt;author&gt;Faugere, Valerie&lt;/author&gt;&lt;author&gt;Larrieu, Lise&lt;/author&gt;&lt;author&gt;Leonard, Susana&lt;/author&gt;&lt;author&gt;Millan, Jose M.&lt;/author&gt;&lt;author&gt;Malcolm, Sue&lt;/author&gt;&lt;author&gt;Claustres, Mireille&lt;/author&gt;&lt;author&gt;Roux, Anne-Francoise&lt;/author&gt;&lt;/authors&gt;&lt;/contributors&gt;&lt;titles&gt;&lt;title&gt;Experience of targeted Usher exome sequencing as a clinical test&lt;/title&gt;&lt;secondary-title&gt;Mol Genet Genomic Med&lt;/secondary-title&gt;&lt;/titles&gt;&lt;periodical&gt;&lt;full-title&gt;Mol Genet Genomic Med&lt;/full-title&gt;&lt;/periodical&gt;&lt;pages&gt;30-43&lt;/pages&gt;&lt;volume&gt;2&lt;/volume&gt;&lt;number&gt;1&lt;/number&gt;&lt;dates&gt;&lt;year&gt;2014&lt;/year&gt;&lt;pub-dates&gt;&lt;date&gt;2014-Jan&lt;/date&gt;&lt;/pub-dates&gt;&lt;/dates&gt;&lt;isbn&gt;2324-9269&lt;/isbn&gt;&lt;accession-num&gt;MEDLINE:24498627&lt;/accession-num&gt;&lt;urls&gt;&lt;related-urls&gt;&lt;url&gt;&lt;style face="underline" font="default" size="100%"&gt;&amp;lt;Go to ISI&amp;gt;://MEDLINE:24498627&lt;/style&gt;&lt;/url&gt;&lt;/related-urls&gt;&lt;/urls&gt;&lt;electronic-resource-num&gt;10.1002/mgg3.2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093EC48" w14:textId="77777777" w:rsidTr="004D07C2">
        <w:tc>
          <w:tcPr>
            <w:tcW w:w="1207" w:type="dxa"/>
          </w:tcPr>
          <w:p w14:paraId="06E6D4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60761F0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3536_13537delTC(p.Pro4513L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u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fsX16)</w:t>
            </w:r>
          </w:p>
        </w:tc>
        <w:tc>
          <w:tcPr>
            <w:tcW w:w="1795" w:type="dxa"/>
          </w:tcPr>
          <w:p w14:paraId="2E90897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79F73A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1C82B2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5CF909E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8FD18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4&lt;/Year&gt;&lt;RecNum&gt;52&lt;/RecNum&gt;&lt;DisplayText&gt;(Besnard et al., 2014)&lt;/DisplayText&gt;&lt;record&gt;&lt;rec-number&gt;52&lt;/rec-number&gt;&lt;foreign-keys&gt;&lt;key app="EN" db-id="ps5wv59fpz0w5ve0rw959d0v50vzzaxart9e" timestamp="1643180096"&gt;52&lt;/key&gt;&lt;/foreign-keys&gt;&lt;ref-type name="Journal Article"&gt;17&lt;/ref-type&gt;&lt;contributors&gt;&lt;authors&gt;&lt;author&gt;Besnard, Thomas&lt;/author&gt;&lt;author&gt;Garcia-Garcia, Gema&lt;/author&gt;&lt;author&gt;Baux, David&lt;/author&gt;&lt;author&gt;Vache, Christel&lt;/author&gt;&lt;author&gt;Faugere, Valerie&lt;/author&gt;&lt;author&gt;Larrieu, Lise&lt;/author&gt;&lt;author&gt;Leonard, Susana&lt;/author&gt;&lt;author&gt;Millan, Jose M.&lt;/author&gt;&lt;author&gt;Malcolm, Sue&lt;/author&gt;&lt;author&gt;Claustres, Mireille&lt;/author&gt;&lt;author&gt;Roux, Anne-Francoise&lt;/author&gt;&lt;/authors&gt;&lt;/contributors&gt;&lt;titles&gt;&lt;title&gt;Experience of targeted Usher exome sequencing as a clinical test&lt;/title&gt;&lt;secondary-title&gt;Mol Genet Genomic Med&lt;/secondary-title&gt;&lt;/titles&gt;&lt;periodical&gt;&lt;full-title&gt;Mol Genet Genomic Med&lt;/full-title&gt;&lt;/periodical&gt;&lt;pages&gt;30-43&lt;/pages&gt;&lt;volume&gt;2&lt;/volume&gt;&lt;number&gt;1&lt;/number&gt;&lt;dates&gt;&lt;year&gt;2014&lt;/year&gt;&lt;pub-dates&gt;&lt;date&gt;2014-Jan&lt;/date&gt;&lt;/pub-dates&gt;&lt;/dates&gt;&lt;isbn&gt;2324-9269&lt;/isbn&gt;&lt;accession-num&gt;MEDLINE:24498627&lt;/accession-num&gt;&lt;urls&gt;&lt;related-urls&gt;&lt;url&gt;&lt;style face="underline" font="default" size="100%"&gt;&amp;lt;Go to ISI&amp;gt;://MEDLINE:24498627&lt;/style&gt;&lt;/url&gt;&lt;/related-urls&gt;&lt;/urls&gt;&lt;electronic-resource-num&gt;10.1002/mgg3.2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1B8DB9D" w14:textId="77777777" w:rsidTr="004D07C2">
        <w:tc>
          <w:tcPr>
            <w:tcW w:w="1207" w:type="dxa"/>
          </w:tcPr>
          <w:p w14:paraId="45DC396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2C932DE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5448_15449delCT(p.Leu5150HisfsX6)</w:t>
            </w:r>
          </w:p>
        </w:tc>
        <w:tc>
          <w:tcPr>
            <w:tcW w:w="1795" w:type="dxa"/>
          </w:tcPr>
          <w:p w14:paraId="255534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50D9C75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DC24D1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2156E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B34C00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ntana&lt;/Author&gt;&lt;Year&gt;2019&lt;/Year&gt;&lt;RecNum&gt;58&lt;/RecNum&gt;&lt;DisplayText&gt;(Santana et al., 2019)&lt;/DisplayText&gt;&lt;record&gt;&lt;rec-number&gt;58&lt;/rec-number&gt;&lt;foreign-keys&gt;&lt;key app="EN" db-id="ps5wv59fpz0w5ve0rw959d0v50vzzaxart9e" timestamp="1643187495"&gt;58&lt;/key&gt;&lt;/foreign-keys&gt;&lt;ref-type name="Journal Article"&gt;17&lt;/ref-type&gt;&lt;contributors&gt;&lt;authors&gt;&lt;author&gt;Santana, Elayne E.&lt;/author&gt;&lt;author&gt;Fuster-Garcia, Carla&lt;/author&gt;&lt;author&gt;Aller, Elena&lt;/author&gt;&lt;author&gt;Jaijo, Teresa&lt;/author&gt;&lt;author&gt;Garcia-Bohorquez, Belen&lt;/author&gt;&lt;author&gt;Garcia-Garcia, Gema&lt;/author&gt;&lt;author&gt;Millan, Jose M.&lt;/author&gt;&lt;author&gt;Lantigua, Araceli&lt;/author&gt;&lt;/authors&gt;&lt;/contributors&gt;&lt;titles&gt;&lt;title&gt;Genetic Screening of the Usher Syndrome in Cuba&lt;/title&gt;&lt;secondary-title&gt;Front Genet&lt;/secondary-title&gt;&lt;/titles&gt;&lt;periodical&gt;&lt;full-title&gt;Front Genet&lt;/full-title&gt;&lt;/periodical&gt;&lt;volume&gt;10&lt;/volume&gt;&lt;dates&gt;&lt;year&gt;2019&lt;/year&gt;&lt;pub-dates&gt;&lt;date&gt;May 22&lt;/date&gt;&lt;/pub-dates&gt;&lt;/dates&gt;&lt;isbn&gt;1664-8021&lt;/isbn&gt;&lt;accession-num&gt;WOS:000468583400001&lt;/accession-num&gt;&lt;urls&gt;&lt;related-urls&gt;&lt;url&gt;&lt;style face="underline" font="default" size="100%"&gt;&amp;lt;Go to ISI&amp;gt;://WOS:000468583400001&lt;/style&gt;&lt;/url&gt;&lt;/related-urls&gt;&lt;/urls&gt;&lt;custom7&gt;501&lt;/custom7&gt;&lt;electronic-resource-num&gt;10.3389/fgene.2019.00501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antana et al., 2019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4C0C949" w14:textId="77777777" w:rsidTr="004D07C2">
        <w:tc>
          <w:tcPr>
            <w:tcW w:w="1207" w:type="dxa"/>
          </w:tcPr>
          <w:p w14:paraId="1BCDD9B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43255C5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040delA(p.Asp5347ValfsX22)</w:t>
            </w:r>
          </w:p>
        </w:tc>
        <w:tc>
          <w:tcPr>
            <w:tcW w:w="1795" w:type="dxa"/>
          </w:tcPr>
          <w:p w14:paraId="0B53D41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29FD2EF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0FF3F5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B2E2B1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0537478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Reddy&lt;/Author&gt;&lt;Year&gt;2014&lt;/Year&gt;&lt;RecNum&gt;59&lt;/RecNum&gt;&lt;DisplayText&gt;(Reddy et al., 2014)&lt;/DisplayText&gt;&lt;record&gt;&lt;rec-number&gt;59&lt;/rec-number&gt;&lt;foreign-keys&gt;&lt;key app="EN" db-id="ps5wv59fpz0w5ve0rw959d0v50vzzaxart9e" timestamp="1643187588"&gt;59&lt;/key&gt;&lt;/foreign-keys&gt;&lt;ref-type name="Journal Article"&gt;17&lt;/ref-type&gt;&lt;contributors&gt;&lt;authors&gt;&lt;author&gt;Reddy, Ramesh&lt;/author&gt;&lt;author&gt;Fahiminiya, Somayyeh&lt;/author&gt;&lt;author&gt;El Zir, Elie&lt;/author&gt;&lt;author&gt;Mansour, Ahmad&lt;/author&gt;&lt;author&gt;Megarbane, Andre&lt;/author&gt;&lt;author&gt;Majewski, Jacek&lt;/author&gt;&lt;author&gt;Slim, Rima&lt;/author&gt;&lt;/authors&gt;&lt;/contributors&gt;&lt;titles&gt;&lt;title&gt;Molecular Genetics of the Usher Syndrome in Lebanon: Identification of 11 Novel Protein Truncating Mutations by Whole Exome Sequencing&lt;/title&gt;&lt;secondary-title&gt;PLoS One&lt;/secondary-title&gt;&lt;/titles&gt;&lt;periodical&gt;&lt;full-title&gt;Plos One&lt;/full-title&gt;&lt;/periodical&gt;&lt;volume&gt;9&lt;/volume&gt;&lt;number&gt;9&lt;/number&gt;&lt;dates&gt;&lt;year&gt;2014&lt;/year&gt;&lt;pub-dates&gt;&lt;date&gt;Sep 11&lt;/date&gt;&lt;/pub-dates&gt;&lt;/dates&gt;&lt;isbn&gt;1932-6203&lt;/isbn&gt;&lt;accession-num&gt;WOS:000341855900062&lt;/accession-num&gt;&lt;urls&gt;&lt;related-urls&gt;&lt;url&gt;&lt;style face="underline" font="default" size="100%"&gt;&amp;lt;Go to ISI&amp;gt;://WOS:000341855900062&lt;/style&gt;&lt;/url&gt;&lt;/related-urls&gt;&lt;/urls&gt;&lt;custom7&gt;e107326&lt;/custom7&gt;&lt;electronic-resource-num&gt;10.1371/journal.pone.010732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Reddy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58F6DCC" w14:textId="77777777" w:rsidTr="004D07C2">
        <w:tc>
          <w:tcPr>
            <w:tcW w:w="1207" w:type="dxa"/>
          </w:tcPr>
          <w:p w14:paraId="62F6BFE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2F2DA8B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368_17369delinsTTAT(p.Ser5790LeufsX6)</w:t>
            </w:r>
          </w:p>
        </w:tc>
        <w:tc>
          <w:tcPr>
            <w:tcW w:w="1795" w:type="dxa"/>
          </w:tcPr>
          <w:p w14:paraId="05AF12A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286A9E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1D544EC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65FA6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E81686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9AEE740" w14:textId="77777777" w:rsidTr="004D07C2">
        <w:tc>
          <w:tcPr>
            <w:tcW w:w="1207" w:type="dxa"/>
          </w:tcPr>
          <w:p w14:paraId="0A73E2E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1AD5AA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668_17669delAT(p.Met5890ValfsX10)</w:t>
            </w:r>
          </w:p>
        </w:tc>
        <w:tc>
          <w:tcPr>
            <w:tcW w:w="1795" w:type="dxa"/>
          </w:tcPr>
          <w:p w14:paraId="12010C4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4D41F04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5AC2C8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936567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649F2DD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A4448D" w:rsidRPr="00BA6CF2" w14:paraId="3B68B2FB" w14:textId="77777777" w:rsidTr="004D07C2">
        <w:tc>
          <w:tcPr>
            <w:tcW w:w="1207" w:type="dxa"/>
          </w:tcPr>
          <w:p w14:paraId="55EA61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1B99677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261delA(p.Asn6088SerfsX20)</w:t>
            </w:r>
          </w:p>
        </w:tc>
        <w:tc>
          <w:tcPr>
            <w:tcW w:w="1795" w:type="dxa"/>
          </w:tcPr>
          <w:p w14:paraId="672422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7054AD6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B8E44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BF35A3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61D820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FA7C67B" w14:textId="77777777" w:rsidTr="004D07C2">
        <w:tc>
          <w:tcPr>
            <w:tcW w:w="1207" w:type="dxa"/>
          </w:tcPr>
          <w:p w14:paraId="3AA70FA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360FD2D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32_6939dup(p.Glu2314ThrfsX13)</w:t>
            </w:r>
          </w:p>
        </w:tc>
        <w:tc>
          <w:tcPr>
            <w:tcW w:w="1795" w:type="dxa"/>
          </w:tcPr>
          <w:p w14:paraId="1818F1F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006E1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30C80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1BD4D4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649FE2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562758A" w14:textId="77777777" w:rsidTr="004D07C2">
        <w:tc>
          <w:tcPr>
            <w:tcW w:w="1207" w:type="dxa"/>
          </w:tcPr>
          <w:p w14:paraId="52762BE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1A7E56B8" w14:textId="77777777" w:rsidR="00A4448D" w:rsidRPr="00BA6CF2" w:rsidRDefault="00BA6CF2">
            <w:pPr>
              <w:ind w:rightChars="-50" w:right="-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756-2239_17856+11702delins17bp (p.Gly5919AsnfsX15)</w:t>
            </w:r>
          </w:p>
        </w:tc>
        <w:tc>
          <w:tcPr>
            <w:tcW w:w="1795" w:type="dxa"/>
          </w:tcPr>
          <w:p w14:paraId="7BD18D9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31327F6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794F45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1377A1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853795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Reddy&lt;/Author&gt;&lt;Year&gt;2014&lt;/Year&gt;&lt;RecNum&gt;59&lt;/RecNum&gt;&lt;DisplayText&gt;(Reddy et al., 2014)&lt;/DisplayText&gt;&lt;record&gt;&lt;rec-number&gt;59&lt;/rec-number&gt;&lt;foreign-keys&gt;&lt;key app="EN" db-id="ps5wv59fpz0w5ve0rw959d0v50vzzaxart9e" timestamp="1643187588"&gt;59&lt;/key&gt;&lt;/foreign-keys&gt;&lt;ref-type name="Journal Article"&gt;17&lt;/ref-type&gt;&lt;contributors&gt;&lt;authors&gt;&lt;author&gt;Reddy, Ramesh&lt;/author&gt;&lt;author&gt;Fahiminiya, Somayyeh&lt;/author&gt;&lt;author&gt;El Zir, Elie&lt;/author&gt;&lt;author&gt;Mansour, Ahmad&lt;/author&gt;&lt;author&gt;Megarbane, Andre&lt;/author&gt;&lt;author&gt;Majewski, Jacek&lt;/author&gt;&lt;author&gt;Slim, Rima&lt;/author&gt;&lt;/authors&gt;&lt;/contributors&gt;&lt;titles&gt;&lt;title&gt;Molecular Genetics of the Usher Syndrome in Lebanon: Identification of 11 Novel Protein Truncating Mutations by Whole Exome Sequencing&lt;/title&gt;&lt;secondary-title&gt;PLoS One&lt;/secondary-title&gt;&lt;/titles&gt;&lt;periodical&gt;&lt;full-title&gt;Plos One&lt;/full-title&gt;&lt;/periodical&gt;&lt;volume&gt;9&lt;/volume&gt;&lt;number&gt;9&lt;/number&gt;&lt;dates&gt;&lt;year&gt;2014&lt;/year&gt;&lt;pub-dates&gt;&lt;date&gt;Sep 11&lt;/date&gt;&lt;/pub-dates&gt;&lt;/dates&gt;&lt;isbn&gt;1932-6203&lt;/isbn&gt;&lt;accession-num&gt;WOS:000341855900062&lt;/accession-num&gt;&lt;urls&gt;&lt;related-urls&gt;&lt;url&gt;&lt;style face="underline" font="default" size="100%"&gt;&amp;lt;Go to ISI&amp;gt;://WOS:000341855900062&lt;/style&gt;&lt;/url&gt;&lt;/related-urls&gt;&lt;/urls&gt;&lt;custom7&gt;e107326&lt;/custom7&gt;&lt;electronic-resource-num&gt;10.1371/journal.pone.010732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Reddy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185DBE9" w14:textId="77777777" w:rsidTr="004D07C2">
        <w:tc>
          <w:tcPr>
            <w:tcW w:w="1207" w:type="dxa"/>
          </w:tcPr>
          <w:p w14:paraId="1D4409E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563B88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528-1G&gt;T(p.?)</w:t>
            </w:r>
          </w:p>
        </w:tc>
        <w:tc>
          <w:tcPr>
            <w:tcW w:w="1795" w:type="dxa"/>
          </w:tcPr>
          <w:p w14:paraId="44F3641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4852B2E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27A5E96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2F8426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29183A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6EC1BCE" w14:textId="77777777" w:rsidTr="004D07C2">
        <w:tc>
          <w:tcPr>
            <w:tcW w:w="1207" w:type="dxa"/>
          </w:tcPr>
          <w:p w14:paraId="2752469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1A6B23F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204+4_17204+7del(p.?)</w:t>
            </w:r>
          </w:p>
        </w:tc>
        <w:tc>
          <w:tcPr>
            <w:tcW w:w="1795" w:type="dxa"/>
          </w:tcPr>
          <w:p w14:paraId="1B4F800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53EFDA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3390A77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F755AE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642CD4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53AF917" w14:textId="77777777" w:rsidTr="004D07C2">
        <w:tc>
          <w:tcPr>
            <w:tcW w:w="1207" w:type="dxa"/>
          </w:tcPr>
          <w:p w14:paraId="4AF3802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7A8956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.12226_12228delATAins1 8(p.Ile4076delinsVDESRX)</w:t>
            </w:r>
          </w:p>
        </w:tc>
        <w:tc>
          <w:tcPr>
            <w:tcW w:w="1795" w:type="dxa"/>
          </w:tcPr>
          <w:p w14:paraId="01C66FA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ndel</w:t>
            </w:r>
          </w:p>
        </w:tc>
        <w:tc>
          <w:tcPr>
            <w:tcW w:w="1542" w:type="dxa"/>
          </w:tcPr>
          <w:p w14:paraId="34B5B5C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3A0B6CE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35DFA6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275C91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loeckle&lt;/Author&gt;&lt;Year&gt;2014&lt;/Year&gt;&lt;RecNum&gt;46&lt;/RecNum&gt;&lt;DisplayText&gt;(Gloeckle et al., 2014)&lt;/DisplayText&gt;&lt;record&gt;&lt;rec-number&gt;46&lt;/rec-number&gt;&lt;foreign-keys&gt;&lt;key app="EN" db-id="ps5wv59fpz0w5ve0rw959d0v50vzzaxart9e" timestamp="1643178763"&gt;46&lt;/key&gt;&lt;/foreign-keys&gt;&lt;ref-type name="Journal Article"&gt;17&lt;/ref-type&gt;&lt;contributors&gt;&lt;authors&gt;&lt;author&gt;Gloeckle, Nicola&lt;/author&gt;&lt;author&gt;Kohl, Susanne&lt;/author&gt;&lt;author&gt;Mohr, Julia&lt;/author&gt;&lt;author&gt;Scheurenbrand, Tim&lt;/author&gt;&lt;author&gt;Sprecher, Andrea&lt;/author&gt;&lt;author&gt;Weisschuh, Nicole&lt;/author&gt;&lt;author&gt;Bernd, Antje&lt;/author&gt;&lt;author&gt;Rudolph, Guenther&lt;/author&gt;&lt;author&gt;Schubach, Max&lt;/author&gt;&lt;author&gt;Poloschek, Charlotte&lt;/author&gt;&lt;author&gt;Zrenner, Eberhart&lt;/author&gt;&lt;author&gt;Biskup, Saskia&lt;/author&gt;&lt;author&gt;Berger, Wolfgang&lt;/author&gt;&lt;author&gt;Wissinger, Bernd&lt;/author&gt;&lt;author&gt;Neidhardt, John&lt;/author&gt;&lt;/authors&gt;&lt;/contributors&gt;&lt;titles&gt;&lt;title&gt;Panel-based next generation sequencing as a reliable and efficient technique to detect mutations in unselected patients with retinal dystrophies&lt;/title&gt;&lt;secondary-title&gt;Eur J Hum Genet&lt;/secondary-title&gt;&lt;/titles&gt;&lt;periodical&gt;&lt;full-title&gt;European journal of human genetics : EJHG&lt;/full-title&gt;&lt;abbr-1&gt;Eur J Hum Genet&lt;/abbr-1&gt;&lt;/periodical&gt;&lt;pages&gt;99-104&lt;/pages&gt;&lt;volume&gt;22&lt;/volume&gt;&lt;number&gt;1&lt;/number&gt;&lt;dates&gt;&lt;year&gt;2014&lt;/year&gt;&lt;pub-dates&gt;&lt;date&gt;Jan&lt;/date&gt;&lt;/pub-dates&gt;&lt;/dates&gt;&lt;isbn&gt;1018-4813&lt;/isbn&gt;&lt;accession-num&gt;WOS:000328689600022&lt;/accession-num&gt;&lt;urls&gt;&lt;related-urls&gt;&lt;url&gt;&lt;style face="underline" font="default" size="100%"&gt;&amp;lt;Go to ISI&amp;gt;://WOS:000328689600022&lt;/style&gt;&lt;/url&gt;&lt;/related-urls&gt;&lt;/urls&gt;&lt;electronic-resource-num&gt;10.1038/ejhg.2013.72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loeckle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F080832" w14:textId="77777777" w:rsidTr="004D07C2">
        <w:tc>
          <w:tcPr>
            <w:tcW w:w="1207" w:type="dxa"/>
          </w:tcPr>
          <w:p w14:paraId="6272BD9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66E0730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xon28_33del</w:t>
            </w:r>
          </w:p>
        </w:tc>
        <w:tc>
          <w:tcPr>
            <w:tcW w:w="1795" w:type="dxa"/>
          </w:tcPr>
          <w:p w14:paraId="4BAA4C6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eletion</w:t>
            </w:r>
          </w:p>
        </w:tc>
        <w:tc>
          <w:tcPr>
            <w:tcW w:w="1542" w:type="dxa"/>
          </w:tcPr>
          <w:p w14:paraId="5F4107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5CD6C4C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648FC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29167E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ster-Garcia&lt;/Author&gt;&lt;Year&gt;2018&lt;/Year&gt;&lt;RecNum&gt;48&lt;/RecNum&gt;&lt;DisplayText&gt;(Fuster-Garcia et al., 2018)&lt;/DisplayText&gt;&lt;record&gt;&lt;rec-number&gt;48&lt;/rec-number&gt;&lt;foreign-keys&gt;&lt;key app="EN" db-id="ps5wv59fpz0w5ve0rw959d0v50vzzaxart9e" timestamp="1643179030"&gt;48&lt;/key&gt;&lt;/foreign-keys&gt;&lt;ref-type name="Journal Article"&gt;17&lt;/ref-type&gt;&lt;contributors&gt;&lt;authors&gt;&lt;author&gt;Fuster-Garcia, Carla&lt;/author&gt;&lt;author&gt;Garcia-Garcia, Gema&lt;/author&gt;&lt;author&gt;Jaijo, Teresa&lt;/author&gt;&lt;author&gt;Fornes, Neus&lt;/author&gt;&lt;author&gt;Ayuso, Carmen&lt;/author&gt;&lt;author&gt;Fernandez-Burriel, Miguel&lt;/author&gt;&lt;author&gt;Sanchez-De la Morena, Ana&lt;/author&gt;&lt;author&gt;Aller, Elena&lt;/author&gt;&lt;author&gt;Millan, Jose M.&lt;/author&gt;&lt;/authors&gt;&lt;/contributors&gt;&lt;titles&gt;&lt;title&gt;High-throughput sequencing for the molecular diagnosis of Usher syndrome reveals 42 novel mutations and consolidates CEP250 as Usher-like disease causative&lt;/title&gt;&lt;secondary-title&gt;Sci Rep&lt;/secondary-title&gt;&lt;/titles&gt;&lt;periodical&gt;&lt;full-title&gt;Sci Rep&lt;/full-title&gt;&lt;/periodical&gt;&lt;volume&gt;8&lt;/volume&gt;&lt;dates&gt;&lt;year&gt;2018&lt;/year&gt;&lt;pub-dates&gt;&lt;date&gt;Nov 20&lt;/date&gt;&lt;/pub-dates&gt;&lt;/dates&gt;&lt;isbn&gt;2045-2322&lt;/isbn&gt;&lt;accession-num&gt;WOS:000450597800004&lt;/accession-num&gt;&lt;urls&gt;&lt;related-urls&gt;&lt;url&gt;&lt;style face="underline" font="default" size="100%"&gt;&amp;lt;Go to ISI&amp;gt;://WOS:000450597800004&lt;/style&gt;&lt;/url&gt;&lt;/related-urls&gt;&lt;/urls&gt;&lt;custom7&gt;17113&lt;/custom7&gt;&lt;electronic-resource-num&gt;10.1038/s41598-018-35085-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Fuster-Garcia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DAD2C7B" w14:textId="77777777" w:rsidTr="004D07C2">
        <w:tc>
          <w:tcPr>
            <w:tcW w:w="1207" w:type="dxa"/>
          </w:tcPr>
          <w:p w14:paraId="522F5E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7E4C034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xon83del</w:t>
            </w:r>
          </w:p>
        </w:tc>
        <w:tc>
          <w:tcPr>
            <w:tcW w:w="1795" w:type="dxa"/>
          </w:tcPr>
          <w:p w14:paraId="45264E0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eletion</w:t>
            </w:r>
          </w:p>
        </w:tc>
        <w:tc>
          <w:tcPr>
            <w:tcW w:w="1542" w:type="dxa"/>
          </w:tcPr>
          <w:p w14:paraId="698D166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64A214E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909FD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4F54A79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5E303D9" w14:textId="77777777" w:rsidTr="004D07C2">
        <w:tc>
          <w:tcPr>
            <w:tcW w:w="1207" w:type="dxa"/>
          </w:tcPr>
          <w:p w14:paraId="77905D7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785ECF4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xons84_85del</w:t>
            </w:r>
          </w:p>
        </w:tc>
        <w:tc>
          <w:tcPr>
            <w:tcW w:w="1795" w:type="dxa"/>
          </w:tcPr>
          <w:p w14:paraId="684305C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eletion</w:t>
            </w:r>
          </w:p>
        </w:tc>
        <w:tc>
          <w:tcPr>
            <w:tcW w:w="1542" w:type="dxa"/>
          </w:tcPr>
          <w:p w14:paraId="6E4075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39EF99B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7E98F2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1625741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ilgert&lt;/Author&gt;&lt;Year&gt;2009&lt;/Year&gt;&lt;RecNum&gt;62&lt;/RecNum&gt;&lt;DisplayText&gt;(Hilgert et al., 2009)&lt;/DisplayText&gt;&lt;record&gt;&lt;rec-number&gt;62&lt;/rec-number&gt;&lt;foreign-keys&gt;&lt;key app="EN" db-id="ps5wv59fpz0w5ve0rw959d0v50vzzaxart9e" timestamp="1643187939"&gt;62&lt;/key&gt;&lt;/foreign-keys&gt;&lt;ref-type name="Journal Article"&gt;17&lt;/ref-type&gt;&lt;contributors&gt;&lt;authors&gt;&lt;author&gt;Hilgert, N.&lt;/author&gt;&lt;author&gt;Kahrizi, K.&lt;/author&gt;&lt;author&gt;Dieltjens, N.&lt;/author&gt;&lt;author&gt;Bazazzadegan, N.&lt;/author&gt;&lt;author&gt;Najmabadi, H.&lt;/author&gt;&lt;author&gt;Smith, R. J. H.&lt;/author&gt;&lt;author&gt;Van Camp, G.&lt;/author&gt;&lt;/authors&gt;&lt;/contributors&gt;&lt;titles&gt;&lt;title&gt;A large deletion in GPR98 causes type IIC Usher syndrome in male and female members of an Iranian family&lt;/title&gt;&lt;secondary-title&gt;J Med Genet&lt;/secondary-title&gt;&lt;/titles&gt;&lt;periodical&gt;&lt;full-title&gt;J Med Genet&lt;/full-title&gt;&lt;/periodical&gt;&lt;pages&gt;272-276&lt;/pages&gt;&lt;volume&gt;46&lt;/volume&gt;&lt;number&gt;4&lt;/number&gt;&lt;dates&gt;&lt;year&gt;2009&lt;/year&gt;&lt;pub-dates&gt;&lt;date&gt;Apr&lt;/date&gt;&lt;/pub-dates&gt;&lt;/dates&gt;&lt;isbn&gt;0022-2593&lt;/isbn&gt;&lt;accession-num&gt;WOS:000265011000009&lt;/accession-num&gt;&lt;urls&gt;&lt;related-urls&gt;&lt;url&gt;&lt;style face="underline" font="default" size="100%"&gt;&amp;lt;Go to ISI&amp;gt;://WOS:000265011000009&lt;/style&gt;&lt;/url&gt;&lt;/related-urls&gt;&lt;/urls&gt;&lt;electronic-resource-num&gt;10.1136/jmg.2008.06094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Hilgert et al., 2009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B668436" w14:textId="77777777" w:rsidTr="004D07C2">
        <w:trPr>
          <w:trHeight w:val="454"/>
        </w:trPr>
        <w:tc>
          <w:tcPr>
            <w:tcW w:w="1207" w:type="dxa"/>
          </w:tcPr>
          <w:p w14:paraId="61177AD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5CD0703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xons79_83dup</w:t>
            </w:r>
          </w:p>
        </w:tc>
        <w:tc>
          <w:tcPr>
            <w:tcW w:w="1795" w:type="dxa"/>
          </w:tcPr>
          <w:p w14:paraId="436E7760" w14:textId="77777777" w:rsidR="00A4448D" w:rsidRPr="00BA6CF2" w:rsidRDefault="00BA6CF2">
            <w:pPr>
              <w:ind w:rightChars="-50" w:right="-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uplication</w:t>
            </w:r>
          </w:p>
        </w:tc>
        <w:tc>
          <w:tcPr>
            <w:tcW w:w="1542" w:type="dxa"/>
          </w:tcPr>
          <w:p w14:paraId="7FE685F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mozygous</w:t>
            </w:r>
          </w:p>
        </w:tc>
        <w:tc>
          <w:tcPr>
            <w:tcW w:w="2047" w:type="dxa"/>
          </w:tcPr>
          <w:p w14:paraId="49ADA0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4F63D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15AD10B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parisi&lt;/Author&gt;&lt;Year&gt;2014&lt;/Year&gt;&lt;RecNum&gt;63&lt;/RecNum&gt;&lt;DisplayText&gt;(Aparisi et al., 2014)&lt;/DisplayText&gt;&lt;record&gt;&lt;rec-number&gt;63&lt;/rec-number&gt;&lt;foreign-keys&gt;&lt;key app="EN" db-id="ps5wv59fpz0w5ve0rw959d0v50vzzaxart9e" timestamp="1643188002"&gt;63&lt;/key&gt;&lt;/foreign-keys&gt;&lt;ref-type name="Journal Article"&gt;17&lt;/ref-type&gt;&lt;contributors&gt;&lt;authors&gt;&lt;author&gt;Aparisi, Maria J.&lt;/author&gt;&lt;author&gt;Aller, Elena&lt;/author&gt;&lt;author&gt;Fuster-Garcia, Carla&lt;/author&gt;&lt;author&gt;Garcia-Garcia, Gema&lt;/author&gt;&lt;author&gt;Rodrigo, Regina&lt;/author&gt;&lt;author&gt;Vazquez-Manrique, Rafael P.&lt;/author&gt;&lt;author&gt;Blanco-Kelly, Fiona&lt;/author&gt;&lt;author&gt;Ayuso, Carmen&lt;/author&gt;&lt;author&gt;Roux, Anne-Francoise&lt;/author&gt;&lt;author&gt;Jaijo, Teresa&lt;/author&gt;&lt;author&gt;Millan, Jose M.&lt;/author&gt;&lt;/authors&gt;&lt;/contributors&gt;&lt;titles&gt;&lt;title&gt;Targeted next generation sequencing for molecular diagnosis of Usher syndrome&lt;/title&gt;&lt;secondary-title&gt;Orphanet J Rare Dis&lt;/secondary-title&gt;&lt;/titles&gt;&lt;periodical&gt;&lt;full-title&gt;Orphanet J Rare Dis&lt;/full-title&gt;&lt;/periodical&gt;&lt;volume&gt;9&lt;/volume&gt;&lt;dates&gt;&lt;year&gt;2014&lt;/year&gt;&lt;pub-dates&gt;&lt;date&gt;Nov 18&lt;/date&gt;&lt;/pub-dates&gt;&lt;/dates&gt;&lt;accession-num&gt;WOS:000345664300001&lt;/accession-num&gt;&lt;urls&gt;&lt;related-urls&gt;&lt;url&gt;&lt;style face="underline" font="default" size="100%"&gt;&amp;lt;Go to ISI&amp;gt;://WOS:000345664300001&lt;/style&gt;&lt;/url&gt;&lt;/related-urls&gt;&lt;/urls&gt;&lt;custom7&gt;168&lt;/custom7&gt;&lt;electronic-resource-num&gt;10.1186/s13023-014-0168-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Aparisi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ED99652" w14:textId="77777777" w:rsidTr="004D07C2">
        <w:trPr>
          <w:trHeight w:val="454"/>
        </w:trPr>
        <w:tc>
          <w:tcPr>
            <w:tcW w:w="1207" w:type="dxa"/>
          </w:tcPr>
          <w:p w14:paraId="16EAD5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4A13067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307G&gt;T(p.Glu2103X)</w:t>
            </w:r>
          </w:p>
          <w:p w14:paraId="56EBCFC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6901C&gt;T(p.Gln2301X)</w:t>
            </w:r>
          </w:p>
        </w:tc>
        <w:tc>
          <w:tcPr>
            <w:tcW w:w="1795" w:type="dxa"/>
          </w:tcPr>
          <w:p w14:paraId="2F90041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42FA335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1391291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42E1201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519894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57B63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49AB4E7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4BEF1A8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C23F209" w14:textId="77777777" w:rsidTr="004D07C2">
        <w:trPr>
          <w:trHeight w:val="454"/>
        </w:trPr>
        <w:tc>
          <w:tcPr>
            <w:tcW w:w="1207" w:type="dxa"/>
          </w:tcPr>
          <w:p w14:paraId="6C68832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007B83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.17488C&gt;T(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.Gln5830X)</w:t>
            </w:r>
          </w:p>
          <w:p w14:paraId="1D7BF7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.18310G&gt;T(p.Glu6104X)</w:t>
            </w:r>
          </w:p>
        </w:tc>
        <w:tc>
          <w:tcPr>
            <w:tcW w:w="1795" w:type="dxa"/>
          </w:tcPr>
          <w:p w14:paraId="37E0891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nsense</w:t>
            </w:r>
          </w:p>
          <w:p w14:paraId="3BF818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nsense</w:t>
            </w:r>
          </w:p>
        </w:tc>
        <w:tc>
          <w:tcPr>
            <w:tcW w:w="1542" w:type="dxa"/>
          </w:tcPr>
          <w:p w14:paraId="37CB008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1DFE7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05C5C1E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EABF65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  <w:p w14:paraId="7617108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6DE242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rawitz&lt;/Author&gt;&lt;Year&gt;2014&lt;/Year&gt;&lt;RecNum&gt;64&lt;/RecNum&gt;&lt;DisplayText&gt;(Krawitz et al., 2014)&lt;/DisplayText&gt;&lt;record&gt;&lt;rec-number&gt;64&lt;/rec-number&gt;&lt;foreign-keys&gt;&lt;key app="EN" db-id="ps5wv59fpz0w5ve0rw959d0v50vzzaxart9e" timestamp="1643188054"&gt;64&lt;/key&gt;&lt;/foreign-keys&gt;&lt;ref-type name="Journal Article"&gt;17&lt;/ref-type&gt;&lt;contributors&gt;&lt;authors&gt;&lt;author&gt;Krawitz, Peter M.&lt;/author&gt;&lt;author&gt;Schiska, Daniela&lt;/author&gt;&lt;author&gt;Kruger, Ulrike&lt;/author&gt;&lt;author&gt;Appelt, Sandra&lt;/author&gt;&lt;author&gt;Heinrich, Verena&lt;/author&gt;&lt;author&gt;Parkhomchuk, Dmitri&lt;/author&gt;&lt;author&gt;Timmermann, Bernd&lt;/author&gt;&lt;author&gt;Millan, Jose M.&lt;/author&gt;&lt;author&gt;Robinson, Peter N.&lt;/author&gt;&lt;author&gt;Mundlos, Stefan&lt;/author&gt;&lt;author&gt;Hecht, Jochen&lt;/author&gt;&lt;author&gt;Gross, Manfred&lt;/author&gt;&lt;/authors&gt;&lt;/contributors&gt;&lt;titles&gt;&lt;title&gt;Screening for single nucleotide variants, small indels and exon deletions with a next-generation sequencing based gene panel approach for Usher syndrome&lt;/title&gt;&lt;secondary-title&gt;Mol Genet Genomic Med&lt;/secondary-title&gt;&lt;/titles&gt;&lt;periodical&gt;&lt;full-title&gt;Mol Genet Genomic Med&lt;/full-title&gt;&lt;/periodical&gt;&lt;pages&gt;393-401&lt;/pages&gt;&lt;volume&gt;2&lt;/volume&gt;&lt;number&gt;5&lt;/number&gt;&lt;dates&gt;&lt;year&gt;2014&lt;/year&gt;&lt;pub-dates&gt;&lt;date&gt;2014-Sep&lt;/date&gt;&lt;/pub-dates&gt;&lt;/dates&gt;&lt;isbn&gt;2324-9269&lt;/isbn&gt;&lt;accession-num&gt;MEDLINE:25333064&lt;/accession-num&gt;&lt;urls&gt;&lt;related-urls&gt;&lt;url&gt;&lt;style face="underline" font="default" size="100%"&gt;&amp;lt;Go to ISI&amp;gt;://MEDLINE:25333064&lt;/style&gt;&lt;/url&gt;&lt;/related-urls&gt;&lt;/urls&gt;&lt;electronic-resource-num&gt;10.1002/mgg3.92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Krawitz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8CB05FF" w14:textId="77777777" w:rsidTr="004D07C2">
        <w:trPr>
          <w:trHeight w:val="454"/>
        </w:trPr>
        <w:tc>
          <w:tcPr>
            <w:tcW w:w="1207" w:type="dxa"/>
          </w:tcPr>
          <w:p w14:paraId="2A09165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39ABD8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929G&gt;A(p.Gly310Glu)</w:t>
            </w:r>
          </w:p>
          <w:p w14:paraId="109CD9B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3048T&gt;C(p.Ser4350Pro)</w:t>
            </w:r>
          </w:p>
        </w:tc>
        <w:tc>
          <w:tcPr>
            <w:tcW w:w="1795" w:type="dxa"/>
          </w:tcPr>
          <w:p w14:paraId="6C587AE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196F9F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A40F2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8A0F1F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316ED38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70" w:type="dxa"/>
          </w:tcPr>
          <w:p w14:paraId="03B5397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5A691FE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0DFAC7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iang&lt;/Author&gt;&lt;Year&gt;2015&lt;/Year&gt;&lt;RecNum&gt;65&lt;/RecNum&gt;&lt;DisplayText&gt;(Jiang et al., 2015)&lt;/DisplayText&gt;&lt;record&gt;&lt;rec-number&gt;65&lt;/rec-number&gt;&lt;foreign-keys&gt;&lt;key app="EN" db-id="ps5wv59fpz0w5ve0rw959d0v50vzzaxart9e" timestamp="1643188113"&gt;65&lt;/key&gt;&lt;/foreign-keys&gt;&lt;ref-type name="Journal Article"&gt;17&lt;/ref-type&gt;&lt;contributors&gt;&lt;authors&gt;&lt;author&gt;Jiang, Lichun&lt;/author&gt;&lt;author&gt;Liang, Xiaofang&lt;/author&gt;&lt;author&gt;Li, Yumei&lt;/author&gt;&lt;author&gt;Wang, Jing&lt;/author&gt;&lt;author&gt;Zaneveld, Jacques Eric&lt;/author&gt;&lt;author&gt;Wang, Hui&lt;/author&gt;&lt;author&gt;Xu, Shan&lt;/author&gt;&lt;author&gt;Wang, Keqing&lt;/author&gt;&lt;author&gt;Wang, Binbin&lt;/author&gt;&lt;author&gt;Chen, Rui&lt;/author&gt;&lt;author&gt;Sui, Ruifang&lt;/author&gt;&lt;/authors&gt;&lt;/contributors&gt;&lt;titles&gt;&lt;title&gt;Comprehensive molecular diagnosis of 67 Chinese Usher syndrome probands: high rate of ethnicity specific mutations in Chinese USH patients&lt;/title&gt;&lt;secondary-title&gt;Orphanet J Rare Dis&lt;/secondary-title&gt;&lt;/titles&gt;&lt;periodical&gt;&lt;full-title&gt;Orphanet J Rare Dis&lt;/full-title&gt;&lt;/periodical&gt;&lt;volume&gt;10&lt;/volume&gt;&lt;dates&gt;&lt;year&gt;2015&lt;/year&gt;&lt;pub-dates&gt;&lt;date&gt;Sep 4&lt;/date&gt;&lt;/pub-dates&gt;&lt;/dates&gt;&lt;isbn&gt;1750-1172&lt;/isbn&gt;&lt;accession-num&gt;WOS:000360525400003&lt;/accession-num&gt;&lt;urls&gt;&lt;related-urls&gt;&lt;url&gt;&lt;style face="underline" font="default" size="100%"&gt;&amp;lt;Go to ISI&amp;gt;://WOS:000360525400003&lt;/style&gt;&lt;/url&gt;&lt;/related-urls&gt;&lt;/urls&gt;&lt;custom7&gt;110&lt;/custom7&gt;&lt;electronic-resource-num&gt;10.1186/s13023-015-0329-3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Jiang et al., 2015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896F846" w14:textId="77777777" w:rsidTr="004D07C2">
        <w:trPr>
          <w:trHeight w:val="454"/>
        </w:trPr>
        <w:tc>
          <w:tcPr>
            <w:tcW w:w="1207" w:type="dxa"/>
          </w:tcPr>
          <w:p w14:paraId="4FB1F2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78BBD91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277T&gt;A( p.Tyr759X)</w:t>
            </w:r>
          </w:p>
          <w:p w14:paraId="5985346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933A&gt;G(p.His5978Arg)</w:t>
            </w:r>
          </w:p>
        </w:tc>
        <w:tc>
          <w:tcPr>
            <w:tcW w:w="1795" w:type="dxa"/>
          </w:tcPr>
          <w:p w14:paraId="663851D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19A7CF8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55D1AA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78090D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4A415B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4865DD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06ED5F1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B64E4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73DC2AB" w14:textId="77777777" w:rsidTr="004D07C2">
        <w:trPr>
          <w:trHeight w:val="454"/>
        </w:trPr>
        <w:tc>
          <w:tcPr>
            <w:tcW w:w="1207" w:type="dxa"/>
          </w:tcPr>
          <w:p w14:paraId="62BF65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63B52B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398C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&gt;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p.Arg800X)</w:t>
            </w:r>
          </w:p>
          <w:p w14:paraId="386226B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.13433G&gt;T(p.Ser4478Ile)</w:t>
            </w:r>
          </w:p>
        </w:tc>
        <w:tc>
          <w:tcPr>
            <w:tcW w:w="1795" w:type="dxa"/>
          </w:tcPr>
          <w:p w14:paraId="2874269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0AF9BFE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2A43F8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CA422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0FD329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30</w:t>
            </w:r>
          </w:p>
        </w:tc>
        <w:tc>
          <w:tcPr>
            <w:tcW w:w="1170" w:type="dxa"/>
          </w:tcPr>
          <w:p w14:paraId="32F2C21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260CC9F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3ABF75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6A1429A" w14:textId="77777777" w:rsidTr="004D07C2">
        <w:trPr>
          <w:trHeight w:val="454"/>
        </w:trPr>
        <w:tc>
          <w:tcPr>
            <w:tcW w:w="1207" w:type="dxa"/>
          </w:tcPr>
          <w:p w14:paraId="6761D4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2F2A4BF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5330T&gt;G(p.Leu1777X)</w:t>
            </w:r>
          </w:p>
          <w:p w14:paraId="04B13A9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4378G&gt;A(p.Gly1460Ser)</w:t>
            </w:r>
          </w:p>
        </w:tc>
        <w:tc>
          <w:tcPr>
            <w:tcW w:w="1795" w:type="dxa"/>
          </w:tcPr>
          <w:p w14:paraId="1E228AD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2E35A3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5AD47B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249CBA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2BB96D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14:paraId="03B0707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22D6718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17CEE12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agliulo&lt;/Author&gt;&lt;Year&gt;2017&lt;/Year&gt;&lt;RecNum&gt;67&lt;/RecNum&gt;&lt;DisplayText&gt;(Magliulo et al., 2017)&lt;/DisplayText&gt;&lt;record&gt;&lt;rec-number&gt;67&lt;/rec-number&gt;&lt;foreign-keys&gt;&lt;key app="EN" db-id="ps5wv59fpz0w5ve0rw959d0v50vzzaxart9e" timestamp="1643188230"&gt;67&lt;/key&gt;&lt;/foreign-keys&gt;&lt;ref-type name="Journal Article"&gt;17&lt;/ref-type&gt;&lt;contributors&gt;&lt;authors&gt;&lt;author&gt;Magliulo, Giuseppe&lt;/author&gt;&lt;author&gt;Iannella, Giannicola&lt;/author&gt;&lt;author&gt;Gagliardi, Silvia&lt;/author&gt;&lt;author&gt;Iozzo, Nicola&lt;/author&gt;&lt;author&gt;Plateroti, Rocco&lt;/author&gt;&lt;author&gt;Mariottini, Alessandro&lt;/author&gt;&lt;author&gt;Torricelli, Francesca&lt;/author&gt;&lt;/authors&gt;&lt;/contributors&gt;&lt;titles&gt;&lt;title&gt;Usher&amp;apos;s Syndrome Type II: A Comparative Study of Genetic Mutations and Vestibular System Evaluation&lt;/title&gt;&lt;secondary-title&gt;Otolaryngol Head Neck Surg&lt;/secondary-title&gt;&lt;/titles&gt;&lt;periodical&gt;&lt;full-title&gt;Otolaryngol Head Neck Surg&lt;/full-title&gt;&lt;/periodical&gt;&lt;pages&gt;853-860&lt;/pages&gt;&lt;volume&gt;157&lt;/volume&gt;&lt;number&gt;5&lt;/number&gt;&lt;dates&gt;&lt;year&gt;2017&lt;/year&gt;&lt;pub-dates&gt;&lt;date&gt;Nov&lt;/date&gt;&lt;/pub-dates&gt;&lt;/dates&gt;&lt;isbn&gt;0194-5998&lt;/isbn&gt;&lt;accession-num&gt;WOS:000414308000017&lt;/accession-num&gt;&lt;urls&gt;&lt;related-urls&gt;&lt;url&gt;&lt;style face="underline" font="default" size="100%"&gt;&amp;lt;Go to ISI&amp;gt;://WOS:000414308000017&lt;/style&gt;&lt;/url&gt;&lt;/related-urls&gt;&lt;/urls&gt;&lt;electronic-resource-num&gt;10.1177/019459981771523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Magliulo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A8551DE" w14:textId="77777777" w:rsidTr="004D07C2">
        <w:trPr>
          <w:trHeight w:val="287"/>
        </w:trPr>
        <w:tc>
          <w:tcPr>
            <w:tcW w:w="1207" w:type="dxa"/>
          </w:tcPr>
          <w:p w14:paraId="2385042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40FE4AD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01C&gt;T(p.Gln2301X)</w:t>
            </w:r>
          </w:p>
          <w:p w14:paraId="768972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746G&gt;A(p.Arg249Lys)</w:t>
            </w:r>
          </w:p>
        </w:tc>
        <w:tc>
          <w:tcPr>
            <w:tcW w:w="1795" w:type="dxa"/>
          </w:tcPr>
          <w:p w14:paraId="120D5B2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256EE22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29E5C23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E59651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76890A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025B88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0C9360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0CE2F95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dXJybzwvQXV0aG9yPjxZZWFyPjIwMjA8L1llYXI+PFJl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dXJybzwvQXV0aG9yPjxZZWFyPjIwMjA8L1llYXI+PFJl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Turro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99F7391" w14:textId="77777777" w:rsidTr="004D07C2">
        <w:trPr>
          <w:trHeight w:val="454"/>
        </w:trPr>
        <w:tc>
          <w:tcPr>
            <w:tcW w:w="1207" w:type="dxa"/>
          </w:tcPr>
          <w:p w14:paraId="67A2B4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67F659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856C&gt;T(p.Arg2286X)</w:t>
            </w:r>
          </w:p>
          <w:p w14:paraId="70C7CAC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0016G&gt;A(p.Ser3339Asn)</w:t>
            </w:r>
          </w:p>
        </w:tc>
        <w:tc>
          <w:tcPr>
            <w:tcW w:w="1795" w:type="dxa"/>
          </w:tcPr>
          <w:p w14:paraId="3BBBB77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2B7A5B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02170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DDF866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334249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AR2</w:t>
            </w:r>
          </w:p>
        </w:tc>
        <w:tc>
          <w:tcPr>
            <w:tcW w:w="1170" w:type="dxa"/>
          </w:tcPr>
          <w:p w14:paraId="726C826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47D3A98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E1C2A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F990D39" w14:textId="77777777" w:rsidTr="004D07C2">
        <w:trPr>
          <w:trHeight w:val="454"/>
        </w:trPr>
        <w:tc>
          <w:tcPr>
            <w:tcW w:w="1207" w:type="dxa"/>
          </w:tcPr>
          <w:p w14:paraId="352147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58B88B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7001T&gt;G(p.Leu2334X)</w:t>
            </w:r>
          </w:p>
          <w:p w14:paraId="3ACE2D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933A&gt;G(p.His5978Arg)</w:t>
            </w:r>
          </w:p>
        </w:tc>
        <w:tc>
          <w:tcPr>
            <w:tcW w:w="1795" w:type="dxa"/>
          </w:tcPr>
          <w:p w14:paraId="12A28E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013EFBD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8500D7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2218E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C62157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19DE213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79AE05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4042F5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5064452" w14:textId="77777777" w:rsidTr="004D07C2">
        <w:trPr>
          <w:trHeight w:val="454"/>
        </w:trPr>
        <w:tc>
          <w:tcPr>
            <w:tcW w:w="1207" w:type="dxa"/>
          </w:tcPr>
          <w:p w14:paraId="3D9D1D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4F8BF5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9877C&gt;T(p.Arg3293X)</w:t>
            </w:r>
          </w:p>
          <w:p w14:paraId="4748597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4072T&gt;C(p.S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358P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ro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95" w:type="dxa"/>
          </w:tcPr>
          <w:p w14:paraId="3D9D1FF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4FDF481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43DDE8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326EB6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7720D4A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14:paraId="418B2A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12F8479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59E0180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2160FEB" w14:textId="77777777" w:rsidTr="004D07C2">
        <w:trPr>
          <w:trHeight w:val="454"/>
        </w:trPr>
        <w:tc>
          <w:tcPr>
            <w:tcW w:w="1207" w:type="dxa"/>
          </w:tcPr>
          <w:p w14:paraId="5C77C2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7976113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802C&gt;T(p.Arg4268X)</w:t>
            </w:r>
          </w:p>
          <w:p w14:paraId="41804FC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3917G&gt;A(p.Gly1306Glu)</w:t>
            </w:r>
          </w:p>
        </w:tc>
        <w:tc>
          <w:tcPr>
            <w:tcW w:w="1795" w:type="dxa"/>
          </w:tcPr>
          <w:p w14:paraId="7281D15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794827E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030BA1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485FDC1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208B797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14:paraId="21BF57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4480DCE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1EA7453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enarduzzi&lt;/Author&gt;&lt;Year&gt;2019&lt;/Year&gt;&lt;RecNum&gt;69&lt;/RecNum&gt;&lt;DisplayText&gt;(Lenarduzzi et al., 2019)&lt;/DisplayText&gt;&lt;record&gt;&lt;rec-number&gt;69&lt;/rec-number&gt;&lt;foreign-keys&gt;&lt;key app="EN" db-id="ps5wv59fpz0w5ve0rw959d0v50vzzaxart9e" timestamp="1643188336"&gt;69&lt;/key&gt;&lt;/foreign-keys&gt;&lt;ref-type name="Journal Article"&gt;17&lt;/ref-type&gt;&lt;contributors&gt;&lt;authors&gt;&lt;author&gt;Lenarduzzi, Stefania&lt;/author&gt;&lt;author&gt;Morgan, Anna&lt;/author&gt;&lt;author&gt;Faletra, Flavio&lt;/author&gt;&lt;author&gt;Cappellani, Stefania&lt;/author&gt;&lt;author&gt;Morgutti, Marcello&lt;/author&gt;&lt;author&gt;Mezzavilla, Massimo&lt;/author&gt;&lt;author&gt;Peruzzi, Adelaide&lt;/author&gt;&lt;author&gt;Ghiselli, Sara&lt;/author&gt;&lt;author&gt;Ambrosetti, Umberto&lt;/author&gt;&lt;author&gt;Graziano, Claudio&lt;/author&gt;&lt;author&gt;Seri, Marco&lt;/author&gt;&lt;author&gt;Gasparini, Paolo&lt;/author&gt;&lt;author&gt;Girotto, Giorgia&lt;/author&gt;&lt;/authors&gt;&lt;/contributors&gt;&lt;titles&gt;&lt;title&gt;Next generation sequencing study in a cohort of Italian patients with syndromic hearing loss&lt;/title&gt;&lt;secondary-title&gt;Hear Res&lt;/secondary-title&gt;&lt;/titles&gt;&lt;periodical&gt;&lt;full-title&gt;Hear Res&lt;/full-title&gt;&lt;/periodical&gt;&lt;volume&gt;381&lt;/volume&gt;&lt;dates&gt;&lt;year&gt;2019&lt;/year&gt;&lt;pub-dates&gt;&lt;date&gt;Sep 15&lt;/date&gt;&lt;/pub-dates&gt;&lt;/dates&gt;&lt;isbn&gt;0378-5955&lt;/isbn&gt;&lt;accession-num&gt;WOS:000487170200003&lt;/accession-num&gt;&lt;urls&gt;&lt;related-urls&gt;&lt;url&gt;&lt;style face="underline" font="default" size="100%"&gt;&amp;lt;Go to ISI&amp;gt;://WOS:000487170200003&lt;/style&gt;&lt;/url&gt;&lt;/related-urls&gt;&lt;/urls&gt;&lt;custom7&gt;107769&lt;/custom7&gt;&lt;electronic-resource-num&gt;10.1016/j.heares.2019.07.00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Lenarduzzi et al., 2019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AD5728D" w14:textId="77777777" w:rsidTr="004D07C2">
        <w:trPr>
          <w:trHeight w:val="454"/>
        </w:trPr>
        <w:tc>
          <w:tcPr>
            <w:tcW w:w="1207" w:type="dxa"/>
          </w:tcPr>
          <w:p w14:paraId="736D56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44A7EBA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404C&gt;T(p.Arg4802X)</w:t>
            </w:r>
          </w:p>
          <w:p w14:paraId="79088F8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974T&gt;C(p.Ile3325Thr)</w:t>
            </w:r>
          </w:p>
        </w:tc>
        <w:tc>
          <w:tcPr>
            <w:tcW w:w="1795" w:type="dxa"/>
          </w:tcPr>
          <w:p w14:paraId="587725C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6DF1275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577E61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266CC7D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63BB8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AR1</w:t>
            </w:r>
          </w:p>
        </w:tc>
        <w:tc>
          <w:tcPr>
            <w:tcW w:w="1170" w:type="dxa"/>
          </w:tcPr>
          <w:p w14:paraId="2C25036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230111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7AFC444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C21F28F" w14:textId="77777777" w:rsidTr="004D07C2">
        <w:trPr>
          <w:trHeight w:val="454"/>
        </w:trPr>
        <w:tc>
          <w:tcPr>
            <w:tcW w:w="1207" w:type="dxa"/>
          </w:tcPr>
          <w:p w14:paraId="29985BC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5505788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143C&gt;A(p.Ser4048X)</w:t>
            </w:r>
          </w:p>
          <w:p w14:paraId="4DED6BF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1947G&gt;A(p.Asp3992Asn)</w:t>
            </w:r>
          </w:p>
        </w:tc>
        <w:tc>
          <w:tcPr>
            <w:tcW w:w="1795" w:type="dxa"/>
          </w:tcPr>
          <w:p w14:paraId="2854DB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5A7FEF0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7900DC6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114D3A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708A5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70" w:type="dxa"/>
          </w:tcPr>
          <w:p w14:paraId="71BB646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3D088C6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C0021E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39400FD" w14:textId="77777777" w:rsidTr="004D07C2">
        <w:trPr>
          <w:trHeight w:val="454"/>
        </w:trPr>
        <w:tc>
          <w:tcPr>
            <w:tcW w:w="1207" w:type="dxa"/>
          </w:tcPr>
          <w:p w14:paraId="3D634F0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25DAF1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886G&gt;A (p.Trp5629X)</w:t>
            </w:r>
          </w:p>
          <w:p w14:paraId="5B76F7B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4102A&gt;T(p.Asn1368Tyr)</w:t>
            </w:r>
          </w:p>
        </w:tc>
        <w:tc>
          <w:tcPr>
            <w:tcW w:w="1795" w:type="dxa"/>
          </w:tcPr>
          <w:p w14:paraId="7E099D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51ECA4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7E782A0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2F1C3D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6FF39D1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14:paraId="6FDDA6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  <w:p w14:paraId="25507E3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1C05BF9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ster-Garcia&lt;/Author&gt;&lt;Year&gt;2018&lt;/Year&gt;&lt;RecNum&gt;48&lt;/RecNum&gt;&lt;DisplayText&gt;(Fuster-Garcia et al., 2018)&lt;/DisplayText&gt;&lt;record&gt;&lt;rec-number&gt;48&lt;/rec-number&gt;&lt;foreign-keys&gt;&lt;key app="EN" db-id="ps5wv59fpz0w5ve0rw959d0v50vzzaxart9e" timestamp="1643179030"&gt;48&lt;/key&gt;&lt;/foreign-keys&gt;&lt;ref-type name="Journal Article"&gt;17&lt;/ref-type&gt;&lt;contributors&gt;&lt;authors&gt;&lt;author&gt;Fuster-Garcia, Carla&lt;/author&gt;&lt;author&gt;Garcia-Garcia, Gema&lt;/author&gt;&lt;author&gt;Jaijo, Teresa&lt;/author&gt;&lt;author&gt;Fornes, Neus&lt;/author&gt;&lt;author&gt;Ayuso, Carmen&lt;/author&gt;&lt;author&gt;Fernandez-Burriel, Miguel&lt;/author&gt;&lt;author&gt;Sanchez-De la Morena, Ana&lt;/author&gt;&lt;author&gt;Aller, Elena&lt;/author&gt;&lt;author&gt;Millan, Jose M.&lt;/author&gt;&lt;/authors&gt;&lt;/contributors&gt;&lt;titles&gt;&lt;title&gt;High-throughput sequencing for the molecular diagnosis of Usher syndrome reveals 42 novel mutations and consolidates CEP250 as Usher-like disease causative&lt;/title&gt;&lt;secondary-title&gt;Sci Rep&lt;/secondary-title&gt;&lt;/titles&gt;&lt;periodical&gt;&lt;full-title&gt;Sci Rep&lt;/full-title&gt;&lt;/periodical&gt;&lt;volume&gt;8&lt;/volume&gt;&lt;dates&gt;&lt;year&gt;2018&lt;/year&gt;&lt;pub-dates&gt;&lt;date&gt;Nov 20&lt;/date&gt;&lt;/pub-dates&gt;&lt;/dates&gt;&lt;isbn&gt;2045-2322&lt;/isbn&gt;&lt;accession-num&gt;WOS:000450597800004&lt;/accession-num&gt;&lt;urls&gt;&lt;related-urls&gt;&lt;url&gt;&lt;style face="underline" font="default" size="100%"&gt;&amp;lt;Go to ISI&amp;gt;://WOS:000450597800004&lt;/style&gt;&lt;/url&gt;&lt;/related-urls&gt;&lt;/urls&gt;&lt;custom7&gt;17113&lt;/custom7&gt;&lt;electronic-resource-num&gt;10.1038/s41598-018-35085-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Fuster-Garcia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16680DD" w14:textId="77777777" w:rsidTr="004D07C2">
        <w:trPr>
          <w:trHeight w:val="454"/>
        </w:trPr>
        <w:tc>
          <w:tcPr>
            <w:tcW w:w="1207" w:type="dxa"/>
          </w:tcPr>
          <w:p w14:paraId="7FF6AA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34F4DA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333_334delTT(p.Phe112fsX29)</w:t>
            </w:r>
          </w:p>
          <w:p w14:paraId="30612F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0196A&gt;C(p.His3399Pro)</w:t>
            </w:r>
          </w:p>
        </w:tc>
        <w:tc>
          <w:tcPr>
            <w:tcW w:w="1795" w:type="dxa"/>
          </w:tcPr>
          <w:p w14:paraId="1B6B29D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793003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420BD76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B5271C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04E42C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AR4</w:t>
            </w:r>
          </w:p>
        </w:tc>
        <w:tc>
          <w:tcPr>
            <w:tcW w:w="1170" w:type="dxa"/>
          </w:tcPr>
          <w:p w14:paraId="407E788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4EE1F0B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4CDD50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A14DC9B" w14:textId="77777777" w:rsidTr="004D07C2">
        <w:trPr>
          <w:trHeight w:val="454"/>
        </w:trPr>
        <w:tc>
          <w:tcPr>
            <w:tcW w:w="1207" w:type="dxa"/>
          </w:tcPr>
          <w:p w14:paraId="346A7ED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7491E9A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956dupA(p.Asn319LysfsX6)</w:t>
            </w:r>
          </w:p>
          <w:p w14:paraId="1CBDB82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4365C&gt;T(p.Arg4789Trp)</w:t>
            </w:r>
          </w:p>
        </w:tc>
        <w:tc>
          <w:tcPr>
            <w:tcW w:w="1795" w:type="dxa"/>
          </w:tcPr>
          <w:p w14:paraId="354EC68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2A23D7E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C1E9A1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D0AA17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1BE18A7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70" w:type="dxa"/>
          </w:tcPr>
          <w:p w14:paraId="368A5D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752B7F1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0B851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5CCAD38" w14:textId="77777777" w:rsidTr="004D07C2">
        <w:trPr>
          <w:trHeight w:val="454"/>
        </w:trPr>
        <w:tc>
          <w:tcPr>
            <w:tcW w:w="1207" w:type="dxa"/>
          </w:tcPr>
          <w:p w14:paraId="6D5FFF0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4594" w:type="dxa"/>
          </w:tcPr>
          <w:p w14:paraId="16C765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01delC(p.Leu568CysfsX8)</w:t>
            </w:r>
          </w:p>
          <w:p w14:paraId="7A8A846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909G&gt;C(p.Cys5970Ser)</w:t>
            </w:r>
          </w:p>
        </w:tc>
        <w:tc>
          <w:tcPr>
            <w:tcW w:w="1795" w:type="dxa"/>
          </w:tcPr>
          <w:p w14:paraId="2F0719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E5D83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2480248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30654C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04EFABF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79A5E43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6C322ED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C3B9B9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3975F35" w14:textId="77777777" w:rsidTr="004D07C2">
        <w:trPr>
          <w:trHeight w:val="454"/>
        </w:trPr>
        <w:tc>
          <w:tcPr>
            <w:tcW w:w="1207" w:type="dxa"/>
          </w:tcPr>
          <w:p w14:paraId="481E347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49D0255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3945dupA(p.Gln1316fs)</w:t>
            </w:r>
          </w:p>
          <w:p w14:paraId="5134EEC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933A&gt;G(p.His5978Arg)</w:t>
            </w:r>
          </w:p>
        </w:tc>
        <w:tc>
          <w:tcPr>
            <w:tcW w:w="1795" w:type="dxa"/>
          </w:tcPr>
          <w:p w14:paraId="76B8BA9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27DAB6C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CA1CEA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6827E0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72A328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38E055C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1147A81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0508F47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54440D5" w14:textId="77777777" w:rsidTr="004D07C2">
        <w:trPr>
          <w:trHeight w:val="454"/>
        </w:trPr>
        <w:tc>
          <w:tcPr>
            <w:tcW w:w="1207" w:type="dxa"/>
          </w:tcPr>
          <w:p w14:paraId="212C564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3CF612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935_10938del(p.Ser3646MetfsX27)</w:t>
            </w:r>
          </w:p>
          <w:p w14:paraId="4728AB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042G&gt;C(p.Met3014Ile)</w:t>
            </w:r>
          </w:p>
        </w:tc>
        <w:tc>
          <w:tcPr>
            <w:tcW w:w="1795" w:type="dxa"/>
          </w:tcPr>
          <w:p w14:paraId="7E53A82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frameshift</w:t>
            </w:r>
          </w:p>
          <w:p w14:paraId="6A676B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C945E0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2E7F96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18589DF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70" w:type="dxa"/>
          </w:tcPr>
          <w:p w14:paraId="1AB1F9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38BCDD3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407F78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FDEA073" w14:textId="77777777" w:rsidTr="004D07C2">
        <w:trPr>
          <w:trHeight w:val="287"/>
        </w:trPr>
        <w:tc>
          <w:tcPr>
            <w:tcW w:w="1207" w:type="dxa"/>
          </w:tcPr>
          <w:p w14:paraId="567824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5A2FD04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604_16611delGTACCCAG</w:t>
            </w:r>
          </w:p>
          <w:p w14:paraId="77553F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(p.Ser5535ArgfsX6)</w:t>
            </w:r>
          </w:p>
          <w:p w14:paraId="1C6C558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464C&gt;A(p.Ala3155Asp)</w:t>
            </w:r>
          </w:p>
        </w:tc>
        <w:tc>
          <w:tcPr>
            <w:tcW w:w="1795" w:type="dxa"/>
          </w:tcPr>
          <w:p w14:paraId="031B1E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426071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8EBF90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FBC71C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B64E3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70" w:type="dxa"/>
          </w:tcPr>
          <w:p w14:paraId="4878EF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6291BC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BF1372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oteki&lt;/Author&gt;&lt;Year&gt;2015&lt;/Year&gt;&lt;RecNum&gt;71&lt;/RecNum&gt;&lt;DisplayText&gt;(Moteki et al., 2015)&lt;/DisplayText&gt;&lt;record&gt;&lt;rec-number&gt;71&lt;/rec-number&gt;&lt;foreign-keys&gt;&lt;key app="EN" db-id="ps5wv59fpz0w5ve0rw959d0v50vzzaxart9e" timestamp="1643188461"&gt;71&lt;/key&gt;&lt;/foreign-keys&gt;&lt;ref-type name="Journal Article"&gt;17&lt;/ref-type&gt;&lt;contributors&gt;&lt;authors&gt;&lt;author&gt;Moteki, Hideaki&lt;/author&gt;&lt;author&gt;Yoshimura, Hidekane&lt;/author&gt;&lt;author&gt;Azaiez, Hela&lt;/author&gt;&lt;author&gt;Booth, Kevin T.&lt;/author&gt;&lt;author&gt;Shearer, A. Eliot&lt;/author&gt;&lt;author&gt;Sloan, Christina M.&lt;/author&gt;&lt;author&gt;Kolbe, Diana L.&lt;/author&gt;&lt;author&gt;Murata, Toshinori&lt;/author&gt;&lt;author&gt;Smith, Richard J. H.&lt;/author&gt;&lt;author&gt;Usami, Shin-ichi&lt;/author&gt;&lt;/authors&gt;&lt;/contributors&gt;&lt;titles&gt;&lt;title&gt;USH2 Caused by GPR98 Mutation Diagnosed by Massively Parallel Sequencing in Advance of the Occurrence of Visual Symptoms&lt;/title&gt;&lt;secondary-title&gt;Ann Otol Rhinol Laryngol&lt;/secondary-title&gt;&lt;/titles&gt;&lt;periodical&gt;&lt;full-title&gt;Ann Otol Rhinol Laryngol&lt;/full-title&gt;&lt;/periodical&gt;&lt;pages&gt;123S-128S&lt;/pages&gt;&lt;volume&gt;124&lt;/volume&gt;&lt;dates&gt;&lt;year&gt;2015&lt;/year&gt;&lt;pub-dates&gt;&lt;date&gt;May&lt;/date&gt;&lt;/pub-dates&gt;&lt;/dates&gt;&lt;isbn&gt;0003-4894&lt;/isbn&gt;&lt;accession-num&gt;WOS:000353422900011&lt;/accession-num&gt;&lt;urls&gt;&lt;related-urls&gt;&lt;url&gt;&lt;style face="underline" font="default" size="100%"&gt;&amp;lt;Go to ISI&amp;gt;://WOS:000353422900011&lt;/style&gt;&lt;/url&gt;&lt;/related-urls&gt;&lt;/urls&gt;&lt;electronic-resource-num&gt;10.1177/000348941557407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Moteki et al., 2015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7C34308" w14:textId="77777777" w:rsidTr="004D07C2">
        <w:trPr>
          <w:trHeight w:val="454"/>
        </w:trPr>
        <w:tc>
          <w:tcPr>
            <w:tcW w:w="1207" w:type="dxa"/>
          </w:tcPr>
          <w:p w14:paraId="5ABE333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4DBFC43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72delC(p.Thr491LysfsX8)</w:t>
            </w:r>
          </w:p>
          <w:p w14:paraId="50D70F6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6225C&gt;T(p.Arg5409X)</w:t>
            </w:r>
          </w:p>
        </w:tc>
        <w:tc>
          <w:tcPr>
            <w:tcW w:w="1795" w:type="dxa"/>
          </w:tcPr>
          <w:p w14:paraId="6577B1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BD5BAE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116F434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4749F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3920B7D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739134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23A4C39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02F122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un&lt;/Author&gt;&lt;Year&gt;2018&lt;/Year&gt;&lt;RecNum&gt;55&lt;/RecNum&gt;&lt;DisplayText&gt;(Sun et al., 2018)&lt;/DisplayText&gt;&lt;record&gt;&lt;rec-number&gt;55&lt;/rec-number&gt;&lt;foreign-keys&gt;&lt;key app="EN" db-id="ps5wv59fpz0w5ve0rw959d0v50vzzaxart9e" timestamp="1643187283"&gt;55&lt;/key&gt;&lt;/foreign-keys&gt;&lt;ref-type name="Journal Article"&gt;17&lt;/ref-type&gt;&lt;contributors&gt;&lt;authors&gt;&lt;author&gt;Sun, Tengyang&lt;/author&gt;&lt;author&gt;Xu, Ke&lt;/author&gt;&lt;author&gt;Zhang, Xiaohui&lt;/author&gt;&lt;author&gt;Li, Yang&lt;/author&gt;&lt;/authors&gt;&lt;/contributors&gt;&lt;titles&gt;&lt;title&gt;Comprehensive Molecular Screening in a Large Chinese Cohort with Usher Syndrome&lt;/title&gt;&lt;secondary-title&gt;Invest Ophthalmol Vis Sci&lt;/secondary-title&gt;&lt;/titles&gt;&lt;periodical&gt;&lt;full-title&gt;Invest Ophthalmol Vis Sci&lt;/full-title&gt;&lt;/periodical&gt;&lt;volume&gt;59&lt;/volume&gt;&lt;number&gt;9&lt;/number&gt;&lt;dates&gt;&lt;year&gt;2018&lt;/year&gt;&lt;pub-dates&gt;&lt;date&gt;Jul&lt;/date&gt;&lt;/pub-dates&gt;&lt;/dates&gt;&lt;isbn&gt;0146-0404&lt;/isbn&gt;&lt;accession-num&gt;WOS:000442912507033&lt;/accession-num&gt;&lt;urls&gt;&lt;related-urls&gt;&lt;url&gt;&lt;style face="underline" font="default" size="100%"&gt;&amp;lt;Go to ISI&amp;gt;://WOS:000442912507033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un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16F2C02" w14:textId="77777777" w:rsidTr="004D07C2">
        <w:trPr>
          <w:trHeight w:val="454"/>
        </w:trPr>
        <w:tc>
          <w:tcPr>
            <w:tcW w:w="1207" w:type="dxa"/>
          </w:tcPr>
          <w:p w14:paraId="18EF7F0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36E8CF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5624delG(p.Gly1875GlufsX13)</w:t>
            </w:r>
          </w:p>
          <w:p w14:paraId="1C7FE9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7006C&gt;T(p.Arg2336X)</w:t>
            </w:r>
          </w:p>
        </w:tc>
        <w:tc>
          <w:tcPr>
            <w:tcW w:w="1795" w:type="dxa"/>
          </w:tcPr>
          <w:p w14:paraId="72276C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6D7CFF3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6F56F93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6A32A3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6C9750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3EDAF9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50760A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5B853C8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63907C6" w14:textId="77777777" w:rsidTr="004D07C2">
        <w:trPr>
          <w:trHeight w:val="454"/>
        </w:trPr>
        <w:tc>
          <w:tcPr>
            <w:tcW w:w="1207" w:type="dxa"/>
          </w:tcPr>
          <w:p w14:paraId="40F807F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0656744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713_8716dup(p.Ile2906LysfsX6)</w:t>
            </w:r>
          </w:p>
          <w:p w14:paraId="3DB6E68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6901C&gt;T(p.Gln2301X)</w:t>
            </w:r>
          </w:p>
        </w:tc>
        <w:tc>
          <w:tcPr>
            <w:tcW w:w="1795" w:type="dxa"/>
          </w:tcPr>
          <w:p w14:paraId="2CB6F87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266361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2635A97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3B2C1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2BB90D9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54BA7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726CBD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50A0DC8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ampaglione&lt;/Author&gt;&lt;Year&gt;2020&lt;/Year&gt;&lt;RecNum&gt;72&lt;/RecNum&gt;&lt;DisplayText&gt;(Zampaglione et al., 2020)&lt;/DisplayText&gt;&lt;record&gt;&lt;rec-number&gt;72&lt;/rec-number&gt;&lt;foreign-keys&gt;&lt;key app="EN" db-id="ps5wv59fpz0w5ve0rw959d0v50vzzaxart9e" timestamp="1643188505"&gt;72&lt;/key&gt;&lt;/foreign-keys&gt;&lt;ref-type name="Journal Article"&gt;17&lt;/ref-type&gt;&lt;contributors&gt;&lt;authors&gt;&lt;author&gt;Zampaglione, Erin&lt;/author&gt;&lt;author&gt;Kinde, Benyam&lt;/author&gt;&lt;author&gt;Place, Emily M.&lt;/author&gt;&lt;author&gt;Navarro-Gomez, Daniel&lt;/author&gt;&lt;author&gt;Maher, Matthew&lt;/author&gt;&lt;author&gt;Jamshidi, Farzad&lt;/author&gt;&lt;author&gt;Nassiri, Sherwin&lt;/author&gt;&lt;author&gt;Mazzone, J. Alex&lt;/author&gt;&lt;author&gt;Finn, Caitlin&lt;/author&gt;&lt;author&gt;Schlegel, Dana&lt;/author&gt;&lt;author&gt;Comander, Jason&lt;/author&gt;&lt;author&gt;Pierce, Eric A.&lt;/author&gt;&lt;author&gt;Bujakowska, Kinga M.&lt;/author&gt;&lt;/authors&gt;&lt;/contributors&gt;&lt;titles&gt;&lt;title&gt;Copy-number variation contributes 9% of pathogenicity in the inherited retinal degenerations&lt;/title&gt;&lt;secondary-title&gt;Genet Med&lt;/secondary-title&gt;&lt;/titles&gt;&lt;periodical&gt;&lt;full-title&gt;Genet Med&lt;/full-title&gt;&lt;/periodical&gt;&lt;pages&gt;1079-1087&lt;/pages&gt;&lt;volume&gt;22&lt;/volume&gt;&lt;number&gt;6&lt;/number&gt;&lt;dates&gt;&lt;year&gt;2020&lt;/year&gt;&lt;pub-dates&gt;&lt;date&gt;Jun&lt;/date&gt;&lt;/pub-dates&gt;&lt;/dates&gt;&lt;isbn&gt;1098-3600&lt;/isbn&gt;&lt;accession-num&gt;WOS:000512223300001&lt;/accession-num&gt;&lt;urls&gt;&lt;related-urls&gt;&lt;url&gt;&lt;style face="underline" font="default" size="100%"&gt;&amp;lt;Go to ISI&amp;gt;://WOS:000512223300001&lt;/style&gt;&lt;/url&gt;&lt;/related-urls&gt;&lt;/urls&gt;&lt;electronic-resource-num&gt;10.1038/s41436-020-0759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Zampaglione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41B8B01" w14:textId="77777777" w:rsidTr="004D07C2">
        <w:tc>
          <w:tcPr>
            <w:tcW w:w="1207" w:type="dxa"/>
          </w:tcPr>
          <w:p w14:paraId="14EC23E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4229264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3536_13537delTC(p.Pro4513LeufsX16)</w:t>
            </w:r>
          </w:p>
          <w:p w14:paraId="3FADA2A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7129C&gt;T(p.Arg2377X)</w:t>
            </w:r>
          </w:p>
        </w:tc>
        <w:tc>
          <w:tcPr>
            <w:tcW w:w="1795" w:type="dxa"/>
          </w:tcPr>
          <w:p w14:paraId="03465B2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D23C9A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20FACC8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08539D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220A10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71E6B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6503585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4C6119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4&lt;/Year&gt;&lt;RecNum&gt;52&lt;/RecNum&gt;&lt;DisplayText&gt;(Besnard et al., 2014)&lt;/DisplayText&gt;&lt;record&gt;&lt;rec-number&gt;52&lt;/rec-number&gt;&lt;foreign-keys&gt;&lt;key app="EN" db-id="ps5wv59fpz0w5ve0rw959d0v50vzzaxart9e" timestamp="1643180096"&gt;52&lt;/key&gt;&lt;/foreign-keys&gt;&lt;ref-type name="Journal Article"&gt;17&lt;/ref-type&gt;&lt;contributors&gt;&lt;authors&gt;&lt;author&gt;Besnard, Thomas&lt;/author&gt;&lt;author&gt;Garcia-Garcia, Gema&lt;/author&gt;&lt;author&gt;Baux, David&lt;/author&gt;&lt;author&gt;Vache, Christel&lt;/author&gt;&lt;author&gt;Faugere, Valerie&lt;/author&gt;&lt;author&gt;Larrieu, Lise&lt;/author&gt;&lt;author&gt;Leonard, Susana&lt;/author&gt;&lt;author&gt;Millan, Jose M.&lt;/author&gt;&lt;author&gt;Malcolm, Sue&lt;/author&gt;&lt;author&gt;Claustres, Mireille&lt;/author&gt;&lt;author&gt;Roux, Anne-Francoise&lt;/author&gt;&lt;/authors&gt;&lt;/contributors&gt;&lt;titles&gt;&lt;title&gt;Experience of targeted Usher exome sequencing as a clinical test&lt;/title&gt;&lt;secondary-title&gt;Mol Genet Genomic Med&lt;/secondary-title&gt;&lt;/titles&gt;&lt;periodical&gt;&lt;full-title&gt;Mol Genet Genomic Med&lt;/full-title&gt;&lt;/periodical&gt;&lt;pages&gt;30-43&lt;/pages&gt;&lt;volume&gt;2&lt;/volume&gt;&lt;number&gt;1&lt;/number&gt;&lt;dates&gt;&lt;year&gt;2014&lt;/year&gt;&lt;pub-dates&gt;&lt;date&gt;2014-Jan&lt;/date&gt;&lt;/pub-dates&gt;&lt;/dates&gt;&lt;isbn&gt;2324-9269&lt;/isbn&gt;&lt;accession-num&gt;MEDLINE:24498627&lt;/accession-num&gt;&lt;urls&gt;&lt;related-urls&gt;&lt;url&gt;&lt;style face="underline" font="default" size="100%"&gt;&amp;lt;Go to ISI&amp;gt;://MEDLINE:24498627&lt;/style&gt;&lt;/url&gt;&lt;/related-urls&gt;&lt;/urls&gt;&lt;electronic-resource-num&gt;10.1002/mgg3.2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5C20F00" w14:textId="77777777" w:rsidTr="004D07C2">
        <w:tc>
          <w:tcPr>
            <w:tcW w:w="1207" w:type="dxa"/>
          </w:tcPr>
          <w:p w14:paraId="6FB080D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614BFC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451_14452del(p.Arg4819AlafsX11)</w:t>
            </w:r>
          </w:p>
          <w:p w14:paraId="3B2AEA4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7006C&gt;T(p.Arg2336X)</w:t>
            </w:r>
          </w:p>
        </w:tc>
        <w:tc>
          <w:tcPr>
            <w:tcW w:w="1795" w:type="dxa"/>
          </w:tcPr>
          <w:p w14:paraId="786B3C1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44EC964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34DA82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539179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4A4AEED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7BAB3E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1093BAE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E75BC3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iang&lt;/Author&gt;&lt;Year&gt;2015&lt;/Year&gt;&lt;RecNum&gt;65&lt;/RecNum&gt;&lt;DisplayText&gt;(Jiang et al., 2015)&lt;/DisplayText&gt;&lt;record&gt;&lt;rec-number&gt;65&lt;/rec-number&gt;&lt;foreign-keys&gt;&lt;key app="EN" db-id="ps5wv59fpz0w5ve0rw959d0v50vzzaxart9e" timestamp="1643188113"&gt;65&lt;/key&gt;&lt;/foreign-keys&gt;&lt;ref-type name="Journal Article"&gt;17&lt;/ref-type&gt;&lt;contributors&gt;&lt;authors&gt;&lt;author&gt;Jiang, Lichun&lt;/author&gt;&lt;author&gt;Liang, Xiaofang&lt;/author&gt;&lt;author&gt;Li, Yumei&lt;/author&gt;&lt;author&gt;Wang, Jing&lt;/author&gt;&lt;author&gt;Zaneveld, Jacques Eric&lt;/author&gt;&lt;author&gt;Wang, Hui&lt;/author&gt;&lt;author&gt;Xu, Shan&lt;/author&gt;&lt;author&gt;Wang, Keqing&lt;/author&gt;&lt;author&gt;Wang, Binbin&lt;/author&gt;&lt;author&gt;Chen, Rui&lt;/author&gt;&lt;author&gt;Sui, Ruifang&lt;/author&gt;&lt;/authors&gt;&lt;/contributors&gt;&lt;titles&gt;&lt;title&gt;Comprehensive molecular diagnosis of 67 Chinese Usher syndrome probands: high rate of ethnicity specific mutations in Chinese USH patients&lt;/title&gt;&lt;secondary-title&gt;Orphanet J Rare Dis&lt;/secondary-title&gt;&lt;/titles&gt;&lt;periodical&gt;&lt;full-title&gt;Orphanet J Rare Dis&lt;/full-title&gt;&lt;/periodical&gt;&lt;volume&gt;10&lt;/volume&gt;&lt;dates&gt;&lt;year&gt;2015&lt;/year&gt;&lt;pub-dates&gt;&lt;date&gt;Sep 4&lt;/date&gt;&lt;/pub-dates&gt;&lt;/dates&gt;&lt;isbn&gt;1750-1172&lt;/isbn&gt;&lt;accession-num&gt;WOS:000360525400003&lt;/accession-num&gt;&lt;urls&gt;&lt;related-urls&gt;&lt;url&gt;&lt;style face="underline" font="default" size="100%"&gt;&amp;lt;Go to ISI&amp;gt;://WOS:000360525400003&lt;/style&gt;&lt;/url&gt;&lt;/related-urls&gt;&lt;/urls&gt;&lt;custom7&gt;110&lt;/custom7&gt;&lt;electronic-resource-num&gt;10.1186/s13023-015-0329-3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Jiang et al., 2015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DEA1F4C" w14:textId="77777777" w:rsidTr="004D07C2">
        <w:tc>
          <w:tcPr>
            <w:tcW w:w="1207" w:type="dxa"/>
          </w:tcPr>
          <w:p w14:paraId="10C6535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2378BA8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668_17669del(p.Met5890ValfsX10)</w:t>
            </w:r>
          </w:p>
          <w:p w14:paraId="6998992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877C&gt;T(p.Arg3293X)</w:t>
            </w:r>
          </w:p>
        </w:tc>
        <w:tc>
          <w:tcPr>
            <w:tcW w:w="1795" w:type="dxa"/>
          </w:tcPr>
          <w:p w14:paraId="1E38F57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A2CBC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7141B8E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15F86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48BE98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52E7980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19C10A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DBBEF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ampaglione&lt;/Author&gt;&lt;Year&gt;2020&lt;/Year&gt;&lt;RecNum&gt;72&lt;/RecNum&gt;&lt;DisplayText&gt;(Zampaglione et al., 2020)&lt;/DisplayText&gt;&lt;record&gt;&lt;rec-number&gt;72&lt;/rec-number&gt;&lt;foreign-keys&gt;&lt;key app="EN" db-id="ps5wv59fpz0w5ve0rw959d0v50vzzaxart9e" timestamp="1643188505"&gt;72&lt;/key&gt;&lt;/foreign-keys&gt;&lt;ref-type name="Journal Article"&gt;17&lt;/ref-type&gt;&lt;contributors&gt;&lt;authors&gt;&lt;author&gt;Zampaglione, Erin&lt;/author&gt;&lt;author&gt;Kinde, Benyam&lt;/author&gt;&lt;author&gt;Place, Emily M.&lt;/author&gt;&lt;author&gt;Navarro-Gomez, Daniel&lt;/author&gt;&lt;author&gt;Maher, Matthew&lt;/author&gt;&lt;author&gt;Jamshidi, Farzad&lt;/author&gt;&lt;author&gt;Nassiri, Sherwin&lt;/author&gt;&lt;author&gt;Mazzone, J. Alex&lt;/author&gt;&lt;author&gt;Finn, Caitlin&lt;/author&gt;&lt;author&gt;Schlegel, Dana&lt;/author&gt;&lt;author&gt;Comander, Jason&lt;/author&gt;&lt;author&gt;Pierce, Eric A.&lt;/author&gt;&lt;author&gt;Bujakowska, Kinga M.&lt;/author&gt;&lt;/authors&gt;&lt;/contributors&gt;&lt;titles&gt;&lt;title&gt;Copy-number variation contributes 9% of pathogenicity in the inherited retinal degenerations&lt;/title&gt;&lt;secondary-title&gt;Genet Med&lt;/secondary-title&gt;&lt;/titles&gt;&lt;periodical&gt;&lt;full-title&gt;Genet Med&lt;/full-title&gt;&lt;/periodical&gt;&lt;pages&gt;1079-1087&lt;/pages&gt;&lt;volume&gt;22&lt;/volume&gt;&lt;number&gt;6&lt;/number&gt;&lt;dates&gt;&lt;year&gt;2020&lt;/year&gt;&lt;pub-dates&gt;&lt;date&gt;Jun&lt;/date&gt;&lt;/pub-dates&gt;&lt;/dates&gt;&lt;isbn&gt;1098-3600&lt;/isbn&gt;&lt;accession-num&gt;WOS:000512223300001&lt;/accession-num&gt;&lt;urls&gt;&lt;related-urls&gt;&lt;url&gt;&lt;style face="underline" font="default" size="100%"&gt;&amp;lt;Go to ISI&amp;gt;://WOS:000512223300001&lt;/style&gt;&lt;/url&gt;&lt;/related-urls&gt;&lt;/urls&gt;&lt;electronic-resource-num&gt;10.1038/s41436-020-0759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Zampaglione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857F91D" w14:textId="77777777" w:rsidTr="004D07C2">
        <w:tc>
          <w:tcPr>
            <w:tcW w:w="1207" w:type="dxa"/>
          </w:tcPr>
          <w:p w14:paraId="29BF92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35616E6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258_2270del13(p.Gln753LeufsX8)</w:t>
            </w:r>
          </w:p>
          <w:p w14:paraId="75D593E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2961G&gt;T(p.Glu4321X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95" w:type="dxa"/>
          </w:tcPr>
          <w:p w14:paraId="1D98C6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9045A2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07030D0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B17288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627B516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FEE043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592506E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C87947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3188D9C" w14:textId="77777777" w:rsidTr="004D07C2">
        <w:tc>
          <w:tcPr>
            <w:tcW w:w="1207" w:type="dxa"/>
          </w:tcPr>
          <w:p w14:paraId="61FCC3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38F22E7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884_18887delAGCT(p.Glu6295AlafsX31)</w:t>
            </w:r>
          </w:p>
          <w:p w14:paraId="3DEDE5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0458G&gt;A(p.Trp3486X)</w:t>
            </w:r>
          </w:p>
        </w:tc>
        <w:tc>
          <w:tcPr>
            <w:tcW w:w="1795" w:type="dxa"/>
          </w:tcPr>
          <w:p w14:paraId="6A8CF76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CFC947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0D990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590DE3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51A9F73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07DCFF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75A058D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237E65E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3E26839" w14:textId="77777777" w:rsidTr="004D07C2">
        <w:tc>
          <w:tcPr>
            <w:tcW w:w="1207" w:type="dxa"/>
          </w:tcPr>
          <w:p w14:paraId="1FFD7E1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5ADA880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716-8717insAACA(p.Ile2906fs)</w:t>
            </w:r>
          </w:p>
          <w:p w14:paraId="0CA148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6901C&gt;T(p.Gln2301X)</w:t>
            </w:r>
          </w:p>
        </w:tc>
        <w:tc>
          <w:tcPr>
            <w:tcW w:w="1795" w:type="dxa"/>
          </w:tcPr>
          <w:p w14:paraId="226001C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582FF0A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230F31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AEA95D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4482524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569C836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4D6902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509374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eston&lt;/Author&gt;&lt;Year&gt;2004&lt;/Year&gt;&lt;RecNum&gt;53&lt;/RecNum&gt;&lt;DisplayText&gt;(Weston et al., 2004)&lt;/DisplayText&gt;&lt;record&gt;&lt;rec-number&gt;53&lt;/rec-number&gt;&lt;foreign-keys&gt;&lt;key app="EN" db-id="ps5wv59fpz0w5ve0rw959d0v50vzzaxart9e" timestamp="1643187109"&gt;53&lt;/key&gt;&lt;/foreign-keys&gt;&lt;ref-type name="Journal Article"&gt;17&lt;/ref-type&gt;&lt;contributors&gt;&lt;authors&gt;&lt;author&gt;Weston, Michael D.&lt;/author&gt;&lt;author&gt;Luijendijk, Mirjam W. J.&lt;/author&gt;&lt;author&gt;Humphrey, Kurt D.&lt;/author&gt;&lt;author&gt;Moller, Claes&lt;/author&gt;&lt;author&gt;Kimberling, William J.&lt;/author&gt;&lt;/authors&gt;&lt;/contributors&gt;&lt;titles&gt;&lt;title&gt;Mutations in the VLGR1 gene implicate G-protein signaling in the pathogenesis of Usher syndrome type II&lt;/title&gt;&lt;secondary-title&gt;Am J Hum Genet&lt;/secondary-title&gt;&lt;/titles&gt;&lt;periodical&gt;&lt;full-title&gt;Am J Hum Genet&lt;/full-title&gt;&lt;/periodical&gt;&lt;pages&gt;357-66&lt;/pages&gt;&lt;volume&gt;74&lt;/volume&gt;&lt;number&gt;2&lt;/number&gt;&lt;dates&gt;&lt;year&gt;2004&lt;/year&gt;&lt;pub-dates&gt;&lt;date&gt;2004-Feb&lt;/date&gt;&lt;/pub-dates&gt;&lt;/dates&gt;&lt;isbn&gt;0002-9297&lt;/isbn&gt;&lt;accession-num&gt;MEDLINE:14740321&lt;/accession-num&gt;&lt;urls&gt;&lt;related-urls&gt;&lt;url&gt;&lt;style face="underline" font="default" size="100%"&gt;&amp;lt;Go to ISI&amp;gt;://MEDLINE:14740321&lt;/style&gt;&lt;/url&gt;&lt;/related-urls&gt;&lt;/urls&gt;&lt;electronic-resource-num&gt;10.1086/3816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eston et al., 200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7900139" w14:textId="77777777" w:rsidTr="004D07C2">
        <w:tc>
          <w:tcPr>
            <w:tcW w:w="1207" w:type="dxa"/>
          </w:tcPr>
          <w:p w14:paraId="5FC524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292595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5981delC(p.Phe5328SerfsX41)</w:t>
            </w:r>
          </w:p>
          <w:p w14:paraId="21EDB1F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8005delG(p.Glu2669Lys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fsX4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95" w:type="dxa"/>
          </w:tcPr>
          <w:p w14:paraId="36D085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78A4315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4E065A2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4BD922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579D22B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24A59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3948BC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3675FD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BAFDAFF" w14:textId="77777777" w:rsidTr="004D07C2">
        <w:tc>
          <w:tcPr>
            <w:tcW w:w="1207" w:type="dxa"/>
          </w:tcPr>
          <w:p w14:paraId="1A8BCB9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000E183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258_2270del13(p.Gln753LeufsX8)</w:t>
            </w:r>
          </w:p>
          <w:p w14:paraId="37C34D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5356_5357delAA(p.Lys1786IlefsX8)</w:t>
            </w:r>
          </w:p>
        </w:tc>
        <w:tc>
          <w:tcPr>
            <w:tcW w:w="1795" w:type="dxa"/>
          </w:tcPr>
          <w:p w14:paraId="5A735E8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frameshift</w:t>
            </w:r>
          </w:p>
          <w:p w14:paraId="16FD6F1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frameshift</w:t>
            </w:r>
          </w:p>
        </w:tc>
        <w:tc>
          <w:tcPr>
            <w:tcW w:w="1542" w:type="dxa"/>
          </w:tcPr>
          <w:p w14:paraId="139B21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ompound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heterozygous</w:t>
            </w:r>
          </w:p>
        </w:tc>
        <w:tc>
          <w:tcPr>
            <w:tcW w:w="2047" w:type="dxa"/>
          </w:tcPr>
          <w:p w14:paraId="41628B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-</w:t>
            </w:r>
          </w:p>
          <w:p w14:paraId="7C96CA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-</w:t>
            </w:r>
          </w:p>
        </w:tc>
        <w:tc>
          <w:tcPr>
            <w:tcW w:w="1170" w:type="dxa"/>
          </w:tcPr>
          <w:p w14:paraId="3FE3038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1b,1c</w:t>
            </w:r>
          </w:p>
          <w:p w14:paraId="030B8EC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1b,1c</w:t>
            </w:r>
          </w:p>
        </w:tc>
        <w:tc>
          <w:tcPr>
            <w:tcW w:w="1603" w:type="dxa"/>
          </w:tcPr>
          <w:p w14:paraId="6D71A41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fldChar w:fldCharType="begin">
                <w:fldData xml:space="preserve">PEVuZE5vdGU+PENpdGU+PEF1dGhvcj5Cb25uZXQ8L0F1dGhvcj48WWVhcj4yMDE2PC9ZZWFyPjxS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ViZXJtYW5uIGV0IGFsLiwgMjAwOTsgQm9u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 xml:space="preserve">(Ebermann et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al., 2009; 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DD1C554" w14:textId="77777777" w:rsidTr="004D07C2">
        <w:tc>
          <w:tcPr>
            <w:tcW w:w="1207" w:type="dxa"/>
          </w:tcPr>
          <w:p w14:paraId="647149A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692407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2145_2149delGTTTT(p.Leu715ProfsX6)</w:t>
            </w:r>
          </w:p>
          <w:p w14:paraId="2643862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2612delG(p.Gly871GlufsX8)</w:t>
            </w:r>
          </w:p>
        </w:tc>
        <w:tc>
          <w:tcPr>
            <w:tcW w:w="1795" w:type="dxa"/>
          </w:tcPr>
          <w:p w14:paraId="077EEB7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2B1B6D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564D2EF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A0FB4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779F200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E9CAFB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4C0EE7F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72E59D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parisi&lt;/Author&gt;&lt;Year&gt;2014&lt;/Year&gt;&lt;RecNum&gt;63&lt;/RecNum&gt;&lt;DisplayText&gt;(Aparisi et al., 2014)&lt;/DisplayText&gt;&lt;record&gt;&lt;rec-number&gt;63&lt;/rec-number&gt;&lt;foreign-keys&gt;&lt;key app="EN" db-id="ps5wv59fpz0w5ve0rw959d0v50vzzaxart9e" timestamp="1643188002"&gt;63&lt;/key&gt;&lt;/foreign-keys&gt;&lt;ref-type name="Journal Article"&gt;17&lt;/ref-type&gt;&lt;contributors&gt;&lt;authors&gt;&lt;author&gt;Aparisi, Maria J.&lt;/author&gt;&lt;author&gt;Aller, Elena&lt;/author&gt;&lt;author&gt;Fuster-Garcia, Carla&lt;/author&gt;&lt;author&gt;Garcia-Garcia, Gema&lt;/author&gt;&lt;author&gt;Rodrigo, Regina&lt;/author&gt;&lt;author&gt;Vazquez-Manrique, Rafael P.&lt;/author&gt;&lt;author&gt;Blanco-Kelly, Fiona&lt;/author&gt;&lt;author&gt;Ayuso, Carmen&lt;/author&gt;&lt;author&gt;Roux, Anne-Francoise&lt;/author&gt;&lt;author&gt;Jaijo, Teresa&lt;/author&gt;&lt;author&gt;Millan, Jose M.&lt;/author&gt;&lt;/authors&gt;&lt;/contributors&gt;&lt;titles&gt;&lt;title&gt;Targeted next generation sequencing for molecular diagnosis of Usher syndrome&lt;/title&gt;&lt;secondary-title&gt;Orphanet J Rare Dis&lt;/secondary-title&gt;&lt;/titles&gt;&lt;periodical&gt;&lt;full-title&gt;Orphanet J Rare Dis&lt;/full-title&gt;&lt;/periodical&gt;&lt;volume&gt;9&lt;/volume&gt;&lt;dates&gt;&lt;year&gt;2014&lt;/year&gt;&lt;pub-dates&gt;&lt;date&gt;Nov 18&lt;/date&gt;&lt;/pub-dates&gt;&lt;/dates&gt;&lt;accession-num&gt;WOS:000345664300001&lt;/accession-num&gt;&lt;urls&gt;&lt;related-urls&gt;&lt;url&gt;&lt;style face="underline" font="default" size="100%"&gt;&amp;lt;Go to ISI&amp;gt;://WOS:000345664300001&lt;/style&gt;&lt;/url&gt;&lt;/related-urls&gt;&lt;/urls&gt;&lt;custom7&gt;168&lt;/custom7&gt;&lt;electronic-resource-num&gt;10.1186/s13023-014-0168-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Aparisi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8391F82" w14:textId="77777777" w:rsidTr="004D07C2">
        <w:tc>
          <w:tcPr>
            <w:tcW w:w="1207" w:type="dxa"/>
          </w:tcPr>
          <w:p w14:paraId="238C26A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52B4516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017del(p.Gly2006AlafsX13)</w:t>
            </w:r>
          </w:p>
          <w:p w14:paraId="6AA3A9B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7188_7189ins14(p.Val2397LeufsX2)</w:t>
            </w:r>
          </w:p>
        </w:tc>
        <w:tc>
          <w:tcPr>
            <w:tcW w:w="1795" w:type="dxa"/>
          </w:tcPr>
          <w:p w14:paraId="23B3C93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433C4CF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7B61090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4A429F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38EA82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7A61AE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5A62B0A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7202BB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mmar-Khodja&lt;/Author&gt;&lt;Year&gt;2015&lt;/Year&gt;&lt;RecNum&gt;74&lt;/RecNum&gt;&lt;DisplayText&gt;(Ammar-Khodja et al., 2015)&lt;/DisplayText&gt;&lt;record&gt;&lt;rec-number&gt;74&lt;/rec-number&gt;&lt;foreign-keys&gt;&lt;key app="EN" db-id="ps5wv59fpz0w5ve0rw959d0v50vzzaxart9e" timestamp="1643188611"&gt;74&lt;/key&gt;&lt;/foreign-keys&gt;&lt;ref-type name="Journal Article"&gt;17&lt;/ref-type&gt;&lt;contributors&gt;&lt;authors&gt;&lt;author&gt;Ammar-Khodja, Fatima&lt;/author&gt;&lt;author&gt;Bonnet, Crystel&lt;/author&gt;&lt;author&gt;Dahmani, Malika&lt;/author&gt;&lt;author&gt;Ouhab, Sofiane&lt;/author&gt;&lt;author&gt;Lefevre, Gaelle M.&lt;/author&gt;&lt;author&gt;Ibrahim, Hassina&lt;/author&gt;&lt;author&gt;Hardelin, Jean-Pierre&lt;/author&gt;&lt;author&gt;Weil, Dominique&lt;/author&gt;&lt;author&gt;Louha, Malek&lt;/author&gt;&lt;author&gt;Petit, Christine&lt;/author&gt;&lt;/authors&gt;&lt;/contributors&gt;&lt;titles&gt;&lt;title&gt;Diversity of the causal genes in hearing impaired Algerian individuals identified by whole exome sequencing&lt;/title&gt;&lt;secondary-title&gt;Mol Genet Genomic Med&lt;/secondary-title&gt;&lt;/titles&gt;&lt;periodical&gt;&lt;full-title&gt;Mol Genet Genomic Med&lt;/full-title&gt;&lt;/periodical&gt;&lt;pages&gt;189-196&lt;/pages&gt;&lt;volume&gt;3&lt;/volume&gt;&lt;number&gt;3&lt;/number&gt;&lt;dates&gt;&lt;year&gt;2015&lt;/year&gt;&lt;pub-dates&gt;&lt;date&gt;May&lt;/date&gt;&lt;/pub-dates&gt;&lt;/dates&gt;&lt;isbn&gt;2324-9269&lt;/isbn&gt;&lt;accession-num&gt;WOS:000214711000005&lt;/accession-num&gt;&lt;urls&gt;&lt;related-urls&gt;&lt;url&gt;&lt;style face="underline" font="default" size="100%"&gt;&amp;lt;Go to ISI&amp;gt;://WOS:000214711000005&lt;/style&gt;&lt;/url&gt;&lt;/related-urls&gt;&lt;/urls&gt;&lt;electronic-resource-num&gt;10.1002/mgg3.131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Ammar-Khodja et al., 2015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22E5D5E" w14:textId="77777777" w:rsidTr="004D07C2">
        <w:tc>
          <w:tcPr>
            <w:tcW w:w="1207" w:type="dxa"/>
          </w:tcPr>
          <w:p w14:paraId="527AA1E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45A124E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62_63delTG(p.Val2321AlafsX4)</w:t>
            </w:r>
          </w:p>
          <w:p w14:paraId="5211AEE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5144delC(p.Ser5048ArgfsX29)</w:t>
            </w:r>
          </w:p>
        </w:tc>
        <w:tc>
          <w:tcPr>
            <w:tcW w:w="1795" w:type="dxa"/>
          </w:tcPr>
          <w:p w14:paraId="0B6F868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508780E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796975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DCD06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1D7162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1E556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76394F4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0FA2589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3E82985" w14:textId="77777777" w:rsidTr="004D07C2">
        <w:tc>
          <w:tcPr>
            <w:tcW w:w="1207" w:type="dxa"/>
          </w:tcPr>
          <w:p w14:paraId="27C0D34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2B76863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085_10088del(p.Val3363GlufsX11)</w:t>
            </w:r>
          </w:p>
          <w:p w14:paraId="7D06C4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0736_10737delCC(p.Ala3579ValfsX6)</w:t>
            </w:r>
          </w:p>
        </w:tc>
        <w:tc>
          <w:tcPr>
            <w:tcW w:w="1795" w:type="dxa"/>
          </w:tcPr>
          <w:p w14:paraId="079F77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BC06A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6FCF9F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B1D891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071FD5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B4C5DD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6BB7E7E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9476B3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tabej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CE43162" w14:textId="77777777" w:rsidTr="004D07C2">
        <w:tc>
          <w:tcPr>
            <w:tcW w:w="1207" w:type="dxa"/>
          </w:tcPr>
          <w:p w14:paraId="4C8D8A5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6D0005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563dupT(p.Pro522fsX8)</w:t>
            </w:r>
          </w:p>
          <w:p w14:paraId="34D9B21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668_17669delAT(p.Met5890ValfsX10)</w:t>
            </w:r>
          </w:p>
        </w:tc>
        <w:tc>
          <w:tcPr>
            <w:tcW w:w="1795" w:type="dxa"/>
          </w:tcPr>
          <w:p w14:paraId="1E932F1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F8291C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F1F1B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77069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7E85A07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769029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429538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19D5C2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2FF00FD" w14:textId="77777777" w:rsidTr="004D07C2">
        <w:tc>
          <w:tcPr>
            <w:tcW w:w="1207" w:type="dxa"/>
          </w:tcPr>
          <w:p w14:paraId="19475CE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61C3339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085_10088del(p.Val3363AspfsX11)</w:t>
            </w:r>
          </w:p>
          <w:p w14:paraId="189F6B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8646delG(p.A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la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216HisfsX13)</w:t>
            </w:r>
          </w:p>
        </w:tc>
        <w:tc>
          <w:tcPr>
            <w:tcW w:w="1795" w:type="dxa"/>
          </w:tcPr>
          <w:p w14:paraId="36E0253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5001B1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6C0A71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7B3D69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793B3B2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0588BF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0FFEBCC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3A9CF8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Ebermann&lt;/Author&gt;&lt;Year&gt;2009&lt;/Year&gt;&lt;RecNum&gt;73&lt;/RecNum&gt;&lt;DisplayText&gt;(Ebermann et al., 2009)&lt;/DisplayText&gt;&lt;record&gt;&lt;rec-number&gt;73&lt;/rec-number&gt;&lt;foreign-keys&gt;&lt;key app="EN" db-id="ps5wv59fpz0w5ve0rw959d0v50vzzaxart9e" timestamp="1643188560"&gt;73&lt;/key&gt;&lt;/foreign-keys&gt;&lt;ref-type name="Journal Article"&gt;17&lt;/ref-type&gt;&lt;contributors&gt;&lt;authors&gt;&lt;author&gt;Ebermann, I.&lt;/author&gt;&lt;author&gt;Wiesen, M. H. J.&lt;/author&gt;&lt;author&gt;Zrenner, E.&lt;/author&gt;&lt;author&gt;Lopez, I.&lt;/author&gt;&lt;author&gt;Pigeon, R.&lt;/author&gt;&lt;author&gt;Kohl, S.&lt;/author&gt;&lt;author&gt;Loewenheim, H.&lt;/author&gt;&lt;author&gt;Koenekoop, R. K.&lt;/author&gt;&lt;author&gt;Bolz, H. J.&lt;/author&gt;&lt;/authors&gt;&lt;/contributors&gt;&lt;titles&gt;&lt;title&gt;GPR98 mutations cause Usher syndrome type 2 in males&lt;/title&gt;&lt;secondary-title&gt;J Med Genet&lt;/secondary-title&gt;&lt;/titles&gt;&lt;periodical&gt;&lt;full-title&gt;J Med Genet&lt;/full-title&gt;&lt;/periodical&gt;&lt;pages&gt;277-280&lt;/pages&gt;&lt;volume&gt;46&lt;/volume&gt;&lt;number&gt;4&lt;/number&gt;&lt;dates&gt;&lt;year&gt;2009&lt;/year&gt;&lt;pub-dates&gt;&lt;date&gt;Apr&lt;/date&gt;&lt;/pub-dates&gt;&lt;/dates&gt;&lt;isbn&gt;0022-2593&lt;/isbn&gt;&lt;accession-num&gt;WOS:000265011000010&lt;/accession-num&gt;&lt;urls&gt;&lt;related-urls&gt;&lt;url&gt;&lt;style face="underline" font="default" size="100%"&gt;&amp;lt;Go to ISI&amp;gt;://WOS:000265011000010&lt;/style&gt;&lt;/url&gt;&lt;/related-urls&gt;&lt;/urls&gt;&lt;electronic-resource-num&gt;10.1136/jmg.2008.05962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Ebermann et al., 2009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E5F9531" w14:textId="77777777" w:rsidTr="004D07C2">
        <w:tc>
          <w:tcPr>
            <w:tcW w:w="1207" w:type="dxa"/>
          </w:tcPr>
          <w:p w14:paraId="7BD5C8B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538125E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932delC(p.Ala4311GlufsX19)</w:t>
            </w:r>
          </w:p>
          <w:p w14:paraId="1C974B6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668_17669delAT(p.Met5890ValfsX10)</w:t>
            </w:r>
          </w:p>
        </w:tc>
        <w:tc>
          <w:tcPr>
            <w:tcW w:w="1795" w:type="dxa"/>
          </w:tcPr>
          <w:p w14:paraId="7334BB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4912E4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74E06D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0DB900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62327AF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5A46F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504478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6DC309E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aux&lt;/Author&gt;&lt;Year&gt;2017&lt;/Year&gt;&lt;RecNum&gt;75&lt;/RecNum&gt;&lt;DisplayText&gt;(Baux et al., 2017)&lt;/DisplayText&gt;&lt;record&gt;&lt;rec-number&gt;75&lt;/rec-number&gt;&lt;foreign-keys&gt;&lt;key app="EN" db-id="ps5wv59fpz0w5ve0rw959d0v50vzzaxart9e" timestamp="1643188911"&gt;75&lt;/key&gt;&lt;/foreign-keys&gt;&lt;ref-type name="Journal Article"&gt;17&lt;/ref-type&gt;&lt;contributors&gt;&lt;authors&gt;&lt;author&gt;Baux, D.&lt;/author&gt;&lt;author&gt;Vache, C.&lt;/author&gt;&lt;author&gt;Blanchet, C.&lt;/author&gt;&lt;author&gt;Willems, M.&lt;/author&gt;&lt;author&gt;Baudoin, C.&lt;/author&gt;&lt;author&gt;Moclyn, M.&lt;/author&gt;&lt;author&gt;Faugere, V.&lt;/author&gt;&lt;author&gt;Touraine, R.&lt;/author&gt;&lt;author&gt;Isidor, B.&lt;/author&gt;&lt;author&gt;Dupin-Deguine, D.&lt;/author&gt;&lt;author&gt;Nizon, M.&lt;/author&gt;&lt;author&gt;Vincent, M.&lt;/author&gt;&lt;author&gt;Mercier, S.&lt;/author&gt;&lt;author&gt;Calais, C.&lt;/author&gt;&lt;author&gt;Garcia-Garcia, G.&lt;/author&gt;&lt;author&gt;Azher, Z.&lt;/author&gt;&lt;author&gt;Lambert, L.&lt;/author&gt;&lt;author&gt;Perdomo-Trujillo, Y.&lt;/author&gt;&lt;author&gt;Giuliano, F.&lt;/author&gt;&lt;author&gt;Claustres, M.&lt;/author&gt;&lt;author&gt;Koenig, M.&lt;/author&gt;&lt;author&gt;Mondain, M.&lt;/author&gt;&lt;author&gt;Roux, A. F.&lt;/author&gt;&lt;/authors&gt;&lt;/contributors&gt;&lt;titles&gt;&lt;title&gt;Combined genetic approaches yield a 48% diagnostic rate in a large cohort of French hearing-impaired patients&lt;/title&gt;&lt;secondary-title&gt;Sci Rep&lt;/secondary-title&gt;&lt;/titles&gt;&lt;periodical&gt;&lt;full-title&gt;Sci Rep&lt;/full-title&gt;&lt;/periodical&gt;&lt;volume&gt;7&lt;/volume&gt;&lt;dates&gt;&lt;year&gt;2017&lt;/year&gt;&lt;pub-dates&gt;&lt;date&gt;Dec 1&lt;/date&gt;&lt;/pub-dates&gt;&lt;/dates&gt;&lt;isbn&gt;2045-2322&lt;/isbn&gt;&lt;accession-num&gt;WOS:000416938200091&lt;/accession-num&gt;&lt;urls&gt;&lt;related-urls&gt;&lt;url&gt;&lt;style face="underline" font="default" size="100%"&gt;&amp;lt;Go to ISI&amp;gt;://WOS:000416938200091&lt;/style&gt;&lt;/url&gt;&lt;/related-urls&gt;&lt;/urls&gt;&lt;custom7&gt;16783&lt;/custom7&gt;&lt;electronic-resource-num&gt;10.1038/s41598-017-16846-9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aux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EE59D78" w14:textId="77777777" w:rsidTr="004D07C2">
        <w:tc>
          <w:tcPr>
            <w:tcW w:w="1207" w:type="dxa"/>
          </w:tcPr>
          <w:p w14:paraId="63EB748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5AE174D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3320dupC(p.Ser4441LeufsX9)</w:t>
            </w:r>
          </w:p>
          <w:p w14:paraId="164D5A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6940delT(p.Val5647GlyfsX7)</w:t>
            </w:r>
          </w:p>
        </w:tc>
        <w:tc>
          <w:tcPr>
            <w:tcW w:w="1795" w:type="dxa"/>
          </w:tcPr>
          <w:p w14:paraId="3085FE5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1F7B559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598EDFE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930E2F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4380A2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8DD871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2594FB7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F7ECF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lc25hcmQgZXQgYWwuLCAyMDEyOyBCb25u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lc25hcmQgZXQgYWwuLCAyMDEyOyBCb25u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; 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DDDF21B" w14:textId="77777777" w:rsidTr="004D07C2">
        <w:tc>
          <w:tcPr>
            <w:tcW w:w="1207" w:type="dxa"/>
          </w:tcPr>
          <w:p w14:paraId="69D6BC0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6DF8B55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767del(p.Thr4923ProfsX8)</w:t>
            </w:r>
          </w:p>
          <w:p w14:paraId="7952493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668_17669del(p.Met5890ValfsX10)</w:t>
            </w:r>
          </w:p>
        </w:tc>
        <w:tc>
          <w:tcPr>
            <w:tcW w:w="1795" w:type="dxa"/>
          </w:tcPr>
          <w:p w14:paraId="64CF7ED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74229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049235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0DE74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5127A0B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84EA83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7C97FDE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6DF367B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ryant&lt;/Author&gt;&lt;Year&gt;2018&lt;/Year&gt;&lt;RecNum&gt;76&lt;/RecNum&gt;&lt;DisplayText&gt;(Bryant et al., 2018)&lt;/DisplayText&gt;&lt;record&gt;&lt;rec-number&gt;76&lt;/rec-number&gt;&lt;foreign-keys&gt;&lt;key app="EN" db-id="ps5wv59fpz0w5ve0rw959d0v50vzzaxart9e" timestamp="1643188958"&gt;76&lt;/key&gt;&lt;/foreign-keys&gt;&lt;ref-type name="Journal Article"&gt;17&lt;/ref-type&gt;&lt;contributors&gt;&lt;authors&gt;&lt;author&gt;Bryant, Laura&lt;/author&gt;&lt;author&gt;Lozynska, Olga&lt;/author&gt;&lt;author&gt;Maguire, Albert M.&lt;/author&gt;&lt;author&gt;Aleman, Tomas S.&lt;/author&gt;&lt;author&gt;Bennett, Jean&lt;/author&gt;&lt;/authors&gt;&lt;/contributors&gt;&lt;titles&gt;&lt;title&gt;Prescreening whole exome sequencing results from patients with retinal degeneration for variants in genes associated with retinal degeneration&lt;/title&gt;&lt;secondary-title&gt;Clin Ophthalmol&lt;/secondary-title&gt;&lt;/titles&gt;&lt;periodical&gt;&lt;full-title&gt;Clin Ophthalmol&lt;/full-title&gt;&lt;/periodical&gt;&lt;pages&gt;49-63&lt;/pages&gt;&lt;volume&gt;12&lt;/volume&gt;&lt;dates&gt;&lt;year&gt;2018&lt;/year&gt;&lt;pub-dates&gt;&lt;date&gt;2018&lt;/date&gt;&lt;/pub-dates&gt;&lt;/dates&gt;&lt;isbn&gt;1177-5467&lt;/isbn&gt;&lt;accession-num&gt;MEDLINE:29343940&lt;/accession-num&gt;&lt;urls&gt;&lt;related-urls&gt;&lt;url&gt;&lt;style face="underline" font="default" size="100%"&gt;&amp;lt;Go to ISI&amp;gt;://MEDLINE:29343940&lt;/style&gt;&lt;/url&gt;&lt;/related-urls&gt;&lt;/urls&gt;&lt;electronic-resource-num&gt;10.2147/opth.S14768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ryant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636CF85" w14:textId="77777777" w:rsidTr="004D07C2">
        <w:tc>
          <w:tcPr>
            <w:tcW w:w="1207" w:type="dxa"/>
          </w:tcPr>
          <w:p w14:paraId="369DB29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5AD897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5008delG(p.Gly5003AlafsX13)</w:t>
            </w:r>
          </w:p>
          <w:p w14:paraId="422BA6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8383_18386dupACAG(p.His6130GlnfsX84)</w:t>
            </w:r>
          </w:p>
        </w:tc>
        <w:tc>
          <w:tcPr>
            <w:tcW w:w="1795" w:type="dxa"/>
          </w:tcPr>
          <w:p w14:paraId="1FA46B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1B0340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5FC9B1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7BDF38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2D3470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FDA9A9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10685CB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0EB94FC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ang&lt;/Author&gt;&lt;Year&gt;2018&lt;/Year&gt;&lt;RecNum&gt;77&lt;/RecNum&gt;&lt;DisplayText&gt;(Zhang et al., 2018)&lt;/DisplayText&gt;&lt;record&gt;&lt;rec-number&gt;77&lt;/rec-number&gt;&lt;foreign-keys&gt;&lt;key app="EN" db-id="ps5wv59fpz0w5ve0rw959d0v50vzzaxart9e" timestamp="1643189011"&gt;77&lt;/key&gt;&lt;/foreign-keys&gt;&lt;ref-type name="Journal Article"&gt;17&lt;/ref-type&gt;&lt;contributors&gt;&lt;authors&gt;&lt;author&gt;Zhang, Nian&lt;/author&gt;&lt;author&gt;Wang, Juan&lt;/author&gt;&lt;author&gt;Liu, Shuting&lt;/author&gt;&lt;author&gt;Liu, Mugen&lt;/author&gt;&lt;author&gt;Jiang, Fagang&lt;/author&gt;&lt;/authors&gt;&lt;/contributors&gt;&lt;titles&gt;&lt;title&gt;Identification of two novel compound heterozygous mutations of ADGRV1 in a Chinese family with Usher syndrome type IIC&lt;/title&gt;&lt;secondary-title&gt;Ophthalmic Genet&lt;/secondary-title&gt;&lt;/titles&gt;&lt;periodical&gt;&lt;full-title&gt;Ophthalmic Genet&lt;/full-title&gt;&lt;/periodical&gt;&lt;pages&gt;517-521&lt;/pages&gt;&lt;volume&gt;39&lt;/volume&gt;&lt;number&gt;4&lt;/number&gt;&lt;dates&gt;&lt;year&gt;2018&lt;/year&gt;&lt;pub-dates&gt;&lt;date&gt;2018&lt;/date&gt;&lt;/pub-dates&gt;&lt;/dates&gt;&lt;isbn&gt;1381-6810&lt;/isbn&gt;&lt;accession-num&gt;WOS:000436582700016&lt;/accession-num&gt;&lt;urls&gt;&lt;related-urls&gt;&lt;url&gt;&lt;style face="underline" font="default" size="100%"&gt;&amp;lt;Go to ISI&amp;gt;://WOS:000436582700016&lt;/style&gt;&lt;/url&gt;&lt;/related-urls&gt;&lt;/urls&gt;&lt;electronic-resource-num&gt;10.1080/13816810.2018.147943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Zhang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B13B0CE" w14:textId="77777777" w:rsidTr="004D07C2">
        <w:tc>
          <w:tcPr>
            <w:tcW w:w="1207" w:type="dxa"/>
          </w:tcPr>
          <w:p w14:paraId="2FC42B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13B3CC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81delT(p.Gly2328ValfsX7)</w:t>
            </w:r>
          </w:p>
          <w:p w14:paraId="73C157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+c.14044-1G&gt;A</w:t>
            </w:r>
          </w:p>
        </w:tc>
        <w:tc>
          <w:tcPr>
            <w:tcW w:w="1795" w:type="dxa"/>
          </w:tcPr>
          <w:p w14:paraId="5B3968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frameshift</w:t>
            </w:r>
          </w:p>
          <w:p w14:paraId="4473A79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splice</w:t>
            </w:r>
          </w:p>
        </w:tc>
        <w:tc>
          <w:tcPr>
            <w:tcW w:w="1542" w:type="dxa"/>
          </w:tcPr>
          <w:p w14:paraId="23F268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ompound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heterozygous</w:t>
            </w:r>
          </w:p>
        </w:tc>
        <w:tc>
          <w:tcPr>
            <w:tcW w:w="2047" w:type="dxa"/>
          </w:tcPr>
          <w:p w14:paraId="25ADA18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-</w:t>
            </w:r>
          </w:p>
          <w:p w14:paraId="111B921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-</w:t>
            </w:r>
          </w:p>
        </w:tc>
        <w:tc>
          <w:tcPr>
            <w:tcW w:w="1170" w:type="dxa"/>
          </w:tcPr>
          <w:p w14:paraId="69BF429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696B297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1b,1a</w:t>
            </w:r>
          </w:p>
        </w:tc>
        <w:tc>
          <w:tcPr>
            <w:tcW w:w="1603" w:type="dxa"/>
          </w:tcPr>
          <w:p w14:paraId="4F23CA4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 xml:space="preserve">(Neuhaus et al.,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028A96E" w14:textId="77777777" w:rsidTr="004D07C2">
        <w:tc>
          <w:tcPr>
            <w:tcW w:w="1207" w:type="dxa"/>
          </w:tcPr>
          <w:p w14:paraId="2D728C5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1E7F376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7770delC(p.Glu2591LysfsX18)</w:t>
            </w:r>
          </w:p>
          <w:p w14:paraId="117D5B0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204+4_17204+7del(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p.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?)</w:t>
            </w:r>
          </w:p>
        </w:tc>
        <w:tc>
          <w:tcPr>
            <w:tcW w:w="1795" w:type="dxa"/>
          </w:tcPr>
          <w:p w14:paraId="111A42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76F9D7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4FF85E8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64F56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2CC011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5F7281A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46E47D7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46AD447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522174B" w14:textId="77777777" w:rsidTr="004D07C2">
        <w:tc>
          <w:tcPr>
            <w:tcW w:w="1207" w:type="dxa"/>
          </w:tcPr>
          <w:p w14:paraId="32F8A1C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0763075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093delA(p.Ala2032ArgfsX27)</w:t>
            </w:r>
          </w:p>
          <w:p w14:paraId="7D1D77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184+3A&gt;G(p.?)</w:t>
            </w:r>
          </w:p>
        </w:tc>
        <w:tc>
          <w:tcPr>
            <w:tcW w:w="1795" w:type="dxa"/>
          </w:tcPr>
          <w:p w14:paraId="6E874D0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57A3B8F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3EFC0C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6835D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89A5F3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544837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20748A6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31EE7C4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038CFB8" w14:textId="77777777" w:rsidTr="004D07C2">
        <w:tc>
          <w:tcPr>
            <w:tcW w:w="1207" w:type="dxa"/>
          </w:tcPr>
          <w:p w14:paraId="27E462E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7FB201E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84_6985delTG(p.G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y2329ArgfsX17)</w:t>
            </w:r>
          </w:p>
          <w:p w14:paraId="6B0066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906+1G&gt;A(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p.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?)</w:t>
            </w:r>
          </w:p>
        </w:tc>
        <w:tc>
          <w:tcPr>
            <w:tcW w:w="1795" w:type="dxa"/>
          </w:tcPr>
          <w:p w14:paraId="09630D0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7F744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240E610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6ACB7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B0232C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5E62387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791DB81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42D7D9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D6B0CAA" w14:textId="77777777" w:rsidTr="004D07C2">
        <w:tc>
          <w:tcPr>
            <w:tcW w:w="1207" w:type="dxa"/>
          </w:tcPr>
          <w:p w14:paraId="7E859DF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6709B13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5716delA(p.Asn5239ThrfsX19)</w:t>
            </w:r>
          </w:p>
          <w:p w14:paraId="79E09C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204+5G&gt;C</w:t>
            </w:r>
          </w:p>
        </w:tc>
        <w:tc>
          <w:tcPr>
            <w:tcW w:w="1795" w:type="dxa"/>
          </w:tcPr>
          <w:p w14:paraId="38EEBD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9DE262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1A695B1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6D937E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6643A1D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BA4A30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  <w:p w14:paraId="060F08E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09D64D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Neuhaus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7690FFD" w14:textId="77777777" w:rsidTr="004D07C2">
        <w:tc>
          <w:tcPr>
            <w:tcW w:w="1207" w:type="dxa"/>
          </w:tcPr>
          <w:p w14:paraId="0ED1D7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23380E0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5671A&gt;T(p.Arg1891X)</w:t>
            </w:r>
          </w:p>
          <w:p w14:paraId="387FA7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3232-3C&gt;G(p.?)</w:t>
            </w:r>
          </w:p>
        </w:tc>
        <w:tc>
          <w:tcPr>
            <w:tcW w:w="1795" w:type="dxa"/>
          </w:tcPr>
          <w:p w14:paraId="143C06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5DD3BCA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1EF8B79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46A912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F3D338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9EDED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47C98B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19EDEB5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7BEDEE4" w14:textId="77777777" w:rsidTr="004D07C2">
        <w:tc>
          <w:tcPr>
            <w:tcW w:w="1207" w:type="dxa"/>
          </w:tcPr>
          <w:p w14:paraId="7497320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67671D9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133G&gt;T(p.Gly2045X)</w:t>
            </w:r>
          </w:p>
          <w:p w14:paraId="79E63A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0054-1G&gt;T(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p.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?)</w:t>
            </w:r>
          </w:p>
        </w:tc>
        <w:tc>
          <w:tcPr>
            <w:tcW w:w="1795" w:type="dxa"/>
          </w:tcPr>
          <w:p w14:paraId="106270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2B80AB3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02363D9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5E5C26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0A6040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9902BE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1AF0496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F3BE4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0AB6D34" w14:textId="77777777" w:rsidTr="004D07C2">
        <w:tc>
          <w:tcPr>
            <w:tcW w:w="1207" w:type="dxa"/>
          </w:tcPr>
          <w:p w14:paraId="4079819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106DFAA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77C&gt;T(p.Arg493X)</w:t>
            </w:r>
          </w:p>
          <w:p w14:paraId="6636200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509+3A&gt;G(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p.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?)</w:t>
            </w:r>
          </w:p>
        </w:tc>
        <w:tc>
          <w:tcPr>
            <w:tcW w:w="1795" w:type="dxa"/>
          </w:tcPr>
          <w:p w14:paraId="457879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39E66B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57A7509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48CB4E4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A87C8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62678C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0CF37D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7428149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7E5FC75" w14:textId="77777777" w:rsidTr="004D07C2">
        <w:tc>
          <w:tcPr>
            <w:tcW w:w="1207" w:type="dxa"/>
          </w:tcPr>
          <w:p w14:paraId="0B89372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2A150B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749G&gt;T(p.Glu2917X)</w:t>
            </w:r>
          </w:p>
          <w:p w14:paraId="0479AD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Del ex85</w:t>
            </w:r>
          </w:p>
        </w:tc>
        <w:tc>
          <w:tcPr>
            <w:tcW w:w="1795" w:type="dxa"/>
          </w:tcPr>
          <w:p w14:paraId="4AFAF66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18CBE8E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eletion</w:t>
            </w:r>
          </w:p>
        </w:tc>
        <w:tc>
          <w:tcPr>
            <w:tcW w:w="1542" w:type="dxa"/>
          </w:tcPr>
          <w:p w14:paraId="61B26F5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566F1E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295B818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68460D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0F8337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37E784F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Neuhaus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0FC7B2E" w14:textId="77777777" w:rsidTr="004D07C2">
        <w:tc>
          <w:tcPr>
            <w:tcW w:w="1207" w:type="dxa"/>
          </w:tcPr>
          <w:p w14:paraId="5D12FBD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3C53E05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668_17669delAT(p.Met5890ValfsX10)</w:t>
            </w:r>
          </w:p>
          <w:p w14:paraId="78D31C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020-?_17856+?dup(p.Ile5674_Gln5952dup)</w:t>
            </w:r>
          </w:p>
        </w:tc>
        <w:tc>
          <w:tcPr>
            <w:tcW w:w="1795" w:type="dxa"/>
          </w:tcPr>
          <w:p w14:paraId="55F107D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1AC5BAF7" w14:textId="77777777" w:rsidR="00A4448D" w:rsidRPr="00BA6CF2" w:rsidRDefault="00BA6CF2">
            <w:pPr>
              <w:ind w:rightChars="-50" w:right="-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uplication</w:t>
            </w:r>
          </w:p>
        </w:tc>
        <w:tc>
          <w:tcPr>
            <w:tcW w:w="1542" w:type="dxa"/>
          </w:tcPr>
          <w:p w14:paraId="2EA247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22A2EAA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5F1078C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5F67D6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2C34BB3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DFF2A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E51FE82" w14:textId="77777777" w:rsidTr="004D07C2">
        <w:tc>
          <w:tcPr>
            <w:tcW w:w="1207" w:type="dxa"/>
          </w:tcPr>
          <w:p w14:paraId="310E5A5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0EADAD0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92delC(p.Pro631LeufsX62)</w:t>
            </w:r>
          </w:p>
          <w:p w14:paraId="37D2C5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Exon85del</w:t>
            </w:r>
          </w:p>
        </w:tc>
        <w:tc>
          <w:tcPr>
            <w:tcW w:w="1795" w:type="dxa"/>
          </w:tcPr>
          <w:p w14:paraId="2BF253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0A781B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eletion</w:t>
            </w:r>
          </w:p>
        </w:tc>
        <w:tc>
          <w:tcPr>
            <w:tcW w:w="1542" w:type="dxa"/>
          </w:tcPr>
          <w:p w14:paraId="3CBE047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0BF237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1FC0C0A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0ABD5D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1B3810D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50EA0F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ster-Garcia&lt;/Author&gt;&lt;Year&gt;2018&lt;/Year&gt;&lt;RecNum&gt;48&lt;/RecNum&gt;&lt;DisplayText&gt;(Fuster-Garcia et al., 2018)&lt;/DisplayText&gt;&lt;record&gt;&lt;rec-number&gt;48&lt;/rec-number&gt;&lt;foreign-keys&gt;&lt;key app="EN" db-id="ps5wv59fpz0w5ve0rw959d0v50vzzaxart9e" timestamp="1643179030"&gt;48&lt;/key&gt;&lt;/foreign-keys&gt;&lt;ref-type name="Journal Article"&gt;17&lt;/ref-type&gt;&lt;contributors&gt;&lt;authors&gt;&lt;author&gt;Fuster-Garcia, Carla&lt;/author&gt;&lt;author&gt;Garcia-Garcia, Gema&lt;/author&gt;&lt;author&gt;Jaijo, Teresa&lt;/author&gt;&lt;author&gt;Fornes, Neus&lt;/author&gt;&lt;author&gt;Ayuso, Carmen&lt;/author&gt;&lt;author&gt;Fernandez-Burriel, Miguel&lt;/author&gt;&lt;author&gt;Sanchez-De la Morena, Ana&lt;/author&gt;&lt;author&gt;Aller, Elena&lt;/author&gt;&lt;author&gt;Millan, Jose M.&lt;/author&gt;&lt;/authors&gt;&lt;/contributors&gt;&lt;titles&gt;&lt;title&gt;High-throughput sequencing for the molecular diagnosis of Usher syndrome reveals 42 novel mutations and consolidates CEP250 as Usher-like disease causative&lt;/title&gt;&lt;secondary-title&gt;Sci Rep&lt;/secondary-title&gt;&lt;/titles&gt;&lt;periodical&gt;&lt;full-title&gt;Sci Rep&lt;/full-title&gt;&lt;/periodical&gt;&lt;volume&gt;8&lt;/volume&gt;&lt;dates&gt;&lt;year&gt;2018&lt;/year&gt;&lt;pub-dates&gt;&lt;date&gt;Nov 20&lt;/date&gt;&lt;/pub-dates&gt;&lt;/dates&gt;&lt;isbn&gt;2045-2322&lt;/isbn&gt;&lt;accession-num&gt;WOS:000450597800004&lt;/accession-num&gt;&lt;urls&gt;&lt;related-urls&gt;&lt;url&gt;&lt;style face="underline" font="default" size="100%"&gt;&amp;lt;Go to ISI&amp;gt;://WOS:000450597800004&lt;/style&gt;&lt;/url&gt;&lt;/related-urls&gt;&lt;/urls&gt;&lt;custom7&gt;17113&lt;/custom7&gt;&lt;electronic-resource-num&gt;10.1038/s41598-018-35085-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Fuster-Garcia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D25A862" w14:textId="77777777" w:rsidTr="004D07C2">
        <w:tc>
          <w:tcPr>
            <w:tcW w:w="1207" w:type="dxa"/>
          </w:tcPr>
          <w:p w14:paraId="6A9DA58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3CE51AB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555_12556delGG(p.Glu4186GlyfsX17)</w:t>
            </w:r>
          </w:p>
          <w:p w14:paraId="3C3FC2E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(6951+1_6952-1)_(7133+1_7134-1)del(p.exon32del)</w:t>
            </w:r>
          </w:p>
        </w:tc>
        <w:tc>
          <w:tcPr>
            <w:tcW w:w="1795" w:type="dxa"/>
          </w:tcPr>
          <w:p w14:paraId="752567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6F9863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gross deletion</w:t>
            </w:r>
          </w:p>
        </w:tc>
        <w:tc>
          <w:tcPr>
            <w:tcW w:w="1542" w:type="dxa"/>
          </w:tcPr>
          <w:p w14:paraId="1D9F96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E65F26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78111FE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4029E0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3374CD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230BF79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4C768D3" w14:textId="77777777" w:rsidTr="004D07C2">
        <w:tc>
          <w:tcPr>
            <w:tcW w:w="1207" w:type="dxa"/>
          </w:tcPr>
          <w:p w14:paraId="48B9733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4594" w:type="dxa"/>
          </w:tcPr>
          <w:p w14:paraId="0D8701D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458G&gt;A(p.Trp3486X)</w:t>
            </w:r>
          </w:p>
          <w:p w14:paraId="0F5E79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(3022+1_3023-1)_(16611+1_16612-1)dup</w:t>
            </w:r>
          </w:p>
        </w:tc>
        <w:tc>
          <w:tcPr>
            <w:tcW w:w="1795" w:type="dxa"/>
          </w:tcPr>
          <w:p w14:paraId="366E19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</w:t>
            </w:r>
            <w:r w:rsidRPr="00BA6CF2">
              <w:rPr>
                <w:rFonts w:ascii="Times New Roman" w:hAnsi="Times New Roman" w:cs="Times New Roman"/>
              </w:rPr>
              <w:t>nse</w:t>
            </w:r>
          </w:p>
          <w:p w14:paraId="38C5793F" w14:textId="77777777" w:rsidR="00A4448D" w:rsidRPr="00BA6CF2" w:rsidRDefault="00BA6CF2">
            <w:pPr>
              <w:ind w:rightChars="-50" w:right="-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</w:rPr>
              <w:t>gross duplication</w:t>
            </w:r>
          </w:p>
        </w:tc>
        <w:tc>
          <w:tcPr>
            <w:tcW w:w="1542" w:type="dxa"/>
          </w:tcPr>
          <w:p w14:paraId="0AC943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6288E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3CDDC2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281D3F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69AD8D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a,1b,1c</w:t>
            </w:r>
          </w:p>
        </w:tc>
        <w:tc>
          <w:tcPr>
            <w:tcW w:w="1603" w:type="dxa"/>
          </w:tcPr>
          <w:p w14:paraId="421117B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2PC9ZZWFyPjxS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A763CF6" w14:textId="77777777" w:rsidTr="004D07C2">
        <w:tc>
          <w:tcPr>
            <w:tcW w:w="1207" w:type="dxa"/>
          </w:tcPr>
          <w:p w14:paraId="110D39F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86</w:t>
            </w:r>
          </w:p>
        </w:tc>
        <w:tc>
          <w:tcPr>
            <w:tcW w:w="4594" w:type="dxa"/>
          </w:tcPr>
          <w:p w14:paraId="4375DE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1547delA(P.Glu3849LysfsX27)</w:t>
            </w:r>
          </w:p>
          <w:p w14:paraId="1BED39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7130G&gt;A(p.Arg2377Gln)</w:t>
            </w:r>
          </w:p>
        </w:tc>
        <w:tc>
          <w:tcPr>
            <w:tcW w:w="1795" w:type="dxa"/>
          </w:tcPr>
          <w:p w14:paraId="76BCAC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F2F767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AE074C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2FED671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19995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70" w:type="dxa"/>
          </w:tcPr>
          <w:p w14:paraId="3C068B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621924D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79A718F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iang&lt;/Author&gt;&lt;Year&gt;2015&lt;/Year&gt;&lt;RecNum&gt;65&lt;/RecNum&gt;&lt;DisplayText&gt;(Jiang et al., 2015)&lt;/DisplayText&gt;&lt;record&gt;&lt;rec-number&gt;65&lt;/rec-number&gt;&lt;foreign-keys&gt;&lt;key app="EN" db-id="ps5wv59fpz0w5ve0rw959d0v50vzzaxart9e" timestamp="1643188113"&gt;65&lt;/key&gt;&lt;/foreign-keys&gt;&lt;ref-type name="Journal Article"&gt;17&lt;/ref-type&gt;&lt;contributors&gt;&lt;authors&gt;&lt;author&gt;Jiang, Lichun&lt;/author&gt;&lt;author&gt;Liang, Xiaofang&lt;/author&gt;&lt;author&gt;Li, Yumei&lt;/author&gt;&lt;author&gt;Wang, Jing&lt;/author&gt;&lt;author&gt;Zaneveld, Jacques Eric&lt;/author&gt;&lt;author&gt;Wang, Hui&lt;/author&gt;&lt;author&gt;Xu, Shan&lt;/author&gt;&lt;author&gt;Wang, Keqing&lt;/author&gt;&lt;author&gt;Wang, Binbin&lt;/author&gt;&lt;author&gt;Chen, Rui&lt;/author&gt;&lt;author&gt;Sui, Ruifang&lt;/author&gt;&lt;/authors&gt;&lt;/contributors&gt;&lt;titles&gt;&lt;title&gt;Comprehensive molecular diagnosis of 67 Chinese Usher syndrome probands: high rate of ethnicity specific mutations in Chinese USH patients&lt;/title&gt;&lt;secondary-title&gt;Orphanet J Rare Dis&lt;/secondary-title&gt;&lt;/titles&gt;&lt;periodical&gt;&lt;full-title&gt;Orphanet J Rare Dis&lt;/full-title&gt;&lt;/periodical&gt;&lt;volume&gt;10&lt;/volume&gt;&lt;dates&gt;&lt;year&gt;2015&lt;/year&gt;&lt;pub-dates&gt;&lt;date&gt;Sep 4&lt;/date&gt;&lt;/pub-dates&gt;&lt;/dates&gt;&lt;isbn&gt;1750-1172&lt;/isbn&gt;&lt;accession-num&gt;WOS:000360525400003&lt;/accession-num&gt;&lt;urls&gt;&lt;related-urls&gt;&lt;url&gt;&lt;style face="underline" font="default" size="100%"&gt;&amp;lt;Go to ISI&amp;gt;://WOS:000360525400003&lt;/style&gt;&lt;/url&gt;&lt;/related-urls&gt;&lt;/urls&gt;&lt;custom7&gt;110&lt;/custom7&gt;&lt;electronic-resource-num&gt;10.1186/s13023-015-0329-3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Jiang et al., 2015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DBD4A40" w14:textId="77777777" w:rsidTr="004D07C2">
        <w:trPr>
          <w:trHeight w:val="765"/>
        </w:trPr>
        <w:tc>
          <w:tcPr>
            <w:tcW w:w="1207" w:type="dxa"/>
          </w:tcPr>
          <w:p w14:paraId="450D72D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4594" w:type="dxa"/>
          </w:tcPr>
          <w:p w14:paraId="2FFCB61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3635-2A&gt;G(p.?)</w:t>
            </w:r>
          </w:p>
          <w:p w14:paraId="0CE386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14365C&gt;T(p.Arg4789Trp)</w:t>
            </w:r>
          </w:p>
        </w:tc>
        <w:tc>
          <w:tcPr>
            <w:tcW w:w="1795" w:type="dxa"/>
          </w:tcPr>
          <w:p w14:paraId="0FA4E7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  <w:p w14:paraId="444F598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32A5F7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B9D46B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5BB00A84" w14:textId="77777777" w:rsidR="00A4448D" w:rsidRPr="00BA6CF2" w:rsidRDefault="00BA6CF2">
            <w:pPr>
              <w:ind w:rightChars="-50" w:right="-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70" w:type="dxa"/>
          </w:tcPr>
          <w:p w14:paraId="0B9050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3A7F7DA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4804730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4AEA8AF" w14:textId="77777777" w:rsidTr="004D07C2">
        <w:tc>
          <w:tcPr>
            <w:tcW w:w="1207" w:type="dxa"/>
          </w:tcPr>
          <w:p w14:paraId="11D6656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68FBCB8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3974C&gt;T(p.Thr1325Met)</w:t>
            </w:r>
          </w:p>
        </w:tc>
        <w:tc>
          <w:tcPr>
            <w:tcW w:w="1795" w:type="dxa"/>
          </w:tcPr>
          <w:p w14:paraId="1EBC922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433EAE6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6B5FBB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70" w:type="dxa"/>
          </w:tcPr>
          <w:p w14:paraId="1E8661D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24643E1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Krawitz&lt;/Author&gt;&lt;Year&gt;2014&lt;/Year&gt;&lt;RecNum&gt;64&lt;/RecNum&gt;&lt;DisplayText&gt;(Krawitz et al., 2014)&lt;/DisplayText&gt;&lt;record&gt;&lt;rec-number&gt;64&lt;/rec-number&gt;&lt;foreign-keys&gt;&lt;key app="EN" db-id="ps5wv59fpz0w5ve0rw959d0v50vzzaxart9e" timestamp="1643188054"&gt;64&lt;/key&gt;&lt;/foreign-keys&gt;&lt;ref-type name="Journal Article"&gt;17&lt;/ref-type&gt;&lt;contributors&gt;&lt;authors&gt;&lt;author&gt;Krawitz, Peter M.&lt;/author&gt;&lt;author&gt;Schiska, Daniela&lt;/author&gt;&lt;author&gt;Kruger, Ulrike&lt;/author&gt;&lt;author&gt;Appelt, Sandra&lt;/author&gt;&lt;author&gt;Heinrich, Verena&lt;/author&gt;&lt;author&gt;Parkhomchuk, Dmitri&lt;/author&gt;&lt;author&gt;Timmermann, Bernd&lt;/author&gt;&lt;author&gt;Millan, Jose M.&lt;/author&gt;&lt;author&gt;Robinson, Peter N.&lt;/author&gt;&lt;author&gt;Mundlos, Stefan&lt;/author&gt;&lt;author&gt;Hecht, Jochen&lt;/author&gt;&lt;author&gt;Gross, Manfred&lt;/author&gt;&lt;/authors&gt;&lt;/contributors&gt;&lt;titles&gt;&lt;title&gt;Screening for single nucleotide variants, small indels and exon deletions with a next-generation sequencing based gene panel approach for Usher syndrome&lt;/title&gt;&lt;secondary-title&gt;Mol Genet Genomic Med&lt;/secondary-title&gt;&lt;/titles&gt;&lt;periodical&gt;&lt;full-title&gt;Mol Genet Genomic Med&lt;/full-title&gt;&lt;/periodical&gt;&lt;pages&gt;393-401&lt;/pages&gt;&lt;volume&gt;2&lt;/volume&gt;&lt;number&gt;5&lt;/number&gt;&lt;dates&gt;&lt;year&gt;2014&lt;/year&gt;&lt;pub-dates&gt;&lt;date&gt;2014-Sep&lt;/date&gt;&lt;/pub-dates&gt;&lt;/dates&gt;&lt;isbn&gt;2324-9269&lt;/isbn&gt;&lt;accession-num&gt;MEDLINE:25333064&lt;/accession-num&gt;&lt;urls&gt;&lt;related-urls&gt;&lt;url&gt;&lt;style face="underline" font="default" size="100%"&gt;&amp;lt;Go to ISI&amp;gt;://MEDLINE:25333064&lt;/style&gt;&lt;/url&gt;&lt;/related-urls&gt;&lt;/urls&gt;&lt;electronic-resource-num&gt;10.1002/mgg3.92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Krawitz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6F1889D" w14:textId="77777777" w:rsidTr="004D07C2">
        <w:tc>
          <w:tcPr>
            <w:tcW w:w="1207" w:type="dxa"/>
          </w:tcPr>
          <w:p w14:paraId="2B8A21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  <w:shd w:val="clear" w:color="auto" w:fill="auto"/>
          </w:tcPr>
          <w:p w14:paraId="6D3358B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1974G&gt;A (p.Asp3992Asn)</w:t>
            </w:r>
          </w:p>
        </w:tc>
        <w:tc>
          <w:tcPr>
            <w:tcW w:w="1795" w:type="dxa"/>
          </w:tcPr>
          <w:p w14:paraId="65DED63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0CDF53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68463A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70" w:type="dxa"/>
          </w:tcPr>
          <w:p w14:paraId="694D2D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50D142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parisi&lt;/Author&gt;&lt;Year&gt;2014&lt;/Year&gt;&lt;RecNum&gt;63&lt;/RecNum&gt;&lt;DisplayText&gt;(Aparisi et al., 2014)&lt;/DisplayText&gt;&lt;record&gt;&lt;rec-number&gt;63&lt;/rec-number&gt;&lt;foreign-keys&gt;&lt;key app="EN" db-id="ps5wv59fpz0w5ve0rw959d0v50vzzaxart9e" timestamp="1643188002"&gt;63&lt;/key&gt;&lt;/foreign-keys&gt;&lt;ref-type name="Journal Article"&gt;17&lt;/ref-type&gt;&lt;contributors&gt;&lt;authors&gt;&lt;author&gt;Aparisi, Maria J.&lt;/author&gt;&lt;author&gt;Aller, Elena&lt;/author&gt;&lt;author&gt;Fuster-Garcia, Carla&lt;/author&gt;&lt;author&gt;Garcia-Garcia, Gema&lt;/author&gt;&lt;author&gt;Rodrigo, Regina&lt;/author&gt;&lt;author&gt;Vazquez-Manrique, Rafael P.&lt;/author&gt;&lt;author&gt;Blanco-Kelly, Fiona&lt;/author&gt;&lt;author&gt;Ayuso, Carmen&lt;/author&gt;&lt;author&gt;Roux, Anne-Francoise&lt;/author&gt;&lt;author&gt;Jaijo, Teresa&lt;/author&gt;&lt;author&gt;Millan, Jose M.&lt;/author&gt;&lt;/authors&gt;&lt;/contributors&gt;&lt;titles&gt;&lt;title&gt;Targeted next generation sequencing for molecular diagnosis of Usher syndrome&lt;/title&gt;&lt;secondary-title&gt;Orphanet J Rare Dis&lt;/secondary-title&gt;&lt;/titles&gt;&lt;periodical&gt;&lt;full-title&gt;Orphanet J Rare Dis&lt;/full-title&gt;&lt;/periodical&gt;&lt;volume&gt;9&lt;/volume&gt;&lt;dates&gt;&lt;year&gt;2014&lt;/year&gt;&lt;pub-dates&gt;&lt;date&gt;Nov 18&lt;/date&gt;&lt;/pub-dates&gt;&lt;/dates&gt;&lt;accession-num&gt;WOS:000345664300001&lt;/accession-num&gt;&lt;urls&gt;&lt;related-urls&gt;&lt;url&gt;&lt;style face="underline" font="default" size="100%"&gt;&amp;lt;Go to ISI&amp;gt;://WOS:000345664300001&lt;/style&gt;&lt;/url&gt;&lt;/related-urls&gt;&lt;/urls&gt;&lt;custom7&gt;168&lt;/custom7&gt;&lt;electronic-resource-num&gt;10.1186/s13023-014-0168-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Aparisi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1847DC1" w14:textId="77777777" w:rsidTr="004D07C2">
        <w:tc>
          <w:tcPr>
            <w:tcW w:w="1207" w:type="dxa"/>
          </w:tcPr>
          <w:p w14:paraId="7B12AD8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4594" w:type="dxa"/>
          </w:tcPr>
          <w:p w14:paraId="1697DA4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901C&gt;T(p.Gln2301X)</w:t>
            </w:r>
          </w:p>
        </w:tc>
        <w:tc>
          <w:tcPr>
            <w:tcW w:w="1795" w:type="dxa"/>
          </w:tcPr>
          <w:p w14:paraId="5A9CAA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74EADD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306FC5C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B0357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5A49851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eston&lt;/Author&gt;&lt;Year&gt;2004&lt;/Year&gt;&lt;RecNum&gt;53&lt;/RecNum&gt;&lt;DisplayText&gt;(Weston et al., 2004)&lt;/DisplayText&gt;&lt;record&gt;&lt;rec-number&gt;53&lt;/rec-number&gt;&lt;foreign-keys&gt;&lt;key app="EN" db-id="ps5wv59fpz0w5ve0rw959d0v50vzzaxart9e" timestamp="1643187109"&gt;53&lt;/key&gt;&lt;/foreign-keys&gt;&lt;ref-type name="Journal Article"&gt;17&lt;/ref-type&gt;&lt;contributors&gt;&lt;authors&gt;&lt;author&gt;Weston, Michael D.&lt;/author&gt;&lt;author&gt;Luijendijk, Mirjam W. J.&lt;/author&gt;&lt;author&gt;Humphrey, Kurt D.&lt;/author&gt;&lt;author&gt;Moller, Claes&lt;/author&gt;&lt;author&gt;Kimberling, William J.&lt;/author&gt;&lt;/authors&gt;&lt;/contributors&gt;&lt;titles&gt;&lt;title&gt;Mutations in the VLGR1 gene implicate G-protein signaling in the pathogenesis of Usher syndrome type II&lt;/title&gt;&lt;secondary-title&gt;Am J Hum Genet&lt;/secondary-title&gt;&lt;/titles&gt;&lt;periodical&gt;&lt;full-title&gt;Am J Hum Genet&lt;/full-title&gt;&lt;/periodical&gt;&lt;pages&gt;357-66&lt;/pages&gt;&lt;volume&gt;74&lt;/volume&gt;&lt;number&gt;2&lt;/number&gt;&lt;dates&gt;&lt;year&gt;2004&lt;/year&gt;&lt;pub-dates&gt;&lt;date&gt;2004-Feb&lt;/date&gt;&lt;/pub-dates&gt;&lt;/dates&gt;&lt;isbn&gt;0002-9297&lt;/isbn&gt;&lt;accession-num&gt;MEDLINE:14740321&lt;/accession-num&gt;&lt;urls&gt;&lt;related-urls&gt;&lt;url&gt;&lt;style face="underline" font="default" size="100%"&gt;&amp;lt;Go to ISI&amp;gt;://MEDLINE:14740321&lt;/style&gt;&lt;/url&gt;&lt;/related-urls&gt;&lt;/urls&gt;&lt;electronic-resource-num&gt;10.1086/3816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eston et al., 200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A63110A" w14:textId="77777777" w:rsidTr="004D07C2">
        <w:tc>
          <w:tcPr>
            <w:tcW w:w="1207" w:type="dxa"/>
          </w:tcPr>
          <w:p w14:paraId="62D9353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41DC8D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1410C&gt;T(p.Arg3804X)</w:t>
            </w:r>
          </w:p>
        </w:tc>
        <w:tc>
          <w:tcPr>
            <w:tcW w:w="1795" w:type="dxa"/>
          </w:tcPr>
          <w:p w14:paraId="452B4D4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2940176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ACE7AE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E4D91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00C1EB0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Neuhaus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8EC1E97" w14:textId="77777777" w:rsidTr="004D07C2">
        <w:tc>
          <w:tcPr>
            <w:tcW w:w="1207" w:type="dxa"/>
          </w:tcPr>
          <w:p w14:paraId="359172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27ECAF2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895C&gt;T(p.Arg4299X)</w:t>
            </w:r>
          </w:p>
        </w:tc>
        <w:tc>
          <w:tcPr>
            <w:tcW w:w="1795" w:type="dxa"/>
          </w:tcPr>
          <w:p w14:paraId="3E07E9D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50A1ECC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6F05D08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D1CDDD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67789B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ZXVoYXVzPC9BdXRob3I+PFllYXI+MjAxNzwvWWVhcj48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Neuhaus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B3FA511" w14:textId="77777777" w:rsidTr="004D07C2">
        <w:tc>
          <w:tcPr>
            <w:tcW w:w="1207" w:type="dxa"/>
          </w:tcPr>
          <w:p w14:paraId="355E535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7EB0B5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982G&gt;T(p.Glu4328X)</w:t>
            </w:r>
          </w:p>
        </w:tc>
        <w:tc>
          <w:tcPr>
            <w:tcW w:w="1795" w:type="dxa"/>
          </w:tcPr>
          <w:p w14:paraId="5C2A42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5C366B0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2EB5FE3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16E616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13F3CE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dXJybzwvQXV0aG9yPjxZZWFyPjIwMjA8L1llYXI+PFJl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dXJybzwvQXV0aG9yPjxZZWFyPjIwMjA8L1llYXI+PFJl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Turro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611400C" w14:textId="77777777" w:rsidTr="004D07C2">
        <w:tc>
          <w:tcPr>
            <w:tcW w:w="1207" w:type="dxa"/>
          </w:tcPr>
          <w:p w14:paraId="23AC3F4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2203CF2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 17062C&gt;T(p.Arg5688X)</w:t>
            </w:r>
          </w:p>
        </w:tc>
        <w:tc>
          <w:tcPr>
            <w:tcW w:w="1795" w:type="dxa"/>
          </w:tcPr>
          <w:p w14:paraId="072DB3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7F52BE6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245F44F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5E69A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AC296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snard&lt;/Author&gt;&lt;Year&gt;2012&lt;/Year&gt;&lt;RecNum&gt;56&lt;/RecNum&gt;&lt;DisplayText&gt;(Besnard et al., 2012)&lt;/DisplayText&gt;&lt;record&gt;&lt;rec-number&gt;56&lt;/rec-number&gt;&lt;foreign-keys&gt;&lt;key app="EN" db-id="ps5wv59fpz0w5ve0rw959d0v50vzzaxart9e" timestamp="1643187366"&gt;56&lt;/key&gt;&lt;/foreign-keys&gt;&lt;ref-type name="Journal Article"&gt;17&lt;/ref-type&gt;&lt;contributors&gt;&lt;authors&gt;&lt;author&gt;Besnard, Thomas&lt;/author&gt;&lt;author&gt;Vache, Christel&lt;/author&gt;&lt;author&gt;Baux, David&lt;/author&gt;&lt;author&gt;Larrieu, Lise&lt;/author&gt;&lt;author&gt;Abadie, Caroline&lt;/author&gt;&lt;author&gt;Blanchet, Catherine&lt;/author&gt;&lt;author&gt;Odent, Sylvie&lt;/author&gt;&lt;author&gt;Blanchet, Patricia&lt;/author&gt;&lt;author&gt;Calvas, Patrick&lt;/author&gt;&lt;author&gt;Hamel, Christian&lt;/author&gt;&lt;author&gt;Dollfus, Helene&lt;/author&gt;&lt;author&gt;Lina-Granade, Genevieve&lt;/author&gt;&lt;author&gt;Lespinasse, James&lt;/author&gt;&lt;author&gt;David, Albert&lt;/author&gt;&lt;author&gt;Isidor, Bertrand&lt;/author&gt;&lt;author&gt;Morin, Gilles&lt;/author&gt;&lt;author&gt;Malcolm, Sue&lt;/author&gt;&lt;author&gt;Tuffery-Giraud, Sylvie&lt;/author&gt;&lt;author&gt;Claustres, Mireille&lt;/author&gt;&lt;author&gt;Roux, Anne-Francoise&lt;/author&gt;&lt;/authors&gt;&lt;/contributors&gt;&lt;titles&gt;&lt;title&gt;Non-USH2A mutations in USH2 patients&lt;/title&gt;&lt;secondary-title&gt;Hum Mutat&lt;/secondary-title&gt;&lt;/titles&gt;&lt;periodical&gt;&lt;full-title&gt;Hum Mutat&lt;/full-title&gt;&lt;/periodical&gt;&lt;pages&gt;504-510&lt;/pages&gt;&lt;volume&gt;33&lt;/volume&gt;&lt;number&gt;3&lt;/number&gt;&lt;dates&gt;&lt;year&gt;2012&lt;/year&gt;&lt;pub-dates&gt;&lt;date&gt;Mar&lt;/date&gt;&lt;/pub-dates&gt;&lt;/dates&gt;&lt;isbn&gt;1059-7794&lt;/isbn&gt;&lt;accession-num&gt;WOS:000300706000011&lt;/accession-num&gt;&lt;urls&gt;&lt;related-urls&gt;&lt;url&gt;&lt;style face="underline" font="default" size="100%"&gt;&amp;lt;Go to ISI&amp;gt;://WOS:000300706000011&lt;/style&gt;&lt;/url&gt;&lt;/related-urls&gt;&lt;/urls&gt;&lt;electronic-resource-num&gt;10.1002/humu.22004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esnard et al., 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3A0C709" w14:textId="77777777" w:rsidTr="004D07C2">
        <w:tc>
          <w:tcPr>
            <w:tcW w:w="1207" w:type="dxa"/>
          </w:tcPr>
          <w:p w14:paraId="5ED2B0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53BD817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732_18750del(p.Thr6244X)</w:t>
            </w:r>
          </w:p>
        </w:tc>
        <w:tc>
          <w:tcPr>
            <w:tcW w:w="1795" w:type="dxa"/>
          </w:tcPr>
          <w:p w14:paraId="281BB6C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4A3EB06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620232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095016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6082C3D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eston&lt;/Author&gt;&lt;Year&gt;2004&lt;/Year&gt;&lt;RecNum&gt;53&lt;/RecNum&gt;&lt;DisplayText&gt;(Weston et al., 2004)&lt;/DisplayText&gt;&lt;record&gt;&lt;rec-number&gt;53&lt;/rec-number&gt;&lt;foreign-keys&gt;&lt;key app="EN" db-id="ps5wv59fpz0w5ve0rw959d0v50vzzaxart9e" timestamp="1643187109"&gt;53&lt;/key&gt;&lt;/foreign-keys&gt;&lt;ref-type name="Journal Article"&gt;17&lt;/ref-type&gt;&lt;contributors&gt;&lt;authors&gt;&lt;author&gt;Weston, Michael D.&lt;/author&gt;&lt;author&gt;Luijendijk, Mirjam W. J.&lt;/author&gt;&lt;author&gt;Humphrey, Kurt D.&lt;/author&gt;&lt;author&gt;Moller, Claes&lt;/author&gt;&lt;author&gt;Kimberling, William J.&lt;/author&gt;&lt;/authors&gt;&lt;/contributors&gt;&lt;titles&gt;&lt;title&gt;Mutations in the VLGR1 gene implicate G-protein signaling in the pathogenesis of Usher syndrome type II&lt;/title&gt;&lt;secondary-title&gt;Am J Hum Genet&lt;/secondary-title&gt;&lt;/titles&gt;&lt;periodical&gt;&lt;full-title&gt;Am J Hum Genet&lt;/full-title&gt;&lt;/periodical&gt;&lt;pages&gt;357-66&lt;/pages&gt;&lt;volume&gt;74&lt;/volume&gt;&lt;number&gt;2&lt;/number&gt;&lt;dates&gt;&lt;year&gt;2004&lt;/year&gt;&lt;pub-dates&gt;&lt;date&gt;2004-Feb&lt;/date&gt;&lt;/pub-dates&gt;&lt;/dates&gt;&lt;isbn&gt;0002-9297&lt;/isbn&gt;&lt;accession-num&gt;MEDLINE:14740321&lt;/accession-num&gt;&lt;urls&gt;&lt;related-urls&gt;&lt;url&gt;&lt;style face="underline" font="default" size="100%"&gt;&amp;lt;Go to ISI&amp;gt;://MEDLINE:14740321&lt;/style&gt;&lt;/url&gt;&lt;/related-urls&gt;&lt;/urls&gt;&lt;electronic-resource-num&gt;10.1086/3816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eston et al., 200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3518DC2" w14:textId="77777777" w:rsidTr="004D07C2">
        <w:tc>
          <w:tcPr>
            <w:tcW w:w="1207" w:type="dxa"/>
          </w:tcPr>
          <w:p w14:paraId="1A005E4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4594" w:type="dxa"/>
          </w:tcPr>
          <w:p w14:paraId="1B2D20C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 8790delC(p.Met2931TrpfsX11)</w:t>
            </w:r>
          </w:p>
        </w:tc>
        <w:tc>
          <w:tcPr>
            <w:tcW w:w="1795" w:type="dxa"/>
          </w:tcPr>
          <w:p w14:paraId="2D50715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02186BF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7DF2FB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DB031B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B6F2E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ZXN0b248L0F1dGhvcj48WWVhcj4yMDA0PC9ZZWFyPjxS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ZXN0b248L0F1dGhvcj48WWVhcj4yMDA0PC9ZZWFyPjxS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eston et al., 2004; Malm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BDA6CA9" w14:textId="77777777" w:rsidTr="004D07C2">
        <w:tc>
          <w:tcPr>
            <w:tcW w:w="1207" w:type="dxa"/>
          </w:tcPr>
          <w:p w14:paraId="3AB8104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4254AA7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555_12556delGG(p.Glu4186GlyfsX17)</w:t>
            </w:r>
          </w:p>
        </w:tc>
        <w:tc>
          <w:tcPr>
            <w:tcW w:w="1795" w:type="dxa"/>
          </w:tcPr>
          <w:p w14:paraId="451B6B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47EC353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4BC1F6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B0C8C4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5B6E91C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4505CA4" w14:textId="77777777" w:rsidTr="004D07C2">
        <w:tc>
          <w:tcPr>
            <w:tcW w:w="1207" w:type="dxa"/>
          </w:tcPr>
          <w:p w14:paraId="4587572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742833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9623+1G&gt;A(p.?)</w:t>
            </w:r>
          </w:p>
        </w:tc>
        <w:tc>
          <w:tcPr>
            <w:tcW w:w="1795" w:type="dxa"/>
          </w:tcPr>
          <w:p w14:paraId="4551C9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6DA5A8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074D9C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78375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935E9A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tabej&lt;/Author&gt;&lt;Year&gt;2012&lt;/Year&gt;&lt;RecNum&gt;61&lt;/RecNum&gt;&lt;DisplayText&gt;(Stabej et al., 2012)&lt;/DisplayText&gt;&lt;record&gt;&lt;rec-number&gt;61&lt;/rec-number&gt;&lt;foreign-keys&gt;&lt;key app="EN" db-id="ps5wv59fpz0w5ve0rw959d0v50vzzaxart9e" timestamp="1643187790"&gt;61&lt;/key&gt;&lt;/foreign-keys&gt;&lt;ref-type name="Journal Article"&gt;17&lt;/ref-type&gt;&lt;contributors&gt;&lt;authors&gt;&lt;author&gt;Stabej, Polona Le Quesne&lt;/author&gt;&lt;author&gt;Saihan, Zubin&lt;/author&gt;&lt;author&gt;Rangesh, Nell&lt;/author&gt;&lt;author&gt;Steele-Stallard, Heather B.&lt;/author&gt;&lt;author&gt;Ambrose, John&lt;/author&gt;&lt;author&gt;Coffey, Alison&lt;/author&gt;&lt;author&gt;Emmerson, Jenny&lt;/author&gt;&lt;author&gt;Haralambous, Elene&lt;/author&gt;&lt;author&gt;Hughes, Yasmin&lt;/author&gt;&lt;author&gt;Steel, Karen P.&lt;/author&gt;&lt;author&gt;Luxon, Linda M.&lt;/author&gt;&lt;author&gt;Webster, Andrew R.&lt;/author&gt;&lt;author&gt;Bitner-Glindzicz, Maria&lt;/author&gt;&lt;/authors&gt;&lt;/contributors&gt;&lt;titles&gt;&lt;title&gt;Comprehensive sequence analysis of nine Usher syndrome genes in the UK National Collaborative Usher Study&lt;/title&gt;&lt;secondary-title&gt;J Med Genet&lt;/secondary-title&gt;&lt;/titles&gt;&lt;periodical&gt;&lt;full-title&gt;J Med Genet&lt;/full-title&gt;&lt;/periodical&gt;&lt;pages&gt;27-36&lt;/pages&gt;&lt;volume&gt;49&lt;/volume&gt;&lt;number&gt;1&lt;/number&gt;&lt;dates&gt;&lt;year&gt;2012&lt;/year&gt;&lt;pub-dates&gt;&lt;date&gt;Jan&lt;/date&gt;&lt;/pub-dates&gt;&lt;/dates&gt;&lt;isbn&gt;0022-2593&lt;/isbn&gt;&lt;accession-num&gt;WOS:000298400500005&lt;/accession-num&gt;&lt;urls&gt;&lt;related-urls&gt;&lt;url&gt;&lt;style face="underline" font="default" size="100%"&gt;&amp;lt;Go to ISI&amp;gt;://WOS:000298400500005&lt;/style&gt;&lt;/url&gt;&lt;/related-urls&gt;&lt;/urls&gt;&lt;electronic-resource-num&gt;10.1136/jmedgenet-2011-10046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 xml:space="preserve">(Stabej et al.,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2012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BB74063" w14:textId="77777777" w:rsidTr="004D07C2">
        <w:tc>
          <w:tcPr>
            <w:tcW w:w="1207" w:type="dxa"/>
          </w:tcPr>
          <w:p w14:paraId="59FEDE49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4" w:type="dxa"/>
          </w:tcPr>
          <w:p w14:paraId="21A28724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</w:tcPr>
          <w:p w14:paraId="732723C7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</w:tcPr>
          <w:p w14:paraId="3F946FDF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</w:tcPr>
          <w:p w14:paraId="3C948B1D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29A9ADDB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3" w:type="dxa"/>
          </w:tcPr>
          <w:p w14:paraId="6D7F679F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448D" w:rsidRPr="00BA6CF2" w14:paraId="0EBE3610" w14:textId="77777777" w:rsidTr="004D07C2">
        <w:tc>
          <w:tcPr>
            <w:tcW w:w="12355" w:type="dxa"/>
            <w:gridSpan w:val="6"/>
          </w:tcPr>
          <w:p w14:paraId="502DF9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>USH3</w:t>
            </w:r>
          </w:p>
        </w:tc>
        <w:tc>
          <w:tcPr>
            <w:tcW w:w="1603" w:type="dxa"/>
          </w:tcPr>
          <w:p w14:paraId="0EB9F37A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088BFBD5" w14:textId="77777777" w:rsidTr="004D07C2">
        <w:tc>
          <w:tcPr>
            <w:tcW w:w="1207" w:type="dxa"/>
          </w:tcPr>
          <w:p w14:paraId="322CB3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77F949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3443G&gt;A(p.Gly1148Asp)</w:t>
            </w:r>
          </w:p>
        </w:tc>
        <w:tc>
          <w:tcPr>
            <w:tcW w:w="1795" w:type="dxa"/>
          </w:tcPr>
          <w:p w14:paraId="318AA71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2F39E6A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B52ED8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70" w:type="dxa"/>
          </w:tcPr>
          <w:p w14:paraId="176E87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0658679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parisi&lt;/Author&gt;&lt;Year&gt;2014&lt;/Year&gt;&lt;RecNum&gt;63&lt;/RecNum&gt;&lt;DisplayText&gt;(Aparisi et al., 2014)&lt;/DisplayText&gt;&lt;record&gt;&lt;rec-number&gt;63&lt;/rec-number&gt;&lt;foreign-keys&gt;&lt;key app="EN" db-id="ps5wv59fpz0w5ve0rw959d0v50vzzaxart9e" timestamp="1643188002"&gt;63&lt;/key&gt;&lt;/foreign-keys&gt;&lt;ref-type name="Journal Article"&gt;17&lt;/ref-type&gt;&lt;contributors&gt;&lt;authors&gt;&lt;author&gt;Aparisi, Maria J.&lt;/author&gt;&lt;author&gt;Aller, Elena&lt;/author&gt;&lt;author&gt;Fuster-Garcia, Carla&lt;/author&gt;&lt;author&gt;Garcia-Garcia, Gema&lt;/author&gt;&lt;author&gt;Rodrigo, Regina&lt;/author&gt;&lt;author&gt;Vazquez-Manrique, Rafael P.&lt;/author&gt;&lt;author&gt;Blanco-Kelly, Fiona&lt;/author&gt;&lt;author&gt;Ayuso, Carmen&lt;/author&gt;&lt;author&gt;Roux, Anne-Francoise&lt;/author&gt;&lt;author&gt;Jaijo, Teresa&lt;/author&gt;&lt;author&gt;Millan, Jose M.&lt;/author&gt;&lt;/authors&gt;&lt;/contributors&gt;&lt;titles&gt;&lt;title&gt;Targeted next generation sequencing for molecular diagnosis of Usher syndrome&lt;/title&gt;&lt;secondary-title&gt;Orphanet J Rare Dis&lt;/secondary-title&gt;&lt;/titles&gt;&lt;periodical&gt;&lt;full-title&gt;Orphanet J Rare Dis&lt;/full-title&gt;&lt;/periodical&gt;&lt;volume&gt;9&lt;/volume&gt;&lt;dates&gt;&lt;year&gt;2014&lt;/year&gt;&lt;pub-dates&gt;&lt;date&gt;Nov 18&lt;/date&gt;&lt;/pub-dates&gt;&lt;/dates&gt;&lt;accession-num&gt;WOS:000345664300001&lt;/accession-num&gt;&lt;urls&gt;&lt;related-urls&gt;&lt;url&gt;&lt;style face="underline" font="default" size="100%"&gt;&amp;lt;Go to ISI&amp;gt;://WOS:000345664300001&lt;/style&gt;&lt;/url&gt;&lt;/related-urls&gt;&lt;/urls&gt;&lt;custom7&gt;168&lt;/custom7&gt;&lt;electronic-resource-num&gt;10.1186/s13023-014-0168-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Aparisi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235DE74" w14:textId="77777777" w:rsidTr="004D07C2">
        <w:tc>
          <w:tcPr>
            <w:tcW w:w="1207" w:type="dxa"/>
          </w:tcPr>
          <w:p w14:paraId="7D48CF4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6D44B9C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5830G&gt;A(p.Asp1944Asn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95" w:type="dxa"/>
          </w:tcPr>
          <w:p w14:paraId="0097B8D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579A2CA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0B0C14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70" w:type="dxa"/>
          </w:tcPr>
          <w:p w14:paraId="27F3198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342749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98E4712" w14:textId="77777777" w:rsidTr="004D07C2">
        <w:tc>
          <w:tcPr>
            <w:tcW w:w="1207" w:type="dxa"/>
          </w:tcPr>
          <w:p w14:paraId="47A4036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7A2332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654A&gt;G(p.Asn4885Ser)</w:t>
            </w:r>
          </w:p>
        </w:tc>
        <w:tc>
          <w:tcPr>
            <w:tcW w:w="1795" w:type="dxa"/>
          </w:tcPr>
          <w:p w14:paraId="3348C52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9C1780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E25E00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70" w:type="dxa"/>
          </w:tcPr>
          <w:p w14:paraId="6E11788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F4A1ED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5uZXQ8L0F1dGhvcj48WWVhcj4yMDExPC9ZZWFyPjxS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nnet et al., 2011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B8037F7" w14:textId="77777777" w:rsidTr="004D07C2">
        <w:tc>
          <w:tcPr>
            <w:tcW w:w="1207" w:type="dxa"/>
          </w:tcPr>
          <w:p w14:paraId="72494804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4" w:type="dxa"/>
          </w:tcPr>
          <w:p w14:paraId="005CB06D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</w:tcPr>
          <w:p w14:paraId="7EE8F985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</w:tcPr>
          <w:p w14:paraId="4AB95ECD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</w:tcPr>
          <w:p w14:paraId="4476AD86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17EBB95C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3" w:type="dxa"/>
          </w:tcPr>
          <w:p w14:paraId="4932C36E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448D" w:rsidRPr="00BA6CF2" w14:paraId="170FF1D2" w14:textId="77777777" w:rsidTr="004D07C2">
        <w:tc>
          <w:tcPr>
            <w:tcW w:w="12355" w:type="dxa"/>
            <w:gridSpan w:val="6"/>
          </w:tcPr>
          <w:p w14:paraId="40EFD2E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>Unclassified USH</w:t>
            </w:r>
          </w:p>
        </w:tc>
        <w:tc>
          <w:tcPr>
            <w:tcW w:w="1603" w:type="dxa"/>
          </w:tcPr>
          <w:p w14:paraId="4B79B48A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664BC588" w14:textId="77777777" w:rsidTr="004D07C2">
        <w:trPr>
          <w:trHeight w:val="765"/>
        </w:trPr>
        <w:tc>
          <w:tcPr>
            <w:tcW w:w="1207" w:type="dxa"/>
          </w:tcPr>
          <w:p w14:paraId="59BCB70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37C6EBD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301delT(p.Leu3434TyrfsX34)</w:t>
            </w:r>
          </w:p>
          <w:p w14:paraId="6552CF4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2528-1G&gt;T(p.?)</w:t>
            </w:r>
          </w:p>
        </w:tc>
        <w:tc>
          <w:tcPr>
            <w:tcW w:w="1795" w:type="dxa"/>
          </w:tcPr>
          <w:p w14:paraId="34E6C2C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13CAA93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plice</w:t>
            </w:r>
          </w:p>
        </w:tc>
        <w:tc>
          <w:tcPr>
            <w:tcW w:w="1542" w:type="dxa"/>
          </w:tcPr>
          <w:p w14:paraId="60CAEF9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4570FD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7B0748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616BB2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7BA58D7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1930201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3375030" w14:textId="77777777" w:rsidTr="004D07C2">
        <w:tc>
          <w:tcPr>
            <w:tcW w:w="1207" w:type="dxa"/>
          </w:tcPr>
          <w:p w14:paraId="03E5CE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22327A8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386C&gt;T(p.Gln5796X)</w:t>
            </w:r>
          </w:p>
        </w:tc>
        <w:tc>
          <w:tcPr>
            <w:tcW w:w="1795" w:type="dxa"/>
          </w:tcPr>
          <w:p w14:paraId="05943FF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2366271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20F77B9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514C696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7B756F2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arcia-Garcia&lt;/Author&gt;&lt;Year&gt;2013&lt;/Year&gt;&lt;RecNum&gt;60&lt;/RecNum&gt;&lt;DisplayText&gt;(Garcia-Garcia et al., 2013)&lt;/DisplayText&gt;&lt;record&gt;&lt;rec-number&gt;60&lt;/rec-number&gt;&lt;foreign-keys&gt;&lt;key app="EN" db-id="ps5wv59fpz0w5ve0rw959d0v50vzzaxart9e" timestamp="1643187719"&gt;60&lt;/key&gt;&lt;/foreign-keys&gt;&lt;ref-type name="Journal Article"&gt;17&lt;/ref-type&gt;&lt;contributors&gt;&lt;authors&gt;&lt;author&gt;Garcia-Garcia, Gema&lt;/author&gt;&lt;author&gt;Besnard, Thomas&lt;/author&gt;&lt;author&gt;Baux, David&lt;/author&gt;&lt;author&gt;Vache, Christel&lt;/author&gt;&lt;author&gt;Aller, Elena&lt;/author&gt;&lt;author&gt;Malcolm, Sue&lt;/author&gt;&lt;author&gt;Claustres, Mireille&lt;/author&gt;&lt;author&gt;Millan, Jose M.&lt;/author&gt;&lt;author&gt;Roux, Anne-Francoise&lt;/author&gt;&lt;/authors&gt;&lt;/contributors&gt;&lt;titles&gt;&lt;title&gt;The contribution of GPR98 and DFNB31 genes to a Spanish Usher syndrome type 2 cohort&lt;/title&gt;&lt;secondary-title&gt;Mol Vis&lt;/secondary-title&gt;&lt;/titles&gt;&lt;periodical&gt;&lt;full-title&gt;Mol Vis&lt;/full-title&gt;&lt;/periodical&gt;&lt;pages&gt;367-373&lt;/pages&gt;&lt;volume&gt;19&lt;/volume&gt;&lt;dates&gt;&lt;year&gt;2013&lt;/year&gt;&lt;pub-dates&gt;&lt;date&gt;Feb 13&lt;/date&gt;&lt;/pub-dates&gt;&lt;/dates&gt;&lt;isbn&gt;1090-0535&lt;/isbn&gt;&lt;accession-num&gt;WOS:000314912100002&lt;/accession-num&gt;&lt;urls&gt;&lt;related-urls&gt;&lt;url&gt;&lt;style face="underline" font="default" size="100%"&gt;&amp;lt;Go to ISI&amp;gt;://WOS:000314912100002&lt;/style&gt;&lt;/url&gt;&lt;/related-urls&gt;&lt;/urls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Garcia-Garci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1EEE202" w14:textId="77777777" w:rsidTr="004D07C2">
        <w:tc>
          <w:tcPr>
            <w:tcW w:w="1207" w:type="dxa"/>
          </w:tcPr>
          <w:p w14:paraId="5C0C33DA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594" w:type="dxa"/>
          </w:tcPr>
          <w:p w14:paraId="5B2E1A0B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</w:tcPr>
          <w:p w14:paraId="12AA0EC3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</w:tcPr>
          <w:p w14:paraId="2104FE7F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</w:tcPr>
          <w:p w14:paraId="57A415B1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4CE1130C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3" w:type="dxa"/>
          </w:tcPr>
          <w:p w14:paraId="71A494D7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448D" w:rsidRPr="00BA6CF2" w14:paraId="4870E9F9" w14:textId="77777777" w:rsidTr="004D07C2">
        <w:tc>
          <w:tcPr>
            <w:tcW w:w="12355" w:type="dxa"/>
            <w:gridSpan w:val="6"/>
          </w:tcPr>
          <w:p w14:paraId="546141C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>Deafness</w:t>
            </w:r>
          </w:p>
        </w:tc>
        <w:tc>
          <w:tcPr>
            <w:tcW w:w="1603" w:type="dxa"/>
          </w:tcPr>
          <w:p w14:paraId="3224CA48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3C429B54" w14:textId="77777777" w:rsidTr="004D07C2">
        <w:tc>
          <w:tcPr>
            <w:tcW w:w="1207" w:type="dxa"/>
          </w:tcPr>
          <w:p w14:paraId="2ECCC9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0161D1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559A&gt;G(p.Ile2187Val)</w:t>
            </w:r>
          </w:p>
        </w:tc>
        <w:tc>
          <w:tcPr>
            <w:tcW w:w="1795" w:type="dxa"/>
          </w:tcPr>
          <w:p w14:paraId="20C165C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66928E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omozygous</w:t>
            </w:r>
          </w:p>
        </w:tc>
        <w:tc>
          <w:tcPr>
            <w:tcW w:w="2047" w:type="dxa"/>
          </w:tcPr>
          <w:p w14:paraId="7B52129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70" w:type="dxa"/>
          </w:tcPr>
          <w:p w14:paraId="169F507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78DFC9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ang&lt;/Author&gt;&lt;Year&gt;2013&lt;/Year&gt;&lt;RecNum&gt;79&lt;/RecNum&gt;&lt;DisplayText&gt;(Yang et al., 2013)&lt;/DisplayText&gt;&lt;record&gt;&lt;rec-number&gt;79&lt;/rec-number&gt;&lt;foreign-keys&gt;&lt;key app="EN" db-id="ps5wv59fpz0w5ve0rw959d0v50vzzaxart9e" timestamp="1643189107"&gt;79&lt;/key&gt;&lt;/foreign-keys&gt;&lt;ref-type name="Journal Article"&gt;17&lt;/ref-type&gt;&lt;contributors&gt;&lt;authors&gt;&lt;author&gt;Yang, Tao&lt;/author&gt;&lt;author&gt;Wei, Xiaoming&lt;/author&gt;&lt;author&gt;Chai, Yongchuan&lt;/author&gt;&lt;author&gt;Li, Lei&lt;/author&gt;&lt;author&gt;Wu, Hao&lt;/author&gt;&lt;/authors&gt;&lt;/contributors&gt;&lt;titles&gt;&lt;title&gt;Genetic etiology study of the non-syndromic deafness in Chinese Hans by targeted next-generation sequencing&lt;/title&gt;&lt;secondary-title&gt;Orphanet J Rare Dis&lt;/secondary-title&gt;&lt;/titles&gt;&lt;periodical&gt;&lt;full-title&gt;Orphanet J Rare Dis&lt;/full-title&gt;&lt;/periodical&gt;&lt;volume&gt;8&lt;/volume&gt;&lt;dates&gt;&lt;year&gt;2013&lt;/year&gt;&lt;pub-dates&gt;&lt;date&gt;Jun 14&lt;/date&gt;&lt;/pub-dates&gt;&lt;/dates&gt;&lt;accession-num&gt;WOS:000321388000001&lt;/accession-num&gt;&lt;urls&gt;&lt;related-urls&gt;&lt;url&gt;&lt;style face="underline" font="default" size="100%"&gt;&amp;lt;Go to ISI&amp;gt;://WOS:000321388000001&lt;/style&gt;&lt;/url&gt;&lt;/related-urls&gt;&lt;/urls&gt;&lt;custom7&gt;85&lt;/custom7&gt;&lt;electronic-resource-num&gt;10.1186/1750-1172-8-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Yang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7245EC4" w14:textId="77777777" w:rsidTr="004D07C2">
        <w:tc>
          <w:tcPr>
            <w:tcW w:w="1207" w:type="dxa"/>
          </w:tcPr>
          <w:p w14:paraId="624DBF5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5BB2D7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97A&gt;T(p.Arg599Ser)</w:t>
            </w:r>
          </w:p>
        </w:tc>
        <w:tc>
          <w:tcPr>
            <w:tcW w:w="1795" w:type="dxa"/>
          </w:tcPr>
          <w:p w14:paraId="770AFA5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7B32106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omozygous</w:t>
            </w:r>
          </w:p>
        </w:tc>
        <w:tc>
          <w:tcPr>
            <w:tcW w:w="2047" w:type="dxa"/>
          </w:tcPr>
          <w:p w14:paraId="4AAB24F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</w:tcPr>
          <w:p w14:paraId="22B6F05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5F2E880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iyagawa&lt;/Author&gt;&lt;Year&gt;2013&lt;/Year&gt;&lt;RecNum&gt;80&lt;/RecNum&gt;&lt;DisplayText&gt;(Miyagawa et al., 2013)&lt;/DisplayText&gt;&lt;record&gt;&lt;rec-number&gt;80&lt;/rec-number&gt;&lt;foreign-keys&gt;&lt;key app="EN" db-id="ps5wv59fpz0w5ve0rw959d0v50vzzaxart9e" timestamp="1643189154"&gt;80&lt;/key&gt;&lt;/foreign-keys&gt;&lt;ref-type name="Journal Article"&gt;17&lt;/ref-type&gt;&lt;contributors&gt;&lt;authors&gt;&lt;author&gt;Miyagawa, Maiko&lt;/author&gt;&lt;author&gt;Naito, Takehiko&lt;/author&gt;&lt;author&gt;Nishio, Shin-ya&lt;/author&gt;&lt;author&gt;Kamatani, Naoyuki&lt;/author&gt;&lt;author&gt;Usami, Shin-ichi&lt;/author&gt;&lt;/authors&gt;&lt;/contributors&gt;&lt;titles&gt;&lt;title&gt;Targeted Exon Sequencing Successfully Discovers Rare Causative Genes and Clarifies the Molecular Epidemiology of Japanese Deafness Patients&lt;/title&gt;&lt;secondary-title&gt;PloS One&lt;/secondary-title&gt;&lt;/titles&gt;&lt;periodical&gt;&lt;full-title&gt;Plos One&lt;/full-title&gt;&lt;/periodical&gt;&lt;volume&gt;8&lt;/volume&gt;&lt;number&gt;8&lt;/number&gt;&lt;dates&gt;&lt;year&gt;2013&lt;/year&gt;&lt;pub-dates&gt;&lt;date&gt;Aug 13&lt;/date&gt;&lt;/pub-dates&gt;&lt;/dates&gt;&lt;isbn&gt;1932-6203&lt;/isbn&gt;&lt;accession-num&gt;WOS:000323115800054&lt;/accession-num&gt;&lt;urls&gt;&lt;related-urls&gt;&lt;url&gt;&lt;style face="underline" font="default" size="100%"&gt;&amp;lt;Go to ISI&amp;gt;://WOS:000323115800054&lt;/style&gt;&lt;/url&gt;&lt;/related-urls&gt;&lt;/urls&gt;&lt;custom7&gt;e71381&lt;/custom7&gt;&lt;electronic-resource-num&gt;10.1371/journal.pone.0071381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Miyagaw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2E72608A" w14:textId="77777777" w:rsidTr="004D07C2">
        <w:trPr>
          <w:trHeight w:val="454"/>
        </w:trPr>
        <w:tc>
          <w:tcPr>
            <w:tcW w:w="1207" w:type="dxa"/>
          </w:tcPr>
          <w:p w14:paraId="695434D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5E7CA37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084T&gt;G(p.Ile2695Ser)</w:t>
            </w:r>
          </w:p>
        </w:tc>
        <w:tc>
          <w:tcPr>
            <w:tcW w:w="1795" w:type="dxa"/>
          </w:tcPr>
          <w:p w14:paraId="6E986B1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8504CA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omozygous</w:t>
            </w:r>
          </w:p>
        </w:tc>
        <w:tc>
          <w:tcPr>
            <w:tcW w:w="2047" w:type="dxa"/>
          </w:tcPr>
          <w:p w14:paraId="6B99AF0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  <w:p w14:paraId="01DBC1BD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66A413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3F8362C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aux&lt;/Author&gt;&lt;Year&gt;2017&lt;/Year&gt;&lt;RecNum&gt;75&lt;/RecNum&gt;&lt;DisplayText&gt;(Baux et al., 2017)&lt;/DisplayText&gt;&lt;record&gt;&lt;rec-number&gt;75&lt;/rec-number&gt;&lt;foreign-keys&gt;&lt;key app="EN" db-id="ps5wv59fpz0w5ve0rw959d0v50vzzaxart9e" timestamp="1643188911"&gt;75&lt;/key&gt;&lt;/foreign-keys&gt;&lt;ref-type name="Journal Article"&gt;17&lt;/ref-type&gt;&lt;contributors&gt;&lt;authors&gt;&lt;author&gt;Baux, D.&lt;/author&gt;&lt;author&gt;Vache, C.&lt;/author&gt;&lt;author&gt;Blanchet, C.&lt;/author&gt;&lt;author&gt;Willems, M.&lt;/author&gt;&lt;author&gt;Baudoin, C.&lt;/author&gt;&lt;author&gt;Moclyn, M.&lt;/author&gt;&lt;author&gt;Faugere, V.&lt;/author&gt;&lt;author&gt;Touraine, R.&lt;/author&gt;&lt;author&gt;Isidor, B.&lt;/author&gt;&lt;author&gt;Dupin-Deguine, D.&lt;/author&gt;&lt;author&gt;Nizon, M.&lt;/author&gt;&lt;author&gt;Vincent, M.&lt;/author&gt;&lt;author&gt;Mercier, S.&lt;/author&gt;&lt;author&gt;Calais, C.&lt;/author&gt;&lt;author&gt;Garcia-Garcia, G.&lt;/author&gt;&lt;author&gt;Azher, Z.&lt;/author&gt;&lt;author&gt;Lambert, L.&lt;/author&gt;&lt;author&gt;Perdomo-Trujillo, Y.&lt;/author&gt;&lt;author&gt;Giuliano, F.&lt;/author&gt;&lt;author&gt;Claustres, M.&lt;/author&gt;&lt;author&gt;Koenig, M.&lt;/author&gt;&lt;author&gt;Mondain, M.&lt;/author&gt;&lt;author&gt;Roux, A. F.&lt;/author&gt;&lt;/authors&gt;&lt;/contributors&gt;&lt;titles&gt;&lt;title&gt;Combined genetic approaches yield a 48% diagnostic rate in a large cohort of French hearing-impaired patients&lt;/title&gt;&lt;secondary-title&gt;Sci Rep&lt;/secondary-title&gt;&lt;/titles&gt;&lt;periodical&gt;&lt;full-title&gt;Sci Rep&lt;/full-title&gt;&lt;/periodical&gt;&lt;volume&gt;7&lt;/volume&gt;&lt;dates&gt;&lt;year&gt;2017&lt;/year&gt;&lt;pub-dates&gt;&lt;date&gt;Dec 1&lt;/date&gt;&lt;/pub-dates&gt;&lt;/dates&gt;&lt;isbn&gt;2045-2322&lt;/isbn&gt;&lt;accession-num&gt;WOS:000416938200091&lt;/accession-num&gt;&lt;urls&gt;&lt;related-urls&gt;&lt;url&gt;&lt;style face="underline" font="default" size="100%"&gt;&amp;lt;Go to ISI&amp;gt;://WOS:000416938200091&lt;/style&gt;&lt;/url&gt;&lt;/related-urls&gt;&lt;/urls&gt;&lt;custom7&gt;16783&lt;/custom7&gt;&lt;electronic-resource-num&gt;10.1038/s41598-017-16846-9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aux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0E4DCC1" w14:textId="77777777" w:rsidTr="004D07C2">
        <w:tc>
          <w:tcPr>
            <w:tcW w:w="1207" w:type="dxa"/>
          </w:tcPr>
          <w:p w14:paraId="74EE509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7596B57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961G&gt;T(p.Asp321Tyr)</w:t>
            </w:r>
          </w:p>
          <w:p w14:paraId="31BCF6A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9429A&gt;T(p.Glu3143Asp)</w:t>
            </w:r>
          </w:p>
        </w:tc>
        <w:tc>
          <w:tcPr>
            <w:tcW w:w="1795" w:type="dxa"/>
          </w:tcPr>
          <w:p w14:paraId="394ECC0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1EF598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4EE8920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4B364E5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7D67290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70" w:type="dxa"/>
          </w:tcPr>
          <w:p w14:paraId="799CF25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1508D71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F30096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en&lt;/Author&gt;&lt;Year&gt;2013&lt;/Year&gt;&lt;RecNum&gt;89&lt;/RecNum&gt;&lt;DisplayText&gt;(Chen et al., 2013)&lt;/DisplayText&gt;&lt;record&gt;&lt;rec-number&gt;89&lt;/rec-number&gt;&lt;foreign-keys&gt;&lt;key app="EN" db-id="ps5wv59fpz0w5ve0rw959d0v50vzzaxart9e" timestamp="1643189768"&gt;89&lt;/key&gt;&lt;/foreign-keys&gt;&lt;ref-type name="Journal Article"&gt;17&lt;/ref-type&gt;&lt;contributors&gt;&lt;authors&gt;&lt;author&gt;Chen, Xuejuan&lt;/author&gt;&lt;author&gt;Zhao, Kanxing&lt;/author&gt;&lt;author&gt;Sheng, Xunlun&lt;/author&gt;&lt;author&gt;Li, Yang&lt;/author&gt;&lt;author&gt;Gao, Xiang&lt;/author&gt;&lt;author&gt;Zhang, Xiumei&lt;/author&gt;&lt;author&gt;Kang, Xiaoli&lt;/author&gt;&lt;author&gt;Pan, Xinyuan&lt;/author&gt;&lt;author&gt;Liu, Yuan&lt;/author&gt;&lt;author&gt;Jiang, Chao&lt;/author&gt;&lt;author&gt;Shi, Houxia&lt;/author&gt;&lt;author&gt;Chen, Xue&lt;/author&gt;&lt;author&gt;Rong, Weining&lt;/author&gt;&lt;author&gt;Chen, Li Jia&lt;/author&gt;&lt;author&gt;Lai, Tim Yuk Yau&lt;/author&gt;&lt;author&gt;Liu, Yani&lt;/author&gt;&lt;author&gt;Wang, Xiuying&lt;/author&gt;&lt;author&gt;Yuan, Songtao&lt;/author&gt;&lt;author&gt;Liu, Qinghuai&lt;/author&gt;&lt;author&gt;Vollrath, Douglas&lt;/author&gt;&lt;author&gt;Pang, Chi Pui&lt;/author&gt;&lt;author&gt;Zhao, Chen&lt;/author&gt;&lt;/authors&gt;&lt;/contributors&gt;&lt;titles&gt;&lt;title&gt;Targeted Sequencing of 179 Genes Associated with Hereditary Retinal Dystrophies and 10 Candidate Genes Identifies Novel and Known Mutations in Patients with Various Retinal Diseases&lt;/title&gt;&lt;secondary-title&gt;Invest Ophthalmol Vis Sci&lt;/secondary-title&gt;&lt;/titles&gt;&lt;periodical&gt;&lt;full-title&gt;Invest Ophthalmol Vis Sci&lt;/full-title&gt;&lt;/periodical&gt;&lt;pages&gt;2186-2197&lt;/pages&gt;&lt;volume&gt;54&lt;/volume&gt;&lt;number&gt;3&lt;/number&gt;&lt;dates&gt;&lt;year&gt;2013&lt;/year&gt;&lt;pub-dates&gt;&lt;date&gt;Mar&lt;/date&gt;&lt;/pub-dates&gt;&lt;/dates&gt;&lt;isbn&gt;0146-0404&lt;/isbn&gt;&lt;accession-num&gt;WOS:000316942400081&lt;/accession-num&gt;&lt;urls&gt;&lt;related-urls&gt;&lt;url&gt;&lt;style face="underline" font="default" size="100%"&gt;&amp;lt;Go to ISI&amp;gt;://WOS:000316942400081&lt;/style&gt;&lt;/url&gt;&lt;/related-urls&gt;&lt;/urls&gt;&lt;electronic-resource-num&gt;10.1167/iovs.12-1096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Chen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5C8D31D" w14:textId="77777777" w:rsidTr="004D07C2">
        <w:tc>
          <w:tcPr>
            <w:tcW w:w="1207" w:type="dxa"/>
          </w:tcPr>
          <w:p w14:paraId="26F59E0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37BC11B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522A&gt;C(p.Ile508Leu)</w:t>
            </w:r>
          </w:p>
          <w:p w14:paraId="4500628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6331C&gt;A(p.Thr5444Lys)</w:t>
            </w:r>
          </w:p>
        </w:tc>
        <w:tc>
          <w:tcPr>
            <w:tcW w:w="1795" w:type="dxa"/>
          </w:tcPr>
          <w:p w14:paraId="3AD0FF6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missense</w:t>
            </w:r>
          </w:p>
          <w:p w14:paraId="7EE3FAB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missense</w:t>
            </w:r>
          </w:p>
        </w:tc>
        <w:tc>
          <w:tcPr>
            <w:tcW w:w="1542" w:type="dxa"/>
          </w:tcPr>
          <w:p w14:paraId="0B175E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ompound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heterozygous</w:t>
            </w:r>
          </w:p>
        </w:tc>
        <w:tc>
          <w:tcPr>
            <w:tcW w:w="2047" w:type="dxa"/>
          </w:tcPr>
          <w:p w14:paraId="1A9BFFF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6DB864E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170" w:type="dxa"/>
          </w:tcPr>
          <w:p w14:paraId="5602C8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43D8A2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68DC482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 xml:space="preserve">(Sloan-Heggen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lastRenderedPageBreak/>
              <w:t>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23A819A" w14:textId="77777777" w:rsidTr="004D07C2">
        <w:tc>
          <w:tcPr>
            <w:tcW w:w="1207" w:type="dxa"/>
          </w:tcPr>
          <w:p w14:paraId="6457DC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6</w:t>
            </w:r>
          </w:p>
        </w:tc>
        <w:tc>
          <w:tcPr>
            <w:tcW w:w="4594" w:type="dxa"/>
          </w:tcPr>
          <w:p w14:paraId="19AB248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849G&gt;A(p.Val617Met)</w:t>
            </w:r>
          </w:p>
          <w:p w14:paraId="55A43A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6994A&gt;T(p.Ile2332Phe)</w:t>
            </w:r>
          </w:p>
        </w:tc>
        <w:tc>
          <w:tcPr>
            <w:tcW w:w="1795" w:type="dxa"/>
          </w:tcPr>
          <w:p w14:paraId="1877B26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4303357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D26E4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80E88A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309CFA4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16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70" w:type="dxa"/>
          </w:tcPr>
          <w:p w14:paraId="113A7BE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0BB09F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11D4227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9783C00" w14:textId="77777777" w:rsidTr="004D07C2">
        <w:tc>
          <w:tcPr>
            <w:tcW w:w="1207" w:type="dxa"/>
          </w:tcPr>
          <w:p w14:paraId="698AB3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09031BB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953A&gt;T(p.Glu651Asp)</w:t>
            </w:r>
          </w:p>
          <w:p w14:paraId="574A0A5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8651T&gt;C(p.Val2884Ala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95" w:type="dxa"/>
          </w:tcPr>
          <w:p w14:paraId="4E7BE9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02B00BD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6C273B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CDF34E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79FDCD4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70" w:type="dxa"/>
          </w:tcPr>
          <w:p w14:paraId="18B8CF3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04F27A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655719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2A32C84" w14:textId="77777777" w:rsidTr="004D07C2">
        <w:tc>
          <w:tcPr>
            <w:tcW w:w="1207" w:type="dxa"/>
          </w:tcPr>
          <w:p w14:paraId="74A2A31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1E569F9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6086C&gt;T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p.Pro2029Leu)</w:t>
            </w:r>
          </w:p>
          <w:p w14:paraId="7C342F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16472G&gt;A(p.Ser5491Asn)</w:t>
            </w:r>
          </w:p>
        </w:tc>
        <w:tc>
          <w:tcPr>
            <w:tcW w:w="1795" w:type="dxa"/>
          </w:tcPr>
          <w:p w14:paraId="791AB9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113E7D7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256005C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FCADBC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545DCF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cs="Times New Roman" w:hint="eastAsia"/>
                <w:color w:val="000000" w:themeColor="text1"/>
              </w:rPr>
              <w:t>G</w:t>
            </w:r>
            <w:r w:rsidRPr="00BA6CF2">
              <w:rPr>
                <w:rFonts w:ascii="Times New Roman" w:cs="Times New Roman"/>
                <w:color w:val="000000" w:themeColor="text1"/>
              </w:rPr>
              <w:t>PS</w:t>
            </w:r>
          </w:p>
        </w:tc>
        <w:tc>
          <w:tcPr>
            <w:tcW w:w="1170" w:type="dxa"/>
          </w:tcPr>
          <w:p w14:paraId="2DF5528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376CCD3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640A1A6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0D54434" w14:textId="77777777" w:rsidTr="004D07C2">
        <w:tc>
          <w:tcPr>
            <w:tcW w:w="1207" w:type="dxa"/>
          </w:tcPr>
          <w:p w14:paraId="78EFBB0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1FE6540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401G&gt;A(p.Gly2801Arg)</w:t>
            </w:r>
          </w:p>
          <w:p w14:paraId="6233819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108G&gt;A(p.Arg5703His)</w:t>
            </w:r>
          </w:p>
        </w:tc>
        <w:tc>
          <w:tcPr>
            <w:tcW w:w="1795" w:type="dxa"/>
          </w:tcPr>
          <w:p w14:paraId="6CFE616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75EBA26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BC333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A8C178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19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2B6F80F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cs="Times New Roman" w:hint="eastAsia"/>
                <w:color w:val="000000" w:themeColor="text1"/>
              </w:rPr>
              <w:t>G</w:t>
            </w:r>
            <w:r w:rsidRPr="00BA6CF2">
              <w:rPr>
                <w:rFonts w:ascii="Times New Roman" w:cs="Times New Roman"/>
                <w:color w:val="000000" w:themeColor="text1"/>
              </w:rPr>
              <w:t>PS</w:t>
            </w:r>
          </w:p>
        </w:tc>
        <w:tc>
          <w:tcPr>
            <w:tcW w:w="1170" w:type="dxa"/>
          </w:tcPr>
          <w:p w14:paraId="6FB3654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50418E6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7E0069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CCBA893" w14:textId="77777777" w:rsidTr="004D07C2">
        <w:tc>
          <w:tcPr>
            <w:tcW w:w="1207" w:type="dxa"/>
          </w:tcPr>
          <w:p w14:paraId="40A681C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4ECE08C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585A&gt;G(p.Tyr2862Cys)</w:t>
            </w:r>
          </w:p>
          <w:p w14:paraId="5134D2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735C&gt;G(p.Ser5912Cys)</w:t>
            </w:r>
          </w:p>
        </w:tc>
        <w:tc>
          <w:tcPr>
            <w:tcW w:w="1795" w:type="dxa"/>
          </w:tcPr>
          <w:p w14:paraId="7282284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064F52C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2C277E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2223A0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761A13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6174F0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5E2E616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345ADC8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7A6C650" w14:textId="77777777" w:rsidTr="004D07C2">
        <w:tc>
          <w:tcPr>
            <w:tcW w:w="1207" w:type="dxa"/>
          </w:tcPr>
          <w:p w14:paraId="4C0ECE5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6F0ECF9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185G&gt;A(p.Arg4062Gln)</w:t>
            </w:r>
          </w:p>
          <w:p w14:paraId="263FF5C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5967G&gt;C(p.Glu5323Gln)</w:t>
            </w:r>
          </w:p>
        </w:tc>
        <w:tc>
          <w:tcPr>
            <w:tcW w:w="1795" w:type="dxa"/>
          </w:tcPr>
          <w:p w14:paraId="7EC5C1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0390669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55BC6BE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88517F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  <w:p w14:paraId="64F6749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70" w:type="dxa"/>
          </w:tcPr>
          <w:p w14:paraId="5DE4A93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283C78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32E0DDB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iats&lt;/Author&gt;&lt;Year&gt;2020&lt;/Year&gt;&lt;RecNum&gt;81&lt;/RecNum&gt;&lt;DisplayText&gt;(Ziats et al., 2020)&lt;/DisplayText&gt;&lt;record&gt;&lt;rec-number&gt;81&lt;/rec-number&gt;&lt;foreign-keys&gt;&lt;key app="EN" db-id="ps5wv59fpz0w5ve0rw959d0v50vzzaxart9e" timestamp="1643189240"&gt;81&lt;/key&gt;&lt;/foreign-keys&gt;&lt;ref-type name="Journal Article"&gt;17&lt;/ref-type&gt;&lt;contributors&gt;&lt;authors&gt;&lt;author&gt;Ziats, Mark N.&lt;/author&gt;&lt;author&gt;Ahmad, Ayesha&lt;/author&gt;&lt;author&gt;Bernat, John A.&lt;/author&gt;&lt;author&gt;Fisher, Rachel&lt;/author&gt;&lt;author&gt;Glassford, Megan&lt;/author&gt;&lt;author&gt;Hannibal, Mark C.&lt;/author&gt;&lt;author&gt;Jacher, Joseph E.&lt;/author&gt;&lt;author&gt;Weiser, Natasha&lt;/author&gt;&lt;author&gt;Keegan, Catherine E.&lt;/author&gt;&lt;author&gt;Lee, Kristen N.&lt;/author&gt;&lt;author&gt;Marzulla, Tessa B.&lt;/author&gt;&lt;author&gt;O&amp;apos;Connor, Bridget C.&lt;/author&gt;&lt;author&gt;Quinonez, Shane C.&lt;/author&gt;&lt;author&gt;Seemann, Lauren&lt;/author&gt;&lt;author&gt;Turner, Lauren&lt;/author&gt;&lt;author&gt;Bielas, Stephanie&lt;/author&gt;&lt;author&gt;Harris, Nicholas L.&lt;/author&gt;&lt;author&gt;Ogle, Jacob D.&lt;/author&gt;&lt;author&gt;Innis, Jeffrey W.&lt;/author&gt;&lt;author&gt;Martin, Donna M.&lt;/author&gt;&lt;/authors&gt;&lt;/contributors&gt;&lt;titles&gt;&lt;title&gt;Genotype-phenotype analysis of 523 patients by genetics evaluation and clinical exome sequencing&lt;/title&gt;&lt;secondary-title&gt;Pediatr Res&lt;/secondary-title&gt;&lt;/titles&gt;&lt;periodical&gt;&lt;full-title&gt;Pediatr Res&lt;/full-title&gt;&lt;/periodical&gt;&lt;pages&gt;735-739&lt;/pages&gt;&lt;volume&gt;87&lt;/volume&gt;&lt;number&gt;4&lt;/number&gt;&lt;dates&gt;&lt;year&gt;2020&lt;/year&gt;&lt;pub-dates&gt;&lt;date&gt;Mar&lt;/date&gt;&lt;/pub-dates&gt;&lt;/dates&gt;&lt;isbn&gt;0031-3998&lt;/isbn&gt;&lt;accession-num&gt;WOS:000540554900024&lt;/accession-num&gt;&lt;urls&gt;&lt;related-urls&gt;&lt;url&gt;&lt;style face="underline" font="default" size="100%"&gt;&amp;lt;Go to ISI&amp;gt;://WOS:000540554900024&lt;/style&gt;&lt;/url&gt;&lt;/related-urls&gt;&lt;/urls&gt;&lt;electronic-resource-num&gt;10.1038/s41390-019-0611-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Ziats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A4FC6DB" w14:textId="77777777" w:rsidTr="004D07C2">
        <w:tc>
          <w:tcPr>
            <w:tcW w:w="1207" w:type="dxa"/>
          </w:tcPr>
          <w:p w14:paraId="5412EF8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757C3A0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2394C&gt;G(p.Pro4132Ala)</w:t>
            </w:r>
          </w:p>
          <w:p w14:paraId="39CA0D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4515C&gt;G(p.Gln4839Glu)</w:t>
            </w:r>
          </w:p>
        </w:tc>
        <w:tc>
          <w:tcPr>
            <w:tcW w:w="1795" w:type="dxa"/>
          </w:tcPr>
          <w:p w14:paraId="1762CFA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44C470F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F2F6C6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95EAB1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iCs/>
                <w:color w:val="000000" w:themeColor="text1"/>
              </w:rPr>
              <w:t>27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  <w:p w14:paraId="5FD6A5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1170" w:type="dxa"/>
          </w:tcPr>
          <w:p w14:paraId="4891CA7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1C119C4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6AA580E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48CD8D6" w14:textId="77777777" w:rsidTr="004D07C2">
        <w:tc>
          <w:tcPr>
            <w:tcW w:w="1207" w:type="dxa"/>
          </w:tcPr>
          <w:p w14:paraId="118CB9B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5EBC97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3345G&gt;T(p.Asp4449Tyr)</w:t>
            </w:r>
          </w:p>
          <w:p w14:paraId="041F92D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7992G&gt;A(p.Val5998Met)</w:t>
            </w:r>
          </w:p>
        </w:tc>
        <w:tc>
          <w:tcPr>
            <w:tcW w:w="1795" w:type="dxa"/>
          </w:tcPr>
          <w:p w14:paraId="4A50F1F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1E602D0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AAB851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511E65C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  <w:p w14:paraId="16335E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4BC2307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  <w:p w14:paraId="73C90C6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02ECE15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0AE59DF6" w14:textId="77777777" w:rsidTr="004D07C2">
        <w:tc>
          <w:tcPr>
            <w:tcW w:w="1207" w:type="dxa"/>
          </w:tcPr>
          <w:p w14:paraId="3A675F9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2ACBDAA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4348delT(p.Ile4783Thrfs*5)</w:t>
            </w:r>
          </w:p>
          <w:p w14:paraId="699049F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506T&gt;C(p.Leu169Pro)</w:t>
            </w:r>
          </w:p>
        </w:tc>
        <w:tc>
          <w:tcPr>
            <w:tcW w:w="1795" w:type="dxa"/>
          </w:tcPr>
          <w:p w14:paraId="5F71F7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322526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5630FE2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09445E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  <w:p w14:paraId="4349F61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0773E93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  <w:p w14:paraId="04C7AB2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7AFE5A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loan-Heggen&lt;/Author&gt;&lt;Year&gt;2016&lt;/Year&gt;&lt;RecNum&gt;66&lt;/RecNum&gt;&lt;DisplayText&gt;(Sloan-Heggen et al., 2016)&lt;/DisplayText&gt;&lt;record&gt;&lt;rec-number&gt;66&lt;/rec-number&gt;&lt;foreign-keys&gt;&lt;key app="EN" db-id="ps5wv59fpz0w5ve0rw959d0v50vzzaxart9e" timestamp="1643188175"&gt;66&lt;/key&gt;&lt;/foreign-keys&gt;&lt;ref-type name="Journal Article"&gt;17&lt;/ref-type&gt;&lt;contributors&gt;&lt;authors&gt;&lt;author&gt;Sloan-Heggen, Christina M.&lt;/author&gt;&lt;author&gt;Bierer, Amanda O.&lt;/author&gt;&lt;author&gt;Shearer, A. Eliot&lt;/author&gt;&lt;author&gt;Kolbe, Diana L.&lt;/author&gt;&lt;author&gt;Nishimura, Carla J.&lt;/author&gt;&lt;author&gt;Frees, Kathy L.&lt;/author&gt;&lt;author&gt;Ephraim, Sean S.&lt;/author&gt;&lt;author&gt;Shibata, Seiji B.&lt;/author&gt;&lt;author&gt;Booth, Kevin T.&lt;/author&gt;&lt;author&gt;Campbell, Colleen A.&lt;/author&gt;&lt;author&gt;Ranum, Paul T.&lt;/author&gt;&lt;author&gt;Weaver, Amy E.&lt;/author&gt;&lt;author&gt;Black-Ziegelbein, E. Ann&lt;/author&gt;&lt;author&gt;Wang, Donghong&lt;/author&gt;&lt;author&gt;Azaiez, Hela&lt;/author&gt;&lt;author&gt;Smith, Richard J. H.&lt;/author&gt;&lt;/authors&gt;&lt;/contributors&gt;&lt;titles&gt;&lt;title&gt;Comprehensive genetic testing in the clinical evaluation of 1119 patients with hearing loss&lt;/title&gt;&lt;secondary-title&gt;Hum Genet&lt;/secondary-title&gt;&lt;/titles&gt;&lt;periodical&gt;&lt;full-title&gt;Hum Genet&lt;/full-title&gt;&lt;/periodical&gt;&lt;pages&gt;441-450&lt;/pages&gt;&lt;volume&gt;135&lt;/volume&gt;&lt;number&gt;4&lt;/number&gt;&lt;dates&gt;&lt;year&gt;2016&lt;/year&gt;&lt;pub-dates&gt;&lt;date&gt;Apr&lt;/date&gt;&lt;/pub-dates&gt;&lt;/dates&gt;&lt;isbn&gt;0340-6717&lt;/isbn&gt;&lt;accession-num&gt;WOS:000372610000007&lt;/accession-num&gt;&lt;urls&gt;&lt;related-urls&gt;&lt;url&gt;&lt;style face="underline" font="default" size="100%"&gt;&amp;lt;Go to ISI&amp;gt;://WOS:000372610000007&lt;/style&gt;&lt;/url&gt;&lt;/related-urls&gt;&lt;/urls&gt;&lt;electronic-resource-num&gt;10.1007/s00439-016-1648-8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Sloan-Heggen et al., 2016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FB5E864" w14:textId="77777777" w:rsidTr="004D07C2">
        <w:tc>
          <w:tcPr>
            <w:tcW w:w="1207" w:type="dxa"/>
          </w:tcPr>
          <w:p w14:paraId="25E990D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0C66D4A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c.16544delT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p.Leu5515fsX)</w:t>
            </w:r>
          </w:p>
          <w:p w14:paraId="5FF92C9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+c.1054C&gt;A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p.Pro352Thr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95" w:type="dxa"/>
          </w:tcPr>
          <w:p w14:paraId="753064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5C8BDBC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7C7AA54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8235B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F80CF6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70" w:type="dxa"/>
          </w:tcPr>
          <w:p w14:paraId="1BA11D7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  <w:p w14:paraId="0EF485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55A8970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ousfiha&lt;/Author&gt;&lt;Year&gt;2017&lt;/Year&gt;&lt;RecNum&gt;82&lt;/RecNum&gt;&lt;DisplayText&gt;(Bousfiha et al., 2017)&lt;/DisplayText&gt;&lt;record&gt;&lt;rec-number&gt;82&lt;/rec-number&gt;&lt;foreign-keys&gt;&lt;key app="EN" db-id="ps5wv59fpz0w5ve0rw959d0v50vzzaxart9e" timestamp="1643189281"&gt;82&lt;/key&gt;&lt;/foreign-keys&gt;&lt;ref-type name="Journal Article"&gt;17&lt;/ref-type&gt;&lt;contributors&gt;&lt;authors&gt;&lt;author&gt;Bousfiha, Amale&lt;/author&gt;&lt;author&gt;Bakhchane, Amina&lt;/author&gt;&lt;author&gt;Charoute, Hicham&lt;/author&gt;&lt;author&gt;Detsouli, Mustapha&lt;/author&gt;&lt;author&gt;Rouba, Hassan&lt;/author&gt;&lt;author&gt;Charif, Majida&lt;/author&gt;&lt;author&gt;Lenaers, Guy&lt;/author&gt;&lt;author&gt;Barakat, Abdelhamid&lt;/author&gt;&lt;/authors&gt;&lt;/contributors&gt;&lt;titles&gt;&lt;title&gt;Novel compound heterozygous mutations in the GPR98 (USH2C) gene identified by whole exome sequencing in a Moroccan deaf family&lt;/title&gt;&lt;secondary-title&gt;Mol Biol Rep&lt;/secondary-title&gt;&lt;/titles&gt;&lt;periodical&gt;&lt;full-title&gt;Mol Biol Rep&lt;/full-title&gt;&lt;/periodical&gt;&lt;pages&gt;429-434&lt;/pages&gt;&lt;volume&gt;44&lt;/volume&gt;&lt;number&gt;5&lt;/number&gt;&lt;dates&gt;&lt;year&gt;2017&lt;/year&gt;&lt;pub-dates&gt;&lt;date&gt;Oct&lt;/date&gt;&lt;/pub-dates&gt;&lt;/dates&gt;&lt;isbn&gt;0301-4851&lt;/isbn&gt;&lt;accession-num&gt;WOS:000412913200008&lt;/accession-num&gt;&lt;urls&gt;&lt;related-urls&gt;&lt;url&gt;&lt;style face="underline" font="default" size="100%"&gt;&amp;lt;Go to ISI&amp;gt;://WOS:000412913200008&lt;/style&gt;&lt;/url&gt;&lt;/related-urls&gt;&lt;/urls&gt;&lt;electronic-resource-num&gt;10.1007/s11033-017-4129-9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ousfiha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DD4BBE7" w14:textId="77777777" w:rsidTr="004D07C2">
        <w:tc>
          <w:tcPr>
            <w:tcW w:w="1207" w:type="dxa"/>
          </w:tcPr>
          <w:p w14:paraId="40A114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7EA7D97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088_10091del4(p.Val3363AspfsX10)</w:t>
            </w:r>
          </w:p>
          <w:p w14:paraId="084E474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2399G&gt;A(p.Arg800Gln)</w:t>
            </w:r>
          </w:p>
        </w:tc>
        <w:tc>
          <w:tcPr>
            <w:tcW w:w="1795" w:type="dxa"/>
          </w:tcPr>
          <w:p w14:paraId="3E12411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5D5813A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6F7CB8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3B4717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314F7C8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70" w:type="dxa"/>
          </w:tcPr>
          <w:p w14:paraId="5169D0B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6379C03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50D105B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ang&lt;/Author&gt;&lt;Year&gt;2013&lt;/Year&gt;&lt;RecNum&gt;79&lt;/RecNum&gt;&lt;DisplayText&gt;(Yang et al., 2013)&lt;/DisplayText&gt;&lt;record&gt;&lt;rec-number&gt;79&lt;/rec-number&gt;&lt;foreign-keys&gt;&lt;key app="EN" db-id="ps5wv59fpz0w5ve0rw959d0v50vzzaxart9e" timestamp="1643189107"&gt;79&lt;/key&gt;&lt;/foreign-keys&gt;&lt;ref-type name="Journal Article"&gt;17&lt;/ref-type&gt;&lt;contributors&gt;&lt;authors&gt;&lt;author&gt;Yang, Tao&lt;/author&gt;&lt;author&gt;Wei, Xiaoming&lt;/author&gt;&lt;author&gt;Chai, Yongchuan&lt;/author&gt;&lt;author&gt;Li, Lei&lt;/author&gt;&lt;author&gt;Wu, Hao&lt;/author&gt;&lt;/authors&gt;&lt;/contributors&gt;&lt;titles&gt;&lt;title&gt;Genetic etiology study of the non-syndromic deafness in Chinese Hans by targeted next-generation sequencing&lt;/title&gt;&lt;secondary-title&gt;Orphanet J Rare Dis&lt;/secondary-title&gt;&lt;/titles&gt;&lt;periodical&gt;&lt;full-title&gt;Orphanet J Rare Dis&lt;/full-title&gt;&lt;/periodical&gt;&lt;volume&gt;8&lt;/volume&gt;&lt;dates&gt;&lt;year&gt;2013&lt;/year&gt;&lt;pub-dates&gt;&lt;date&gt;Jun 14&lt;/date&gt;&lt;/pub-dates&gt;&lt;/dates&gt;&lt;accession-num&gt;WOS:000321388000001&lt;/accession-num&gt;&lt;urls&gt;&lt;related-urls&gt;&lt;url&gt;&lt;style face="underline" font="default" size="100%"&gt;&amp;lt;Go to ISI&amp;gt;://WOS:000321388000001&lt;/style&gt;&lt;/url&gt;&lt;/related-urls&gt;&lt;/urls&gt;&lt;custom7&gt;85&lt;/custom7&gt;&lt;electronic-resource-num&gt;10.1186/1750-1172-8-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Yang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C5B0095" w14:textId="77777777" w:rsidTr="004D07C2">
        <w:trPr>
          <w:trHeight w:val="557"/>
        </w:trPr>
        <w:tc>
          <w:tcPr>
            <w:tcW w:w="1207" w:type="dxa"/>
          </w:tcPr>
          <w:p w14:paraId="6539943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6CF8C3C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213C&gt;T(p.Arg3405X)</w:t>
            </w:r>
          </w:p>
          <w:p w14:paraId="1E7C489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4366G&gt;A(p.Arg4789Gln)</w:t>
            </w:r>
          </w:p>
        </w:tc>
        <w:tc>
          <w:tcPr>
            <w:tcW w:w="1795" w:type="dxa"/>
          </w:tcPr>
          <w:p w14:paraId="20F8CC6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  <w:p w14:paraId="03C64A3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919B5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A4E752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EF1ACB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70" w:type="dxa"/>
          </w:tcPr>
          <w:p w14:paraId="287AD36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  <w:p w14:paraId="0B0BD1E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5F7F93E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en&lt;/Author&gt;&lt;Year&gt;2013&lt;/Year&gt;&lt;RecNum&gt;89&lt;/RecNum&gt;&lt;DisplayText&gt;(Chen et al., 2013)&lt;/DisplayText&gt;&lt;record&gt;&lt;rec-number&gt;89&lt;/rec-number&gt;&lt;foreign-keys&gt;&lt;key app="EN" db-id="ps5wv59fpz0w5ve0rw959d0v50vzzaxart9e" timestamp="1643189768"&gt;89&lt;/key&gt;&lt;/foreign-keys&gt;&lt;ref-type name="Journal Article"&gt;17&lt;/ref-type&gt;&lt;contributors&gt;&lt;authors&gt;&lt;author&gt;Chen, Xuejuan&lt;/author&gt;&lt;author&gt;Zhao, Kanxing&lt;/author&gt;&lt;author&gt;Sheng, Xunlun&lt;/author&gt;&lt;author&gt;Li, Yang&lt;/author&gt;&lt;author&gt;Gao, Xiang&lt;/author&gt;&lt;author&gt;Zhang, Xiumei&lt;/author&gt;&lt;author&gt;Kang, Xiaoli&lt;/author&gt;&lt;author&gt;Pan, Xinyuan&lt;/author&gt;&lt;author&gt;Liu, Yuan&lt;/author&gt;&lt;author&gt;Jiang, Chao&lt;/author&gt;&lt;author&gt;Shi, Houxia&lt;/author&gt;&lt;author&gt;Chen, Xue&lt;/author&gt;&lt;author&gt;Rong, Weining&lt;/author&gt;&lt;author&gt;Chen, Li Jia&lt;/author&gt;&lt;author&gt;Lai, Tim Yuk Yau&lt;/author&gt;&lt;author&gt;Liu, Yani&lt;/author&gt;&lt;author&gt;Wang, Xiuying&lt;/author&gt;&lt;author&gt;Yuan, Songtao&lt;/author&gt;&lt;author&gt;Liu, Qinghuai&lt;/author&gt;&lt;author&gt;Vollrath, Douglas&lt;/author&gt;&lt;author&gt;Pang, Chi Pui&lt;/author&gt;&lt;author&gt;Zhao, Chen&lt;/author&gt;&lt;/authors&gt;&lt;/contributors&gt;&lt;titles&gt;&lt;title&gt;Targeted Sequencing of 179 Genes Associated with Hereditary Retinal Dystrophies and 10 Candidate Genes Identifies Novel and Known Mutations in Patients with Various Retinal Diseases&lt;/title&gt;&lt;secondary-title&gt;Invest Ophthalmol Vis Sci&lt;/secondary-title&gt;&lt;/titles&gt;&lt;periodical&gt;&lt;full-title&gt;Invest Ophthalmol Vis Sci&lt;/full-title&gt;&lt;/periodical&gt;&lt;pages&gt;2186-2197&lt;/pages&gt;&lt;volume&gt;54&lt;/volume&gt;&lt;number&gt;3&lt;/number&gt;&lt;dates&gt;&lt;year&gt;2013&lt;/year&gt;&lt;pub-dates&gt;&lt;date&gt;Mar&lt;/date&gt;&lt;/pub-dates&gt;&lt;/dates&gt;&lt;isbn&gt;0146-0404&lt;/isbn&gt;&lt;accession-num&gt;WOS:000316942400081&lt;/accession-num&gt;&lt;urls&gt;&lt;related-urls&gt;&lt;url&gt;&lt;style face="underline" font="default" size="100%"&gt;&amp;lt;Go to ISI&amp;gt;://WOS:000316942400081&lt;/style&gt;&lt;/url&gt;&lt;/related-urls&gt;&lt;/urls&gt;&lt;electronic-resource-num&gt;10.1167/iovs.12-1096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Chen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3E22959" w14:textId="77777777" w:rsidTr="004D07C2">
        <w:trPr>
          <w:trHeight w:val="765"/>
        </w:trPr>
        <w:tc>
          <w:tcPr>
            <w:tcW w:w="1207" w:type="dxa"/>
          </w:tcPr>
          <w:p w14:paraId="0A3215E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3E7F9E4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379delA(p.Ala462ArgfsX36)</w:t>
            </w:r>
          </w:p>
          <w:p w14:paraId="40E7F5B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4878-4879ins10(p.Ala1630IlefsX1)</w:t>
            </w:r>
          </w:p>
        </w:tc>
        <w:tc>
          <w:tcPr>
            <w:tcW w:w="1795" w:type="dxa"/>
          </w:tcPr>
          <w:p w14:paraId="1DC9505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  <w:p w14:paraId="4F1C90B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5E8BEA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CE613E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  <w:p w14:paraId="4195A6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51EC8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28F6A2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18B7F29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ang&lt;/Author&gt;&lt;Year&gt;2013&lt;/Year&gt;&lt;RecNum&gt;79&lt;/RecNum&gt;&lt;DisplayText&gt;(Yang et al., 2013)&lt;/DisplayText&gt;&lt;record&gt;&lt;rec-number&gt;79&lt;/rec-number&gt;&lt;foreign-keys&gt;&lt;key app="EN" db-id="ps5wv59fpz0w5ve0rw959d0v50vzzaxart9e" timestamp="1643189107"&gt;79&lt;/key&gt;&lt;/foreign-keys&gt;&lt;ref-type name="Journal Article"&gt;17&lt;/ref-type&gt;&lt;contributors&gt;&lt;authors&gt;&lt;author&gt;Yang, Tao&lt;/author&gt;&lt;author&gt;Wei, Xiaoming&lt;/author&gt;&lt;author&gt;Chai, Yongchuan&lt;/author&gt;&lt;author&gt;Li, Lei&lt;/author&gt;&lt;author&gt;Wu, Hao&lt;/author&gt;&lt;/authors&gt;&lt;/contributors&gt;&lt;titles&gt;&lt;title&gt;Genetic etiology study of the non-syndromic deafness in Chinese Hans by targeted next-generation sequencing&lt;/title&gt;&lt;secondary-title&gt;Orphanet J Rare Dis&lt;/secondary-title&gt;&lt;/titles&gt;&lt;periodical&gt;&lt;full-title&gt;Orphanet J Rare Dis&lt;/full-title&gt;&lt;/periodical&gt;&lt;volume&gt;8&lt;/volume&gt;&lt;dates&gt;&lt;year&gt;2013&lt;/year&gt;&lt;pub-dates&gt;&lt;date&gt;Jun 14&lt;/date&gt;&lt;/pub-dates&gt;&lt;/dates&gt;&lt;accession-num&gt;WOS:000321388000001&lt;/accession-num&gt;&lt;urls&gt;&lt;related-urls&gt;&lt;url&gt;&lt;style face="underline" font="default" size="100%"&gt;&amp;lt;Go to ISI&amp;gt;://WOS:000321388000001&lt;/style&gt;&lt;/url&gt;&lt;/related-urls&gt;&lt;/urls&gt;&lt;custom7&gt;85&lt;/custom7&gt;&lt;electronic-resource-num&gt;10.1186/1750-1172-8-85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Yang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D439B65" w14:textId="77777777" w:rsidTr="004D07C2">
        <w:tc>
          <w:tcPr>
            <w:tcW w:w="1207" w:type="dxa"/>
          </w:tcPr>
          <w:p w14:paraId="765938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57E36D3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114G&gt;T(p.Glu5372X)</w:t>
            </w:r>
          </w:p>
        </w:tc>
        <w:tc>
          <w:tcPr>
            <w:tcW w:w="1795" w:type="dxa"/>
          </w:tcPr>
          <w:p w14:paraId="4AE2228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nsense</w:t>
            </w:r>
          </w:p>
        </w:tc>
        <w:tc>
          <w:tcPr>
            <w:tcW w:w="1542" w:type="dxa"/>
          </w:tcPr>
          <w:p w14:paraId="6054B5A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2CC951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4253538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11B73A4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uan&lt;/Author&gt;&lt;Year&gt;2020&lt;/Year&gt;&lt;RecNum&gt;83&lt;/RecNum&gt;&lt;DisplayText&gt;(Yuan et al., 2020)&lt;/DisplayText&gt;&lt;record&gt;&lt;rec-number&gt;83&lt;/rec-number&gt;&lt;foreign-keys&gt;&lt;key app="EN" db-id="ps5wv59fpz0w5ve0rw959d0v50vzzaxart9e" timestamp="1643189423"&gt;83&lt;/key&gt;&lt;/foreign-keys&gt;&lt;ref-type name="Journal Article"&gt;17&lt;/ref-type&gt;&lt;contributors&gt;&lt;authors&gt;&lt;author&gt;Yuan, Yongyi&lt;/author&gt;&lt;author&gt;Li, Qi&lt;/author&gt;&lt;author&gt;Su, Yu&lt;/author&gt;&lt;author&gt;Lin, Qiongfen&lt;/author&gt;&lt;author&gt;Gao, Xue&lt;/author&gt;&lt;author&gt;Liu, Hankui&lt;/author&gt;&lt;author&gt;Huang, Shasha&lt;/author&gt;&lt;author&gt;Kang, Dongyang&lt;/author&gt;&lt;author&gt;Todd, N. Wendell&lt;/author&gt;&lt;author&gt;Mattox, Douglas&lt;/author&gt;&lt;author&gt;Zhang, Jianguo&lt;/author&gt;&lt;author&gt;Lin, Xi&lt;/author&gt;&lt;author&gt;Dai, Pu&lt;/author&gt;&lt;/authors&gt;&lt;/contributors&gt;&lt;titles&gt;&lt;title&gt;Comprehensive genetic testing of Chinese SNHL patients and variants interpretation using ACMG guidelines and ethnically matched normal controls&lt;/title&gt;&lt;secondary-title&gt;Eur J Hum Genet&lt;/secondary-title&gt;&lt;/titles&gt;&lt;periodical&gt;&lt;full-title&gt;European journal of human genetics : EJHG&lt;/full-title&gt;&lt;abbr-1&gt;Eur J Hum Genet&lt;/abbr-1&gt;&lt;/periodical&gt;&lt;pages&gt;231-243&lt;/pages&gt;&lt;volume&gt;28&lt;/volume&gt;&lt;number&gt;2&lt;/number&gt;&lt;dates&gt;&lt;year&gt;2020&lt;/year&gt;&lt;pub-dates&gt;&lt;date&gt;Feb&lt;/date&gt;&lt;/pub-dates&gt;&lt;/dates&gt;&lt;isbn&gt;1018-4813&lt;/isbn&gt;&lt;accession-num&gt;WOS:000508939400013&lt;/accession-num&gt;&lt;urls&gt;&lt;related-urls&gt;&lt;url&gt;&lt;style face="underline" font="default" size="100%"&gt;&amp;lt;Go to ISI&amp;gt;://WOS:000508939400013&lt;/style&gt;&lt;/url&gt;&lt;/related-urls&gt;&lt;/urls&gt;&lt;electronic-resource-num&gt;10.1038/s41431-019-0510-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Yuan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7503B790" w14:textId="77777777" w:rsidTr="004D07C2">
        <w:tc>
          <w:tcPr>
            <w:tcW w:w="1207" w:type="dxa"/>
          </w:tcPr>
          <w:p w14:paraId="65AD573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45F7DD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6129G&gt;T(p.Gly5377X)</w:t>
            </w:r>
          </w:p>
        </w:tc>
        <w:tc>
          <w:tcPr>
            <w:tcW w:w="1795" w:type="dxa"/>
          </w:tcPr>
          <w:p w14:paraId="5108C99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nsense</w:t>
            </w:r>
          </w:p>
        </w:tc>
        <w:tc>
          <w:tcPr>
            <w:tcW w:w="1542" w:type="dxa"/>
          </w:tcPr>
          <w:p w14:paraId="592AD4E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B35EE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F0387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056B00A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uan&lt;/Author&gt;&lt;Year&gt;2020&lt;/Year&gt;&lt;RecNum&gt;83&lt;/RecNum&gt;&lt;DisplayText&gt;(Yuan et al., 2020)&lt;/DisplayText&gt;&lt;record&gt;&lt;rec-number&gt;83&lt;/rec-number&gt;&lt;foreign-keys&gt;&lt;key app="EN" db-id="ps5wv59fpz0w5ve0rw959d0v50vzzaxart9e" timestamp="1643189423"&gt;83&lt;/key&gt;&lt;/foreign-keys&gt;&lt;ref-type name="Journal Article"&gt;17&lt;/ref-type&gt;&lt;contributors&gt;&lt;authors&gt;&lt;author&gt;Yuan, Yongyi&lt;/author&gt;&lt;author&gt;Li, Qi&lt;/author&gt;&lt;author&gt;Su, Yu&lt;/author&gt;&lt;author&gt;Lin, Qiongfen&lt;/author&gt;&lt;author&gt;Gao, Xue&lt;/author&gt;&lt;author&gt;Liu, Hankui&lt;/author&gt;&lt;author&gt;Huang, Shasha&lt;/author&gt;&lt;author&gt;Kang, Dongyang&lt;/author&gt;&lt;author&gt;Todd, N. Wendell&lt;/author&gt;&lt;author&gt;Mattox, Douglas&lt;/author&gt;&lt;author&gt;Zhang, Jianguo&lt;/author&gt;&lt;author&gt;Lin, Xi&lt;/author&gt;&lt;author&gt;Dai, Pu&lt;/author&gt;&lt;/authors&gt;&lt;/contributors&gt;&lt;titles&gt;&lt;title&gt;Comprehensive genetic testing of Chinese SNHL patients and variants interpretation using ACMG guidelines and ethnically matched normal controls&lt;/title&gt;&lt;secondary-title&gt;Eur J Hum Genet&lt;/secondary-title&gt;&lt;/titles&gt;&lt;periodical&gt;&lt;full-title&gt;European journal of human genetics : EJHG&lt;/full-title&gt;&lt;abbr-1&gt;Eur J Hum Genet&lt;/abbr-1&gt;&lt;/periodical&gt;&lt;pages&gt;231-243&lt;/pages&gt;&lt;volume&gt;28&lt;/volume&gt;&lt;number&gt;2&lt;/number&gt;&lt;dates&gt;&lt;year&gt;2020&lt;/year&gt;&lt;pub-dates&gt;&lt;date&gt;Feb&lt;/date&gt;&lt;/pub-dates&gt;&lt;/dates&gt;&lt;isbn&gt;1018-4813&lt;/isbn&gt;&lt;accession-num&gt;WOS:000508939400013&lt;/accession-num&gt;&lt;urls&gt;&lt;related-urls&gt;&lt;url&gt;&lt;style face="underline" font="default" size="100%"&gt;&amp;lt;Go to ISI&amp;gt;://WOS:000508939400013&lt;/style&gt;&lt;/url&gt;&lt;/related-urls&gt;&lt;/urls&gt;&lt;electronic-resource-num&gt;10.1038/s41431-019-0510-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Yuan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43B705B1" w14:textId="77777777" w:rsidTr="004D07C2">
        <w:tc>
          <w:tcPr>
            <w:tcW w:w="1207" w:type="dxa"/>
          </w:tcPr>
          <w:p w14:paraId="2AA60D6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3F5D905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7200G&gt;T(p.Glu5734X)</w:t>
            </w:r>
          </w:p>
        </w:tc>
        <w:tc>
          <w:tcPr>
            <w:tcW w:w="1795" w:type="dxa"/>
          </w:tcPr>
          <w:p w14:paraId="03767A7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onsense</w:t>
            </w:r>
          </w:p>
        </w:tc>
        <w:tc>
          <w:tcPr>
            <w:tcW w:w="1542" w:type="dxa"/>
          </w:tcPr>
          <w:p w14:paraId="73444D6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E59D75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77A6C83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545B0AB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uan&lt;/Author&gt;&lt;Year&gt;2020&lt;/Year&gt;&lt;RecNum&gt;83&lt;/RecNum&gt;&lt;DisplayText&gt;(Yuan et al., 2020)&lt;/DisplayText&gt;&lt;record&gt;&lt;rec-number&gt;83&lt;/rec-number&gt;&lt;foreign-keys&gt;&lt;key app="EN" db-id="ps5wv59fpz0w5ve0rw959d0v50vzzaxart9e" timestamp="1643189423"&gt;83&lt;/key&gt;&lt;/foreign-keys&gt;&lt;ref-type name="Journal Article"&gt;17&lt;/ref-type&gt;&lt;contributors&gt;&lt;authors&gt;&lt;author&gt;Yuan, Yongyi&lt;/author&gt;&lt;author&gt;Li, Qi&lt;/author&gt;&lt;author&gt;Su, Yu&lt;/author&gt;&lt;author&gt;Lin, Qiongfen&lt;/author&gt;&lt;author&gt;Gao, Xue&lt;/author&gt;&lt;author&gt;Liu, Hankui&lt;/author&gt;&lt;author&gt;Huang, Shasha&lt;/author&gt;&lt;author&gt;Kang, Dongyang&lt;/author&gt;&lt;author&gt;Todd, N. Wendell&lt;/author&gt;&lt;author&gt;Mattox, Douglas&lt;/author&gt;&lt;author&gt;Zhang, Jianguo&lt;/author&gt;&lt;author&gt;Lin, Xi&lt;/author&gt;&lt;author&gt;Dai, Pu&lt;/author&gt;&lt;/authors&gt;&lt;/contributors&gt;&lt;titles&gt;&lt;title&gt;Comprehensive genetic testing of Chinese SNHL patients and variants interpretation using ACMG guidelines and ethnically matched normal controls&lt;/title&gt;&lt;secondary-title&gt;Eur J Hum Genet&lt;/secondary-title&gt;&lt;/titles&gt;&lt;periodical&gt;&lt;full-title&gt;European journal of human genetics : EJHG&lt;/full-title&gt;&lt;abbr-1&gt;Eur J Hum Genet&lt;/abbr-1&gt;&lt;/periodical&gt;&lt;pages&gt;231-243&lt;/pages&gt;&lt;volume&gt;28&lt;/volume&gt;&lt;number&gt;2&lt;/number&gt;&lt;dates&gt;&lt;year&gt;2020&lt;/year&gt;&lt;pub-dates&gt;&lt;date&gt;Feb&lt;/date&gt;&lt;/pub-dates&gt;&lt;/dates&gt;&lt;isbn&gt;1018-4813&lt;/isbn&gt;&lt;accession-num&gt;WOS:000508939400013&lt;/accession-num&gt;&lt;urls&gt;&lt;related-urls&gt;&lt;url&gt;&lt;style face="underline" font="default" size="100%"&gt;&amp;lt;Go to ISI&amp;gt;://WOS:000508939400013&lt;/style&gt;&lt;/url&gt;&lt;/related-urls&gt;&lt;/urls&gt;&lt;electronic-resource-num&gt;10.1038/s41431-019-0510-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Yuan et al., 2020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C2C00B0" w14:textId="77777777" w:rsidTr="004D07C2">
        <w:tc>
          <w:tcPr>
            <w:tcW w:w="1207" w:type="dxa"/>
          </w:tcPr>
          <w:p w14:paraId="5F6230C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54F5A46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055C&gt;T(p.Pro352Leu)</w:t>
            </w:r>
          </w:p>
        </w:tc>
        <w:tc>
          <w:tcPr>
            <w:tcW w:w="1795" w:type="dxa"/>
          </w:tcPr>
          <w:p w14:paraId="6EB0A4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9AAC04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769FB4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70" w:type="dxa"/>
          </w:tcPr>
          <w:p w14:paraId="67D574A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02E9BE0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Richard&lt;/Author&gt;&lt;Year&gt;2019&lt;/Year&gt;&lt;RecNum&gt;84&lt;/RecNum&gt;&lt;DisplayText&gt;(Richard et al., 2019)&lt;/DisplayText&gt;&lt;record&gt;&lt;rec-number&gt;84&lt;/rec-number&gt;&lt;foreign-keys&gt;&lt;key app="EN" db-id="ps5wv59fpz0w5ve0rw959d0v50vzzaxart9e" timestamp="1643189489"&gt;84&lt;/key&gt;&lt;/foreign-keys&gt;&lt;ref-type name="Journal Article"&gt;17&lt;/ref-type&gt;&lt;contributors&gt;&lt;authors&gt;&lt;author&gt;Richard, Elodie M.&lt;/author&gt;&lt;author&gt;Santos-Cortez, Regie Lyn P.&lt;/author&gt;&lt;author&gt;Faridi, Rabia&lt;/author&gt;&lt;author&gt;Rehman, Atteeq U.&lt;/author&gt;&lt;author&gt;Lee, Kwanghyuk&lt;/author&gt;&lt;author&gt;Shahzad, Mohsin&lt;/author&gt;&lt;author&gt;Acharya, Anushree&lt;/author&gt;&lt;author&gt;Khan, Asma A.&lt;/author&gt;&lt;author&gt;Imtiaz, Ayesha&lt;/author&gt;&lt;author&gt;Chakchouk, Imen&lt;/author&gt;&lt;author&gt;Takla, Christina&lt;/author&gt;&lt;author&gt;Abbe, Izoduwa&lt;/author&gt;&lt;author&gt;Rafeeq, Maria&lt;/author&gt;&lt;author&gt;Liaqat, Khurram&lt;/author&gt;&lt;author&gt;Chaudhry, Taimur&lt;/author&gt;&lt;author&gt;Bamshad, Michael J.&lt;/author&gt;&lt;author&gt;Nickerson, Deborah A.&lt;/author&gt;&lt;author&gt;Schrauwen, Isabelle&lt;/author&gt;&lt;author&gt;Khan, Shaheen N.&lt;/author&gt;&lt;author&gt;Morell, Robert J.&lt;/author&gt;&lt;author&gt;Zafar, Saba&lt;/author&gt;&lt;author&gt;Ansar, Muhammad&lt;/author&gt;&lt;author&gt;Ahmed, Zubair M.&lt;/author&gt;&lt;author&gt;Ahmad, Wasim&lt;/author&gt;&lt;author&gt;Riazuddin, Sheikh&lt;/author&gt;&lt;author&gt;Friedman, Thomas B.&lt;/author&gt;&lt;author&gt;Leal, Suzanne M.&lt;/author&gt;&lt;author&gt;Riazuddin, Saima&lt;/author&gt;&lt;author&gt;Univ Washington Ctr, Mendelian&lt;/author&gt;&lt;/authors&gt;&lt;/contributors&gt;&lt;titles&gt;&lt;title&gt;Global genetic insight contributed by consanguineous Pakistani families segregating hearing loss&lt;/title&gt;&lt;secondary-title&gt;Hum Mutat&lt;/secondary-title&gt;&lt;/titles&gt;&lt;periodical&gt;&lt;full-title&gt;Hum Mutat&lt;/full-title&gt;&lt;/periodical&gt;&lt;pages&gt;53-72&lt;/pages&gt;&lt;volume&gt;40&lt;/volume&gt;&lt;number&gt;1&lt;/number&gt;&lt;dates&gt;&lt;year&gt;2019&lt;/year&gt;&lt;pub-dates&gt;&lt;date&gt;Jan&lt;/date&gt;&lt;/pub-dates&gt;&lt;/dates&gt;&lt;isbn&gt;1059-7794&lt;/isbn&gt;&lt;accession-num&gt;WOS:000453598300007&lt;/accession-num&gt;&lt;urls&gt;&lt;related-urls&gt;&lt;url&gt;&lt;style face="underline" font="default" size="100%"&gt;&amp;lt;Go to ISI&amp;gt;://WOS:000453598300007&lt;/style&gt;&lt;/url&gt;&lt;/related-urls&gt;&lt;/urls&gt;&lt;electronic-resource-num&gt;10.1002/humu.23666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Richard et al., 2019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6568D0B0" w14:textId="77777777" w:rsidTr="004D07C2">
        <w:tc>
          <w:tcPr>
            <w:tcW w:w="1207" w:type="dxa"/>
          </w:tcPr>
          <w:p w14:paraId="1F233A3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257DAF3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13996A&gt;G(p.Ile4666Val)</w:t>
            </w:r>
          </w:p>
        </w:tc>
        <w:tc>
          <w:tcPr>
            <w:tcW w:w="1795" w:type="dxa"/>
          </w:tcPr>
          <w:p w14:paraId="61B6C8C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C40B22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8FEC5A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70" w:type="dxa"/>
          </w:tcPr>
          <w:p w14:paraId="00F06DF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2B719E3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iyagawa&lt;/Author&gt;&lt;Year&gt;2013&lt;/Year&gt;&lt;RecNum&gt;80&lt;/RecNum&gt;&lt;DisplayText&gt;(Miyagawa et al., 2013)&lt;/DisplayText&gt;&lt;record&gt;&lt;rec-number&gt;80&lt;/rec-number&gt;&lt;foreign-keys&gt;&lt;key app="EN" db-id="ps5wv59fpz0w5ve0rw959d0v50vzzaxart9e" timestamp="1643189154"&gt;80&lt;/key&gt;&lt;/foreign-keys&gt;&lt;ref-type name="Journal Article"&gt;17&lt;/ref-type&gt;&lt;contributors&gt;&lt;authors&gt;&lt;author&gt;Miyagawa, Maiko&lt;/author&gt;&lt;author&gt;Naito, Takehiko&lt;/author&gt;&lt;author&gt;Nishio, Shin-ya&lt;/author&gt;&lt;author&gt;Kamatani, Naoyuki&lt;/author&gt;&lt;author&gt;Usami, Shin-ichi&lt;/author&gt;&lt;/authors&gt;&lt;/contributors&gt;&lt;titles&gt;&lt;title&gt;Targeted Exon Sequencing Successfully Discovers Rare Causative Genes and Clarifies the Molecular Epidemiology of Japanese Deafness Patients&lt;/title&gt;&lt;secondary-title&gt;PloS One&lt;/secondary-title&gt;&lt;/titles&gt;&lt;periodical&gt;&lt;full-title&gt;Plos One&lt;/full-title&gt;&lt;/periodical&gt;&lt;volume&gt;8&lt;/volume&gt;&lt;number&gt;8&lt;/number&gt;&lt;dates&gt;&lt;year&gt;2013&lt;/year&gt;&lt;pub-dates&gt;&lt;date&gt;Aug 13&lt;/date&gt;&lt;/pub-dates&gt;&lt;/dates&gt;&lt;isbn&gt;1932-6203&lt;/isbn&gt;&lt;accession-num&gt;WOS:000323115800054&lt;/accession-num&gt;&lt;urls&gt;&lt;related-urls&gt;&lt;url&gt;&lt;style face="underline" font="default" size="100%"&gt;&amp;lt;Go to ISI&amp;gt;://WOS:000323115800054&lt;/style&gt;&lt;/url&gt;&lt;/related-urls&gt;&lt;/urls&gt;&lt;custom7&gt;e71381&lt;/custom7&gt;&lt;electronic-resource-num&gt;10.1371/journal.pone.0071381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Miyagawa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A8B17B2" w14:textId="77777777" w:rsidTr="004D07C2">
        <w:tc>
          <w:tcPr>
            <w:tcW w:w="1207" w:type="dxa"/>
          </w:tcPr>
          <w:p w14:paraId="011AD043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4" w:type="dxa"/>
          </w:tcPr>
          <w:p w14:paraId="7CB44DBD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</w:tcPr>
          <w:p w14:paraId="2C173CBB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</w:tcPr>
          <w:p w14:paraId="128194B3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</w:tcPr>
          <w:p w14:paraId="10324470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73783302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3" w:type="dxa"/>
          </w:tcPr>
          <w:p w14:paraId="6549C803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448D" w:rsidRPr="00BA6CF2" w14:paraId="2CB95255" w14:textId="77777777" w:rsidTr="004D07C2">
        <w:tc>
          <w:tcPr>
            <w:tcW w:w="12355" w:type="dxa"/>
            <w:gridSpan w:val="6"/>
          </w:tcPr>
          <w:p w14:paraId="2518E42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>Retinitis pigmentosa</w:t>
            </w:r>
          </w:p>
        </w:tc>
        <w:tc>
          <w:tcPr>
            <w:tcW w:w="1603" w:type="dxa"/>
          </w:tcPr>
          <w:p w14:paraId="46F47F02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3A534CB9" w14:textId="77777777" w:rsidTr="004D07C2">
        <w:tc>
          <w:tcPr>
            <w:tcW w:w="1207" w:type="dxa"/>
          </w:tcPr>
          <w:p w14:paraId="5C98623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5CFCC1E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929G&gt;A(p.Gly310Glu)</w:t>
            </w:r>
          </w:p>
          <w:p w14:paraId="67A89B2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8601A&gt;C(p.Asn6201His)</w:t>
            </w:r>
          </w:p>
        </w:tc>
        <w:tc>
          <w:tcPr>
            <w:tcW w:w="1795" w:type="dxa"/>
          </w:tcPr>
          <w:p w14:paraId="4A55234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3F36204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A81D97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0280FD4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298266F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1170" w:type="dxa"/>
          </w:tcPr>
          <w:p w14:paraId="0AB4CC1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5506DF0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03A70AB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8&lt;/Year&gt;&lt;RecNum&gt;85&lt;/RecNum&gt;&lt;DisplayText&gt;(Wang et al., 2018)&lt;/DisplayText&gt;&lt;record&gt;&lt;rec-number&gt;85&lt;/rec-number&gt;&lt;foreign-keys&gt;&lt;key app="EN" db-id="ps5wv59fpz0w5ve0rw959d0v50vzzaxart9e" timestamp="1643189547"&gt;85&lt;/key&gt;&lt;/foreign-keys&gt;&lt;ref-type name="Journal Article"&gt;17&lt;/ref-type&gt;&lt;contributors&gt;&lt;authors&gt;&lt;author&gt;Wang, Likun&lt;/author&gt;&lt;author&gt;Zhang, Jinlu&lt;/author&gt;&lt;author&gt;Chen, Ningning&lt;/author&gt;&lt;author&gt;Wang, Lei&lt;/author&gt;&lt;author&gt;Zhang, Fengsheng&lt;/author&gt;&lt;author&gt;Ma, Zhizhong&lt;/author&gt;&lt;author&gt;Li, Genlin&lt;/author&gt;&lt;author&gt;Yang, Liping&lt;/author&gt;&lt;/authors&gt;&lt;/contributors&gt;&lt;titles&gt;&lt;title&gt;Application of Whole Exome and Targeted Panel Sequencing in the Clinical Molecular Diagnosis of 319 Chinese Families with Inherited Retinal Dystrophy and Comparison Study&lt;/title&gt;&lt;secondary-title&gt;Genes (Basel)&lt;/secondary-title&gt;&lt;/titles&gt;&lt;periodical&gt;&lt;full-title&gt;Genes (Basel)&lt;/full-title&gt;&lt;/periodical&gt;&lt;volume&gt;9&lt;/volume&gt;&lt;number&gt;7&lt;/number&gt;&lt;dates&gt;&lt;year&gt;2018&lt;/year&gt;&lt;pub-dates&gt;&lt;date&gt;Jul&lt;/date&gt;&lt;/pub-dates&gt;&lt;/dates&gt;&lt;isbn&gt;2073-4425&lt;/isbn&gt;&lt;accession-num&gt;WOS:000445149700047&lt;/accession-num&gt;&lt;urls&gt;&lt;related-urls&gt;&lt;url&gt;&lt;style face="underline" font="default" size="100%"&gt;&amp;lt;Go to ISI&amp;gt;://WOS:000445149700047&lt;/style&gt;&lt;/url&gt;&lt;/related-urls&gt;&lt;/urls&gt;&lt;custom7&gt;360&lt;/custom7&gt;&lt;electronic-resource-num&gt;10.3390/genes9070360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ang et al., 2018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37EAB3E0" w14:textId="77777777" w:rsidTr="004D07C2">
        <w:tc>
          <w:tcPr>
            <w:tcW w:w="1207" w:type="dxa"/>
          </w:tcPr>
          <w:p w14:paraId="28B336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7E31C4B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</w:t>
            </w:r>
            <w:r w:rsidRPr="00BA6CF2">
              <w:rPr>
                <w:rFonts w:ascii="Times New Roman" w:hAnsi="Times New Roman" w:cs="Times New Roman"/>
                <w:color w:val="000000" w:themeColor="text1"/>
                <w:szCs w:val="21"/>
              </w:rPr>
              <w:t>3343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G&gt;A(p.Gly1148Asp)</w:t>
            </w:r>
          </w:p>
          <w:p w14:paraId="5655A4E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  <w:szCs w:val="21"/>
              </w:rPr>
              <w:t>c.8226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T&gt;G(p.Ile2742Met)</w:t>
            </w:r>
          </w:p>
        </w:tc>
        <w:tc>
          <w:tcPr>
            <w:tcW w:w="1795" w:type="dxa"/>
          </w:tcPr>
          <w:p w14:paraId="2EA44A1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6FBB778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5E6273B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697BAF2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48FBC8F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70" w:type="dxa"/>
          </w:tcPr>
          <w:p w14:paraId="7E592BA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3DEC9EE7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3998D9D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DwvWWVhcj48UmVj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DwvWWVhcj48UmVj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</w:fldData>
              </w:fldCha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Wang et al., 2014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A84F260" w14:textId="77777777" w:rsidTr="004D07C2">
        <w:tc>
          <w:tcPr>
            <w:tcW w:w="1207" w:type="dxa"/>
          </w:tcPr>
          <w:p w14:paraId="420361E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16CED5D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7176C&gt;T(p.Ser2392Ser)</w:t>
            </w:r>
          </w:p>
          <w:p w14:paraId="17EEA8E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t xml:space="preserve"> 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3757A&gt;T(p.Glu4586Val)</w:t>
            </w:r>
          </w:p>
        </w:tc>
        <w:tc>
          <w:tcPr>
            <w:tcW w:w="1795" w:type="dxa"/>
          </w:tcPr>
          <w:p w14:paraId="39D2227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4D81482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73BA1C5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45DD3DF2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BA6CF2">
              <w:rPr>
                <w:rFonts w:ascii="Times New Roman" w:cs="Times New Roman"/>
                <w:color w:val="000000" w:themeColor="text1"/>
              </w:rPr>
              <w:t>～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  <w:p w14:paraId="539E43C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70" w:type="dxa"/>
          </w:tcPr>
          <w:p w14:paraId="799A30F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2B550BC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78B1DD5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ravo-Gil&lt;/Author&gt;&lt;Year&gt;2017&lt;/Year&gt;&lt;RecNum&gt;87&lt;/RecNum&gt;&lt;DisplayText&gt;(Bravo-Gil et al., 2017)&lt;/DisplayText&gt;&lt;record&gt;&lt;rec-number&gt;87&lt;/rec-number&gt;&lt;foreign-keys&gt;&lt;key app="EN" db-id="ps5wv59fpz0w5ve0rw959d0v50vzzaxart9e" timestamp="1643189643"&gt;87&lt;/key&gt;&lt;/foreign-keys&gt;&lt;ref-type name="Journal Article"&gt;17&lt;/ref-type&gt;&lt;contributors&gt;&lt;authors&gt;&lt;author&gt;Bravo-Gil, Nereida&lt;/author&gt;&lt;author&gt;Gonzalez-del Pozo, Maria&lt;/author&gt;&lt;author&gt;Martin-Sanchez, Marta&lt;/author&gt;&lt;author&gt;Mendez-Vidal, Cristina&lt;/author&gt;&lt;author&gt;Rodriguez-de la Rua, Enrique&lt;/author&gt;&lt;author&gt;Borrego, Salud&lt;/author&gt;&lt;author&gt;Antinolo, Guillermo&lt;/author&gt;&lt;/authors&gt;&lt;/contributors&gt;&lt;titles&gt;&lt;title&gt;Unravelling the genetic basis of simplex Retinitis Pigmentosa cases&lt;/title&gt;&lt;secondary-title&gt;Sci Rep&lt;/secondary-title&gt;&lt;/titles&gt;&lt;periodical&gt;&lt;full-title&gt;Sci Rep&lt;/full-title&gt;&lt;/periodical&gt;&lt;volume&gt;7&lt;/volume&gt;&lt;dates&gt;&lt;year&gt;2017&lt;/year&gt;&lt;pub-dates&gt;&lt;date&gt;Feb 3&lt;/date&gt;&lt;/pub-dates&gt;&lt;/dates&gt;&lt;isbn&gt;2045-2322&lt;/isbn&gt;&lt;accession-num&gt;WOS:000393424500001&lt;/accession-num&gt;&lt;urls&gt;&lt;related-urls&gt;&lt;url&gt;&lt;style face="underline" font="default" size="100%"&gt;&amp;lt;Go to ISI&amp;gt;://WOS:000393424500001&lt;/style&gt;&lt;/url&gt;&lt;/related-urls&gt;&lt;/urls&gt;&lt;custom7&gt;41937&lt;/custom7&gt;&lt;electronic-resource-num&gt;10.1038/srep4193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Bravo-Gil et al., 2017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19269A86" w14:textId="77777777" w:rsidTr="004D07C2">
        <w:tc>
          <w:tcPr>
            <w:tcW w:w="1207" w:type="dxa"/>
          </w:tcPr>
          <w:p w14:paraId="39532750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46180B1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8407G&gt;A(p.A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la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803Thr)</w:t>
            </w:r>
          </w:p>
          <w:p w14:paraId="236F5CA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12269C&gt;A(p.Thr4090Ala)</w:t>
            </w:r>
          </w:p>
        </w:tc>
        <w:tc>
          <w:tcPr>
            <w:tcW w:w="1795" w:type="dxa"/>
          </w:tcPr>
          <w:p w14:paraId="024376C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7131460D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A5947A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E1F986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3D2792F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70" w:type="dxa"/>
          </w:tcPr>
          <w:p w14:paraId="323E1A39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1380C64A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4E43C698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Neveling&lt;/Author&gt;&lt;Year&gt;2013&lt;/Year&gt;&lt;RecNum&gt;88&lt;/RecNum&gt;&lt;DisplayText&gt;(Neveling et al., 2013)&lt;/DisplayText&gt;&lt;record&gt;&lt;rec-number&gt;88&lt;/rec-number&gt;&lt;foreign-keys&gt;&lt;key app="EN" db-id="ps5wv59fpz0w5ve0rw959d0v50vzzaxart9e" timestamp="1643189716"&gt;88&lt;/key&gt;&lt;/foreign-keys&gt;&lt;ref-type name="Journal Article"&gt;17&lt;/ref-type&gt;&lt;contributors&gt;&lt;authors&gt;&lt;author&gt;Neveling, Kornelia&lt;/author&gt;&lt;author&gt;Collin, Rob W. J.&lt;/author&gt;&lt;author&gt;Gilissen, Christian&lt;/author&gt;&lt;author&gt;van Huet, Ramon A. C.&lt;/author&gt;&lt;author&gt;Visser, Linda&lt;/author&gt;&lt;author&gt;Kwint, Michael P.&lt;/author&gt;&lt;author&gt;Gijsen, Sabine J.&lt;/author&gt;&lt;author&gt;Zonneveld, Marijke N.&lt;/author&gt;&lt;author&gt;Wieskamp, Nienke&lt;/author&gt;&lt;author&gt;de Ligt, Joep&lt;/author&gt;&lt;author&gt;Siemiatkowska, Anna M.&lt;/author&gt;&lt;author&gt;Hoefsloot, Lies H.&lt;/author&gt;&lt;author&gt;Buckley, Michael F.&lt;/author&gt;&lt;author&gt;Kellner, Ulrich&lt;/author&gt;&lt;author&gt;Branham, Kari E.&lt;/author&gt;&lt;author&gt;den Hollander, Anneke I.&lt;/author&gt;&lt;author&gt;Hoischen, Alexander&lt;/author&gt;&lt;author&gt;Hoyng, Carel&lt;/author&gt;&lt;author&gt;Klevering, B. Jeroen&lt;/author&gt;&lt;author&gt;van den Born, L. Ingeborgh&lt;/author&gt;&lt;author&gt;Veltman, Joris A.&lt;/author&gt;&lt;author&gt;Cremers, Frans P. M.&lt;/author&gt;&lt;author&gt;Scheffer, Hans&lt;/author&gt;&lt;/authors&gt;&lt;/contributors&gt;&lt;titles&gt;&lt;title&gt;Next Generation Genetic Testing for Retinitis Pigmentosa (vol 33, pg 963, 2012)&lt;/title&gt;&lt;secondary-title&gt;Hum Mutat&lt;/secondary-title&gt;&lt;/titles&gt;&lt;periodical&gt;&lt;full-title&gt;Hum Mutat&lt;/full-title&gt;&lt;/periodical&gt;&lt;pages&gt;1181-1181&lt;/pages&gt;&lt;volume&gt;34&lt;/volume&gt;&lt;number&gt;8&lt;/number&gt;&lt;dates&gt;&lt;year&gt;2013&lt;/year&gt;&lt;pub-dates&gt;&lt;date&gt;Aug&lt;/date&gt;&lt;/pub-dates&gt;&lt;/dates&gt;&lt;isbn&gt;1059-7794&lt;/isbn&gt;&lt;accession-num&gt;WOS:000321759900017&lt;/accession-num&gt;&lt;urls&gt;&lt;related-urls&gt;&lt;url&gt;&lt;style face="underline" font="default" size="100%"&gt;&amp;lt;Go to ISI&amp;gt;://WOS:000321759900017&lt;/style&gt;&lt;/url&gt;&lt;/related-urls&gt;&lt;/urls&gt;&lt;electronic-resource-num&gt;10.1002/humu.22357&lt;/electronic-resource-num&gt;&lt;/record&gt;&lt;/Cite&gt;&lt;/EndNote&gt;</w:instrTex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(Neveling et al., 2013)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A4448D" w:rsidRPr="00BA6CF2" w14:paraId="58B5ECE3" w14:textId="77777777" w:rsidTr="004D07C2">
        <w:tc>
          <w:tcPr>
            <w:tcW w:w="1207" w:type="dxa"/>
          </w:tcPr>
          <w:p w14:paraId="7902D055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4" w:type="dxa"/>
          </w:tcPr>
          <w:p w14:paraId="7BFF3BEB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5" w:type="dxa"/>
          </w:tcPr>
          <w:p w14:paraId="09AAAE12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</w:tcPr>
          <w:p w14:paraId="73E49A37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</w:tcPr>
          <w:p w14:paraId="23FD1A3B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3FE412CA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3" w:type="dxa"/>
          </w:tcPr>
          <w:p w14:paraId="2BB1A28E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4448D" w:rsidRPr="00BA6CF2" w14:paraId="152A8565" w14:textId="77777777" w:rsidTr="004D07C2">
        <w:tc>
          <w:tcPr>
            <w:tcW w:w="12355" w:type="dxa"/>
            <w:gridSpan w:val="6"/>
            <w:shd w:val="clear" w:color="auto" w:fill="D5DCE4" w:themeFill="text2" w:themeFillTint="33"/>
          </w:tcPr>
          <w:p w14:paraId="564DAF5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Epilepsy </w:t>
            </w:r>
          </w:p>
        </w:tc>
        <w:tc>
          <w:tcPr>
            <w:tcW w:w="1603" w:type="dxa"/>
            <w:shd w:val="clear" w:color="auto" w:fill="D5DCE4" w:themeFill="text2" w:themeFillTint="33"/>
          </w:tcPr>
          <w:p w14:paraId="7D4D2FAA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A4448D" w:rsidRPr="00BA6CF2" w14:paraId="00929020" w14:textId="77777777" w:rsidTr="004D07C2">
        <w:trPr>
          <w:trHeight w:val="522"/>
        </w:trPr>
        <w:tc>
          <w:tcPr>
            <w:tcW w:w="1207" w:type="dxa"/>
          </w:tcPr>
          <w:p w14:paraId="1B4C3841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5616D0C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.43T&gt;A(p.Le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5Ile)</w:t>
            </w:r>
          </w:p>
          <w:p w14:paraId="44555BB5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c.8306T&gt;C(p.Le</w:t>
            </w:r>
            <w:r w:rsidRPr="00BA6CF2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2769Ser)</w:t>
            </w:r>
          </w:p>
        </w:tc>
        <w:tc>
          <w:tcPr>
            <w:tcW w:w="1795" w:type="dxa"/>
          </w:tcPr>
          <w:p w14:paraId="19AC05A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  <w:p w14:paraId="776265E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4ED627C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1E7EECF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Signal peptide</w:t>
            </w:r>
          </w:p>
          <w:p w14:paraId="69C16B24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BA6CF2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BA6CF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70" w:type="dxa"/>
          </w:tcPr>
          <w:p w14:paraId="3C382C4E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  <w:p w14:paraId="52087936" w14:textId="77777777" w:rsidR="00A4448D" w:rsidRPr="00BA6CF2" w:rsidRDefault="00BA6CF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A6CF2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2A1EF465" w14:textId="77777777" w:rsidR="00A4448D" w:rsidRPr="00BA6CF2" w:rsidRDefault="00A444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C5ACB" w:rsidRPr="004947E8" w14:paraId="2EE59EA9" w14:textId="77777777" w:rsidTr="004D07C2">
        <w:trPr>
          <w:trHeight w:val="522"/>
        </w:trPr>
        <w:tc>
          <w:tcPr>
            <w:tcW w:w="1207" w:type="dxa"/>
          </w:tcPr>
          <w:p w14:paraId="26BB97F4" w14:textId="3FF9D406" w:rsidR="008C5ACB" w:rsidRPr="004947E8" w:rsidRDefault="007F7FA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2</w:t>
            </w:r>
          </w:p>
        </w:tc>
        <w:tc>
          <w:tcPr>
            <w:tcW w:w="4594" w:type="dxa"/>
          </w:tcPr>
          <w:p w14:paraId="1CECB35A" w14:textId="2F819304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814G&gt;A(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Val272Ile)</w:t>
            </w:r>
          </w:p>
          <w:p w14:paraId="05C134B3" w14:textId="3AE4E8EE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9083A&gt;G(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Asn3028Ser)</w:t>
            </w:r>
          </w:p>
        </w:tc>
        <w:tc>
          <w:tcPr>
            <w:tcW w:w="1795" w:type="dxa"/>
          </w:tcPr>
          <w:p w14:paraId="2A674AB7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  <w:p w14:paraId="600F6E53" w14:textId="1B288C53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4B0841F0" w14:textId="252AEB8A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1768EFC5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  <w:p w14:paraId="16D68196" w14:textId="779F0D54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="00E56F90" w:rsidRPr="004947E8">
              <w:rPr>
                <w:rFonts w:ascii="Times New Roman" w:hAnsi="Times New Roman" w:cs="Times New Roman"/>
                <w:iCs/>
                <w:color w:val="000000" w:themeColor="text1"/>
              </w:rPr>
              <w:t>21</w:t>
            </w:r>
          </w:p>
        </w:tc>
        <w:tc>
          <w:tcPr>
            <w:tcW w:w="1170" w:type="dxa"/>
          </w:tcPr>
          <w:p w14:paraId="6EC22EA2" w14:textId="77777777" w:rsidR="008C5ACB" w:rsidRPr="004947E8" w:rsidRDefault="00992585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  <w:p w14:paraId="3E361276" w14:textId="2E3022EF" w:rsidR="00992585" w:rsidRPr="004947E8" w:rsidRDefault="00992585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3B6F10D5" w14:textId="6913A62C" w:rsidR="008C5ACB" w:rsidRPr="004947E8" w:rsidRDefault="0082614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yPC9ZZWFyPjxSZWNO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yPC9ZZWFyPjxSZWNO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Liu et al., 2022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C5ACB" w:rsidRPr="004947E8" w14:paraId="6DC5DFA8" w14:textId="77777777" w:rsidTr="004D07C2">
        <w:trPr>
          <w:trHeight w:val="522"/>
        </w:trPr>
        <w:tc>
          <w:tcPr>
            <w:tcW w:w="1207" w:type="dxa"/>
          </w:tcPr>
          <w:p w14:paraId="535E51B9" w14:textId="6E47CCEF" w:rsidR="008C5ACB" w:rsidRPr="004947E8" w:rsidRDefault="007F7FA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702AD421" w14:textId="4E48D2B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0970C&gt;T(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Ala3657Val)</w:t>
            </w:r>
          </w:p>
          <w:p w14:paraId="64721A6B" w14:textId="1CF4C43E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3255A&gt;G (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Met4419Val)</w:t>
            </w:r>
          </w:p>
        </w:tc>
        <w:tc>
          <w:tcPr>
            <w:tcW w:w="1795" w:type="dxa"/>
          </w:tcPr>
          <w:p w14:paraId="1385B2F2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  <w:p w14:paraId="086C7083" w14:textId="0B2EB480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43250BCF" w14:textId="19CF4A06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ompound heterozygous</w:t>
            </w:r>
          </w:p>
        </w:tc>
        <w:tc>
          <w:tcPr>
            <w:tcW w:w="2047" w:type="dxa"/>
          </w:tcPr>
          <w:p w14:paraId="7E256CE0" w14:textId="2E924BC2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  <w:r w:rsidR="00E56F90" w:rsidRPr="004947E8">
              <w:rPr>
                <w:rFonts w:ascii="Times New Roman" w:hAnsi="Times New Roman" w:cs="Times New Roman"/>
                <w:iCs/>
                <w:color w:val="000000" w:themeColor="text1"/>
              </w:rPr>
              <w:t>4</w:t>
            </w:r>
          </w:p>
          <w:p w14:paraId="7F42E334" w14:textId="57FE9DA8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iCs/>
                <w:color w:val="000000" w:themeColor="text1"/>
              </w:rPr>
              <w:t>C</w:t>
            </w:r>
            <w:r w:rsidRPr="004947E8">
              <w:rPr>
                <w:rFonts w:ascii="Times New Roman" w:hAnsi="Times New Roman" w:cs="Times New Roman"/>
                <w:iCs/>
                <w:color w:val="000000" w:themeColor="text1"/>
              </w:rPr>
              <w:t>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="00E56F90" w:rsidRPr="004947E8">
              <w:rPr>
                <w:rFonts w:ascii="Times New Roman" w:hAnsi="Times New Roman" w:cs="Times New Roman"/>
                <w:iCs/>
                <w:color w:val="000000" w:themeColor="text1"/>
              </w:rPr>
              <w:t>30</w:t>
            </w:r>
          </w:p>
        </w:tc>
        <w:tc>
          <w:tcPr>
            <w:tcW w:w="1170" w:type="dxa"/>
          </w:tcPr>
          <w:p w14:paraId="1F417F00" w14:textId="77777777" w:rsidR="008C5ACB" w:rsidRPr="004947E8" w:rsidRDefault="00992585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  <w:p w14:paraId="44134E62" w14:textId="3EE63F3F" w:rsidR="00992585" w:rsidRPr="004947E8" w:rsidRDefault="00992585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33B2CF42" w14:textId="250D8EB0" w:rsidR="008C5ACB" w:rsidRPr="004947E8" w:rsidRDefault="0082614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yPC9ZZWFyPjxSZWNO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yPC9ZZWFyPjxSZWNO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Liu et al., 2022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C5ACB" w:rsidRPr="004947E8" w14:paraId="1CA15291" w14:textId="77777777" w:rsidTr="004D07C2">
        <w:tc>
          <w:tcPr>
            <w:tcW w:w="1207" w:type="dxa"/>
          </w:tcPr>
          <w:p w14:paraId="11AFCF67" w14:textId="035B5EDE" w:rsidR="008C5ACB" w:rsidRPr="004947E8" w:rsidRDefault="007F7FA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20B4699A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530C&gt;G(p.Thr177Ser)</w:t>
            </w:r>
            <w:r w:rsidRPr="004947E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  <w:r w:rsidRPr="004947E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95" w:type="dxa"/>
          </w:tcPr>
          <w:p w14:paraId="44440D5A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01C11412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eterozygous</w:t>
            </w:r>
          </w:p>
        </w:tc>
        <w:tc>
          <w:tcPr>
            <w:tcW w:w="2047" w:type="dxa"/>
          </w:tcPr>
          <w:p w14:paraId="672BB494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iCs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12BB7AE5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3D66679A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yers&lt;/Author&gt;&lt;Year&gt;2018&lt;/Year&gt;&lt;RecNum&gt;90&lt;/RecNum&gt;&lt;DisplayText&gt;(Myers et al., 2018)&lt;/DisplayText&gt;&lt;record&gt;&lt;rec-number&gt;90&lt;/rec-number&gt;&lt;foreign-keys&gt;&lt;key app="EN" db-id="ps5wv59fpz0w5ve0rw959d0v50vzzaxart9e" timestamp="1643189818"&gt;90&lt;/key&gt;&lt;/foreign-keys&gt;&lt;ref-type name="Journal Article"&gt;17&lt;/ref-type&gt;&lt;contributors&gt;&lt;authors&gt;&lt;author&gt;Myers, Kenneth A.&lt;/author&gt;&lt;author&gt;Nasioulas, Steven&lt;/author&gt;&lt;author&gt;Boys, Amber&lt;/author&gt;&lt;author&gt;McMahon, Jacinta M.&lt;/author&gt;&lt;author&gt;Slater, Howard&lt;/author&gt;&lt;author&gt;Lockhart, Paul&lt;/author&gt;&lt;author&gt;du Sart, Desiree&lt;/author&gt;&lt;author&gt;Scheffer, Ingrid E.&lt;/author&gt;&lt;/authors&gt;&lt;/contributors&gt;&lt;titles&gt;&lt;title&gt;ADGRV1 is implicated in myoclonic epilepsy&lt;/title&gt;&lt;secondary-title&gt;Epilepsia&lt;/secondary-title&gt;&lt;/titles&gt;&lt;periodical&gt;&lt;full-title&gt;Epilepsia&lt;/full-title&gt;&lt;/periodical&gt;&lt;pages&gt;381-388&lt;/pages&gt;&lt;volume&gt;59&lt;/volume&gt;&lt;number&gt;2&lt;/number&gt;&lt;dates&gt;&lt;year&gt;2018&lt;/year&gt;&lt;pub-dates&gt;&lt;date&gt;Feb&lt;/date&gt;&lt;/pub-dates&gt;&lt;/dates&gt;&lt;isbn&gt;0013-9580&lt;/isbn&gt;&lt;accession-num&gt;WOS:000424347400009&lt;/accession-num&gt;&lt;urls&gt;&lt;related-urls&gt;&lt;url&gt;&amp;lt;Go to ISI&amp;gt;://WOS:000424347400009&lt;/url&gt;&lt;/related-urls&gt;&lt;/urls&gt;&lt;electronic-resource-num&gt;10.1111/epi.13980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Myers et al., 2018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C5ACB" w:rsidRPr="004947E8" w14:paraId="525036F2" w14:textId="77777777" w:rsidTr="004D07C2">
        <w:tc>
          <w:tcPr>
            <w:tcW w:w="1207" w:type="dxa"/>
          </w:tcPr>
          <w:p w14:paraId="4D788F04" w14:textId="63531FB2" w:rsidR="008C5ACB" w:rsidRPr="004947E8" w:rsidRDefault="007F7FA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25135F1A" w14:textId="25AD8EFF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718G&gt;T(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Gly573Val)</w:t>
            </w:r>
          </w:p>
        </w:tc>
        <w:tc>
          <w:tcPr>
            <w:tcW w:w="1795" w:type="dxa"/>
          </w:tcPr>
          <w:p w14:paraId="73342955" w14:textId="3272469C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3228742" w14:textId="650B9674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4EABBFAC" w14:textId="7669830B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2DE51B60" w14:textId="06124452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49580F4F" w14:textId="4FA07A48" w:rsidR="008C5ACB" w:rsidRPr="004947E8" w:rsidRDefault="0082614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Dahawi et al., 2021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C5ACB" w:rsidRPr="004947E8" w14:paraId="7894D7E8" w14:textId="77777777" w:rsidTr="004D07C2">
        <w:tc>
          <w:tcPr>
            <w:tcW w:w="1207" w:type="dxa"/>
          </w:tcPr>
          <w:p w14:paraId="73E9536C" w14:textId="54FB83B4" w:rsidR="008C5ACB" w:rsidRPr="004947E8" w:rsidRDefault="007F7FAF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593252C4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970A&gt;G(p.Asn657Ser)</w:t>
            </w:r>
          </w:p>
        </w:tc>
        <w:tc>
          <w:tcPr>
            <w:tcW w:w="1795" w:type="dxa"/>
          </w:tcPr>
          <w:p w14:paraId="7A9DFED8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A4695EA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20F1E5C9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</w:tcPr>
          <w:p w14:paraId="7B091733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26CBEECC" w14:textId="77777777" w:rsidR="008C5ACB" w:rsidRPr="004947E8" w:rsidRDefault="008C5ACB" w:rsidP="008C5AC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4865A189" w14:textId="77777777" w:rsidTr="004D07C2">
        <w:tc>
          <w:tcPr>
            <w:tcW w:w="1207" w:type="dxa"/>
          </w:tcPr>
          <w:p w14:paraId="36CF596D" w14:textId="4FF8667C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4BA684A9" w14:textId="23860ED1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2039A&gt;G(p.Asp680Gly)</w:t>
            </w:r>
          </w:p>
        </w:tc>
        <w:tc>
          <w:tcPr>
            <w:tcW w:w="1795" w:type="dxa"/>
          </w:tcPr>
          <w:p w14:paraId="4E3C2DF9" w14:textId="4EC00EA4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75BC767B" w14:textId="38FE890A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A1A4265" w14:textId="18477DC8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70" w:type="dxa"/>
          </w:tcPr>
          <w:p w14:paraId="3C720451" w14:textId="5408DCEC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7D1C7947" w14:textId="7D4BC3EE" w:rsidR="00FD08B2" w:rsidRPr="004947E8" w:rsidRDefault="0082614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an&lt;/Author&gt;&lt;Year&gt;2020&lt;/Year&gt;&lt;RecNum&gt;131&lt;/RecNum&gt;&lt;DisplayText&gt;(Han et al., 2020)&lt;/DisplayText&gt;&lt;record&gt;&lt;rec-number&gt;131&lt;/rec-number&gt;&lt;foreign-keys&gt;&lt;key app="EN" db-id="ps5wv59fpz0w5ve0rw959d0v50vzzaxart9e" timestamp="1649845288"&gt;131&lt;/key&gt;&lt;/foreign-keys&gt;&lt;ref-type name="Journal Article"&gt;17&lt;/ref-type&gt;&lt;contributors&gt;&lt;authors&gt;&lt;author&gt;Han, Ji Yoon&lt;/author&gt;&lt;author&gt;Lee, Hyun Joo&lt;/author&gt;&lt;author&gt;Lee, Young-Mock&lt;/author&gt;&lt;author&gt;Park, Joonhong&lt;/author&gt;&lt;/authors&gt;&lt;/contributors&gt;&lt;auth-address&gt;Department of Pediatrics, College of Medicine, The Catholic University of Korea, Seoul 06591, Korea.&amp;#xD;Departments of Pediatrics, Yonsei University College of Medicine, Seoul 06273, Korea.&amp;#xD;Department of Laboratory Medicine, College of Medicine, The Catholic University of Korea, Seoul 06591, Korea.&lt;/auth-address&gt;&lt;titles&gt;&lt;title&gt;Identification of Missense Mutation as a Candidate Genetic Cause of Familial Febrile Seizure 4&lt;/title&gt;&lt;secondary-title&gt;Children (Basel, Switzerland)&lt;/secondary-title&gt;&lt;alt-title&gt;Children (Basel)&lt;/alt-title&gt;&lt;/titles&gt;&lt;periodical&gt;&lt;full-title&gt;Children (Basel, Switzerland)&lt;/full-title&gt;&lt;abbr-1&gt;Children (Basel)&lt;/abbr-1&gt;&lt;/periodical&gt;&lt;alt-periodical&gt;&lt;full-title&gt;Children (Basel, Switzerland)&lt;/full-title&gt;&lt;abbr-1&gt;Children (Basel)&lt;/abbr-1&gt;&lt;/alt-periodical&gt;&lt;volume&gt;7&lt;/volume&gt;&lt;number&gt;9&lt;/number&gt;&lt;dates&gt;&lt;year&gt;2020&lt;/year&gt;&lt;/dates&gt;&lt;isbn&gt;2227-9067&lt;/isbn&gt;&lt;accession-num&gt;32962041&lt;/accession-num&gt;&lt;urls&gt;&lt;related-urls&gt;&lt;url&gt;https://pubmed.ncbi.nlm.nih.gov/32962041&lt;/url&gt;&lt;/related-urls&gt;&lt;/urls&gt;&lt;electronic-resource-num&gt;10.3390/children7090144&lt;/electronic-resource-num&gt;&lt;remote-database-name&gt;PubMed&lt;/remote-database-name&gt;&lt;language&gt;eng&lt;/language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Han et al., 2020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58FBB4CB" w14:textId="77777777" w:rsidTr="004D07C2">
        <w:tc>
          <w:tcPr>
            <w:tcW w:w="1207" w:type="dxa"/>
          </w:tcPr>
          <w:p w14:paraId="012BCA48" w14:textId="6591D5AA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07FBEE52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3268A&gt;G(p.Ile1090Val)</w:t>
            </w:r>
          </w:p>
        </w:tc>
        <w:tc>
          <w:tcPr>
            <w:tcW w:w="1795" w:type="dxa"/>
          </w:tcPr>
          <w:p w14:paraId="66F2822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078DB25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377BCDB1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70" w:type="dxa"/>
          </w:tcPr>
          <w:p w14:paraId="238EE26F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3B91872E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yers&lt;/Author&gt;&lt;Year&gt;2018&lt;/Year&gt;&lt;RecNum&gt;90&lt;/RecNum&gt;&lt;DisplayText&gt;(Myers et al., 2018)&lt;/DisplayText&gt;&lt;record&gt;&lt;rec-number&gt;90&lt;/rec-number&gt;&lt;foreign-keys&gt;&lt;key app="EN" db-id="ps5wv59fpz0w5ve0rw959d0v50vzzaxart9e" timestamp="1643189818"&gt;90&lt;/key&gt;&lt;/foreign-keys&gt;&lt;ref-type name="Journal Article"&gt;17&lt;/ref-type&gt;&lt;contributors&gt;&lt;authors&gt;&lt;author&gt;Myers, Kenneth A.&lt;/author&gt;&lt;author&gt;Nasioulas, Steven&lt;/author&gt;&lt;author&gt;Boys, Amber&lt;/author&gt;&lt;author&gt;McMahon, Jacinta M.&lt;/author&gt;&lt;author&gt;Slater, Howard&lt;/author&gt;&lt;author&gt;Lockhart, Paul&lt;/author&gt;&lt;author&gt;du Sart, Desiree&lt;/author&gt;&lt;author&gt;Scheffer, Ingrid E.&lt;/author&gt;&lt;/authors&gt;&lt;/contributors&gt;&lt;titles&gt;&lt;title&gt;ADGRV1 is implicated in myoclonic epilepsy&lt;/title&gt;&lt;secondary-title&gt;Epilepsia&lt;/secondary-title&gt;&lt;/titles&gt;&lt;periodical&gt;&lt;full-title&gt;Epilepsia&lt;/full-title&gt;&lt;/periodical&gt;&lt;pages&gt;381-388&lt;/pages&gt;&lt;volume&gt;59&lt;/volume&gt;&lt;number&gt;2&lt;/number&gt;&lt;dates&gt;&lt;year&gt;2018&lt;/year&gt;&lt;pub-dates&gt;&lt;date&gt;Feb&lt;/date&gt;&lt;/pub-dates&gt;&lt;/dates&gt;&lt;isbn&gt;0013-9580&lt;/isbn&gt;&lt;accession-num&gt;WOS:000424347400009&lt;/accession-num&gt;&lt;urls&gt;&lt;related-urls&gt;&lt;url&gt;&amp;lt;Go to ISI&amp;gt;://WOS:000424347400009&lt;/url&gt;&lt;/related-urls&gt;&lt;/urls&gt;&lt;electronic-resource-num&gt;10.1111/epi.13980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Myers et al., 2018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0550D0EA" w14:textId="77777777" w:rsidTr="004D07C2">
        <w:tc>
          <w:tcPr>
            <w:tcW w:w="1207" w:type="dxa"/>
          </w:tcPr>
          <w:p w14:paraId="3FAB7728" w14:textId="26BEBC9E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30071864" w14:textId="7E0AEBC3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3509A&gt;C</w:t>
            </w:r>
            <w:r w:rsidRPr="004947E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947E8">
              <w:rPr>
                <w:rFonts w:ascii="Times New Roman" w:hAnsi="Times New Roman" w:cs="Times New Roman"/>
                <w:szCs w:val="21"/>
              </w:rPr>
              <w:t>p.Tyr1170Ser)</w:t>
            </w:r>
          </w:p>
        </w:tc>
        <w:tc>
          <w:tcPr>
            <w:tcW w:w="1795" w:type="dxa"/>
          </w:tcPr>
          <w:p w14:paraId="1B3F8C85" w14:textId="1CAC2DD5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FFE9C23" w14:textId="146707D1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5B8D20B" w14:textId="52B686EA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9</w:t>
            </w:r>
          </w:p>
        </w:tc>
        <w:tc>
          <w:tcPr>
            <w:tcW w:w="1170" w:type="dxa"/>
          </w:tcPr>
          <w:p w14:paraId="6E5EB60D" w14:textId="0C55859C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,1c</w:t>
            </w:r>
          </w:p>
        </w:tc>
        <w:tc>
          <w:tcPr>
            <w:tcW w:w="1603" w:type="dxa"/>
          </w:tcPr>
          <w:p w14:paraId="427B0A8E" w14:textId="012FCC56" w:rsidR="00FD08B2" w:rsidRPr="004947E8" w:rsidRDefault="0082614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Dahawi et al., 2021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258C7882" w14:textId="77777777" w:rsidTr="004D07C2">
        <w:tc>
          <w:tcPr>
            <w:tcW w:w="1207" w:type="dxa"/>
          </w:tcPr>
          <w:p w14:paraId="4B53BBB8" w14:textId="7BFED048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665551D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5857A&gt;C(p.Ser1953Arg)</w:t>
            </w:r>
          </w:p>
        </w:tc>
        <w:tc>
          <w:tcPr>
            <w:tcW w:w="1795" w:type="dxa"/>
          </w:tcPr>
          <w:p w14:paraId="72328B2F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8128C9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AA8B39C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13~ 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70" w:type="dxa"/>
          </w:tcPr>
          <w:p w14:paraId="54FF1BF9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c</w:t>
            </w:r>
          </w:p>
        </w:tc>
        <w:tc>
          <w:tcPr>
            <w:tcW w:w="1603" w:type="dxa"/>
          </w:tcPr>
          <w:p w14:paraId="59E0F10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yers&lt;/Author&gt;&lt;Year&gt;2018&lt;/Year&gt;&lt;RecNum&gt;90&lt;/RecNum&gt;&lt;DisplayText&gt;(Myers et al., 2018)&lt;/DisplayText&gt;&lt;record&gt;&lt;rec-number&gt;90&lt;/rec-number&gt;&lt;foreign-keys&gt;&lt;key app="EN" db-id="ps5wv59fpz0w5ve0rw959d0v50vzzaxart9e" timestamp="1643189818"&gt;90&lt;/key&gt;&lt;/foreign-keys&gt;&lt;ref-type name="Journal Article"&gt;17&lt;/ref-type&gt;&lt;contributors&gt;&lt;authors&gt;&lt;author&gt;Myers, Kenneth A.&lt;/author&gt;&lt;author&gt;Nasioulas, Steven&lt;/author&gt;&lt;author&gt;Boys, Amber&lt;/author&gt;&lt;author&gt;McMahon, Jacinta M.&lt;/author&gt;&lt;author&gt;Slater, Howard&lt;/author&gt;&lt;author&gt;Lockhart, Paul&lt;/author&gt;&lt;author&gt;du Sart, Desiree&lt;/author&gt;&lt;author&gt;Scheffer, Ingrid E.&lt;/author&gt;&lt;/authors&gt;&lt;/contributors&gt;&lt;titles&gt;&lt;title&gt;ADGRV1 is implicated in myoclonic epilepsy&lt;/title&gt;&lt;secondary-title&gt;Epilepsia&lt;/secondary-title&gt;&lt;/titles&gt;&lt;periodical&gt;&lt;full-title&gt;Epilepsia&lt;/full-title&gt;&lt;/periodical&gt;&lt;pages&gt;381-388&lt;/pages&gt;&lt;volume&gt;59&lt;/volume&gt;&lt;number&gt;2&lt;/number&gt;&lt;dates&gt;&lt;year&gt;2018&lt;/year&gt;&lt;pub-dates&gt;&lt;date&gt;Feb&lt;/date&gt;&lt;/pub-dates&gt;&lt;/dates&gt;&lt;isbn&gt;0013-9580&lt;/isbn&gt;&lt;accession-num&gt;WOS:000424347400009&lt;/accession-num&gt;&lt;urls&gt;&lt;related-urls&gt;&lt;url&gt;&amp;lt;Go to ISI&amp;gt;://WOS:000424347400009&lt;/url&gt;&lt;/related-urls&gt;&lt;/urls&gt;&lt;electronic-resource-num&gt;10.1111/epi.13980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Myers et al., 2018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5E7309BA" w14:textId="77777777" w:rsidTr="004D07C2">
        <w:tc>
          <w:tcPr>
            <w:tcW w:w="1207" w:type="dxa"/>
          </w:tcPr>
          <w:p w14:paraId="18F7E593" w14:textId="185E0B88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792F03C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7342G&gt;A(p.Ala2448Thr)</w:t>
            </w:r>
          </w:p>
        </w:tc>
        <w:tc>
          <w:tcPr>
            <w:tcW w:w="1795" w:type="dxa"/>
          </w:tcPr>
          <w:p w14:paraId="1BB0DF28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6B6DD0B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6EED6F8C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70" w:type="dxa"/>
          </w:tcPr>
          <w:p w14:paraId="25DD30FE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31AD3FB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yers&lt;/Author&gt;&lt;Year&gt;2018&lt;/Year&gt;&lt;RecNum&gt;90&lt;/RecNum&gt;&lt;DisplayText&gt;(Myers et al., 2018)&lt;/DisplayText&gt;&lt;record&gt;&lt;rec-number&gt;90&lt;/rec-number&gt;&lt;foreign-keys&gt;&lt;key app="EN" db-id="ps5wv59fpz0w5ve0rw959d0v50vzzaxart9e" timestamp="1643189818"&gt;90&lt;/key&gt;&lt;/foreign-keys&gt;&lt;ref-type name="Journal Article"&gt;17&lt;/ref-type&gt;&lt;contributors&gt;&lt;authors&gt;&lt;author&gt;Myers, Kenneth A.&lt;/author&gt;&lt;author&gt;Nasioulas, Steven&lt;/author&gt;&lt;author&gt;Boys, Amber&lt;/author&gt;&lt;author&gt;McMahon, Jacinta M.&lt;/author&gt;&lt;author&gt;Slater, Howard&lt;/author&gt;&lt;author&gt;Lockhart, Paul&lt;/author&gt;&lt;author&gt;du Sart, Desiree&lt;/author&gt;&lt;author&gt;Scheffer, Ingrid E.&lt;/author&gt;&lt;/authors&gt;&lt;/contributors&gt;&lt;titles&gt;&lt;title&gt;ADGRV1 is implicated in myoclonic epilepsy&lt;/title&gt;&lt;secondary-title&gt;Epilepsia&lt;/secondary-title&gt;&lt;/titles&gt;&lt;periodical&gt;&lt;full-title&gt;Epilepsia&lt;/full-title&gt;&lt;/periodical&gt;&lt;pages&gt;381-388&lt;/pages&gt;&lt;volume&gt;59&lt;/volume&gt;&lt;number&gt;2&lt;/number&gt;&lt;dates&gt;&lt;year&gt;2018&lt;/year&gt;&lt;pub-dates&gt;&lt;date&gt;Feb&lt;/date&gt;&lt;/pub-dates&gt;&lt;/dates&gt;&lt;isbn&gt;0013-9580&lt;/isbn&gt;&lt;accession-num&gt;WOS:000424347400009&lt;/accession-num&gt;&lt;urls&gt;&lt;related-urls&gt;&lt;url&gt;&amp;lt;Go to ISI&amp;gt;://WOS:000424347400009&lt;/url&gt;&lt;/related-urls&gt;&lt;/urls&gt;&lt;electronic-resource-num&gt;10.1111/epi.13980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Myers et al., 2018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790A657D" w14:textId="77777777" w:rsidTr="004D07C2">
        <w:tc>
          <w:tcPr>
            <w:tcW w:w="1207" w:type="dxa"/>
          </w:tcPr>
          <w:p w14:paraId="7E491D20" w14:textId="2836D145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55EF5EC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947E8">
              <w:rPr>
                <w:rFonts w:ascii="Times New Roman" w:hAnsi="Times New Roman" w:cs="Times New Roman"/>
                <w:szCs w:val="21"/>
              </w:rPr>
              <w:t>.8290T&gt;C(</w:t>
            </w:r>
            <w:r w:rsidRPr="004947E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947E8">
              <w:rPr>
                <w:rFonts w:ascii="Times New Roman" w:hAnsi="Times New Roman" w:cs="Times New Roman"/>
                <w:szCs w:val="21"/>
              </w:rPr>
              <w:t>.Ser2764Pro)</w:t>
            </w:r>
          </w:p>
        </w:tc>
        <w:tc>
          <w:tcPr>
            <w:tcW w:w="1795" w:type="dxa"/>
          </w:tcPr>
          <w:p w14:paraId="5B14697C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issense</w:t>
            </w:r>
          </w:p>
        </w:tc>
        <w:tc>
          <w:tcPr>
            <w:tcW w:w="1542" w:type="dxa"/>
          </w:tcPr>
          <w:p w14:paraId="391FAEC9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eterozygous</w:t>
            </w:r>
          </w:p>
        </w:tc>
        <w:tc>
          <w:tcPr>
            <w:tcW w:w="2047" w:type="dxa"/>
          </w:tcPr>
          <w:p w14:paraId="0F812EB6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/>
                <w:szCs w:val="2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/>
                <w:szCs w:val="21"/>
              </w:rPr>
              <w:t>β</w:t>
            </w:r>
            <w:r w:rsidRPr="004947E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170" w:type="dxa"/>
          </w:tcPr>
          <w:p w14:paraId="69E9BFD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4771EFD4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Nakayama&lt;/Author&gt;&lt;Year&gt;2002&lt;/Year&gt;&lt;RecNum&gt;91&lt;/RecNum&gt;&lt;DisplayText&gt;(Nakayama et al., 2002)&lt;/DisplayText&gt;&lt;record&gt;&lt;rec-number&gt;91&lt;/rec-number&gt;&lt;foreign-keys&gt;&lt;key app="EN" db-id="ps5wv59fpz0w5ve0rw959d0v50vzzaxart9e" timestamp="1643189855"&gt;91&lt;/key&gt;&lt;/foreign-keys&gt;&lt;ref-type name="Journal Article"&gt;17&lt;/ref-type&gt;&lt;contributors&gt;&lt;authors&gt;&lt;author&gt;Nakayama, Junko&lt;/author&gt;&lt;author&gt;Fu, Ying-Hui&lt;/author&gt;&lt;author&gt;Clark, Anna M.&lt;/author&gt;&lt;author&gt;Nakahara, Satoko&lt;/author&gt;&lt;author&gt;Hamano, Kenzo&lt;/author&gt;&lt;author&gt;Iwasaki, Nobuaki&lt;/author&gt;&lt;author&gt;Matsui, Akira&lt;/author&gt;&lt;author&gt;Arinami, Tadao&lt;/author&gt;&lt;author&gt;Ptacek, Louis J.&lt;/author&gt;&lt;/authors&gt;&lt;/contributors&gt;&lt;titles&gt;&lt;title&gt;A nonsense mutation of the MASS1 gene in a family with febrile and afebrile seizures&lt;/title&gt;&lt;secondary-title&gt;Ann Neurol&lt;/secondary-title&gt;&lt;/titles&gt;&lt;periodical&gt;&lt;full-title&gt;Annals of neurology&lt;/full-title&gt;&lt;abbr-1&gt;Ann Neurol&lt;/abbr-1&gt;&lt;/periodical&gt;&lt;pages&gt;654-7&lt;/pages&gt;&lt;volume&gt;52&lt;/volume&gt;&lt;number&gt;5&lt;/number&gt;&lt;dates&gt;&lt;year&gt;2002&lt;/year&gt;&lt;pub-dates&gt;&lt;date&gt;2002-Nov&lt;/date&gt;&lt;/pub-dates&gt;&lt;/dates&gt;&lt;isbn&gt;0364-5134&lt;/isbn&gt;&lt;accession-num&gt;MEDLINE:12402266&lt;/accession-num&gt;&lt;urls&gt;&lt;related-urls&gt;&lt;url&gt;&lt;style face="underline" font="default" size="100%"&gt;&amp;lt;Go to ISI&amp;gt;://MEDLINE:12402266&lt;/style&gt;&lt;/url&gt;&lt;/related-urls&gt;&lt;/urls&gt;&lt;electronic-resource-num&gt;10.1002/ana.10347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Nakayama et al., 2002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1B947E52" w14:textId="77777777" w:rsidTr="004D07C2">
        <w:tc>
          <w:tcPr>
            <w:tcW w:w="1207" w:type="dxa"/>
          </w:tcPr>
          <w:p w14:paraId="1EE46592" w14:textId="28F39019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</w:tcPr>
          <w:p w14:paraId="3B1960F0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8068A&gt;G(p.Thr2690Ala)</w:t>
            </w:r>
          </w:p>
        </w:tc>
        <w:tc>
          <w:tcPr>
            <w:tcW w:w="1795" w:type="dxa"/>
          </w:tcPr>
          <w:p w14:paraId="57A8BB4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1542" w:type="dxa"/>
          </w:tcPr>
          <w:p w14:paraId="7F25F97E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  <w:szCs w:val="21"/>
              </w:rPr>
              <w:t>heterozygous</w:t>
            </w:r>
          </w:p>
        </w:tc>
        <w:tc>
          <w:tcPr>
            <w:tcW w:w="2047" w:type="dxa"/>
          </w:tcPr>
          <w:p w14:paraId="6EE16163" w14:textId="77777777" w:rsidR="00FD08B2" w:rsidRPr="004947E8" w:rsidRDefault="00FD08B2" w:rsidP="00FD08B2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/>
                <w:szCs w:val="2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/>
                <w:szCs w:val="21"/>
              </w:rPr>
              <w:t>β</w:t>
            </w:r>
            <w:r w:rsidRPr="004947E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170" w:type="dxa"/>
          </w:tcPr>
          <w:p w14:paraId="576214A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68BFA7C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25169071" w14:textId="77777777" w:rsidTr="004D07C2">
        <w:tc>
          <w:tcPr>
            <w:tcW w:w="1207" w:type="dxa"/>
          </w:tcPr>
          <w:p w14:paraId="2ABEE163" w14:textId="65BF2583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</w:tcPr>
          <w:p w14:paraId="77D96562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9069G&gt;C(p.Arg3023Ser)</w:t>
            </w:r>
          </w:p>
        </w:tc>
        <w:tc>
          <w:tcPr>
            <w:tcW w:w="1795" w:type="dxa"/>
          </w:tcPr>
          <w:p w14:paraId="6A13594F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03561D85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9B7276C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70" w:type="dxa"/>
          </w:tcPr>
          <w:p w14:paraId="2270253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4351682E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4331A0E0" w14:textId="77777777" w:rsidTr="004D07C2">
        <w:tc>
          <w:tcPr>
            <w:tcW w:w="1207" w:type="dxa"/>
          </w:tcPr>
          <w:p w14:paraId="6CA129BC" w14:textId="68E97795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594" w:type="dxa"/>
          </w:tcPr>
          <w:p w14:paraId="7DCB01AC" w14:textId="4E8F7505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9214G&gt;A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p.Gly3072Ser)</w:t>
            </w:r>
          </w:p>
        </w:tc>
        <w:tc>
          <w:tcPr>
            <w:tcW w:w="1795" w:type="dxa"/>
          </w:tcPr>
          <w:p w14:paraId="700C1E97" w14:textId="4955C729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1BFE717B" w14:textId="7AC6533F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0B544172" w14:textId="0426C5AD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70" w:type="dxa"/>
          </w:tcPr>
          <w:p w14:paraId="3A5F6A03" w14:textId="79B12696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603" w:type="dxa"/>
          </w:tcPr>
          <w:p w14:paraId="7972C662" w14:textId="28CA51D3" w:rsidR="00FD08B2" w:rsidRPr="004947E8" w:rsidRDefault="0082614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Dahawi et al., 2021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750E1B51" w14:textId="77777777" w:rsidTr="004D07C2">
        <w:tc>
          <w:tcPr>
            <w:tcW w:w="1207" w:type="dxa"/>
          </w:tcPr>
          <w:p w14:paraId="6DB00FD2" w14:textId="3737E81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7F7FAF" w:rsidRPr="004947E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94" w:type="dxa"/>
          </w:tcPr>
          <w:p w14:paraId="165BE42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9459A&gt;G(p.Ile3153Met)</w:t>
            </w:r>
          </w:p>
        </w:tc>
        <w:tc>
          <w:tcPr>
            <w:tcW w:w="1795" w:type="dxa"/>
          </w:tcPr>
          <w:p w14:paraId="5E4C5F31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2ECCF64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41DCFB15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70" w:type="dxa"/>
          </w:tcPr>
          <w:p w14:paraId="5599209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6E84BB30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65CCB012" w14:textId="77777777" w:rsidTr="004D07C2">
        <w:tc>
          <w:tcPr>
            <w:tcW w:w="1207" w:type="dxa"/>
          </w:tcPr>
          <w:p w14:paraId="393AEE6F" w14:textId="147513D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 w:rsidR="007F7FAF" w:rsidRPr="004947E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594" w:type="dxa"/>
          </w:tcPr>
          <w:p w14:paraId="24D9E37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  <w:szCs w:val="21"/>
              </w:rPr>
              <w:t>c.9701C&gt;T(p.Ala3234Val)</w:t>
            </w:r>
          </w:p>
        </w:tc>
        <w:tc>
          <w:tcPr>
            <w:tcW w:w="1795" w:type="dxa"/>
          </w:tcPr>
          <w:p w14:paraId="55F8A04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E299F48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DD05EA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EAR4</w:t>
            </w:r>
          </w:p>
        </w:tc>
        <w:tc>
          <w:tcPr>
            <w:tcW w:w="1170" w:type="dxa"/>
          </w:tcPr>
          <w:p w14:paraId="1DCD04A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5D38C439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5AA8022D" w14:textId="77777777" w:rsidTr="004D07C2">
        <w:tc>
          <w:tcPr>
            <w:tcW w:w="1207" w:type="dxa"/>
          </w:tcPr>
          <w:p w14:paraId="788B9BEB" w14:textId="513DF051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F7FAF" w:rsidRPr="004947E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594" w:type="dxa"/>
          </w:tcPr>
          <w:p w14:paraId="1EE9907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47E8">
              <w:rPr>
                <w:rFonts w:ascii="Times New Roman" w:hAnsi="Times New Roman" w:cs="Times New Roman"/>
                <w:szCs w:val="21"/>
              </w:rPr>
              <w:t>c.13616T&gt;A(p.Val4539Glu)</w:t>
            </w:r>
          </w:p>
        </w:tc>
        <w:tc>
          <w:tcPr>
            <w:tcW w:w="1795" w:type="dxa"/>
          </w:tcPr>
          <w:p w14:paraId="0157F615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268836B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2A87921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70" w:type="dxa"/>
          </w:tcPr>
          <w:p w14:paraId="243BBA20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260123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6735EE7E" w14:textId="77777777" w:rsidTr="004D07C2">
        <w:tc>
          <w:tcPr>
            <w:tcW w:w="1207" w:type="dxa"/>
          </w:tcPr>
          <w:p w14:paraId="4728A8EF" w14:textId="3EF17FB3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594" w:type="dxa"/>
          </w:tcPr>
          <w:p w14:paraId="7DE5A8FE" w14:textId="5A5749C0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3919G&gt;A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(p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.Gly4640Glu)</w:t>
            </w:r>
          </w:p>
        </w:tc>
        <w:tc>
          <w:tcPr>
            <w:tcW w:w="1795" w:type="dxa"/>
          </w:tcPr>
          <w:p w14:paraId="6E91261C" w14:textId="449ED929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516FFA87" w14:textId="1CFDE26C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4FEAFEB5" w14:textId="52E40B9F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70" w:type="dxa"/>
          </w:tcPr>
          <w:p w14:paraId="053A54A7" w14:textId="119EAA0E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9CE378D" w14:textId="65862DFC" w:rsidR="00FD08B2" w:rsidRPr="004947E8" w:rsidRDefault="0082614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Dahawi et al., 2021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3D135C7C" w14:textId="77777777" w:rsidTr="004D07C2">
        <w:tc>
          <w:tcPr>
            <w:tcW w:w="1207" w:type="dxa"/>
          </w:tcPr>
          <w:p w14:paraId="7A6860A5" w14:textId="2D3CBAF0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94" w:type="dxa"/>
          </w:tcPr>
          <w:p w14:paraId="1150942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3949C&gt;G(p.Ser4650Cys)</w:t>
            </w:r>
          </w:p>
        </w:tc>
        <w:tc>
          <w:tcPr>
            <w:tcW w:w="1795" w:type="dxa"/>
          </w:tcPr>
          <w:p w14:paraId="5B505988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3487AD8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54197FFE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70" w:type="dxa"/>
          </w:tcPr>
          <w:p w14:paraId="71500C96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,1a</w:t>
            </w:r>
          </w:p>
        </w:tc>
        <w:tc>
          <w:tcPr>
            <w:tcW w:w="1603" w:type="dxa"/>
          </w:tcPr>
          <w:p w14:paraId="26FFC41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yers&lt;/Author&gt;&lt;Year&gt;2018&lt;/Year&gt;&lt;RecNum&gt;90&lt;/RecNum&gt;&lt;DisplayText&gt;(Myers et al., 2018)&lt;/DisplayText&gt;&lt;record&gt;&lt;rec-number&gt;90&lt;/rec-number&gt;&lt;foreign-keys&gt;&lt;key app="EN" db-id="ps5wv59fpz0w5ve0rw959d0v50vzzaxart9e" timestamp="1643189818"&gt;90&lt;/key&gt;&lt;/foreign-keys&gt;&lt;ref-type name="Journal Article"&gt;17&lt;/ref-type&gt;&lt;contributors&gt;&lt;authors&gt;&lt;author&gt;Myers, Kenneth A.&lt;/author&gt;&lt;author&gt;Nasioulas, Steven&lt;/author&gt;&lt;author&gt;Boys, Amber&lt;/author&gt;&lt;author&gt;McMahon, Jacinta M.&lt;/author&gt;&lt;author&gt;Slater, Howard&lt;/author&gt;&lt;author&gt;Lockhart, Paul&lt;/author&gt;&lt;author&gt;du Sart, Desiree&lt;/author&gt;&lt;author&gt;Scheffer, Ingrid E.&lt;/author&gt;&lt;/authors&gt;&lt;/contributors&gt;&lt;titles&gt;&lt;title&gt;ADGRV1 is implicated in myoclonic epilepsy&lt;/title&gt;&lt;secondary-title&gt;Epilepsia&lt;/secondary-title&gt;&lt;/titles&gt;&lt;periodical&gt;&lt;full-title&gt;Epilepsia&lt;/full-title&gt;&lt;/periodical&gt;&lt;pages&gt;381-388&lt;/pages&gt;&lt;volume&gt;59&lt;/volume&gt;&lt;number&gt;2&lt;/number&gt;&lt;dates&gt;&lt;year&gt;2018&lt;/year&gt;&lt;pub-dates&gt;&lt;date&gt;Feb&lt;/date&gt;&lt;/pub-dates&gt;&lt;/dates&gt;&lt;isbn&gt;0013-9580&lt;/isbn&gt;&lt;accession-num&gt;WOS:000424347400009&lt;/accession-num&gt;&lt;urls&gt;&lt;related-urls&gt;&lt;url&gt;&amp;lt;Go to ISI&amp;gt;://WOS:000424347400009&lt;/url&gt;&lt;/related-urls&gt;&lt;/urls&gt;&lt;electronic-resource-num&gt;10.1111/epi.13980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Myers et al., 2018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42455DFE" w14:textId="77777777" w:rsidTr="004D07C2">
        <w:tc>
          <w:tcPr>
            <w:tcW w:w="1207" w:type="dxa"/>
          </w:tcPr>
          <w:p w14:paraId="329BB558" w14:textId="58B36D87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594" w:type="dxa"/>
          </w:tcPr>
          <w:p w14:paraId="1A88B72E" w14:textId="6BED187D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17195C&gt;T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p.Pro5732Leu)</w:t>
            </w:r>
          </w:p>
        </w:tc>
        <w:tc>
          <w:tcPr>
            <w:tcW w:w="1795" w:type="dxa"/>
          </w:tcPr>
          <w:p w14:paraId="09E81AC2" w14:textId="085B8F1A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missense</w:t>
            </w:r>
          </w:p>
        </w:tc>
        <w:tc>
          <w:tcPr>
            <w:tcW w:w="1542" w:type="dxa"/>
          </w:tcPr>
          <w:p w14:paraId="28573D0D" w14:textId="3B8D8DA5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35CDD485" w14:textId="01D1598B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70" w:type="dxa"/>
          </w:tcPr>
          <w:p w14:paraId="345EC005" w14:textId="0E17258C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b,1a</w:t>
            </w:r>
          </w:p>
        </w:tc>
        <w:tc>
          <w:tcPr>
            <w:tcW w:w="1603" w:type="dxa"/>
          </w:tcPr>
          <w:p w14:paraId="31F94128" w14:textId="5C6F96D2" w:rsidR="00FD08B2" w:rsidRPr="004947E8" w:rsidRDefault="0082614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EYWhhd2k8L0F1dGhvcj48WWVhcj4yMDIxPC9ZZWFyPjxS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==
</w:fldData>
              </w:fldCha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noProof/>
                <w:color w:val="000000" w:themeColor="text1"/>
              </w:rPr>
              <w:t>(Dahawi et al., 2021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D08B2" w:rsidRPr="004947E8" w14:paraId="519CD7BC" w14:textId="77777777" w:rsidTr="004D07C2">
        <w:tc>
          <w:tcPr>
            <w:tcW w:w="1207" w:type="dxa"/>
          </w:tcPr>
          <w:p w14:paraId="2ACFD39F" w14:textId="75C5A412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594" w:type="dxa"/>
          </w:tcPr>
          <w:p w14:paraId="01F634AF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7560delA(p.Asn2521IlefsX19)</w:t>
            </w:r>
          </w:p>
        </w:tc>
        <w:tc>
          <w:tcPr>
            <w:tcW w:w="1795" w:type="dxa"/>
          </w:tcPr>
          <w:p w14:paraId="5D4FE0B5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5C6C765E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4805D33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70" w:type="dxa"/>
          </w:tcPr>
          <w:p w14:paraId="22856B88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737B05D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7C5AA5F8" w14:textId="77777777" w:rsidTr="004D07C2">
        <w:tc>
          <w:tcPr>
            <w:tcW w:w="1207" w:type="dxa"/>
            <w:shd w:val="clear" w:color="auto" w:fill="auto"/>
          </w:tcPr>
          <w:p w14:paraId="090D293B" w14:textId="7BF0179B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594" w:type="dxa"/>
            <w:shd w:val="clear" w:color="auto" w:fill="auto"/>
          </w:tcPr>
          <w:p w14:paraId="58F37F6B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  <w:szCs w:val="21"/>
              </w:rPr>
              <w:t>c.10724_10725insG(p.Ile3575Me</w:t>
            </w:r>
            <w:r w:rsidRPr="004947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4947E8">
              <w:rPr>
                <w:rFonts w:ascii="Times New Roman" w:hAnsi="Times New Roman" w:cs="Times New Roman"/>
                <w:color w:val="000000" w:themeColor="text1"/>
                <w:szCs w:val="21"/>
              </w:rPr>
              <w:t>fsX2)</w:t>
            </w:r>
          </w:p>
        </w:tc>
        <w:tc>
          <w:tcPr>
            <w:tcW w:w="1795" w:type="dxa"/>
            <w:shd w:val="clear" w:color="auto" w:fill="auto"/>
          </w:tcPr>
          <w:p w14:paraId="106C148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frameshift</w:t>
            </w:r>
          </w:p>
        </w:tc>
        <w:tc>
          <w:tcPr>
            <w:tcW w:w="1542" w:type="dxa"/>
          </w:tcPr>
          <w:p w14:paraId="1D5D0F2F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161C4D20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70" w:type="dxa"/>
          </w:tcPr>
          <w:p w14:paraId="56C7904D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40F7C558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D08B2" w:rsidRPr="004947E8" w14:paraId="21C52896" w14:textId="77777777" w:rsidTr="004D07C2">
        <w:tc>
          <w:tcPr>
            <w:tcW w:w="1207" w:type="dxa"/>
            <w:shd w:val="clear" w:color="auto" w:fill="auto"/>
          </w:tcPr>
          <w:p w14:paraId="3C9E159A" w14:textId="43AA21B8" w:rsidR="00FD08B2" w:rsidRPr="004947E8" w:rsidRDefault="007F7FAF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594" w:type="dxa"/>
            <w:shd w:val="clear" w:color="auto" w:fill="auto"/>
          </w:tcPr>
          <w:p w14:paraId="17AF8E30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.8495C&gt;A(p.Ser2832X)</w:t>
            </w:r>
          </w:p>
        </w:tc>
        <w:tc>
          <w:tcPr>
            <w:tcW w:w="1795" w:type="dxa"/>
            <w:shd w:val="clear" w:color="auto" w:fill="auto"/>
          </w:tcPr>
          <w:p w14:paraId="44EE87B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nonsense</w:t>
            </w:r>
          </w:p>
        </w:tc>
        <w:tc>
          <w:tcPr>
            <w:tcW w:w="1542" w:type="dxa"/>
          </w:tcPr>
          <w:p w14:paraId="0DD9BE91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heterozygous</w:t>
            </w:r>
          </w:p>
        </w:tc>
        <w:tc>
          <w:tcPr>
            <w:tcW w:w="2047" w:type="dxa"/>
          </w:tcPr>
          <w:p w14:paraId="75708BE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Calx-</w:t>
            </w:r>
            <w:r w:rsidRPr="004947E8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70" w:type="dxa"/>
          </w:tcPr>
          <w:p w14:paraId="79B404D7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t>1b</w:t>
            </w:r>
          </w:p>
        </w:tc>
        <w:tc>
          <w:tcPr>
            <w:tcW w:w="1603" w:type="dxa"/>
          </w:tcPr>
          <w:p w14:paraId="0A2AA9EA" w14:textId="77777777" w:rsidR="00FD08B2" w:rsidRPr="004947E8" w:rsidRDefault="00FD08B2" w:rsidP="00FD08B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Nakayama&lt;/Author&gt;&lt;Year&gt;2002&lt;/Year&gt;&lt;RecNum&gt;91&lt;/RecNum&gt;&lt;DisplayText&gt;(Nakayama et al., 2002)&lt;/DisplayText&gt;&lt;record&gt;&lt;rec-number&gt;91&lt;/rec-number&gt;&lt;foreign-keys&gt;&lt;key app="EN" db-id="ps5wv59fpz0w5ve0rw959d0v50vzzaxart9e" timestamp="1643189855"&gt;91&lt;/key&gt;&lt;/foreign-keys&gt;&lt;ref-type name="Journal Article"&gt;17&lt;/ref-type&gt;&lt;contributors&gt;&lt;authors&gt;&lt;author&gt;Nakayama, Junko&lt;/author&gt;&lt;author&gt;Fu, Ying-Hui&lt;/author&gt;&lt;author&gt;Clark, Anna M.&lt;/author&gt;&lt;author&gt;Nakahara, Satoko&lt;/author&gt;&lt;author&gt;Hamano, Kenzo&lt;/author&gt;&lt;author&gt;Iwasaki, Nobuaki&lt;/author&gt;&lt;author&gt;Matsui, Akira&lt;/author&gt;&lt;author&gt;Arinami, Tadao&lt;/author&gt;&lt;author&gt;Ptacek, Louis J.&lt;/author&gt;&lt;/authors&gt;&lt;/contributors&gt;&lt;titles&gt;&lt;title&gt;A nonsense mutation of the MASS1 gene in a family with febrile and afebrile seizures&lt;/title&gt;&lt;secondary-title&gt;Ann Neurol&lt;/secondary-title&gt;&lt;/titles&gt;&lt;periodical&gt;&lt;full-title&gt;Annals of neurology&lt;/full-title&gt;&lt;abbr-1&gt;Ann Neurol&lt;/abbr-1&gt;&lt;/periodical&gt;&lt;pages&gt;654-7&lt;/pages&gt;&lt;volume&gt;52&lt;/volume&gt;&lt;number&gt;5&lt;/number&gt;&lt;dates&gt;&lt;year&gt;2002&lt;/year&gt;&lt;pub-dates&gt;&lt;date&gt;2002-Nov&lt;/date&gt;&lt;/pub-dates&gt;&lt;/dates&gt;&lt;isbn&gt;0364-5134&lt;/isbn&gt;&lt;accession-num&gt;MEDLINE:12402266&lt;/accession-num&gt;&lt;urls&gt;&lt;related-urls&gt;&lt;url&gt;&lt;style face="underline" font="default" size="100%"&gt;&amp;lt;Go to ISI&amp;gt;://MEDLINE:12402266&lt;/style&gt;&lt;/url&gt;&lt;/related-urls&gt;&lt;/urls&gt;&lt;electronic-resource-num&gt;10.1002/ana.10347&lt;/electronic-resource-num&gt;&lt;/record&gt;&lt;/Cite&gt;&lt;/EndNote&gt;</w:instrTex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t>(Nakayama et al., 2002)</w:t>
            </w:r>
            <w:r w:rsidRPr="004947E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23B2CD46" w14:textId="77777777" w:rsidR="00A4448D" w:rsidRPr="004947E8" w:rsidRDefault="00BA6CF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947E8">
        <w:rPr>
          <w:rFonts w:ascii="Times New Roman" w:hAnsi="Times New Roman" w:cs="Times New Roman"/>
          <w:bCs/>
          <w:sz w:val="18"/>
          <w:szCs w:val="18"/>
          <w:vertAlign w:val="superscript"/>
        </w:rPr>
        <w:t>†</w:t>
      </w:r>
      <w:r w:rsidRPr="004947E8">
        <w:rPr>
          <w:rFonts w:ascii="Times New Roman" w:hAnsi="Times New Roman" w:cs="Times New Roman"/>
          <w:bCs/>
          <w:szCs w:val="21"/>
        </w:rPr>
        <w:t>identified in two unrelated cases</w:t>
      </w:r>
    </w:p>
    <w:p w14:paraId="1D79B48C" w14:textId="77777777" w:rsidR="00A4448D" w:rsidRDefault="00BA6CF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947E8">
        <w:rPr>
          <w:rFonts w:ascii="Times New Roman" w:hAnsi="Times New Roman" w:cs="Times New Roman"/>
          <w:color w:val="000000" w:themeColor="text1"/>
          <w:szCs w:val="21"/>
        </w:rPr>
        <w:t xml:space="preserve">Abbreviations: </w:t>
      </w:r>
      <w:r w:rsidRPr="004947E8">
        <w:rPr>
          <w:rFonts w:ascii="Times New Roman" w:hAnsi="Times New Roman" w:cs="Times New Roman"/>
          <w:color w:val="000000" w:themeColor="text1"/>
        </w:rPr>
        <w:t>Calx-</w:t>
      </w:r>
      <w:r w:rsidRPr="004947E8">
        <w:rPr>
          <w:rFonts w:ascii="Times New Roman" w:hAnsi="Times New Roman" w:cs="Times New Roman"/>
          <w:i/>
          <w:color w:val="000000" w:themeColor="text1"/>
        </w:rPr>
        <w:t>β</w:t>
      </w:r>
      <w:r w:rsidRPr="004947E8">
        <w:rPr>
          <w:rFonts w:ascii="Times New Roman" w:hAnsi="Times New Roman" w:cs="Times New Roman" w:hint="eastAsia"/>
          <w:i/>
          <w:color w:val="000000" w:themeColor="text1"/>
        </w:rPr>
        <w:t xml:space="preserve">, </w:t>
      </w:r>
      <w:r w:rsidRPr="004947E8">
        <w:rPr>
          <w:rFonts w:ascii="Times New Roman" w:eastAsia="宋体" w:hAnsi="Times New Roman" w:cs="Times New Roman"/>
          <w:kern w:val="0"/>
          <w:sz w:val="24"/>
          <w:szCs w:val="24"/>
        </w:rPr>
        <w:t>calcium exchanger β</w:t>
      </w:r>
      <w:r w:rsidRPr="004947E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4947E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E, extracellular domain; </w:t>
      </w:r>
      <w:r w:rsidRPr="004947E8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EAR, epilepsy-associated repeats; </w:t>
      </w:r>
      <w:r w:rsidRPr="004947E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GPS,</w:t>
      </w:r>
      <w:r w:rsidRPr="004947E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 protein proteolytic site</w:t>
      </w:r>
      <w:r w:rsidRPr="004947E8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; </w:t>
      </w:r>
      <w:r w:rsidRPr="004947E8">
        <w:rPr>
          <w:rFonts w:ascii="Times New Roman" w:hAnsi="Times New Roman" w:cs="Times New Roman"/>
          <w:color w:val="000000" w:themeColor="text1"/>
          <w:kern w:val="0"/>
          <w:szCs w:val="21"/>
        </w:rPr>
        <w:t>Ref., references</w:t>
      </w:r>
      <w:r w:rsidRPr="004947E8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; TM</w:t>
      </w:r>
      <w:r w:rsidRPr="004947E8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transmembrane doma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61102896" w14:textId="77777777" w:rsidR="00A4448D" w:rsidRDefault="00BA6CF2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3F1F881" w14:textId="77777777" w:rsidR="00A4448D" w:rsidRDefault="00BA6CF2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R</w:t>
      </w:r>
      <w:r>
        <w:rPr>
          <w:rFonts w:ascii="Times New Roman" w:hAnsi="Times New Roman" w:cs="Times New Roman"/>
          <w:b/>
          <w:sz w:val="28"/>
          <w:szCs w:val="28"/>
        </w:rPr>
        <w:t>eferences</w:t>
      </w:r>
    </w:p>
    <w:p w14:paraId="00732F94" w14:textId="77777777" w:rsidR="0082614F" w:rsidRPr="0082614F" w:rsidRDefault="00BA6CF2" w:rsidP="0082614F">
      <w:pPr>
        <w:pStyle w:val="EndNoteBibliography"/>
        <w:ind w:left="720" w:hanging="720"/>
        <w:rPr>
          <w:noProof/>
        </w:rPr>
      </w:pPr>
      <w:r w:rsidRPr="00BA6CF2">
        <w:rPr>
          <w:rFonts w:ascii="Times New Roman" w:hAnsi="Times New Roman" w:cs="Times New Roman"/>
          <w:sz w:val="24"/>
          <w:szCs w:val="24"/>
        </w:rPr>
        <w:fldChar w:fldCharType="begin"/>
      </w:r>
      <w:r w:rsidRPr="00BA6CF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A6CF2">
        <w:rPr>
          <w:rFonts w:ascii="Times New Roman" w:hAnsi="Times New Roman" w:cs="Times New Roman"/>
          <w:sz w:val="24"/>
          <w:szCs w:val="24"/>
        </w:rPr>
        <w:fldChar w:fldCharType="separate"/>
      </w:r>
      <w:r w:rsidR="0082614F" w:rsidRPr="0082614F">
        <w:rPr>
          <w:noProof/>
        </w:rPr>
        <w:t xml:space="preserve">Ammar-Khodja, F., Bonnet, C., Dahmani, M., Ouhab, S., Lefevre, G.M., Ibrahim, H., et al. (2015). Diversity of the causal genes in hearing impaired Algerian individuals identified by whole exome sequencing. </w:t>
      </w:r>
      <w:r w:rsidR="0082614F" w:rsidRPr="0082614F">
        <w:rPr>
          <w:i/>
          <w:noProof/>
        </w:rPr>
        <w:t>Mol Genet Genomic Med</w:t>
      </w:r>
      <w:r w:rsidR="0082614F" w:rsidRPr="0082614F">
        <w:rPr>
          <w:noProof/>
        </w:rPr>
        <w:t xml:space="preserve"> 3(3)</w:t>
      </w:r>
      <w:r w:rsidR="0082614F" w:rsidRPr="0082614F">
        <w:rPr>
          <w:b/>
          <w:noProof/>
        </w:rPr>
        <w:t>,</w:t>
      </w:r>
      <w:r w:rsidR="0082614F" w:rsidRPr="0082614F">
        <w:rPr>
          <w:noProof/>
        </w:rPr>
        <w:t xml:space="preserve"> 189-196. doi: 10.1002/mgg3.131.</w:t>
      </w:r>
    </w:p>
    <w:p w14:paraId="4E15A7AC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Aparisi, M.J., Aller, E., Fuster-Garcia, C., Garcia-Garcia, G., Rodrigo, R., Vazquez-Manrique, R.P., et al. (2014). Targeted next generation sequencing for molecular diagnosis of Usher syndrome. </w:t>
      </w:r>
      <w:r w:rsidRPr="0082614F">
        <w:rPr>
          <w:i/>
          <w:noProof/>
        </w:rPr>
        <w:t>Orphanet J Rare Dis</w:t>
      </w:r>
      <w:r w:rsidRPr="0082614F">
        <w:rPr>
          <w:noProof/>
        </w:rPr>
        <w:t xml:space="preserve"> 9. doi: 10.1186/s13023-014-0168-7.</w:t>
      </w:r>
    </w:p>
    <w:p w14:paraId="1AA4E460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aux, D., Vache, C., Blanchet, C., Willems, M., Baudoin, C., Moclyn, M., et al. (2017). Combined genetic approaches yield a 48% diagnostic rate in a large cohort of French hearing-impaired patients. </w:t>
      </w:r>
      <w:r w:rsidRPr="0082614F">
        <w:rPr>
          <w:i/>
          <w:noProof/>
        </w:rPr>
        <w:t>Sci Rep</w:t>
      </w:r>
      <w:r w:rsidRPr="0082614F">
        <w:rPr>
          <w:noProof/>
        </w:rPr>
        <w:t xml:space="preserve"> 7. doi: 10.1038/s41598-017-16846-9.</w:t>
      </w:r>
    </w:p>
    <w:p w14:paraId="362747A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esnard, T., Garcia-Garcia, G., Baux, D., Vache, C., Faugere, V., Larrieu, L., et al. (2014). Experience of targeted Usher exome sequencing as a clinical test. </w:t>
      </w:r>
      <w:r w:rsidRPr="0082614F">
        <w:rPr>
          <w:i/>
          <w:noProof/>
        </w:rPr>
        <w:t>Mol Genet Genomic Med</w:t>
      </w:r>
      <w:r w:rsidRPr="0082614F">
        <w:rPr>
          <w:noProof/>
        </w:rPr>
        <w:t xml:space="preserve"> 2(1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30-43. doi: 10.1002/mgg3.25.</w:t>
      </w:r>
    </w:p>
    <w:p w14:paraId="6513934C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esnard, T., Vache, C., Baux, D., Larrieu, L., Abadie, C., Blanchet, C., et al. (2012). Non-USH2A mutations in USH2 patients. </w:t>
      </w:r>
      <w:r w:rsidRPr="0082614F">
        <w:rPr>
          <w:i/>
          <w:noProof/>
        </w:rPr>
        <w:t>Hum Mutat</w:t>
      </w:r>
      <w:r w:rsidRPr="0082614F">
        <w:rPr>
          <w:noProof/>
        </w:rPr>
        <w:t xml:space="preserve"> 33(3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504-510. doi: 10.1002/humu.22004.</w:t>
      </w:r>
    </w:p>
    <w:p w14:paraId="0A505D67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onnet, C., Grati, M.h., Marlin, S., Levilliers, J., Hardelin, J.-P., Parodi, M., et al. (2011). Complete exon sequencing of all known Usher syndrome genes greatly improves molecular diagnosis. </w:t>
      </w:r>
      <w:r w:rsidRPr="0082614F">
        <w:rPr>
          <w:i/>
          <w:noProof/>
        </w:rPr>
        <w:t>Orphanet J Rare Dis</w:t>
      </w:r>
      <w:r w:rsidRPr="0082614F">
        <w:rPr>
          <w:noProof/>
        </w:rPr>
        <w:t xml:space="preserve"> 6. doi: 10.1186/1750-1172-6-21.</w:t>
      </w:r>
    </w:p>
    <w:p w14:paraId="037396F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onnet, C., Riahi, Z., Chantot-Bastaraud, S., Smagghe, L., Letexier, M., Marcaillou, C., et al. (2016). An innovative strategy for the molecular diagnosis of Usher syndrome identifies causal biallelic mutations in 93% of European patients. </w:t>
      </w:r>
      <w:r w:rsidRPr="0082614F">
        <w:rPr>
          <w:i/>
          <w:noProof/>
        </w:rPr>
        <w:t>Eur J Hum Genet</w:t>
      </w:r>
      <w:r w:rsidRPr="0082614F">
        <w:rPr>
          <w:noProof/>
        </w:rPr>
        <w:t xml:space="preserve"> 24(12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1730-1738. doi: 10.1038/ejhg.2016.99.</w:t>
      </w:r>
    </w:p>
    <w:p w14:paraId="56530E7D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ousfiha, A., Bakhchane, A., Charoute, H., Detsouli, M., Rouba, H., Charif, M., et al. (2017). Novel compound heterozygous mutations in the GPR98 (USH2C) gene identified by whole exome sequencing in a Moroccan deaf family. </w:t>
      </w:r>
      <w:r w:rsidRPr="0082614F">
        <w:rPr>
          <w:i/>
          <w:noProof/>
        </w:rPr>
        <w:t>Mol Biol Rep</w:t>
      </w:r>
      <w:r w:rsidRPr="0082614F">
        <w:rPr>
          <w:noProof/>
        </w:rPr>
        <w:t xml:space="preserve"> 44(5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429-434. doi: 10.1007/s11033-017-4129-9.</w:t>
      </w:r>
    </w:p>
    <w:p w14:paraId="4BCBA763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ravo-Gil, N., Gonzalez-del Pozo, M., Martin-Sanchez, M., Mendez-Vidal, C., Rodriguez-de la Rua, E., Borrego, S., et al. (2017). Unravelling the genetic basis of simplex Retinitis Pigmentosa cases. </w:t>
      </w:r>
      <w:r w:rsidRPr="0082614F">
        <w:rPr>
          <w:i/>
          <w:noProof/>
        </w:rPr>
        <w:t>Sci Rep</w:t>
      </w:r>
      <w:r w:rsidRPr="0082614F">
        <w:rPr>
          <w:noProof/>
        </w:rPr>
        <w:t xml:space="preserve"> 7. doi: 10.1038/srep41937.</w:t>
      </w:r>
    </w:p>
    <w:p w14:paraId="6B0B93E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Bryant, L., Lozynska, O., Maguire, A.M., Aleman, T.S., and Bennett, J. (2018). Prescreening whole exome sequencing results from patients with retinal degeneration for variants in genes associated with retinal degeneration. </w:t>
      </w:r>
      <w:r w:rsidRPr="0082614F">
        <w:rPr>
          <w:i/>
          <w:noProof/>
        </w:rPr>
        <w:t>Clin Ophthalmol</w:t>
      </w:r>
      <w:r w:rsidRPr="0082614F">
        <w:rPr>
          <w:noProof/>
        </w:rPr>
        <w:t xml:space="preserve"> 12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49-63. doi: 10.2147/opth.S147684.</w:t>
      </w:r>
    </w:p>
    <w:p w14:paraId="446081BD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Chen, X., Zhao, K., Sheng, X., Li, Y., Gao, X., Zhang, X., et al. (2013). Targeted Sequencing of 179 Genes Associated with Hereditary Retinal Dystrophies and 10 Candidate Genes Identifies Novel and Known Mutations in Patients with Various Retinal Diseases. </w:t>
      </w:r>
      <w:r w:rsidRPr="0082614F">
        <w:rPr>
          <w:i/>
          <w:noProof/>
        </w:rPr>
        <w:t>Invest Ophthalmol Vis Sci</w:t>
      </w:r>
      <w:r w:rsidRPr="0082614F">
        <w:rPr>
          <w:noProof/>
        </w:rPr>
        <w:t xml:space="preserve"> 54(3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2186-2197. doi: 10.1167/iovs.12-10967.</w:t>
      </w:r>
    </w:p>
    <w:p w14:paraId="1E904DF6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Dahawi, M., Elmagzoub, M.S., A Ahmed, E., Baldassari, S., Achaz, G., Elmugadam, F.A., et al. (2021). Involvement of Gene in Familial Forms of Genetic Generalized Epilepsy. </w:t>
      </w:r>
      <w:r w:rsidRPr="0082614F">
        <w:rPr>
          <w:i/>
          <w:noProof/>
        </w:rPr>
        <w:t>Frontiers In Neurology</w:t>
      </w:r>
      <w:r w:rsidRPr="0082614F">
        <w:rPr>
          <w:noProof/>
        </w:rPr>
        <w:t xml:space="preserve"> 12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738272. doi: 10.3389/fneur.2021.738272.</w:t>
      </w:r>
    </w:p>
    <w:p w14:paraId="56B906D7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Ebermann, I., Wiesen, M.H.J., Zrenner, E., Lopez, I., Pigeon, R., Kohl, S., et al. (2009). GPR98 mutations cause Usher syndrome type 2 in males. </w:t>
      </w:r>
      <w:r w:rsidRPr="0082614F">
        <w:rPr>
          <w:i/>
          <w:noProof/>
        </w:rPr>
        <w:t>J Med Genet</w:t>
      </w:r>
      <w:r w:rsidRPr="0082614F">
        <w:rPr>
          <w:noProof/>
        </w:rPr>
        <w:t xml:space="preserve"> 46(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277-280. </w:t>
      </w:r>
      <w:r w:rsidRPr="0082614F">
        <w:rPr>
          <w:noProof/>
        </w:rPr>
        <w:lastRenderedPageBreak/>
        <w:t>doi: 10.1136/jmg.2008.059626.</w:t>
      </w:r>
    </w:p>
    <w:p w14:paraId="3616C27B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Fuster-Garcia, C., Garcia-Garcia, G., Jaijo, T., Fornes, N., Ayuso, C., Fernandez-Burriel, M., et al. (2018). High-throughput sequencing for the molecular diagnosis of Usher syndrome reveals 42 novel mutations and consolidates CEP250 as Usher-like disease causative. </w:t>
      </w:r>
      <w:r w:rsidRPr="0082614F">
        <w:rPr>
          <w:i/>
          <w:noProof/>
        </w:rPr>
        <w:t>Sci Rep</w:t>
      </w:r>
      <w:r w:rsidRPr="0082614F">
        <w:rPr>
          <w:noProof/>
        </w:rPr>
        <w:t xml:space="preserve"> 8. doi: 10.1038/s41598-018-35085-0.</w:t>
      </w:r>
    </w:p>
    <w:p w14:paraId="1B57F699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Garcia-Garcia, G., Besnard, T., Baux, D., Vache, C., Aller, E., Malcolm, S., et al. (2013). The contribution of GPR98 and DFNB31 genes to a Spanish Usher syndrome type 2 cohort. </w:t>
      </w:r>
      <w:r w:rsidRPr="0082614F">
        <w:rPr>
          <w:i/>
          <w:noProof/>
        </w:rPr>
        <w:t>Mol Vis</w:t>
      </w:r>
      <w:r w:rsidRPr="0082614F">
        <w:rPr>
          <w:noProof/>
        </w:rPr>
        <w:t xml:space="preserve"> 19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367-373.</w:t>
      </w:r>
    </w:p>
    <w:p w14:paraId="704554A0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Gloeckle, N., Kohl, S., Mohr, J., Scheurenbrand, T., Sprecher, A., Weisschuh, N., et al. (2014). Panel-based next generation sequencing as a reliable and efficient technique to detect mutations in unselected patients with retinal dystrophies. </w:t>
      </w:r>
      <w:r w:rsidRPr="0082614F">
        <w:rPr>
          <w:i/>
          <w:noProof/>
        </w:rPr>
        <w:t>Eur J Hum Genet</w:t>
      </w:r>
      <w:r w:rsidRPr="0082614F">
        <w:rPr>
          <w:noProof/>
        </w:rPr>
        <w:t xml:space="preserve"> 22(1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99-104. doi: 10.1038/ejhg.2013.72.</w:t>
      </w:r>
    </w:p>
    <w:p w14:paraId="2F600D5E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Gu, X., Guo, L., Ji, H., Sun, S., Chai, R., Wang, L., et al. (2015). Genetic testing for sporadic hearing loss using targeted massively parallel sequencing identifies 10 novel mutations. </w:t>
      </w:r>
      <w:r w:rsidRPr="0082614F">
        <w:rPr>
          <w:i/>
          <w:noProof/>
        </w:rPr>
        <w:t>Clin Genet</w:t>
      </w:r>
      <w:r w:rsidRPr="0082614F">
        <w:rPr>
          <w:noProof/>
        </w:rPr>
        <w:t xml:space="preserve"> 87(6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588-593. doi: 10.1111/cge.12431.</w:t>
      </w:r>
    </w:p>
    <w:p w14:paraId="14BDFB43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Han, J.Y., Lee, H.J., Lee, Y.-M., and Park, J. (2020). Identification of Missense Mutation as a Candidate Genetic Cause of Familial Febrile Seizure 4. </w:t>
      </w:r>
      <w:r w:rsidRPr="0082614F">
        <w:rPr>
          <w:i/>
          <w:noProof/>
        </w:rPr>
        <w:t>Children (Basel, Switzerland)</w:t>
      </w:r>
      <w:r w:rsidRPr="0082614F">
        <w:rPr>
          <w:noProof/>
        </w:rPr>
        <w:t xml:space="preserve"> 7(9). doi: 10.3390/children7090144.</w:t>
      </w:r>
    </w:p>
    <w:p w14:paraId="315AD6B0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Hilgert, N., Kahrizi, K., Dieltjens, N., Bazazzadegan, N., Najmabadi, H., Smith, R.J.H., et al. (2009). A large deletion in GPR98 causes type IIC Usher syndrome in male and female members of an Iranian family. </w:t>
      </w:r>
      <w:r w:rsidRPr="0082614F">
        <w:rPr>
          <w:i/>
          <w:noProof/>
        </w:rPr>
        <w:t>J Med Genet</w:t>
      </w:r>
      <w:r w:rsidRPr="0082614F">
        <w:rPr>
          <w:noProof/>
        </w:rPr>
        <w:t xml:space="preserve"> 46(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272-276. doi: 10.1136/jmg.2008.060947.</w:t>
      </w:r>
    </w:p>
    <w:p w14:paraId="7391CD96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Hmani-Aifa, M., Benzina, Z., Zulfiqar, F., Dhouib, H., Shahzadi, A., Ghorbel, A., et al. (2009). Identification of two new mutations in the GPR98 and the PDE6B genes segregating in a Tunisian family. </w:t>
      </w:r>
      <w:r w:rsidRPr="0082614F">
        <w:rPr>
          <w:i/>
          <w:noProof/>
        </w:rPr>
        <w:t>Eur J Hum Genet</w:t>
      </w:r>
      <w:r w:rsidRPr="0082614F">
        <w:rPr>
          <w:noProof/>
        </w:rPr>
        <w:t xml:space="preserve"> 17(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474-482. doi: 10.1038/ejhg.2008.167.</w:t>
      </w:r>
    </w:p>
    <w:p w14:paraId="5EB8E4AA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Jiang, L., Liang, X., Li, Y., Wang, J., Zaneveld, J.E., Wang, H., et al. (2015). Comprehensive molecular diagnosis of 67 Chinese Usher syndrome probands: high rate of ethnicity specific mutations in Chinese USH patients. </w:t>
      </w:r>
      <w:r w:rsidRPr="0082614F">
        <w:rPr>
          <w:i/>
          <w:noProof/>
        </w:rPr>
        <w:t>Orphanet J Rare Dis</w:t>
      </w:r>
      <w:r w:rsidRPr="0082614F">
        <w:rPr>
          <w:noProof/>
        </w:rPr>
        <w:t xml:space="preserve"> 10. doi: 10.1186/s13023-015-0329-3.</w:t>
      </w:r>
    </w:p>
    <w:p w14:paraId="6665C07B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Kahrizi, K., Bazazzadegan, N., Jamali, L., Nikzat, N., Kashef, A., and Najmabadi, H. (2014). A novel mutation of the USH2C (GPR98) gene in an Iranian family with Usher syndrome type II. </w:t>
      </w:r>
      <w:r w:rsidRPr="0082614F">
        <w:rPr>
          <w:i/>
          <w:noProof/>
        </w:rPr>
        <w:t>J Genet</w:t>
      </w:r>
      <w:r w:rsidRPr="0082614F">
        <w:rPr>
          <w:noProof/>
        </w:rPr>
        <w:t xml:space="preserve"> 93(3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837-841. doi: 10.1007/s12041-014-0443-3.</w:t>
      </w:r>
    </w:p>
    <w:p w14:paraId="3993E9C7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Krawitz, P.M., Schiska, D., Kruger, U., Appelt, S., Heinrich, V., Parkhomchuk, D., et al. (2014). Screening for single nucleotide variants, small indels and exon deletions with a next-generation sequencing based gene panel approach for Usher syndrome. </w:t>
      </w:r>
      <w:r w:rsidRPr="0082614F">
        <w:rPr>
          <w:i/>
          <w:noProof/>
        </w:rPr>
        <w:t>Mol Genet Genomic Med</w:t>
      </w:r>
      <w:r w:rsidRPr="0082614F">
        <w:rPr>
          <w:noProof/>
        </w:rPr>
        <w:t xml:space="preserve"> 2(5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393-401. doi: 10.1002/mgg3.92.</w:t>
      </w:r>
    </w:p>
    <w:p w14:paraId="0FD14940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Lenarduzzi, S., Morgan, A., Faletra, F., Cappellani, S., Morgutti, M., Mezzavilla, M., et al. (2019). Next generation sequencing study in a cohort of Italian patients with syndromic hearing loss. </w:t>
      </w:r>
      <w:r w:rsidRPr="0082614F">
        <w:rPr>
          <w:i/>
          <w:noProof/>
        </w:rPr>
        <w:t>Hear Res</w:t>
      </w:r>
      <w:r w:rsidRPr="0082614F">
        <w:rPr>
          <w:noProof/>
        </w:rPr>
        <w:t xml:space="preserve"> 381. doi: 10.1016/j.heares.2019.07.006.</w:t>
      </w:r>
    </w:p>
    <w:p w14:paraId="368F8BD0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Liu, Z., Ye, X., Zhang, J., Wu, B., Dong, S., and Gao, P. (2022). Biallelic ADGRV1 variants are associated with Rolandic epilepsy. </w:t>
      </w:r>
      <w:r w:rsidRPr="0082614F">
        <w:rPr>
          <w:i/>
          <w:noProof/>
        </w:rPr>
        <w:t>Neurological Sciences : Official Journal of the Italian Neurological Society and of the Italian Society of Clinical Neurophysiology</w:t>
      </w:r>
      <w:r w:rsidRPr="0082614F">
        <w:rPr>
          <w:noProof/>
        </w:rPr>
        <w:t xml:space="preserve"> 43(2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1365-1374. doi: 10.1007/s10072-021-05403-y.</w:t>
      </w:r>
    </w:p>
    <w:p w14:paraId="423B92A7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Magliulo, G., Iannella, G., Gagliardi, S., Iozzo, N., Plateroti, R., Mariottini, A., et al. (2017). Usher's Syndrome Type II: A Comparative Study of Genetic Mutations and Vestibular </w:t>
      </w:r>
      <w:r w:rsidRPr="0082614F">
        <w:rPr>
          <w:noProof/>
        </w:rPr>
        <w:lastRenderedPageBreak/>
        <w:t xml:space="preserve">System Evaluation. </w:t>
      </w:r>
      <w:r w:rsidRPr="0082614F">
        <w:rPr>
          <w:i/>
          <w:noProof/>
        </w:rPr>
        <w:t>Otolaryngol Head Neck Surg</w:t>
      </w:r>
      <w:r w:rsidRPr="0082614F">
        <w:rPr>
          <w:noProof/>
        </w:rPr>
        <w:t xml:space="preserve"> 157(5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853-860. doi: 10.1177/0194599817715235.</w:t>
      </w:r>
    </w:p>
    <w:p w14:paraId="1E3DC78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Malm, E., Ponjavic, V., Moller, C., Kimberling, W.J., and Andreasson, S. (2011). Phenotypes in Defined Genotypes Including Siblings with Usher Syndrome. </w:t>
      </w:r>
      <w:r w:rsidRPr="0082614F">
        <w:rPr>
          <w:i/>
          <w:noProof/>
        </w:rPr>
        <w:t>Ophthalmic Genet</w:t>
      </w:r>
      <w:r w:rsidRPr="0082614F">
        <w:rPr>
          <w:noProof/>
        </w:rPr>
        <w:t xml:space="preserve"> 32(2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65-74. doi: 10.3109/13816810.2010.536064.</w:t>
      </w:r>
    </w:p>
    <w:p w14:paraId="14161CBA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Miyagawa, M., Naito, T., Nishio, S.-y., Kamatani, N., and Usami, S.-i. (2013). Targeted Exon Sequencing Successfully Discovers Rare Causative Genes and Clarifies the Molecular Epidemiology of Japanese Deafness Patients. </w:t>
      </w:r>
      <w:r w:rsidRPr="0082614F">
        <w:rPr>
          <w:i/>
          <w:noProof/>
        </w:rPr>
        <w:t>PloS One</w:t>
      </w:r>
      <w:r w:rsidRPr="0082614F">
        <w:rPr>
          <w:noProof/>
        </w:rPr>
        <w:t xml:space="preserve"> 8(8). doi: 10.1371/journal.pone.0071381.</w:t>
      </w:r>
    </w:p>
    <w:p w14:paraId="6B02AF1B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Moteki, H., Yoshimura, H., Azaiez, H., Booth, K.T., Shearer, A.E., Sloan, C.M., et al. (2015). USH2 Caused by GPR98 Mutation Diagnosed by Massively Parallel Sequencing in Advance of the Occurrence of Visual Symptoms. </w:t>
      </w:r>
      <w:r w:rsidRPr="0082614F">
        <w:rPr>
          <w:i/>
          <w:noProof/>
        </w:rPr>
        <w:t>Ann Otol Rhinol Laryngol</w:t>
      </w:r>
      <w:r w:rsidRPr="0082614F">
        <w:rPr>
          <w:noProof/>
        </w:rPr>
        <w:t xml:space="preserve"> 124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123S-128S. doi: 10.1177/0003489415574070.</w:t>
      </w:r>
    </w:p>
    <w:p w14:paraId="5B402701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Myers, K.A., Nasioulas, S., Boys, A., McMahon, J.M., Slater, H., Lockhart, P., et al. (2018). ADGRV1 is implicated in myoclonic epilepsy. </w:t>
      </w:r>
      <w:r w:rsidRPr="0082614F">
        <w:rPr>
          <w:i/>
          <w:noProof/>
        </w:rPr>
        <w:t>Epilepsia</w:t>
      </w:r>
      <w:r w:rsidRPr="0082614F">
        <w:rPr>
          <w:noProof/>
        </w:rPr>
        <w:t xml:space="preserve"> 59(2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381-388. doi: 10.1111/epi.13980.</w:t>
      </w:r>
    </w:p>
    <w:p w14:paraId="2B82193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Nakayama, J., Fu, Y.-H., Clark, A.M., Nakahara, S., Hamano, K., Iwasaki, N., et al. (2002). A nonsense mutation of the MASS1 gene in a family with febrile and afebrile seizures. </w:t>
      </w:r>
      <w:r w:rsidRPr="0082614F">
        <w:rPr>
          <w:i/>
          <w:noProof/>
        </w:rPr>
        <w:t>Ann Neurol</w:t>
      </w:r>
      <w:r w:rsidRPr="0082614F">
        <w:rPr>
          <w:noProof/>
        </w:rPr>
        <w:t xml:space="preserve"> 52(5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654-657. doi: 10.1002/ana.10347.</w:t>
      </w:r>
    </w:p>
    <w:p w14:paraId="12E5EB0C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Neuhaus, C., Eisenberger, T., Decker, C., Nagl, S., Blank, C., Pfister, M., et al. (2017). Next-generation sequencing reveals the mutational landscape of clinically diagnosed Usher syndrome: copy number variations, phenocopies, a predominant target for translational read-through, and PEX26 mutated in Heimler syndrome. </w:t>
      </w:r>
      <w:r w:rsidRPr="0082614F">
        <w:rPr>
          <w:i/>
          <w:noProof/>
        </w:rPr>
        <w:t>Mol Genet Genomic Med</w:t>
      </w:r>
      <w:r w:rsidRPr="0082614F">
        <w:rPr>
          <w:noProof/>
        </w:rPr>
        <w:t xml:space="preserve"> 5(5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531-552. doi: 10.1002/mgg3.312.</w:t>
      </w:r>
    </w:p>
    <w:p w14:paraId="2DF5CC91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Neveling, K., Collin, R.W.J., Gilissen, C., van Huet, R.A.C., Visser, L., Kwint, M.P., et al. (2013). Next Generation Genetic Testing for Retinitis Pigmentosa (vol 33, pg 963, 2012). </w:t>
      </w:r>
      <w:r w:rsidRPr="0082614F">
        <w:rPr>
          <w:i/>
          <w:noProof/>
        </w:rPr>
        <w:t>Hum Mutat</w:t>
      </w:r>
      <w:r w:rsidRPr="0082614F">
        <w:rPr>
          <w:noProof/>
        </w:rPr>
        <w:t xml:space="preserve"> 34(8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1181-1181. doi: 10.1002/humu.22357.</w:t>
      </w:r>
    </w:p>
    <w:p w14:paraId="2D92BDD1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Reddy, R., Fahiminiya, S., El Zir, E., Mansour, A., Megarbane, A., Majewski, J., et al. (2014). Molecular Genetics of the Usher Syndrome in Lebanon: Identification of 11 Novel Protein Truncating Mutations by Whole Exome Sequencing. </w:t>
      </w:r>
      <w:r w:rsidRPr="0082614F">
        <w:rPr>
          <w:i/>
          <w:noProof/>
        </w:rPr>
        <w:t>PLoS One</w:t>
      </w:r>
      <w:r w:rsidRPr="0082614F">
        <w:rPr>
          <w:noProof/>
        </w:rPr>
        <w:t xml:space="preserve"> 9(9). doi: 10.1371/journal.pone.0107326.</w:t>
      </w:r>
    </w:p>
    <w:p w14:paraId="3ADB445B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Richard, E.M., Santos-Cortez, R.L.P., Faridi, R., Rehman, A.U., Lee, K., Shahzad, M., et al. (2019). Global genetic insight contributed by consanguineous Pakistani families segregating hearing loss. </w:t>
      </w:r>
      <w:r w:rsidRPr="0082614F">
        <w:rPr>
          <w:i/>
          <w:noProof/>
        </w:rPr>
        <w:t>Hum Mutat</w:t>
      </w:r>
      <w:r w:rsidRPr="0082614F">
        <w:rPr>
          <w:noProof/>
        </w:rPr>
        <w:t xml:space="preserve"> 40(1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53-72. doi: 10.1002/humu.23666.</w:t>
      </w:r>
    </w:p>
    <w:p w14:paraId="722DE5D2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Santana, E.E., Fuster-Garcia, C., Aller, E., Jaijo, T., Garcia-Bohorquez, B., Garcia-Garcia, G., et al. (2019). Genetic Screening of the Usher Syndrome in Cuba. </w:t>
      </w:r>
      <w:r w:rsidRPr="0082614F">
        <w:rPr>
          <w:i/>
          <w:noProof/>
        </w:rPr>
        <w:t>Front Genet</w:t>
      </w:r>
      <w:r w:rsidRPr="0082614F">
        <w:rPr>
          <w:noProof/>
        </w:rPr>
        <w:t xml:space="preserve"> 10. doi: 10.3389/fgene.2019.00501.</w:t>
      </w:r>
    </w:p>
    <w:p w14:paraId="5EBA616D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Sloan-Heggen, C.M., Bierer, A.O., Shearer, A.E., Kolbe, D.L., Nishimura, C.J., Frees, K.L., et al. (2016). Comprehensive genetic testing in the clinical evaluation of 1119 patients with hearing loss. </w:t>
      </w:r>
      <w:r w:rsidRPr="0082614F">
        <w:rPr>
          <w:i/>
          <w:noProof/>
        </w:rPr>
        <w:t>Hum Genet</w:t>
      </w:r>
      <w:r w:rsidRPr="0082614F">
        <w:rPr>
          <w:noProof/>
        </w:rPr>
        <w:t xml:space="preserve"> 135(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441-450. doi: 10.1007/s00439-016-1648-8.</w:t>
      </w:r>
    </w:p>
    <w:p w14:paraId="718D9D4F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Stabej, P.L.Q., Saihan, Z., Rangesh, N., Steele-Stallard, H.B., Ambrose, J., Coffey, A., et al. (2012). Comprehensive sequence analysis of nine Usher syndrome genes in the UK National Collaborative Usher Study. </w:t>
      </w:r>
      <w:r w:rsidRPr="0082614F">
        <w:rPr>
          <w:i/>
          <w:noProof/>
        </w:rPr>
        <w:t>J Med Genet</w:t>
      </w:r>
      <w:r w:rsidRPr="0082614F">
        <w:rPr>
          <w:noProof/>
        </w:rPr>
        <w:t xml:space="preserve"> 49(1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27-36. doi: 10.1136/jmedgenet-2011-100468.</w:t>
      </w:r>
    </w:p>
    <w:p w14:paraId="3522F5B3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lastRenderedPageBreak/>
        <w:t xml:space="preserve">Sun, T., Xu, K., Zhang, X., and Li, Y. (2018). Comprehensive Molecular Screening in a Large Chinese Cohort with Usher Syndrome. </w:t>
      </w:r>
      <w:r w:rsidRPr="0082614F">
        <w:rPr>
          <w:i/>
          <w:noProof/>
        </w:rPr>
        <w:t>Invest Ophthalmol Vis Sci</w:t>
      </w:r>
      <w:r w:rsidRPr="0082614F">
        <w:rPr>
          <w:noProof/>
        </w:rPr>
        <w:t xml:space="preserve"> 59(9).</w:t>
      </w:r>
    </w:p>
    <w:p w14:paraId="2D02FFE0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Turro, E., Astle, W.J., Megy, K., Graef, S., Greene, D., Shamardina, O., et al. (2020). Whole-genome sequencing of patients with rare diseases in a national health system. </w:t>
      </w:r>
      <w:r w:rsidRPr="0082614F">
        <w:rPr>
          <w:i/>
          <w:noProof/>
        </w:rPr>
        <w:t>Nature</w:t>
      </w:r>
      <w:r w:rsidRPr="0082614F">
        <w:rPr>
          <w:noProof/>
        </w:rPr>
        <w:t xml:space="preserve"> 583(781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96-+. doi: 10.1038/s41586-020-2434-2.</w:t>
      </w:r>
    </w:p>
    <w:p w14:paraId="2E467F81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Wang, F., Wang, H., Tuan, H.-F., Nguyen, D.H., Sun, V., Keser, V., et al. (2014). Next generation sequencing-based molecular diagnosis of retinitis pigmentosa: identification of a novel genotype-phenotype correlation and clinical refinements. </w:t>
      </w:r>
      <w:r w:rsidRPr="0082614F">
        <w:rPr>
          <w:i/>
          <w:noProof/>
        </w:rPr>
        <w:t>Hum Genet</w:t>
      </w:r>
      <w:r w:rsidRPr="0082614F">
        <w:rPr>
          <w:noProof/>
        </w:rPr>
        <w:t xml:space="preserve"> 133(3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331-345. doi: 10.1007/s00439-013-1381-5.</w:t>
      </w:r>
    </w:p>
    <w:p w14:paraId="431E86EB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Wang, L., Zhang, J., Chen, N., Wang, L., Zhang, F., Ma, Z., et al. (2018). Application of Whole Exome and Targeted Panel Sequencing in the Clinical Molecular Diagnosis of 319 Chinese Families with Inherited Retinal Dystrophy and Comparison Study. </w:t>
      </w:r>
      <w:r w:rsidRPr="0082614F">
        <w:rPr>
          <w:i/>
          <w:noProof/>
        </w:rPr>
        <w:t>Genes (Basel)</w:t>
      </w:r>
      <w:r w:rsidRPr="0082614F">
        <w:rPr>
          <w:noProof/>
        </w:rPr>
        <w:t xml:space="preserve"> 9(7). doi: 10.3390/genes9070360.</w:t>
      </w:r>
    </w:p>
    <w:p w14:paraId="3848E5D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Wei, C., Yang, L., Cheng, J., Imani, S., Fu, S., Lv, H., et al. (2018). A novel homozygous variant of GPR98 causes usher syndrome type IIC in a consanguineous Chinese family by next generation sequencing. </w:t>
      </w:r>
      <w:r w:rsidRPr="0082614F">
        <w:rPr>
          <w:i/>
          <w:noProof/>
        </w:rPr>
        <w:t>BMC Med Genet</w:t>
      </w:r>
      <w:r w:rsidRPr="0082614F">
        <w:rPr>
          <w:noProof/>
        </w:rPr>
        <w:t xml:space="preserve"> 19. doi: 10.1186/s12881-018-0602-0.</w:t>
      </w:r>
    </w:p>
    <w:p w14:paraId="19C18181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Weston, M.D., Luijendijk, M.W.J., Humphrey, K.D., Moller, C., and Kimberling, W.J. (2004). Mutations in the VLGR1 gene implicate G-protein signaling in the pathogenesis of Usher syndrome type II. </w:t>
      </w:r>
      <w:r w:rsidRPr="0082614F">
        <w:rPr>
          <w:i/>
          <w:noProof/>
        </w:rPr>
        <w:t>Am J Hum Genet</w:t>
      </w:r>
      <w:r w:rsidRPr="0082614F">
        <w:rPr>
          <w:noProof/>
        </w:rPr>
        <w:t xml:space="preserve"> 74(2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357-366. doi: 10.1086/381685.</w:t>
      </w:r>
    </w:p>
    <w:p w14:paraId="7D2ADB77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Yang, T., Wei, X., Chai, Y., Li, L., and Wu, H. (2013). Genetic etiology study of the non-syndromic deafness in Chinese Hans by targeted next-generation sequencing. </w:t>
      </w:r>
      <w:r w:rsidRPr="0082614F">
        <w:rPr>
          <w:i/>
          <w:noProof/>
        </w:rPr>
        <w:t>Orphanet J Rare Dis</w:t>
      </w:r>
      <w:r w:rsidRPr="0082614F">
        <w:rPr>
          <w:noProof/>
        </w:rPr>
        <w:t xml:space="preserve"> 8. doi: 10.1186/1750-1172-8-85.</w:t>
      </w:r>
    </w:p>
    <w:p w14:paraId="54B74135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Yuan, Y., Li, Q., Su, Y., Lin, Q., Gao, X., Liu, H., et al. (2020). Comprehensive genetic testing of Chinese SNHL patients and variants interpretation using ACMG guidelines and ethnically matched normal controls. </w:t>
      </w:r>
      <w:r w:rsidRPr="0082614F">
        <w:rPr>
          <w:i/>
          <w:noProof/>
        </w:rPr>
        <w:t>Eur J Hum Genet</w:t>
      </w:r>
      <w:r w:rsidRPr="0082614F">
        <w:rPr>
          <w:noProof/>
        </w:rPr>
        <w:t xml:space="preserve"> 28(2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231-243. doi: 10.1038/s41431-019-0510-6.</w:t>
      </w:r>
    </w:p>
    <w:p w14:paraId="31E3D25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Zampaglione, E., Kinde, B., Place, E.M., Navarro-Gomez, D., Maher, M., Jamshidi, F., et al. (2020). Copy-number variation contributes 9% of pathogenicity in the inherited retinal degenerations. </w:t>
      </w:r>
      <w:r w:rsidRPr="0082614F">
        <w:rPr>
          <w:i/>
          <w:noProof/>
        </w:rPr>
        <w:t>Genet Med</w:t>
      </w:r>
      <w:r w:rsidRPr="0082614F">
        <w:rPr>
          <w:noProof/>
        </w:rPr>
        <w:t xml:space="preserve"> 22(6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1079-1087. doi: 10.1038/s41436-020-0759-8.</w:t>
      </w:r>
    </w:p>
    <w:p w14:paraId="0B290D54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Zhang, N., Wang, J., Liu, S., Liu, M., and Jiang, F. (2018). Identification of two novel compound heterozygous mutations of ADGRV1 in a Chinese family with Usher syndrome type IIC. </w:t>
      </w:r>
      <w:r w:rsidRPr="0082614F">
        <w:rPr>
          <w:i/>
          <w:noProof/>
        </w:rPr>
        <w:t>Ophthalmic Genet</w:t>
      </w:r>
      <w:r w:rsidRPr="0082614F">
        <w:rPr>
          <w:noProof/>
        </w:rPr>
        <w:t xml:space="preserve"> 39(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517-521. doi: 10.1080/13816810.2018.1479430.</w:t>
      </w:r>
    </w:p>
    <w:p w14:paraId="2F254F41" w14:textId="77777777" w:rsidR="0082614F" w:rsidRPr="0082614F" w:rsidRDefault="0082614F" w:rsidP="0082614F">
      <w:pPr>
        <w:pStyle w:val="EndNoteBibliography"/>
        <w:ind w:left="720" w:hanging="720"/>
        <w:rPr>
          <w:noProof/>
        </w:rPr>
      </w:pPr>
      <w:r w:rsidRPr="0082614F">
        <w:rPr>
          <w:noProof/>
        </w:rPr>
        <w:t xml:space="preserve">Ziats, M.N., Ahmad, A., Bernat, J.A., Fisher, R., Glassford, M., Hannibal, M.C., et al. (2020). Genotype-phenotype analysis of 523 patients by genetics evaluation and clinical exome sequencing. </w:t>
      </w:r>
      <w:r w:rsidRPr="0082614F">
        <w:rPr>
          <w:i/>
          <w:noProof/>
        </w:rPr>
        <w:t>Pediatr Res</w:t>
      </w:r>
      <w:r w:rsidRPr="0082614F">
        <w:rPr>
          <w:noProof/>
        </w:rPr>
        <w:t xml:space="preserve"> 87(4)</w:t>
      </w:r>
      <w:r w:rsidRPr="0082614F">
        <w:rPr>
          <w:b/>
          <w:noProof/>
        </w:rPr>
        <w:t>,</w:t>
      </w:r>
      <w:r w:rsidRPr="0082614F">
        <w:rPr>
          <w:noProof/>
        </w:rPr>
        <w:t xml:space="preserve"> 735-739. doi: 10.1038/s41390-019-0611-5.</w:t>
      </w:r>
    </w:p>
    <w:p w14:paraId="67545625" w14:textId="774F0FFD" w:rsidR="00A4448D" w:rsidRPr="00BA6CF2" w:rsidRDefault="00BA6CF2">
      <w:pPr>
        <w:rPr>
          <w:rFonts w:ascii="Times New Roman" w:hAnsi="Times New Roman" w:cs="Times New Roman"/>
          <w:sz w:val="24"/>
          <w:szCs w:val="24"/>
        </w:rPr>
      </w:pPr>
      <w:r w:rsidRPr="00BA6CF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4448D" w:rsidRPr="00BA6C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0D9EB" w14:textId="77777777" w:rsidR="00534D22" w:rsidRDefault="00534D22" w:rsidP="00F9717B">
      <w:r>
        <w:separator/>
      </w:r>
    </w:p>
  </w:endnote>
  <w:endnote w:type="continuationSeparator" w:id="0">
    <w:p w14:paraId="5BE3064A" w14:textId="77777777" w:rsidR="00534D22" w:rsidRDefault="00534D22" w:rsidP="00F97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C2027" w14:textId="77777777" w:rsidR="00534D22" w:rsidRDefault="00534D22" w:rsidP="00F9717B">
      <w:r>
        <w:separator/>
      </w:r>
    </w:p>
  </w:footnote>
  <w:footnote w:type="continuationSeparator" w:id="0">
    <w:p w14:paraId="74F19CD0" w14:textId="77777777" w:rsidR="00534D22" w:rsidRDefault="00534D22" w:rsidP="00F97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wv59fpz0w5ve0rw959d0v50vzzaxart9e&quot;&gt;My EndNote Library&lt;record-ids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131&lt;/item&gt;&lt;item&gt;132&lt;/item&gt;&lt;item&gt;133&lt;/item&gt;&lt;/record-ids&gt;&lt;/item&gt;&lt;/Libraries&gt;"/>
  </w:docVars>
  <w:rsids>
    <w:rsidRoot w:val="00D70B34"/>
    <w:rsid w:val="00000CB3"/>
    <w:rsid w:val="000139B5"/>
    <w:rsid w:val="0001479B"/>
    <w:rsid w:val="000173F8"/>
    <w:rsid w:val="00025187"/>
    <w:rsid w:val="0002688E"/>
    <w:rsid w:val="00027A0C"/>
    <w:rsid w:val="0003269F"/>
    <w:rsid w:val="00043852"/>
    <w:rsid w:val="00066A55"/>
    <w:rsid w:val="00071EBA"/>
    <w:rsid w:val="000860BB"/>
    <w:rsid w:val="00092735"/>
    <w:rsid w:val="000A2D3F"/>
    <w:rsid w:val="000A7EB5"/>
    <w:rsid w:val="000D590E"/>
    <w:rsid w:val="000E1D2C"/>
    <w:rsid w:val="000E2A6B"/>
    <w:rsid w:val="00127EC7"/>
    <w:rsid w:val="00135137"/>
    <w:rsid w:val="00141119"/>
    <w:rsid w:val="00145596"/>
    <w:rsid w:val="00155EBC"/>
    <w:rsid w:val="001672E7"/>
    <w:rsid w:val="00184850"/>
    <w:rsid w:val="001A1BCF"/>
    <w:rsid w:val="001C6461"/>
    <w:rsid w:val="001C6A14"/>
    <w:rsid w:val="001D0092"/>
    <w:rsid w:val="001F5F20"/>
    <w:rsid w:val="00200F97"/>
    <w:rsid w:val="00215F4D"/>
    <w:rsid w:val="002169F2"/>
    <w:rsid w:val="00217657"/>
    <w:rsid w:val="00223A17"/>
    <w:rsid w:val="002268CB"/>
    <w:rsid w:val="002334A4"/>
    <w:rsid w:val="00234B3B"/>
    <w:rsid w:val="00251CF2"/>
    <w:rsid w:val="00261DE0"/>
    <w:rsid w:val="00280403"/>
    <w:rsid w:val="002966FD"/>
    <w:rsid w:val="00296849"/>
    <w:rsid w:val="002A4E83"/>
    <w:rsid w:val="002A6F5D"/>
    <w:rsid w:val="002B0427"/>
    <w:rsid w:val="002B618C"/>
    <w:rsid w:val="002C2A80"/>
    <w:rsid w:val="002C4E59"/>
    <w:rsid w:val="002F3ACB"/>
    <w:rsid w:val="002F5A22"/>
    <w:rsid w:val="002F741A"/>
    <w:rsid w:val="0030215F"/>
    <w:rsid w:val="0030525D"/>
    <w:rsid w:val="00326523"/>
    <w:rsid w:val="00342CD1"/>
    <w:rsid w:val="003450AE"/>
    <w:rsid w:val="00346CBF"/>
    <w:rsid w:val="003511F2"/>
    <w:rsid w:val="003512C0"/>
    <w:rsid w:val="00367F33"/>
    <w:rsid w:val="00385461"/>
    <w:rsid w:val="003B7CC0"/>
    <w:rsid w:val="003D2923"/>
    <w:rsid w:val="003F796E"/>
    <w:rsid w:val="004129F1"/>
    <w:rsid w:val="00446759"/>
    <w:rsid w:val="004678C2"/>
    <w:rsid w:val="00473B7B"/>
    <w:rsid w:val="004947E8"/>
    <w:rsid w:val="00496E6E"/>
    <w:rsid w:val="00497927"/>
    <w:rsid w:val="00497CC4"/>
    <w:rsid w:val="004C34D5"/>
    <w:rsid w:val="004C46E3"/>
    <w:rsid w:val="004C7B19"/>
    <w:rsid w:val="004D07C2"/>
    <w:rsid w:val="004E3441"/>
    <w:rsid w:val="004F0DD9"/>
    <w:rsid w:val="004F45E2"/>
    <w:rsid w:val="00512F20"/>
    <w:rsid w:val="00517C62"/>
    <w:rsid w:val="00534D22"/>
    <w:rsid w:val="00544521"/>
    <w:rsid w:val="005521BE"/>
    <w:rsid w:val="00556469"/>
    <w:rsid w:val="00560642"/>
    <w:rsid w:val="005750BD"/>
    <w:rsid w:val="00581238"/>
    <w:rsid w:val="00583501"/>
    <w:rsid w:val="005966E6"/>
    <w:rsid w:val="005C13E9"/>
    <w:rsid w:val="005C2913"/>
    <w:rsid w:val="005E378D"/>
    <w:rsid w:val="005E5448"/>
    <w:rsid w:val="006015CD"/>
    <w:rsid w:val="00612E8D"/>
    <w:rsid w:val="00624EAD"/>
    <w:rsid w:val="006259EC"/>
    <w:rsid w:val="00631633"/>
    <w:rsid w:val="00640490"/>
    <w:rsid w:val="00650AC0"/>
    <w:rsid w:val="0065543B"/>
    <w:rsid w:val="00671520"/>
    <w:rsid w:val="00676FDD"/>
    <w:rsid w:val="00682D00"/>
    <w:rsid w:val="00694540"/>
    <w:rsid w:val="00694DFB"/>
    <w:rsid w:val="006C294A"/>
    <w:rsid w:val="006D23DF"/>
    <w:rsid w:val="006E26D1"/>
    <w:rsid w:val="006E449F"/>
    <w:rsid w:val="006F27CC"/>
    <w:rsid w:val="006F3A32"/>
    <w:rsid w:val="007002F8"/>
    <w:rsid w:val="00701FD9"/>
    <w:rsid w:val="00761FBD"/>
    <w:rsid w:val="00764446"/>
    <w:rsid w:val="0076454D"/>
    <w:rsid w:val="0076696F"/>
    <w:rsid w:val="00773651"/>
    <w:rsid w:val="007763F9"/>
    <w:rsid w:val="00790F23"/>
    <w:rsid w:val="007947F8"/>
    <w:rsid w:val="007A5EFB"/>
    <w:rsid w:val="007A6297"/>
    <w:rsid w:val="007A6D19"/>
    <w:rsid w:val="007B3875"/>
    <w:rsid w:val="007B3EA9"/>
    <w:rsid w:val="007B43E4"/>
    <w:rsid w:val="007B74BD"/>
    <w:rsid w:val="007F120A"/>
    <w:rsid w:val="007F7FAF"/>
    <w:rsid w:val="00805642"/>
    <w:rsid w:val="00812666"/>
    <w:rsid w:val="008164D5"/>
    <w:rsid w:val="008211AF"/>
    <w:rsid w:val="0082614F"/>
    <w:rsid w:val="0082707B"/>
    <w:rsid w:val="008329E1"/>
    <w:rsid w:val="00843567"/>
    <w:rsid w:val="00846406"/>
    <w:rsid w:val="00851BC9"/>
    <w:rsid w:val="00864B56"/>
    <w:rsid w:val="008654EA"/>
    <w:rsid w:val="008748A0"/>
    <w:rsid w:val="00874C84"/>
    <w:rsid w:val="008760FD"/>
    <w:rsid w:val="0088460D"/>
    <w:rsid w:val="00885B0E"/>
    <w:rsid w:val="00892A12"/>
    <w:rsid w:val="008A12B7"/>
    <w:rsid w:val="008A5E76"/>
    <w:rsid w:val="008B42AD"/>
    <w:rsid w:val="008C5ACB"/>
    <w:rsid w:val="008D2D8F"/>
    <w:rsid w:val="008D383E"/>
    <w:rsid w:val="008E2D53"/>
    <w:rsid w:val="008F78E6"/>
    <w:rsid w:val="009027B9"/>
    <w:rsid w:val="00905407"/>
    <w:rsid w:val="009215E6"/>
    <w:rsid w:val="00942727"/>
    <w:rsid w:val="00973A5E"/>
    <w:rsid w:val="00980031"/>
    <w:rsid w:val="00990B82"/>
    <w:rsid w:val="00992585"/>
    <w:rsid w:val="009A4190"/>
    <w:rsid w:val="009B3972"/>
    <w:rsid w:val="009B78C2"/>
    <w:rsid w:val="009D4A4E"/>
    <w:rsid w:val="009E4163"/>
    <w:rsid w:val="009F0B8A"/>
    <w:rsid w:val="00A02FA3"/>
    <w:rsid w:val="00A408C4"/>
    <w:rsid w:val="00A4448D"/>
    <w:rsid w:val="00A71800"/>
    <w:rsid w:val="00A87063"/>
    <w:rsid w:val="00AA78EF"/>
    <w:rsid w:val="00AC707C"/>
    <w:rsid w:val="00AD5DE2"/>
    <w:rsid w:val="00AD6558"/>
    <w:rsid w:val="00AD7915"/>
    <w:rsid w:val="00AF4403"/>
    <w:rsid w:val="00AF6A69"/>
    <w:rsid w:val="00B00CFE"/>
    <w:rsid w:val="00B0790A"/>
    <w:rsid w:val="00B20723"/>
    <w:rsid w:val="00B21B06"/>
    <w:rsid w:val="00B2208A"/>
    <w:rsid w:val="00B35516"/>
    <w:rsid w:val="00B5577E"/>
    <w:rsid w:val="00B63994"/>
    <w:rsid w:val="00B7001A"/>
    <w:rsid w:val="00B7055D"/>
    <w:rsid w:val="00B76AFA"/>
    <w:rsid w:val="00B84F2F"/>
    <w:rsid w:val="00BA6CF2"/>
    <w:rsid w:val="00BA72C3"/>
    <w:rsid w:val="00BA7A6E"/>
    <w:rsid w:val="00BB138F"/>
    <w:rsid w:val="00BC6468"/>
    <w:rsid w:val="00BE5DF1"/>
    <w:rsid w:val="00C3001A"/>
    <w:rsid w:val="00C40389"/>
    <w:rsid w:val="00C42B08"/>
    <w:rsid w:val="00C508BF"/>
    <w:rsid w:val="00C558C0"/>
    <w:rsid w:val="00C56C07"/>
    <w:rsid w:val="00C6712F"/>
    <w:rsid w:val="00C8124D"/>
    <w:rsid w:val="00C846A4"/>
    <w:rsid w:val="00CD73DC"/>
    <w:rsid w:val="00CF086D"/>
    <w:rsid w:val="00CF132D"/>
    <w:rsid w:val="00CF6EC3"/>
    <w:rsid w:val="00D01013"/>
    <w:rsid w:val="00D01D3D"/>
    <w:rsid w:val="00D02019"/>
    <w:rsid w:val="00D104A1"/>
    <w:rsid w:val="00D10960"/>
    <w:rsid w:val="00D272E7"/>
    <w:rsid w:val="00D421CD"/>
    <w:rsid w:val="00D66CCF"/>
    <w:rsid w:val="00D70B34"/>
    <w:rsid w:val="00D80C58"/>
    <w:rsid w:val="00D97D58"/>
    <w:rsid w:val="00DB228F"/>
    <w:rsid w:val="00DC08C2"/>
    <w:rsid w:val="00DC2C15"/>
    <w:rsid w:val="00DD2861"/>
    <w:rsid w:val="00DD300A"/>
    <w:rsid w:val="00DD6E4C"/>
    <w:rsid w:val="00DE32BB"/>
    <w:rsid w:val="00E003CA"/>
    <w:rsid w:val="00E205FF"/>
    <w:rsid w:val="00E24A71"/>
    <w:rsid w:val="00E24FDD"/>
    <w:rsid w:val="00E30E4D"/>
    <w:rsid w:val="00E43DE2"/>
    <w:rsid w:val="00E50CC5"/>
    <w:rsid w:val="00E56F90"/>
    <w:rsid w:val="00E60CD5"/>
    <w:rsid w:val="00E61E95"/>
    <w:rsid w:val="00E71533"/>
    <w:rsid w:val="00E75905"/>
    <w:rsid w:val="00E851F8"/>
    <w:rsid w:val="00E90405"/>
    <w:rsid w:val="00E97256"/>
    <w:rsid w:val="00EA7E4B"/>
    <w:rsid w:val="00EB6A7F"/>
    <w:rsid w:val="00EC449E"/>
    <w:rsid w:val="00ED2141"/>
    <w:rsid w:val="00ED5451"/>
    <w:rsid w:val="00EF0C54"/>
    <w:rsid w:val="00EF5BE8"/>
    <w:rsid w:val="00F0110A"/>
    <w:rsid w:val="00F02B67"/>
    <w:rsid w:val="00F04351"/>
    <w:rsid w:val="00F16E70"/>
    <w:rsid w:val="00F43A58"/>
    <w:rsid w:val="00F44B48"/>
    <w:rsid w:val="00F45619"/>
    <w:rsid w:val="00F50AE6"/>
    <w:rsid w:val="00F81EA6"/>
    <w:rsid w:val="00F9717B"/>
    <w:rsid w:val="00FA6D12"/>
    <w:rsid w:val="00FA7147"/>
    <w:rsid w:val="00FB7BE4"/>
    <w:rsid w:val="00FD08B2"/>
    <w:rsid w:val="00FD145B"/>
    <w:rsid w:val="00FE31F9"/>
    <w:rsid w:val="00FE62E9"/>
    <w:rsid w:val="0DA6583B"/>
    <w:rsid w:val="11CE710E"/>
    <w:rsid w:val="14C52821"/>
    <w:rsid w:val="251315B0"/>
    <w:rsid w:val="25B97F93"/>
    <w:rsid w:val="2BE772F2"/>
    <w:rsid w:val="2C9A25B7"/>
    <w:rsid w:val="322070BA"/>
    <w:rsid w:val="34F30AB6"/>
    <w:rsid w:val="35D72186"/>
    <w:rsid w:val="3B117EE8"/>
    <w:rsid w:val="42497A0C"/>
    <w:rsid w:val="44495177"/>
    <w:rsid w:val="485E2293"/>
    <w:rsid w:val="4C15535E"/>
    <w:rsid w:val="5279028E"/>
    <w:rsid w:val="533F1AEC"/>
    <w:rsid w:val="590D2B1F"/>
    <w:rsid w:val="592635EA"/>
    <w:rsid w:val="60CA62C0"/>
    <w:rsid w:val="6E070DAF"/>
    <w:rsid w:val="6F0D3F47"/>
    <w:rsid w:val="758D193E"/>
    <w:rsid w:val="7C76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44900"/>
  <w15:docId w15:val="{4D198FA4-B983-41D2-95F9-B1BC5F72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period">
    <w:name w:val="period"/>
    <w:basedOn w:val="a0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7</Pages>
  <Words>27530</Words>
  <Characters>156924</Characters>
  <Application>Microsoft Office Word</Application>
  <DocSecurity>0</DocSecurity>
  <Lines>1307</Lines>
  <Paragraphs>368</Paragraphs>
  <ScaleCrop>false</ScaleCrop>
  <Company>Microsoft</Company>
  <LinksUpToDate>false</LinksUpToDate>
  <CharactersWithSpaces>18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鹏</dc:creator>
  <cp:lastModifiedBy>周鹏</cp:lastModifiedBy>
  <cp:revision>222</cp:revision>
  <dcterms:created xsi:type="dcterms:W3CDTF">2017-10-26T00:39:00Z</dcterms:created>
  <dcterms:modified xsi:type="dcterms:W3CDTF">2022-05-0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FCE695663E54516A7BCF679264F84B4</vt:lpwstr>
  </property>
</Properties>
</file>